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32F" w:rsidRDefault="0080032F" w:rsidP="0080032F">
      <w:pPr>
        <w:spacing w:after="0" w:line="240" w:lineRule="auto"/>
      </w:pPr>
      <w:r>
        <w:t>### AREA OF STUDY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1_AOI_script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is script allows </w:t>
      </w:r>
      <w:proofErr w:type="gramStart"/>
      <w:r>
        <w:t>to create</w:t>
      </w:r>
      <w:proofErr w:type="gramEnd"/>
      <w:r>
        <w:t xml:space="preserve"> the spatial object from the shapefile for each area of interest (Guinea and Congo)</w:t>
      </w:r>
    </w:p>
    <w:p w:rsidR="0080032F" w:rsidRDefault="0080032F" w:rsidP="0080032F">
      <w:pPr>
        <w:spacing w:after="0" w:line="240" w:lineRule="auto"/>
      </w:pPr>
      <w:r>
        <w:t xml:space="preserve">## Shapefiles were downloaded from </w:t>
      </w:r>
    </w:p>
    <w:p w:rsidR="0080032F" w:rsidRDefault="0080032F" w:rsidP="0080032F">
      <w:pPr>
        <w:spacing w:after="0" w:line="240" w:lineRule="auto"/>
      </w:pPr>
      <w:r>
        <w:t>##    https://data.humdata.org/dataset/guinea-geodatabase for Guinea</w:t>
      </w:r>
    </w:p>
    <w:p w:rsidR="0080032F" w:rsidRDefault="0080032F" w:rsidP="0080032F">
      <w:pPr>
        <w:spacing w:after="0" w:line="240" w:lineRule="auto"/>
      </w:pPr>
      <w:r>
        <w:t>##    https://data.humdata.org/dataset/congo-administrative-boundaries for Congo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Create spatial object of the area of interest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A shapefile of Forested Guinea was created from the shapefile of entire Guinea in ArcGis. This shapefile has 7 polygons, one for each prefecture in Forested Guinea.</w:t>
      </w:r>
    </w:p>
    <w:p w:rsidR="0080032F" w:rsidRDefault="0080032F" w:rsidP="0080032F">
      <w:pPr>
        <w:spacing w:after="0" w:line="240" w:lineRule="auto"/>
      </w:pPr>
      <w:r>
        <w:t xml:space="preserve">## From the shapefile of Forested Guinea, create a </w:t>
      </w:r>
      <w:proofErr w:type="gramStart"/>
      <w:r>
        <w:t>Spatial</w:t>
      </w:r>
      <w:proofErr w:type="gramEnd"/>
      <w:r>
        <w:t xml:space="preserve"> object with the correct projection to be used in other function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tidyverse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sf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sp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gplot2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lwgeom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wd="</w:t>
      </w:r>
      <w:proofErr w:type="gramStart"/>
      <w:r>
        <w:t>"  #</w:t>
      </w:r>
      <w:proofErr w:type="gramEnd"/>
      <w:r>
        <w:t>path to working directory MTD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FG&lt;-read_</w:t>
      </w:r>
      <w:proofErr w:type="gramStart"/>
      <w:r>
        <w:t>sf(</w:t>
      </w:r>
      <w:proofErr w:type="gramEnd"/>
      <w:r>
        <w:t>dsn="./Guinee/cartes_Guinee/Guinee_forestiere",layer="G_forestiere") #load shapefile of study area boundaries</w:t>
      </w:r>
    </w:p>
    <w:p w:rsidR="0080032F" w:rsidRDefault="0080032F" w:rsidP="0080032F">
      <w:pPr>
        <w:spacing w:after="0" w:line="240" w:lineRule="auto"/>
      </w:pPr>
      <w:proofErr w:type="gramStart"/>
      <w:r>
        <w:t>ggplot(</w:t>
      </w:r>
      <w:proofErr w:type="gramEnd"/>
      <w:r>
        <w:t>FG)+geom_sf(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fusion all polygons into one</w:t>
      </w:r>
    </w:p>
    <w:p w:rsidR="0080032F" w:rsidRDefault="0080032F" w:rsidP="0080032F">
      <w:pPr>
        <w:spacing w:after="0" w:line="240" w:lineRule="auto"/>
      </w:pPr>
      <w:r>
        <w:t>FG$area&lt;-st_</w:t>
      </w:r>
      <w:proofErr w:type="gramStart"/>
      <w:r>
        <w:t>area(</w:t>
      </w:r>
      <w:proofErr w:type="gramEnd"/>
      <w:r>
        <w:t xml:space="preserve">FG) </w:t>
      </w:r>
    </w:p>
    <w:p w:rsidR="0080032F" w:rsidRDefault="0080032F" w:rsidP="0080032F">
      <w:pPr>
        <w:spacing w:after="0" w:line="240" w:lineRule="auto"/>
      </w:pPr>
      <w:r>
        <w:t>FG&lt;-</w:t>
      </w:r>
      <w:proofErr w:type="gramStart"/>
      <w:r>
        <w:t>FG%</w:t>
      </w:r>
      <w:proofErr w:type="gramEnd"/>
      <w:r>
        <w:t>&gt;%</w:t>
      </w:r>
    </w:p>
    <w:p w:rsidR="0080032F" w:rsidRDefault="0080032F" w:rsidP="0080032F">
      <w:pPr>
        <w:spacing w:after="0" w:line="240" w:lineRule="auto"/>
      </w:pPr>
      <w:r>
        <w:t xml:space="preserve">  </w:t>
      </w:r>
      <w:proofErr w:type="gramStart"/>
      <w:r>
        <w:t>summarise(</w:t>
      </w:r>
      <w:proofErr w:type="gramEnd"/>
      <w:r>
        <w:t xml:space="preserve">area=sum(area)) </w:t>
      </w:r>
    </w:p>
    <w:p w:rsidR="0080032F" w:rsidRDefault="0080032F" w:rsidP="0080032F">
      <w:pPr>
        <w:spacing w:after="0" w:line="240" w:lineRule="auto"/>
      </w:pPr>
      <w:proofErr w:type="gramStart"/>
      <w:r>
        <w:t>ggplot(</w:t>
      </w:r>
      <w:proofErr w:type="gramEnd"/>
      <w:r>
        <w:t>FG)+geom_sf(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FG&lt;-as_</w:t>
      </w:r>
      <w:proofErr w:type="gramStart"/>
      <w:r>
        <w:t>Spatial(</w:t>
      </w:r>
      <w:proofErr w:type="gramEnd"/>
      <w:r>
        <w:t>FG,IDs="Forested_Guinea") #convert to Spatial object</w:t>
      </w:r>
    </w:p>
    <w:p w:rsidR="0080032F" w:rsidRDefault="0080032F" w:rsidP="0080032F">
      <w:pPr>
        <w:spacing w:after="0" w:line="240" w:lineRule="auto"/>
      </w:pPr>
      <w:r>
        <w:t>proj_WGS84=</w:t>
      </w:r>
      <w:proofErr w:type="gramStart"/>
      <w:r>
        <w:t>CRS(</w:t>
      </w:r>
      <w:proofErr w:type="gramEnd"/>
      <w:r>
        <w:t>"+init=epsg:4326") #define projection</w:t>
      </w:r>
    </w:p>
    <w:p w:rsidR="0080032F" w:rsidRDefault="0080032F" w:rsidP="0080032F">
      <w:pPr>
        <w:spacing w:after="0" w:line="240" w:lineRule="auto"/>
      </w:pPr>
      <w:r>
        <w:t>proj_Dab81=</w:t>
      </w:r>
      <w:proofErr w:type="gramStart"/>
      <w:r>
        <w:t>CRS(</w:t>
      </w:r>
      <w:proofErr w:type="gramEnd"/>
      <w:r>
        <w:t>"+init=epsg:3462") #projection for Guinea, Dabola 1981 / UTM zone 29N</w:t>
      </w:r>
    </w:p>
    <w:p w:rsidR="0080032F" w:rsidRDefault="0080032F" w:rsidP="0080032F">
      <w:pPr>
        <w:spacing w:after="0" w:line="240" w:lineRule="auto"/>
      </w:pPr>
      <w:r>
        <w:t>FG_WGS84&lt;-</w:t>
      </w:r>
      <w:proofErr w:type="gramStart"/>
      <w:r>
        <w:t>spTransform(</w:t>
      </w:r>
      <w:proofErr w:type="gramEnd"/>
      <w:r>
        <w:t>FG,proj_WGS84) #Reprojection</w:t>
      </w:r>
    </w:p>
    <w:p w:rsidR="0080032F" w:rsidRDefault="0080032F" w:rsidP="0080032F">
      <w:pPr>
        <w:spacing w:after="0" w:line="240" w:lineRule="auto"/>
      </w:pPr>
      <w:r>
        <w:t>FG_Dab81&lt;-</w:t>
      </w:r>
      <w:proofErr w:type="gramStart"/>
      <w:r>
        <w:t>spTransform(</w:t>
      </w:r>
      <w:proofErr w:type="gramEnd"/>
      <w:r>
        <w:t>FG,proj_Dab81) #Reprojection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Extent_WGS84&lt;-</w:t>
      </w:r>
      <w:proofErr w:type="gramStart"/>
      <w:r>
        <w:t>extent(</w:t>
      </w:r>
      <w:proofErr w:type="gramEnd"/>
      <w:r>
        <w:t>FG_WGS84) #create the extent area using the shape of the area of interest</w:t>
      </w:r>
    </w:p>
    <w:p w:rsidR="0080032F" w:rsidRDefault="0080032F" w:rsidP="0080032F">
      <w:pPr>
        <w:spacing w:after="0" w:line="240" w:lineRule="auto"/>
      </w:pPr>
      <w:r>
        <w:t>rast_WGS84&lt;-</w:t>
      </w:r>
      <w:proofErr w:type="gramStart"/>
      <w:r>
        <w:t>raster(</w:t>
      </w:r>
      <w:proofErr w:type="gramEnd"/>
      <w:r>
        <w:t xml:space="preserve">ncol=369, nrows=301,ext=Extent_WGS84,crs=proj_WGS84) #create empty raster </w:t>
      </w:r>
    </w:p>
    <w:p w:rsidR="0080032F" w:rsidRDefault="0080032F" w:rsidP="0080032F">
      <w:pPr>
        <w:spacing w:after="0" w:line="240" w:lineRule="auto"/>
      </w:pPr>
      <w:r>
        <w:t>Extent_Dab81&lt;-</w:t>
      </w:r>
      <w:proofErr w:type="gramStart"/>
      <w:r>
        <w:t>extent(</w:t>
      </w:r>
      <w:proofErr w:type="gramEnd"/>
      <w:r>
        <w:t>FG_Dab81) #create the extent area using the shape of the area of interest</w:t>
      </w:r>
    </w:p>
    <w:p w:rsidR="0080032F" w:rsidRDefault="0080032F" w:rsidP="0080032F">
      <w:pPr>
        <w:spacing w:after="0" w:line="240" w:lineRule="auto"/>
      </w:pPr>
      <w:r>
        <w:t>rast_Dab81&lt;-</w:t>
      </w:r>
      <w:proofErr w:type="gramStart"/>
      <w:r>
        <w:t>raster(</w:t>
      </w:r>
      <w:proofErr w:type="gramEnd"/>
      <w:r>
        <w:t xml:space="preserve">ncol=369, nrows=301,ext=Extent_Dab81,crs=proj_Dab81) #create empty raster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the</w:t>
      </w:r>
      <w:proofErr w:type="gramEnd"/>
      <w:r>
        <w:t xml:space="preserve"> resolution is aprox 1km (size of pixel). </w:t>
      </w:r>
    </w:p>
    <w:p w:rsidR="0080032F" w:rsidRDefault="0080032F" w:rsidP="0080032F">
      <w:pPr>
        <w:spacing w:after="0" w:line="240" w:lineRule="auto"/>
      </w:pPr>
    </w:p>
    <w:p w:rsidR="00974C0F" w:rsidRDefault="0080032F" w:rsidP="0080032F">
      <w:pPr>
        <w:spacing w:after="0" w:line="240" w:lineRule="auto"/>
      </w:pPr>
      <w:proofErr w:type="gramStart"/>
      <w:r>
        <w:t>save(</w:t>
      </w:r>
      <w:proofErr w:type="gramEnd"/>
      <w:r>
        <w:t>Extent_Dab81, Extent_WGS84, FG, FG_Dab81,FG_WGS84,proj_Dab81,proj_WGS84,rast_Dab81,rast_WGS84, file="AOI.Rdata") #save to load at the beginning of other scripts, so that objects will be loaded to the working environment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#################################################</w:t>
      </w:r>
      <w:r w:rsidR="00FC6968">
        <w:t>######################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# FORMATING DATA FOR SPATIAL MULTICRITERIA EVALUATION </w:t>
      </w:r>
      <w:proofErr w:type="gramStart"/>
      <w:r>
        <w:t>ANALYSIS  #</w:t>
      </w:r>
      <w:proofErr w:type="gramEnd"/>
      <w:r>
        <w:t>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dal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sp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eos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dalUtils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ata are various rasters downloaded from open access databases.</w:t>
      </w:r>
    </w:p>
    <w:p w:rsidR="0080032F" w:rsidRDefault="0080032F" w:rsidP="0080032F">
      <w:pPr>
        <w:spacing w:after="0" w:line="240" w:lineRule="auto"/>
      </w:pPr>
      <w:r>
        <w:t>## Each raster corresponds to a variable associated with a risk factor of Ebola virus spillov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>="/.../"  #path to working directory where rasters are located, organized in different folders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oad(</w:t>
      </w:r>
      <w:proofErr w:type="gramEnd"/>
      <w:r>
        <w:t>"AOI.Rdata") # has raster and extent of study area in Guinea</w:t>
      </w:r>
    </w:p>
    <w:p w:rsidR="0080032F" w:rsidRDefault="0080032F" w:rsidP="0080032F">
      <w:pPr>
        <w:spacing w:after="0" w:line="240" w:lineRule="auto"/>
      </w:pPr>
      <w:proofErr w:type="gramStart"/>
      <w:r>
        <w:t>pathFD</w:t>
      </w:r>
      <w:proofErr w:type="gramEnd"/>
      <w:r>
        <w:t>="/.../" #path to folder for saving formatted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efine projection and Extent####</w:t>
      </w:r>
    </w:p>
    <w:p w:rsidR="0080032F" w:rsidRDefault="0080032F" w:rsidP="0080032F">
      <w:pPr>
        <w:spacing w:after="0" w:line="240" w:lineRule="auto"/>
      </w:pPr>
      <w:r>
        <w:t>## From Script 1.AOI the following objects are loaded</w:t>
      </w:r>
    </w:p>
    <w:p w:rsidR="0080032F" w:rsidRDefault="0080032F" w:rsidP="0080032F">
      <w:pPr>
        <w:spacing w:after="0" w:line="240" w:lineRule="auto"/>
      </w:pPr>
      <w:r>
        <w:t>FG_WGS84        #shape of area of interest</w:t>
      </w:r>
    </w:p>
    <w:p w:rsidR="0080032F" w:rsidRDefault="0080032F" w:rsidP="0080032F">
      <w:pPr>
        <w:spacing w:after="0" w:line="240" w:lineRule="auto"/>
      </w:pPr>
      <w:proofErr w:type="gramStart"/>
      <w:r>
        <w:t>Extent_WGS84    #extent of area of interest in WGS geog. coord.</w:t>
      </w:r>
      <w:proofErr w:type="gramEnd"/>
      <w:r>
        <w:t xml:space="preserve"> </w:t>
      </w:r>
      <w:proofErr w:type="gramStart"/>
      <w:r>
        <w:t>system</w:t>
      </w:r>
      <w:proofErr w:type="gramEnd"/>
    </w:p>
    <w:p w:rsidR="0080032F" w:rsidRDefault="0080032F" w:rsidP="0080032F">
      <w:pPr>
        <w:spacing w:after="0" w:line="240" w:lineRule="auto"/>
      </w:pPr>
      <w:proofErr w:type="gramStart"/>
      <w:r>
        <w:t>rast_WGS84      #raster of area of interest in WGS geog. coord.</w:t>
      </w:r>
      <w:proofErr w:type="gramEnd"/>
      <w:r>
        <w:t xml:space="preserve"> </w:t>
      </w:r>
      <w:proofErr w:type="gramStart"/>
      <w:r>
        <w:t>system</w:t>
      </w:r>
      <w:proofErr w:type="gramEnd"/>
    </w:p>
    <w:p w:rsidR="0080032F" w:rsidRDefault="0080032F" w:rsidP="0080032F">
      <w:pPr>
        <w:spacing w:after="0" w:line="240" w:lineRule="auto"/>
      </w:pPr>
      <w:r>
        <w:t>proj_Dab81=</w:t>
      </w:r>
      <w:proofErr w:type="gramStart"/>
      <w:r>
        <w:t>CRS(</w:t>
      </w:r>
      <w:proofErr w:type="gramEnd"/>
      <w:r>
        <w:t>"+init=epsg:3462") #projection for Guinea</w:t>
      </w:r>
    </w:p>
    <w:p w:rsidR="0080032F" w:rsidRDefault="0080032F" w:rsidP="0080032F">
      <w:pPr>
        <w:spacing w:after="0" w:line="240" w:lineRule="auto"/>
      </w:pPr>
      <w:r>
        <w:t>Extent_Dab81#extent of study area in projection for Guinea</w:t>
      </w:r>
    </w:p>
    <w:p w:rsidR="0080032F" w:rsidRDefault="0080032F" w:rsidP="0080032F">
      <w:pPr>
        <w:spacing w:after="0" w:line="240" w:lineRule="auto"/>
      </w:pPr>
      <w:r>
        <w:t>rast_Dab81 #raster of study area in projection for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FOREST DATA ####</w:t>
      </w:r>
    </w:p>
    <w:p w:rsidR="0080032F" w:rsidRDefault="0080032F" w:rsidP="0080032F">
      <w:pPr>
        <w:spacing w:after="0" w:line="240" w:lineRule="auto"/>
      </w:pPr>
      <w:r>
        <w:t>## Raster of percentage of forest cover; resolution 1km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GDALinfo(</w:t>
      </w:r>
      <w:proofErr w:type="gramEnd"/>
      <w:r>
        <w:t>".\\Guinee\\Forest_Cover\\glc_shv10_04.tif") #to access metadata of raster</w:t>
      </w:r>
    </w:p>
    <w:p w:rsidR="0080032F" w:rsidRDefault="0080032F" w:rsidP="0080032F">
      <w:pPr>
        <w:spacing w:after="0" w:line="240" w:lineRule="auto"/>
      </w:pPr>
      <w:r>
        <w:t>TFC&lt;-</w:t>
      </w:r>
      <w:proofErr w:type="gramStart"/>
      <w:r>
        <w:t>raster(</w:t>
      </w:r>
      <w:proofErr w:type="gramEnd"/>
      <w:r>
        <w:t>".\\Guinee\\Forest_Cover\\glc_shv10_04.tif") #load raster</w:t>
      </w:r>
    </w:p>
    <w:p w:rsidR="0080032F" w:rsidRDefault="0080032F" w:rsidP="0080032F">
      <w:pPr>
        <w:spacing w:after="0" w:line="240" w:lineRule="auto"/>
      </w:pPr>
      <w:r>
        <w:t>TFC&lt;-</w:t>
      </w:r>
      <w:proofErr w:type="gramStart"/>
      <w:r>
        <w:t>crop(</w:t>
      </w:r>
      <w:proofErr w:type="gramEnd"/>
      <w:r>
        <w:t>TFC,FG_WGS84,snap="near") #cropping to area of interest</w:t>
      </w:r>
    </w:p>
    <w:p w:rsidR="0080032F" w:rsidRDefault="0080032F" w:rsidP="0080032F">
      <w:pPr>
        <w:spacing w:after="0" w:line="240" w:lineRule="auto"/>
      </w:pPr>
      <w:proofErr w:type="gramStart"/>
      <w:r>
        <w:t>projection(</w:t>
      </w:r>
      <w:proofErr w:type="gramEnd"/>
      <w:r>
        <w:t>TFC)&lt;-proj_Dab81 #projecting the raster</w:t>
      </w:r>
    </w:p>
    <w:p w:rsidR="0080032F" w:rsidRDefault="0080032F" w:rsidP="0080032F">
      <w:pPr>
        <w:spacing w:after="0" w:line="240" w:lineRule="auto"/>
      </w:pPr>
      <w:r>
        <w:t>TFC&lt;-</w:t>
      </w:r>
      <w:proofErr w:type="gramStart"/>
      <w:r>
        <w:t>setExtent(</w:t>
      </w:r>
      <w:proofErr w:type="gramEnd"/>
      <w:r>
        <w:t>TFC,Extent_Dab81) #setting correct extent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FC,filename=paste0(pathFD,"/Guinee_Dab81/Forest_Dab81/Tree_forest_area_Dab81.tif"),overwrite=T)  #save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CROPLAND ####</w:t>
      </w:r>
    </w:p>
    <w:p w:rsidR="0080032F" w:rsidRDefault="0080032F" w:rsidP="0080032F">
      <w:pPr>
        <w:spacing w:after="0" w:line="240" w:lineRule="auto"/>
      </w:pPr>
      <w:r>
        <w:t>## Raster of percentage of cropland; resolution 1km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GDALinfo(</w:t>
      </w:r>
      <w:proofErr w:type="gramEnd"/>
      <w:r>
        <w:t>".\\Guinee\\Cropland\\glc_shv10_02.tif") #to access metadata</w:t>
      </w:r>
    </w:p>
    <w:p w:rsidR="0080032F" w:rsidRDefault="0080032F" w:rsidP="0080032F">
      <w:pPr>
        <w:spacing w:after="0" w:line="240" w:lineRule="auto"/>
      </w:pPr>
      <w:r>
        <w:lastRenderedPageBreak/>
        <w:t>Crops&lt;-</w:t>
      </w:r>
      <w:proofErr w:type="gramStart"/>
      <w:r>
        <w:t>raster(</w:t>
      </w:r>
      <w:proofErr w:type="gramEnd"/>
      <w:r>
        <w:t>".\\Guinee\\Cropland\\glc_shv10_02.tif") #load raster</w:t>
      </w:r>
    </w:p>
    <w:p w:rsidR="0080032F" w:rsidRDefault="0080032F" w:rsidP="0080032F">
      <w:pPr>
        <w:spacing w:after="0" w:line="240" w:lineRule="auto"/>
      </w:pPr>
      <w:r>
        <w:t>Crops&lt;-</w:t>
      </w:r>
      <w:proofErr w:type="gramStart"/>
      <w:r>
        <w:t>crop(</w:t>
      </w:r>
      <w:proofErr w:type="gramEnd"/>
      <w:r>
        <w:t>Crops,FG_WGS84,snap="near")  #cropping to area of interest</w:t>
      </w:r>
    </w:p>
    <w:p w:rsidR="0080032F" w:rsidRDefault="0080032F" w:rsidP="0080032F">
      <w:pPr>
        <w:spacing w:after="0" w:line="240" w:lineRule="auto"/>
      </w:pPr>
      <w:proofErr w:type="gramStart"/>
      <w:r>
        <w:t>projection(</w:t>
      </w:r>
      <w:proofErr w:type="gramEnd"/>
      <w:r>
        <w:t>Crops)&lt;-proj_Dab81  #projecting the raster</w:t>
      </w:r>
    </w:p>
    <w:p w:rsidR="0080032F" w:rsidRDefault="0080032F" w:rsidP="0080032F">
      <w:pPr>
        <w:spacing w:after="0" w:line="240" w:lineRule="auto"/>
      </w:pPr>
      <w:r>
        <w:t>Crops&lt;-</w:t>
      </w:r>
      <w:proofErr w:type="gramStart"/>
      <w:r>
        <w:t>setExtent(</w:t>
      </w:r>
      <w:proofErr w:type="gramEnd"/>
      <w:r>
        <w:t>Crops,Extent_Dab81)  #setting correct extent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Crops,filename=paste0(pathFD,"/Guinee_Dab81/Cropland_Dab81/Cropland_Dab81.tif"),overwrite=T) #save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proofErr w:type="gramStart"/>
      <w:r>
        <w:t>CROPLAND :</w:t>
      </w:r>
      <w:proofErr w:type="gramEnd"/>
      <w:r>
        <w:t xml:space="preserve"> TREE COVER RATIO ####</w:t>
      </w:r>
    </w:p>
    <w:p w:rsidR="0080032F" w:rsidRDefault="0080032F" w:rsidP="0080032F">
      <w:pPr>
        <w:spacing w:after="0" w:line="240" w:lineRule="auto"/>
      </w:pPr>
      <w:r>
        <w:t>## Using the raster of Forest and Cropland, estimate the ratio of cropland to forest cover</w:t>
      </w:r>
    </w:p>
    <w:p w:rsidR="0080032F" w:rsidRDefault="0080032F" w:rsidP="0080032F">
      <w:pPr>
        <w:spacing w:after="0" w:line="240" w:lineRule="auto"/>
      </w:pPr>
      <w:r>
        <w:t>## The two rasters need to be loaded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Ratio&lt;-</w:t>
      </w:r>
      <w:proofErr w:type="gramStart"/>
      <w:r>
        <w:t>overlay(</w:t>
      </w:r>
      <w:proofErr w:type="gramEnd"/>
      <w:r>
        <w:t>Crops,TFC,fun=function (x,y){x/(x+y)})</w:t>
      </w:r>
    </w:p>
    <w:p w:rsidR="0080032F" w:rsidRDefault="0080032F" w:rsidP="0080032F">
      <w:pPr>
        <w:spacing w:after="0" w:line="240" w:lineRule="auto"/>
      </w:pPr>
      <w:proofErr w:type="gramStart"/>
      <w:r>
        <w:t>projection(</w:t>
      </w:r>
      <w:proofErr w:type="gramEnd"/>
      <w:r>
        <w:t>Ratio)&lt;-proj_Dab81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atio,filename=paste0(pathFD,"/Guinee_Dab81/Forest_Crop_Ratio_Dab81/Forest_Crop_ratio_Dab81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NDVI ####</w:t>
      </w:r>
    </w:p>
    <w:p w:rsidR="0080032F" w:rsidRDefault="0080032F" w:rsidP="0080032F">
      <w:pPr>
        <w:spacing w:after="0" w:line="240" w:lineRule="auto"/>
      </w:pPr>
      <w:r>
        <w:t>## Files are MOD13A3 products from NASA. They are 4hdf files. Two tiles cover the area of interest</w:t>
      </w:r>
    </w:p>
    <w:p w:rsidR="0080032F" w:rsidRDefault="0080032F" w:rsidP="0080032F">
      <w:pPr>
        <w:spacing w:after="0" w:line="240" w:lineRule="auto"/>
      </w:pPr>
      <w:r>
        <w:t>## See script MODIS_script which allows to opent a GUI to download MODIS images in batch</w:t>
      </w:r>
    </w:p>
    <w:p w:rsidR="0080032F" w:rsidRDefault="0080032F" w:rsidP="0080032F">
      <w:pPr>
        <w:spacing w:after="0" w:line="240" w:lineRule="auto"/>
      </w:pPr>
      <w:r>
        <w:t xml:space="preserve">## See 'A_NDVI_script' for procedure to format hdf MODIS files to the final raster to use in MCE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TREE COVER LOS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he raster is the proportion of forest cover lost between 2001 to 2012; resolution of 30m</w:t>
      </w:r>
    </w:p>
    <w:p w:rsidR="0080032F" w:rsidRDefault="0080032F" w:rsidP="0080032F">
      <w:pPr>
        <w:spacing w:after="0" w:line="240" w:lineRule="auto"/>
      </w:pPr>
      <w:r>
        <w:t>## There are two tiles that cover the study area in Guinea.</w:t>
      </w:r>
    </w:p>
    <w:p w:rsidR="0080032F" w:rsidRDefault="0080032F" w:rsidP="0080032F">
      <w:pPr>
        <w:spacing w:after="0" w:line="240" w:lineRule="auto"/>
      </w:pPr>
      <w:r>
        <w:t>## The two tiles were merged in ArcGis and the resulting raster is "ForestCoverLoss_13.tif"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Crop to area of interest</w:t>
      </w:r>
    </w:p>
    <w:p w:rsidR="0080032F" w:rsidRDefault="0080032F" w:rsidP="0080032F">
      <w:pPr>
        <w:spacing w:after="0" w:line="240" w:lineRule="auto"/>
      </w:pPr>
      <w:r>
        <w:t>FCL&lt;-</w:t>
      </w:r>
      <w:proofErr w:type="gramStart"/>
      <w:r>
        <w:t>raster(</w:t>
      </w:r>
      <w:proofErr w:type="gramEnd"/>
      <w:r>
        <w:t>paste0(wd,"/Guinee/TreeCoverLoss/ForestCoverLoss_13.tif")) #load raster</w:t>
      </w:r>
    </w:p>
    <w:p w:rsidR="0080032F" w:rsidRDefault="0080032F" w:rsidP="0080032F">
      <w:pPr>
        <w:spacing w:after="0" w:line="240" w:lineRule="auto"/>
      </w:pPr>
      <w:r>
        <w:t>FCL&lt;-</w:t>
      </w:r>
      <w:proofErr w:type="gramStart"/>
      <w:r>
        <w:t>projectRaster(</w:t>
      </w:r>
      <w:proofErr w:type="gramEnd"/>
      <w:r>
        <w:t>FCL,crs=proj_WGS84) #to make sure it is in the correct projection</w:t>
      </w:r>
    </w:p>
    <w:p w:rsidR="0080032F" w:rsidRDefault="0080032F" w:rsidP="0080032F">
      <w:pPr>
        <w:spacing w:after="0" w:line="240" w:lineRule="auto"/>
      </w:pPr>
      <w:r>
        <w:t>FCL_c&lt;-</w:t>
      </w:r>
      <w:proofErr w:type="gramStart"/>
      <w:r>
        <w:t>crop(</w:t>
      </w:r>
      <w:proofErr w:type="gramEnd"/>
      <w:r>
        <w:t>FCL,Extent_WGS84,snap="near") #cropping to area of interest</w:t>
      </w:r>
    </w:p>
    <w:p w:rsidR="0080032F" w:rsidRDefault="0080032F" w:rsidP="0080032F">
      <w:pPr>
        <w:spacing w:after="0" w:line="240" w:lineRule="auto"/>
      </w:pPr>
      <w:r>
        <w:t>FC_loss&lt;-</w:t>
      </w:r>
      <w:proofErr w:type="gramStart"/>
      <w:r>
        <w:t>setExtent(</w:t>
      </w:r>
      <w:proofErr w:type="gramEnd"/>
      <w:r>
        <w:t>FC_loss,ext=Extent_WGS84)</w:t>
      </w:r>
    </w:p>
    <w:p w:rsidR="0080032F" w:rsidRDefault="0080032F" w:rsidP="0080032F">
      <w:pPr>
        <w:spacing w:after="0" w:line="240" w:lineRule="auto"/>
      </w:pPr>
      <w:r>
        <w:t>FC_loss.p&lt;-</w:t>
      </w:r>
      <w:proofErr w:type="gramStart"/>
      <w:r>
        <w:t>aggregate(</w:t>
      </w:r>
      <w:proofErr w:type="gramEnd"/>
      <w:r>
        <w:t>FC_loss,fact=30, fun=mean) #aggregate to have resolution of 1km</w:t>
      </w:r>
    </w:p>
    <w:p w:rsidR="0080032F" w:rsidRDefault="0080032F" w:rsidP="0080032F">
      <w:pPr>
        <w:spacing w:after="0" w:line="240" w:lineRule="auto"/>
      </w:pPr>
      <w:r>
        <w:t>FC_loss.p&lt;-</w:t>
      </w:r>
      <w:proofErr w:type="gramStart"/>
      <w:r>
        <w:t>setExtent(</w:t>
      </w:r>
      <w:proofErr w:type="gramEnd"/>
      <w:r>
        <w:t>FC_loss.p,ext=Extent_WGS84)</w:t>
      </w:r>
    </w:p>
    <w:p w:rsidR="0080032F" w:rsidRDefault="0080032F" w:rsidP="0080032F">
      <w:pPr>
        <w:spacing w:after="0" w:line="240" w:lineRule="auto"/>
      </w:pPr>
      <w:r>
        <w:t>FC_loss.p&lt;-</w:t>
      </w:r>
      <w:proofErr w:type="gramStart"/>
      <w:r>
        <w:t>resample(</w:t>
      </w:r>
      <w:proofErr w:type="gramEnd"/>
      <w:r>
        <w:t>FC_loss.p,rast_WGS84,method="bilinear") # resampling is needed to get the exact resoltuion</w:t>
      </w:r>
    </w:p>
    <w:p w:rsidR="0080032F" w:rsidRDefault="0080032F" w:rsidP="0080032F">
      <w:pPr>
        <w:spacing w:after="0" w:line="240" w:lineRule="auto"/>
      </w:pPr>
      <w:r>
        <w:t>FC_loss.p&lt;-</w:t>
      </w:r>
      <w:proofErr w:type="gramStart"/>
      <w:r>
        <w:t>projectRaster(</w:t>
      </w:r>
      <w:proofErr w:type="gramEnd"/>
      <w:r>
        <w:t>FC_loss,rast_Dab81) #reproject to Guinea area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FC_loss.p,filename=paste0(pathFD,"/Guinee_Dab81/ForestCoverLoss_Dab81/ForestCoverLoss2013_Dab81.tif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However the resulting raster has 122 negative values (of 111069 total cells), because of the reprojection.</w:t>
      </w:r>
    </w:p>
    <w:p w:rsidR="0080032F" w:rsidRDefault="0080032F" w:rsidP="0080032F">
      <w:pPr>
        <w:spacing w:after="0" w:line="240" w:lineRule="auto"/>
      </w:pPr>
      <w:r>
        <w:t>FC_</w:t>
      </w:r>
      <w:proofErr w:type="gramStart"/>
      <w:r>
        <w:t>loss.p[</w:t>
      </w:r>
      <w:proofErr w:type="gramEnd"/>
      <w:r>
        <w:t>FC_loss.p&lt;0] #see that negative values are very close to zero</w:t>
      </w:r>
    </w:p>
    <w:p w:rsidR="0080032F" w:rsidRDefault="0080032F" w:rsidP="0080032F">
      <w:pPr>
        <w:spacing w:after="0" w:line="240" w:lineRule="auto"/>
      </w:pPr>
      <w:r>
        <w:t>FC_loss.B&lt;-FC_loss</w:t>
      </w:r>
    </w:p>
    <w:p w:rsidR="0080032F" w:rsidRDefault="0080032F" w:rsidP="0080032F">
      <w:pPr>
        <w:spacing w:after="0" w:line="240" w:lineRule="auto"/>
      </w:pPr>
      <w:r>
        <w:t>FC_</w:t>
      </w:r>
      <w:proofErr w:type="gramStart"/>
      <w:r>
        <w:t>loss.B[</w:t>
      </w:r>
      <w:proofErr w:type="gramEnd"/>
      <w:r>
        <w:t>FC_loss.B &lt; 0] &lt;- 0   #reclassifying negative values as zeros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FC_loss.B,filename=paste0(pathFD,"/Guinee_Dab81/ForestCoverLoss_Dab81/ForestCoverLoss2013_Dab81_good.tif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ROADS ####</w:t>
      </w:r>
    </w:p>
    <w:p w:rsidR="0080032F" w:rsidRDefault="0080032F" w:rsidP="0080032F">
      <w:pPr>
        <w:spacing w:after="0" w:line="240" w:lineRule="auto"/>
      </w:pPr>
      <w:r>
        <w:lastRenderedPageBreak/>
        <w:t># Roads, streets and path data are shapefiles downloaded from OpenStreetMap.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readOGR(dsn=paste0(wd,"/Guinee/Roads/Guinea_mainRoads"),layer="gin_trs_roads_osm")</w:t>
      </w: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spTransform(roads,proj_WGS84) #Reprojection</w:t>
      </w: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crop(roads,FG) #crop to extent area</w:t>
      </w:r>
    </w:p>
    <w:p w:rsidR="0080032F" w:rsidRDefault="0080032F" w:rsidP="0080032F">
      <w:pPr>
        <w:spacing w:after="0" w:line="240" w:lineRule="auto"/>
      </w:pPr>
      <w:proofErr w:type="gramStart"/>
      <w:r>
        <w:t>writeOGR(</w:t>
      </w:r>
      <w:proofErr w:type="gramEnd"/>
      <w:r>
        <w:t>roads,dsn=paste0(wd,"/Guinee/Roads/Guinea_mainRoads_crop"),layer="roads",driver="ESRI Shapefile") #save cropped shapefil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streets</w:t>
      </w:r>
      <w:proofErr w:type="gramEnd"/>
      <w:r>
        <w:t>&lt;-readOGR(dsn=paste0(wd,"/Roads/Guinea_street&amp;paths"),layer="gin_trs_streets_osm")</w:t>
      </w:r>
    </w:p>
    <w:p w:rsidR="0080032F" w:rsidRDefault="0080032F" w:rsidP="0080032F">
      <w:pPr>
        <w:spacing w:after="0" w:line="240" w:lineRule="auto"/>
      </w:pPr>
      <w:proofErr w:type="gramStart"/>
      <w:r>
        <w:t>streets</w:t>
      </w:r>
      <w:proofErr w:type="gramEnd"/>
      <w:r>
        <w:t>&lt;-spTransform(streets,proj_WGS84) #Reprojection</w:t>
      </w:r>
    </w:p>
    <w:p w:rsidR="0080032F" w:rsidRDefault="0080032F" w:rsidP="0080032F">
      <w:pPr>
        <w:spacing w:after="0" w:line="240" w:lineRule="auto"/>
      </w:pPr>
      <w:proofErr w:type="gramStart"/>
      <w:r>
        <w:t>streets</w:t>
      </w:r>
      <w:proofErr w:type="gramEnd"/>
      <w:r>
        <w:t>&lt;-crop(streets,FG,snap=near)</w:t>
      </w:r>
    </w:p>
    <w:p w:rsidR="0080032F" w:rsidRDefault="0080032F" w:rsidP="0080032F">
      <w:pPr>
        <w:spacing w:after="0" w:line="240" w:lineRule="auto"/>
      </w:pPr>
      <w:proofErr w:type="gramStart"/>
      <w:r>
        <w:t>writeOGR(</w:t>
      </w:r>
      <w:proofErr w:type="gramEnd"/>
      <w:r>
        <w:t>streets,dsn=paste0(wd,"/Roads/Guinea_street&amp;paths_crop"),layer="streets",driver="ESRI Shapefile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</w:t>
      </w:r>
      <w:proofErr w:type="gramStart"/>
      <w:r>
        <w:t>The</w:t>
      </w:r>
      <w:proofErr w:type="gramEnd"/>
      <w:r>
        <w:t xml:space="preserve"> above shapefiles were merged using ArcGis to have one shapefile with all roads and streets called "roadsANDstreet".</w:t>
      </w:r>
    </w:p>
    <w:p w:rsidR="0080032F" w:rsidRDefault="0080032F" w:rsidP="0080032F">
      <w:pPr>
        <w:spacing w:after="0" w:line="240" w:lineRule="auto"/>
      </w:pPr>
      <w:r>
        <w:t>#Note that this are not in the correct projection for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Projection to Dab81 projection to get the projected shapefile</w:t>
      </w: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 xml:space="preserve">&lt;-readOGR(dsn=paste0(wd,"Guinee/Roads/roads&amp;street"),layer="roadsANDstreet") </w:t>
      </w: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spTransform(roads,proj_Dab81)#Reprojection</w:t>
      </w:r>
    </w:p>
    <w:p w:rsidR="0080032F" w:rsidRDefault="0080032F" w:rsidP="0080032F">
      <w:pPr>
        <w:spacing w:after="0" w:line="240" w:lineRule="auto"/>
      </w:pPr>
      <w:proofErr w:type="gramStart"/>
      <w:r>
        <w:t>writeOGR(</w:t>
      </w:r>
      <w:proofErr w:type="gramEnd"/>
      <w:r>
        <w:t>roads,dsn=paste0(pathFD,"/Guinee_Dab81/Roads_Dab81/all_roads_Dab81"),layer="all_roads_Dab81",driver="ESRI Shapefile") #save reprojected shapefil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e</w:t>
      </w:r>
      <w:proofErr w:type="gramEnd"/>
      <w:r>
        <w:t xml:space="preserve"> resulting shapefile above was used to estimate Euclidean distance in ArcGis using the raster "Tree_forest_area_Dab81.tif" to get resolution and extent.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is</w:t>
      </w:r>
      <w:proofErr w:type="gramEnd"/>
      <w:r>
        <w:t xml:space="preserve"> raster has a relative difference of 0.000087 in relation to ymin; 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a</w:t>
      </w:r>
      <w:proofErr w:type="gramEnd"/>
      <w:r>
        <w:t xml:space="preserve"> mean relative difference of 0.0033 in relation to the number of rows and of 0.0015 in resolution. 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erefore</w:t>
      </w:r>
      <w:proofErr w:type="gramEnd"/>
      <w:r>
        <w:t xml:space="preserve"> resampling was done to get exact extent and resolution as the other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roads_81&lt;-</w:t>
      </w:r>
      <w:proofErr w:type="gramStart"/>
      <w:r>
        <w:t>raster(</w:t>
      </w:r>
      <w:proofErr w:type="gramEnd"/>
      <w:r>
        <w:t>paste0(pathFD,"/Guinee_Dab81/Roads_Dab81/Roads_raster_Dab81/Roads_EuclDist_Dab81.tif"))  #load raster of Euclidean distance to roads</w:t>
      </w:r>
    </w:p>
    <w:p w:rsidR="0080032F" w:rsidRDefault="0080032F" w:rsidP="0080032F">
      <w:pPr>
        <w:spacing w:after="0" w:line="240" w:lineRule="auto"/>
      </w:pPr>
      <w:r>
        <w:t>roads_81_res&lt;-</w:t>
      </w:r>
      <w:proofErr w:type="gramStart"/>
      <w:r>
        <w:t>resample(</w:t>
      </w:r>
      <w:proofErr w:type="gramEnd"/>
      <w:r>
        <w:t>roads_81,rast_Dab81,method="bilinear"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oads_81_res,paste0(pathFD,"/Roads_Dab81/Roads_raster_Dab81/roads_EuclDist_Dab81_goodRes.tif")) #save the raster of Euclidean distance in correct projection and resolution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RIVERS ####</w:t>
      </w:r>
    </w:p>
    <w:p w:rsidR="0080032F" w:rsidRDefault="0080032F" w:rsidP="0080032F">
      <w:pPr>
        <w:spacing w:after="0" w:line="240" w:lineRule="auto"/>
      </w:pPr>
      <w:r>
        <w:t>## The data is a shapefile of waterways in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rivers</w:t>
      </w:r>
      <w:proofErr w:type="gramEnd"/>
      <w:r>
        <w:t>&lt;-readOGR(dsn=paste0(wd,"/Guinee/Rivers/Guinea_WaterAreas"),layer="GIN_water_lines_dcw")</w:t>
      </w:r>
    </w:p>
    <w:p w:rsidR="0080032F" w:rsidRDefault="0080032F" w:rsidP="0080032F">
      <w:pPr>
        <w:spacing w:after="0" w:line="240" w:lineRule="auto"/>
      </w:pPr>
      <w:r>
        <w:t>rivers_81&lt;-</w:t>
      </w:r>
      <w:proofErr w:type="gramStart"/>
      <w:r>
        <w:t>spTransform(</w:t>
      </w:r>
      <w:proofErr w:type="gramEnd"/>
      <w:r>
        <w:t>rivers,proj_Dab81) #Reprojection</w:t>
      </w:r>
      <w:r w:rsidRPr="0080032F">
        <w:t xml:space="preserve"> </w:t>
      </w:r>
      <w:r>
        <w:t>to Dab81</w:t>
      </w:r>
    </w:p>
    <w:p w:rsidR="0080032F" w:rsidRDefault="0080032F" w:rsidP="0080032F">
      <w:pPr>
        <w:spacing w:after="0" w:line="240" w:lineRule="auto"/>
      </w:pPr>
      <w:r>
        <w:t>rivers_81&lt;-</w:t>
      </w:r>
      <w:proofErr w:type="gramStart"/>
      <w:r>
        <w:t>crop(</w:t>
      </w:r>
      <w:proofErr w:type="gramEnd"/>
      <w:r>
        <w:t>rivers_81,FG_Dab81,snap="near") #cropping to area of interest</w:t>
      </w:r>
    </w:p>
    <w:p w:rsidR="0080032F" w:rsidRDefault="0080032F" w:rsidP="0080032F">
      <w:pPr>
        <w:spacing w:after="0" w:line="240" w:lineRule="auto"/>
      </w:pPr>
      <w:proofErr w:type="gramStart"/>
      <w:r>
        <w:t>writeOGR(</w:t>
      </w:r>
      <w:proofErr w:type="gramEnd"/>
      <w:r>
        <w:t>rivers_81,dsn=paste0(pathFD,"/Guinee_Dab81/Rivers_Dab81/Rivers_Dab81"),layer="rivers_dab81",driver="ESRI Shapefile") #saving shapefile of rivers in Forested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e</w:t>
      </w:r>
      <w:proofErr w:type="gramEnd"/>
      <w:r>
        <w:t xml:space="preserve"> resulting shapfile was used to calculate the Euclidean distance in ArcGis with the Tree_forest_area_Dab81.tif as raster to get resolution and extent.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is</w:t>
      </w:r>
      <w:proofErr w:type="gramEnd"/>
      <w:r>
        <w:t xml:space="preserve"> raster has a relative difference of 0.000064 and 0.0011 in relation to ymax and ymin respectively; </w:t>
      </w:r>
    </w:p>
    <w:p w:rsidR="0080032F" w:rsidRDefault="0080032F" w:rsidP="0080032F">
      <w:pPr>
        <w:spacing w:after="0" w:line="240" w:lineRule="auto"/>
      </w:pPr>
      <w:r>
        <w:lastRenderedPageBreak/>
        <w:t xml:space="preserve"># </w:t>
      </w:r>
      <w:proofErr w:type="gramStart"/>
      <w:r>
        <w:t>a</w:t>
      </w:r>
      <w:proofErr w:type="gramEnd"/>
      <w:r>
        <w:t xml:space="preserve"> mean relative difference of 0.0066 in relation to the number of rows and of 0.001 in resolution.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erefore</w:t>
      </w:r>
      <w:proofErr w:type="gramEnd"/>
      <w:r>
        <w:t xml:space="preserve"> resampling was done to get a raster with the exact extent and resolution as the others</w:t>
      </w:r>
    </w:p>
    <w:p w:rsidR="0080032F" w:rsidRDefault="0080032F" w:rsidP="0080032F">
      <w:pPr>
        <w:spacing w:after="0" w:line="240" w:lineRule="auto"/>
      </w:pPr>
      <w:r>
        <w:t>rivers_81&lt;-</w:t>
      </w:r>
      <w:proofErr w:type="gramStart"/>
      <w:r>
        <w:t>raster(</w:t>
      </w:r>
      <w:proofErr w:type="gramEnd"/>
      <w:r>
        <w:t>paste0(pathFD,"/Guinee_Dab81/Rivers_Dab81/Rivers_raster/Rivers_EuclDist_Dab81.tif"))  #load raster of Euclidean distance to rivers</w:t>
      </w:r>
    </w:p>
    <w:p w:rsidR="0080032F" w:rsidRDefault="0080032F" w:rsidP="0080032F">
      <w:pPr>
        <w:spacing w:after="0" w:line="240" w:lineRule="auto"/>
      </w:pPr>
      <w:r>
        <w:t>rivers_81_res&lt;-</w:t>
      </w:r>
      <w:proofErr w:type="gramStart"/>
      <w:r>
        <w:t>resample(</w:t>
      </w:r>
      <w:proofErr w:type="gramEnd"/>
      <w:r>
        <w:t>rivers_81,rast_Dab81,method="bilinear"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ivers_81_res,paste0(pathFD,"/Rivers_Dab81/Rivers_raster/Rivers_EuclDist_Dab81_goodRes.tif"))  #save the raster of Euclidean distance in correct projection and resolution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PRECIPITATION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ata is raster of montly rainfall in mm, resolution 0.05 degrees</w:t>
      </w:r>
    </w:p>
    <w:p w:rsidR="0080032F" w:rsidRDefault="0080032F" w:rsidP="0080032F">
      <w:pPr>
        <w:spacing w:after="0" w:line="240" w:lineRule="auto"/>
      </w:pPr>
      <w:r>
        <w:t>## see Precipitation_script for a loop to process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TEMPERATURE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ata is MODIS data of land surface temperature</w:t>
      </w:r>
    </w:p>
    <w:p w:rsidR="0080032F" w:rsidRDefault="0080032F" w:rsidP="0080032F">
      <w:pPr>
        <w:spacing w:after="0" w:line="240" w:lineRule="auto"/>
      </w:pPr>
      <w:r>
        <w:t>## See Temperature_script to process temperature data and to estimate Temperature Annual Range and Annual Mean.</w:t>
      </w:r>
    </w:p>
    <w:p w:rsidR="0080032F" w:rsidRDefault="0080032F" w:rsidP="0080032F">
      <w:pPr>
        <w:spacing w:after="0" w:line="240" w:lineRule="auto"/>
      </w:pPr>
      <w:r>
        <w:t>### POPULATION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Data is raster of population density (ie. persons/pixel) in 2013 (for Guinea). </w:t>
      </w:r>
      <w:proofErr w:type="gramStart"/>
      <w:r>
        <w:t>Resolution of 100m.</w:t>
      </w:r>
      <w:proofErr w:type="gramEnd"/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op&lt;-</w:t>
      </w:r>
      <w:proofErr w:type="gramStart"/>
      <w:r>
        <w:t>raster(</w:t>
      </w:r>
      <w:proofErr w:type="gramEnd"/>
      <w:r>
        <w:t>paste0(wd,"/Guinee/Population/gin_ppp_2013.tif"))</w:t>
      </w:r>
    </w:p>
    <w:p w:rsidR="0080032F" w:rsidRDefault="0080032F" w:rsidP="0080032F">
      <w:pPr>
        <w:spacing w:after="0" w:line="240" w:lineRule="auto"/>
      </w:pPr>
      <w:r>
        <w:t>Pop&lt;-</w:t>
      </w:r>
      <w:proofErr w:type="gramStart"/>
      <w:r>
        <w:t>crop(</w:t>
      </w:r>
      <w:proofErr w:type="gramEnd"/>
      <w:r>
        <w:t xml:space="preserve">Pop,Extent_WGS84)  #cropping </w:t>
      </w:r>
    </w:p>
    <w:p w:rsidR="0080032F" w:rsidRDefault="0080032F" w:rsidP="0080032F">
      <w:pPr>
        <w:spacing w:after="0" w:line="240" w:lineRule="auto"/>
      </w:pPr>
      <w:r>
        <w:t>Pop&lt;-</w:t>
      </w:r>
      <w:proofErr w:type="gramStart"/>
      <w:r>
        <w:t>projectRaster(</w:t>
      </w:r>
      <w:proofErr w:type="gramEnd"/>
      <w:r>
        <w:t>Pop,crs=proj_WGS84)</w:t>
      </w:r>
    </w:p>
    <w:p w:rsidR="0080032F" w:rsidRDefault="0080032F" w:rsidP="0080032F">
      <w:pPr>
        <w:spacing w:after="0" w:line="240" w:lineRule="auto"/>
      </w:pPr>
      <w:r>
        <w:t>Pop_agg&lt;-</w:t>
      </w:r>
      <w:proofErr w:type="gramStart"/>
      <w:r>
        <w:t>aggregate(</w:t>
      </w:r>
      <w:proofErr w:type="gramEnd"/>
      <w:r>
        <w:t>Pop,fact=10, fun=mean) # aggregate to get resolution of 1km aprox</w:t>
      </w:r>
    </w:p>
    <w:p w:rsidR="0080032F" w:rsidRDefault="0080032F" w:rsidP="0080032F">
      <w:pPr>
        <w:spacing w:after="0" w:line="240" w:lineRule="auto"/>
      </w:pPr>
      <w:r>
        <w:t>Pop_agg.res&lt;-</w:t>
      </w:r>
      <w:proofErr w:type="gramStart"/>
      <w:r>
        <w:t>resample(</w:t>
      </w:r>
      <w:proofErr w:type="gramEnd"/>
      <w:r>
        <w:t>Pop_agg,rast_WGS84,method="bilinear") #resampling to get exact resolution</w:t>
      </w:r>
    </w:p>
    <w:p w:rsidR="0080032F" w:rsidRDefault="0080032F" w:rsidP="0080032F">
      <w:pPr>
        <w:spacing w:after="0" w:line="240" w:lineRule="auto"/>
      </w:pPr>
      <w:r>
        <w:t>Pop_81&lt;-</w:t>
      </w:r>
      <w:proofErr w:type="gramStart"/>
      <w:r>
        <w:t>projectRaster(</w:t>
      </w:r>
      <w:proofErr w:type="gramEnd"/>
      <w:r>
        <w:t>Pop_agg.res,rast_Dab81)  #reproject to Guinea projection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Pop_81,paste0(pathFD,"Guinee_Dab81/Population_Dab81/Population2013_Dab81.tif"))  #save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VILLAGE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Village for the study area in Guinea area data were obtained from OpenStreetMap with the tag = 'place', which are points</w:t>
      </w:r>
    </w:p>
    <w:p w:rsidR="0080032F" w:rsidRDefault="0080032F" w:rsidP="0080032F">
      <w:pPr>
        <w:spacing w:after="0" w:line="240" w:lineRule="auto"/>
      </w:pPr>
      <w:r>
        <w:t xml:space="preserve">## Places were filtered to keep only villages (less than 10000 hab and more than a hamlet) and hamlet (100-200 hab, only with some places for housing and farms </w:t>
      </w:r>
      <w:proofErr w:type="gramStart"/>
      <w:r>
        <w:t>un</w:t>
      </w:r>
      <w:proofErr w:type="gramEnd"/>
      <w:r>
        <w:t xml:space="preserve"> rural areas)</w:t>
      </w:r>
    </w:p>
    <w:p w:rsidR="0080032F" w:rsidRDefault="0080032F" w:rsidP="0080032F">
      <w:pPr>
        <w:spacing w:after="0" w:line="240" w:lineRule="auto"/>
      </w:pPr>
      <w:r>
        <w:t>## Thus there was a total of 2602 points which were rasterized and reclassified in ArcGis so that pixels where a village or hamlet is present has a value of 1 and 0 where there is none.</w:t>
      </w:r>
    </w:p>
    <w:p w:rsidR="0080032F" w:rsidRDefault="0080032F" w:rsidP="0080032F">
      <w:pPr>
        <w:spacing w:after="0" w:line="240" w:lineRule="auto"/>
      </w:pPr>
      <w:r>
        <w:t>## The points and raster are already projected to the CRS Dabola 1981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village&lt;-</w:t>
      </w:r>
      <w:proofErr w:type="gramStart"/>
      <w:r w:rsidRPr="0080032F">
        <w:rPr>
          <w:lang w:val="fr-FR"/>
        </w:rPr>
        <w:t>raster(</w:t>
      </w:r>
      <w:proofErr w:type="gramEnd"/>
      <w:r w:rsidRPr="0080032F">
        <w:rPr>
          <w:lang w:val="fr-FR"/>
        </w:rPr>
        <w:t>paste0(wd,"Guinee/Villages/villages_raster/villagesEThamlet_raster.tif")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village&lt;-</w:t>
      </w:r>
      <w:proofErr w:type="gramStart"/>
      <w:r w:rsidRPr="0080032F">
        <w:rPr>
          <w:lang w:val="fr-FR"/>
        </w:rPr>
        <w:t>projectRaster(</w:t>
      </w:r>
      <w:proofErr w:type="gramEnd"/>
      <w:r w:rsidRPr="0080032F">
        <w:rPr>
          <w:lang w:val="fr-FR"/>
        </w:rPr>
        <w:t>village,rast_Dab81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village,filename=paste0(pathFD,"/Guinee_Dab81/Villages_Dab81/villages_notReclass.tif"))  #save projected raster, but not reclassified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he raster was reclassified ('villages_reclass.tif') so that villages =1 and all rest=No Data in ArcGis</w:t>
      </w:r>
    </w:p>
    <w:p w:rsidR="0080032F" w:rsidRDefault="0080032F" w:rsidP="0080032F">
      <w:pPr>
        <w:spacing w:after="0" w:line="240" w:lineRule="auto"/>
      </w:pPr>
      <w:r>
        <w:lastRenderedPageBreak/>
        <w:t>## From the reclassified raster, the euclidean distance was calculated in ArcGi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dist_village&lt;-</w:t>
      </w:r>
      <w:proofErr w:type="gramStart"/>
      <w:r>
        <w:t>raster(</w:t>
      </w:r>
      <w:proofErr w:type="gramEnd"/>
      <w:r>
        <w:t>paste0(pathFD,"/Guinee_Dab81/Villages_Dab81/villages_EuclDist.tif")) #load raster of Euclidean distance from villages</w:t>
      </w:r>
    </w:p>
    <w:p w:rsidR="0080032F" w:rsidRDefault="0080032F" w:rsidP="0080032F">
      <w:pPr>
        <w:spacing w:after="0" w:line="240" w:lineRule="auto"/>
      </w:pPr>
      <w:r>
        <w:t>dist_village&lt;-</w:t>
      </w:r>
      <w:proofErr w:type="gramStart"/>
      <w:r>
        <w:t>projectRaster(</w:t>
      </w:r>
      <w:proofErr w:type="gramEnd"/>
      <w:r>
        <w:t>dist_village,rast_Dab81)  #to make sure that extent and resolution are the same as for other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e relationship with the risk of spillover of EBOV is the inverse, ie. </w:t>
      </w:r>
      <w:proofErr w:type="gramStart"/>
      <w:r>
        <w:t>it</w:t>
      </w:r>
      <w:proofErr w:type="gramEnd"/>
      <w:r>
        <w:t xml:space="preserve"> is assumed that the risk increases closer to the villages</w:t>
      </w: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to</w:t>
      </w:r>
      <w:proofErr w:type="gramEnd"/>
      <w:r>
        <w:t xml:space="preserve"> calculate the inverse of the raster, the following was done: </w:t>
      </w:r>
    </w:p>
    <w:p w:rsidR="0080032F" w:rsidRDefault="0080032F" w:rsidP="0080032F">
      <w:pPr>
        <w:spacing w:after="0" w:line="240" w:lineRule="auto"/>
      </w:pPr>
      <w:r>
        <w:t>dist_village_min&lt;-</w:t>
      </w:r>
      <w:proofErr w:type="gramStart"/>
      <w:r>
        <w:t>cellStats(</w:t>
      </w:r>
      <w:proofErr w:type="gramEnd"/>
      <w:r>
        <w:t>dist_village,'min')   #get the min value</w:t>
      </w:r>
    </w:p>
    <w:p w:rsidR="0080032F" w:rsidRDefault="0080032F" w:rsidP="0080032F">
      <w:pPr>
        <w:spacing w:after="0" w:line="240" w:lineRule="auto"/>
      </w:pPr>
      <w:r>
        <w:t>dist_village_max&lt;-</w:t>
      </w:r>
      <w:proofErr w:type="gramStart"/>
      <w:r>
        <w:t>cellStats(</w:t>
      </w:r>
      <w:proofErr w:type="gramEnd"/>
      <w:r>
        <w:t>dist_village,'max')   #get the max value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proofErr w:type="gramStart"/>
      <w:r w:rsidRPr="0080032F">
        <w:rPr>
          <w:lang w:val="fr-FR"/>
        </w:rPr>
        <w:t>dist_villageInv</w:t>
      </w:r>
      <w:proofErr w:type="gramEnd"/>
      <w:r w:rsidRPr="0080032F">
        <w:rPr>
          <w:lang w:val="fr-FR"/>
        </w:rPr>
        <w:t>&lt;-(1 - ((dist_village - dist_village_min) / (dist_village_max - dist_village_min))) * (dist_village_max - dist_village_min) + dist_village_min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dist_villageInv,filename=paste0(pathFD,"/Guinee_Dab81/Villages_Dab81/villages_EuclDistInv.tif"),overwrite=T)  #save raster of the Inverse of the distanc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BUSHMEAT HUNTING AREAS ####</w:t>
      </w:r>
    </w:p>
    <w:p w:rsidR="0080032F" w:rsidRDefault="0080032F" w:rsidP="0080032F">
      <w:pPr>
        <w:spacing w:after="0" w:line="240" w:lineRule="auto"/>
      </w:pPr>
      <w:r>
        <w:t>## It was assumed that hunting takes place preferrably in classed forests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## A map of classed forests was obtained from the report "Stratégie Nationale de gestion des éléphants en République de Guinée (2008)"</w:t>
      </w:r>
    </w:p>
    <w:p w:rsidR="0080032F" w:rsidRDefault="0080032F" w:rsidP="0080032F">
      <w:pPr>
        <w:spacing w:after="0" w:line="240" w:lineRule="auto"/>
      </w:pPr>
      <w:r>
        <w:t>## This map was georeferenced and reclassified in ArcGis so that pixels in classed forests have a value of 1 and the rest has values of zero.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bush</w:t>
      </w:r>
      <w:proofErr w:type="gramEnd"/>
      <w:r>
        <w:t>&lt;-raster(paste0(wd,"Guinee/Bushmeat/classed_forests_dab81.tif")) #raster of classed forests</w:t>
      </w:r>
    </w:p>
    <w:p w:rsidR="0080032F" w:rsidRDefault="0080032F" w:rsidP="0080032F">
      <w:pPr>
        <w:spacing w:after="0" w:line="240" w:lineRule="auto"/>
      </w:pPr>
      <w:proofErr w:type="gramStart"/>
      <w:r>
        <w:t>bush</w:t>
      </w:r>
      <w:proofErr w:type="gramEnd"/>
      <w:r>
        <w:t>&lt;-projectRaster(bush,rast_Dab81)  #projected to Guinea projection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bush,filename=paste0(pathFD,"/Guinee_Dab81/Bushmeat_Dab81/Bushmeat_Hunting.tif"),overwrite=T) ## save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</w:t>
      </w:r>
      <w:proofErr w:type="gramStart"/>
      <w:r>
        <w:t>The</w:t>
      </w:r>
      <w:proofErr w:type="gramEnd"/>
      <w:r>
        <w:t xml:space="preserve"> raster above was reclassified in ArcGis to make sure that all values &gt; 0 are equal to 1, the resulting raster is called "BushmeatHunting_std"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bush</w:t>
      </w:r>
      <w:proofErr w:type="gramEnd"/>
      <w:r>
        <w:t>&lt;-raster(paste0(pathFD,"/Guinee_Dab81/Bushmeat_Dab81/BushmeatHunting_std.tif"))</w:t>
      </w:r>
    </w:p>
    <w:p w:rsidR="0080032F" w:rsidRDefault="0080032F" w:rsidP="0080032F">
      <w:pPr>
        <w:spacing w:after="0" w:line="240" w:lineRule="auto"/>
      </w:pPr>
      <w:proofErr w:type="gramStart"/>
      <w:r>
        <w:t>bush</w:t>
      </w:r>
      <w:proofErr w:type="gramEnd"/>
      <w:r>
        <w:t>&lt;-projectRaster(bush,rast_Dab81)  #make sure that projection is the correct one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bush,filename=paste0(pathFD,"/Guinee_Dab81/Bushmeat_Dab81/BushmeatHunting.tif"),overwrite=T) # save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#############################################################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STANDARDIZE rasters for GUINEA so that all have values 0-1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All rasters need to be standardized (values between 0 and 1) to be able to be compared in MCE</w:t>
      </w:r>
    </w:p>
    <w:p w:rsidR="0080032F" w:rsidRDefault="0080032F" w:rsidP="0080032F">
      <w:pPr>
        <w:spacing w:after="0" w:line="240" w:lineRule="auto"/>
      </w:pPr>
      <w:r>
        <w:t>## To standardize: X-min/max-min, where X is the raster, min and max are the minimum and maximum value in the raster, respectively</w:t>
      </w:r>
    </w:p>
    <w:p w:rsidR="0080032F" w:rsidRDefault="0080032F" w:rsidP="0080032F">
      <w:pPr>
        <w:spacing w:after="0" w:line="240" w:lineRule="auto"/>
      </w:pPr>
      <w:r>
        <w:t>## A mask is used so that all cells outside the study area become NoDat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lastRenderedPageBreak/>
        <w:t>pathFD</w:t>
      </w:r>
      <w:proofErr w:type="gramEnd"/>
      <w:r>
        <w:t>&lt;-paste0(pathFD,"/Guinee_Dab81/")  #path to rasters already in the correct extent and projection for Guinea</w:t>
      </w:r>
    </w:p>
    <w:p w:rsidR="0080032F" w:rsidRDefault="0080032F" w:rsidP="0080032F">
      <w:pPr>
        <w:spacing w:after="0" w:line="240" w:lineRule="auto"/>
      </w:pPr>
      <w:proofErr w:type="gramStart"/>
      <w:r>
        <w:t># Eg.</w:t>
      </w:r>
      <w:proofErr w:type="gramEnd"/>
      <w:r>
        <w:t xml:space="preserve"> </w:t>
      </w:r>
    </w:p>
    <w:p w:rsidR="0080032F" w:rsidRDefault="0080032F" w:rsidP="0080032F">
      <w:pPr>
        <w:spacing w:after="0" w:line="240" w:lineRule="auto"/>
      </w:pPr>
      <w:r>
        <w:t>FC_loss_81&lt;-</w:t>
      </w:r>
      <w:proofErr w:type="gramStart"/>
      <w:r>
        <w:t>raster(</w:t>
      </w:r>
      <w:proofErr w:type="gramEnd"/>
      <w:r>
        <w:t>paste0(pathFD,"/ForestCoverLoss_Dab81/ForestCoverLoss2013_Dab81.tif"))  #load raster</w:t>
      </w:r>
    </w:p>
    <w:p w:rsidR="0080032F" w:rsidRDefault="0080032F" w:rsidP="0080032F">
      <w:pPr>
        <w:spacing w:after="0" w:line="240" w:lineRule="auto"/>
      </w:pPr>
      <w:r>
        <w:t>FC_loss_81&lt;-</w:t>
      </w:r>
      <w:proofErr w:type="gramStart"/>
      <w:r>
        <w:t>mask(</w:t>
      </w:r>
      <w:proofErr w:type="gramEnd"/>
      <w:r>
        <w:t>FC_loss_81,mask=FG_Dab81)  # mask</w:t>
      </w:r>
    </w:p>
    <w:p w:rsidR="0080032F" w:rsidRDefault="0080032F" w:rsidP="0080032F">
      <w:pPr>
        <w:spacing w:after="0" w:line="240" w:lineRule="auto"/>
      </w:pPr>
      <w:r>
        <w:t>FC_loss_min&lt;-</w:t>
      </w:r>
      <w:proofErr w:type="gramStart"/>
      <w:r>
        <w:t>cellStats(</w:t>
      </w:r>
      <w:proofErr w:type="gramEnd"/>
      <w:r>
        <w:t xml:space="preserve">FC_loss_81,'min')    # get min value of raster     </w:t>
      </w:r>
    </w:p>
    <w:p w:rsidR="0080032F" w:rsidRDefault="0080032F" w:rsidP="0080032F">
      <w:pPr>
        <w:spacing w:after="0" w:line="240" w:lineRule="auto"/>
      </w:pPr>
      <w:r>
        <w:t>FC_loss_max&lt;-</w:t>
      </w:r>
      <w:proofErr w:type="gramStart"/>
      <w:r>
        <w:t>cellStats(</w:t>
      </w:r>
      <w:proofErr w:type="gramEnd"/>
      <w:r>
        <w:t>FC_loss_81,'max')    # get max value of raster</w:t>
      </w:r>
    </w:p>
    <w:p w:rsidR="0080032F" w:rsidRDefault="0080032F" w:rsidP="0080032F">
      <w:pPr>
        <w:spacing w:after="0" w:line="240" w:lineRule="auto"/>
      </w:pPr>
      <w:r>
        <w:t>FC_loss_std&lt;-(FC_loss_81-FC_loss_min)</w:t>
      </w:r>
      <w:proofErr w:type="gramStart"/>
      <w:r>
        <w:t>/(</w:t>
      </w:r>
      <w:proofErr w:type="gramEnd"/>
      <w:r>
        <w:t>FC_loss_max-FC_loss_min)  # standardize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FC_loss_std,paste0(pathFD,"/ForestCoverLoss_Dab81/ForestCoverLoss2013_std.tif"),overwrite=T)  #save standardized rast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e same procedure was applied to all rasters, so that they have values between 0 and 1. </w:t>
      </w:r>
    </w:p>
    <w:p w:rsidR="0080032F" w:rsidRDefault="0080032F" w:rsidP="0080032F">
      <w:pPr>
        <w:spacing w:after="0" w:line="240" w:lineRule="auto"/>
      </w:pPr>
    </w:p>
    <w:p w:rsidR="00FC6968" w:rsidRDefault="00FC6968" w:rsidP="0080032F">
      <w:pPr>
        <w:spacing w:after="0" w:line="240" w:lineRule="auto"/>
      </w:pPr>
      <w:r>
        <w:t>###########################################################################################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 FINAL LAYERS FOR ANALYSI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Rasters have been formatted from raw data and have been standardized (0 to 1)</w:t>
      </w:r>
    </w:p>
    <w:p w:rsidR="0080032F" w:rsidRDefault="0080032F" w:rsidP="0080032F">
      <w:pPr>
        <w:spacing w:after="0" w:line="240" w:lineRule="auto"/>
      </w:pPr>
      <w:r>
        <w:t xml:space="preserve">## This script allows </w:t>
      </w:r>
      <w:proofErr w:type="gramStart"/>
      <w:r>
        <w:t>to check</w:t>
      </w:r>
      <w:proofErr w:type="gramEnd"/>
      <w:r>
        <w:t xml:space="preserve"> if all rasters have the same extent and resolution before applying the normalising functions.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>="/.../"  #path to working directory MTD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FD=</w:t>
      </w:r>
      <w:proofErr w:type="gramEnd"/>
      <w:r>
        <w:t>paste0(wd,"/Formated_Data/") #path to folder with formatted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All layers must already have the same projection (eg.Dab81 for Guinea)</w:t>
      </w:r>
    </w:p>
    <w:p w:rsidR="0080032F" w:rsidRDefault="0080032F" w:rsidP="0080032F">
      <w:pPr>
        <w:spacing w:after="0" w:line="240" w:lineRule="auto"/>
      </w:pPr>
    </w:p>
    <w:p w:rsidR="0080032F" w:rsidRDefault="00397753" w:rsidP="0080032F">
      <w:pPr>
        <w:spacing w:after="0" w:line="240" w:lineRule="auto"/>
      </w:pPr>
      <w:r>
        <w:t>##</w:t>
      </w:r>
      <w:r w:rsidR="0080032F">
        <w:t># Loading data in Dab81 Projection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oad(</w:t>
      </w:r>
      <w:proofErr w:type="gramEnd"/>
      <w:r>
        <w:t>"AOI.Rdata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From 1_AOI_script, the following objects need </w:t>
      </w:r>
      <w:proofErr w:type="gramStart"/>
      <w:r>
        <w:t>te</w:t>
      </w:r>
      <w:proofErr w:type="gramEnd"/>
      <w:r>
        <w:t xml:space="preserve"> be created</w:t>
      </w:r>
    </w:p>
    <w:p w:rsidR="0080032F" w:rsidRDefault="0080032F" w:rsidP="0080032F">
      <w:pPr>
        <w:spacing w:after="0" w:line="240" w:lineRule="auto"/>
      </w:pPr>
      <w:r>
        <w:t>Extent_Dab81</w:t>
      </w:r>
    </w:p>
    <w:p w:rsidR="0080032F" w:rsidRDefault="0080032F" w:rsidP="0080032F">
      <w:pPr>
        <w:spacing w:after="0" w:line="240" w:lineRule="auto"/>
      </w:pPr>
      <w:r>
        <w:t>rast_Dab81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Load rasters</w:t>
      </w:r>
      <w:r w:rsidR="007F2838">
        <w:t xml:space="preserve"> (e.g. with tree cover)</w:t>
      </w:r>
    </w:p>
    <w:p w:rsidR="0080032F" w:rsidRDefault="0080032F" w:rsidP="0080032F">
      <w:pPr>
        <w:spacing w:after="0" w:line="240" w:lineRule="auto"/>
      </w:pPr>
      <w:r>
        <w:t>Tree_cover&lt;-</w:t>
      </w:r>
      <w:proofErr w:type="gramStart"/>
      <w:r>
        <w:t>raster(</w:t>
      </w:r>
      <w:proofErr w:type="gramEnd"/>
      <w:r>
        <w:t>paste0(pathFD,"Guinee_Dab81/Forest_Dab81/Tree_forest_area_std.tif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o check that extent and resolution are the same for all rasters, each raster is compared with the initial Extent and raster in the Dabola 1981 projection.</w:t>
      </w:r>
    </w:p>
    <w:p w:rsidR="0080032F" w:rsidRDefault="0080032F" w:rsidP="0080032F">
      <w:pPr>
        <w:spacing w:after="0" w:line="240" w:lineRule="auto"/>
      </w:pPr>
      <w:r>
        <w:t>## Here the raster for NDVI is checked</w:t>
      </w:r>
    </w:p>
    <w:p w:rsidR="0080032F" w:rsidRPr="007F2838" w:rsidRDefault="0080032F" w:rsidP="0080032F">
      <w:pPr>
        <w:spacing w:after="0" w:line="240" w:lineRule="auto"/>
      </w:pPr>
      <w:proofErr w:type="gramStart"/>
      <w:r w:rsidRPr="007F2838">
        <w:t>all.equal(</w:t>
      </w:r>
      <w:proofErr w:type="gramEnd"/>
      <w:r w:rsidRPr="007F2838">
        <w:t>extent(Extent_Dab81),extent(</w:t>
      </w:r>
      <w:r w:rsidR="007F2838">
        <w:t>Tree_cover</w:t>
      </w:r>
      <w:r w:rsidRPr="007F2838">
        <w:t xml:space="preserve">)) 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ncol(rast_Dab81),ncol(</w:t>
      </w:r>
      <w:r w:rsidR="007F2838">
        <w:t>Tree_cover</w:t>
      </w:r>
      <w:r>
        <w:t>))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nrow(rast_Dab81),nrow(</w:t>
      </w:r>
      <w:r w:rsidR="007F2838">
        <w:t>Tree_cover</w:t>
      </w:r>
      <w:r>
        <w:t>))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res(rast_Dab81),res(</w:t>
      </w:r>
      <w:r w:rsidR="007F2838">
        <w:t>Tree_cover</w:t>
      </w:r>
      <w:r>
        <w:t>))</w:t>
      </w:r>
    </w:p>
    <w:p w:rsidR="00FC6968" w:rsidRDefault="00FC6968" w:rsidP="0080032F">
      <w:pPr>
        <w:spacing w:after="0" w:line="240" w:lineRule="auto"/>
      </w:pPr>
      <w:r>
        <w:t>#######################################################################################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lastRenderedPageBreak/>
        <w:t>### APPLYING FUNCTIONS TO STANDARDISED RASTER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his script is for applying the assumed function to each raster representing a risk factor.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All rasters have been standardised (values 0 to 1) </w:t>
      </w:r>
    </w:p>
    <w:p w:rsidR="0080032F" w:rsidRDefault="0080032F" w:rsidP="0080032F">
      <w:pPr>
        <w:spacing w:after="0" w:line="240" w:lineRule="auto"/>
      </w:pPr>
      <w:r>
        <w:t>## All rasters have the same resolution and extent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ese are the equations for each curve </w:t>
      </w: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x</w:t>
      </w:r>
      <w:proofErr w:type="gramEnd"/>
      <w:r>
        <w:t xml:space="preserve"> in each function should be the corresponding raster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1&lt;- x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2&lt;- 1-x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3 &lt;- 1 - (2*x-1</w:t>
      </w:r>
      <w:proofErr w:type="gramStart"/>
      <w:r w:rsidRPr="0080032F">
        <w:rPr>
          <w:lang w:val="es-MX"/>
        </w:rPr>
        <w:t>)^</w:t>
      </w:r>
      <w:proofErr w:type="gramEnd"/>
      <w:r w:rsidRPr="0080032F">
        <w:rPr>
          <w:lang w:val="es-MX"/>
        </w:rPr>
        <w:t>2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4 &lt;- (2*x-1</w:t>
      </w:r>
      <w:proofErr w:type="gramStart"/>
      <w:r w:rsidRPr="0080032F">
        <w:rPr>
          <w:lang w:val="es-MX"/>
        </w:rPr>
        <w:t>)^</w:t>
      </w:r>
      <w:proofErr w:type="gramEnd"/>
      <w:r w:rsidRPr="0080032F">
        <w:rPr>
          <w:lang w:val="es-MX"/>
        </w:rPr>
        <w:t>2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5 &lt;- </w:t>
      </w:r>
      <w:proofErr w:type="gramStart"/>
      <w:r w:rsidRPr="0080032F">
        <w:rPr>
          <w:lang w:val="es-MX"/>
        </w:rPr>
        <w:t>sqrt(</w:t>
      </w:r>
      <w:proofErr w:type="gramEnd"/>
      <w:r w:rsidRPr="0080032F">
        <w:rPr>
          <w:lang w:val="es-MX"/>
        </w:rPr>
        <w:t>1 - x^2)</w:t>
      </w:r>
    </w:p>
    <w:p w:rsidR="0080032F" w:rsidRDefault="0080032F" w:rsidP="0080032F">
      <w:pPr>
        <w:spacing w:after="0" w:line="240" w:lineRule="auto"/>
      </w:pPr>
      <w:proofErr w:type="gramStart"/>
      <w:r>
        <w:t>sigm</w:t>
      </w:r>
      <w:proofErr w:type="gramEnd"/>
      <w:r>
        <w:t xml:space="preserve"> &lt;- function(x) 1 / (1 + exp(-(10*(x-1/2))))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6 &lt;- (sigm(x) - </w:t>
      </w:r>
      <w:proofErr w:type="gramStart"/>
      <w:r w:rsidRPr="0080032F">
        <w:rPr>
          <w:lang w:val="es-MX"/>
        </w:rPr>
        <w:t>sigm(</w:t>
      </w:r>
      <w:proofErr w:type="gramEnd"/>
      <w:r w:rsidRPr="0080032F">
        <w:rPr>
          <w:lang w:val="es-MX"/>
        </w:rPr>
        <w:t>0))/(sigm(1) - sigm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7 &lt;- 1 - (sigm(x) - </w:t>
      </w:r>
      <w:proofErr w:type="gramStart"/>
      <w:r w:rsidRPr="0080032F">
        <w:rPr>
          <w:lang w:val="es-MX"/>
        </w:rPr>
        <w:t>sigm(</w:t>
      </w:r>
      <w:proofErr w:type="gramEnd"/>
      <w:r w:rsidRPr="0080032F">
        <w:rPr>
          <w:lang w:val="es-MX"/>
        </w:rPr>
        <w:t>0))/(sigm(1) - sigm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8 &lt;- (</w:t>
      </w:r>
      <w:proofErr w:type="gramStart"/>
      <w:r w:rsidRPr="0080032F">
        <w:rPr>
          <w:lang w:val="es-MX"/>
        </w:rPr>
        <w:t>exp(</w:t>
      </w:r>
      <w:proofErr w:type="gramEnd"/>
      <w:r w:rsidRPr="0080032F">
        <w:rPr>
          <w:lang w:val="es-MX"/>
        </w:rPr>
        <w:t>5*x) - exp(0))/(exp(5) - exp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9 &lt;- (</w:t>
      </w:r>
      <w:proofErr w:type="gramStart"/>
      <w:r w:rsidRPr="0080032F">
        <w:rPr>
          <w:lang w:val="es-MX"/>
        </w:rPr>
        <w:t>exp(</w:t>
      </w:r>
      <w:proofErr w:type="gramEnd"/>
      <w:r w:rsidRPr="0080032F">
        <w:rPr>
          <w:lang w:val="es-MX"/>
        </w:rPr>
        <w:t>5*(1-x)) - exp(0))/(exp(5) - exp(0))</w:t>
      </w:r>
    </w:p>
    <w:p w:rsidR="0080032F" w:rsidRDefault="0080032F" w:rsidP="0080032F">
      <w:pPr>
        <w:spacing w:after="0" w:line="240" w:lineRule="auto"/>
      </w:pPr>
      <w:r>
        <w:t xml:space="preserve">y10 &lt;- </w:t>
      </w:r>
      <w:proofErr w:type="gramStart"/>
      <w:r>
        <w:t>sqrt(</w:t>
      </w:r>
      <w:proofErr w:type="gramEnd"/>
      <w:r>
        <w:t>1 - (1-x)^2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To see the shape of each function run the following script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gplot2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gpubr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ridExtra)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x&lt;-</w:t>
      </w:r>
      <w:proofErr w:type="gramStart"/>
      <w:r w:rsidRPr="0080032F">
        <w:rPr>
          <w:lang w:val="es-MX"/>
        </w:rPr>
        <w:t>runif(</w:t>
      </w:r>
      <w:proofErr w:type="gramEnd"/>
      <w:r w:rsidRPr="0080032F">
        <w:rPr>
          <w:lang w:val="es-MX"/>
        </w:rPr>
        <w:t>500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1&lt;- x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2&lt;- 1-x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3 &lt;- 1 - (2*x-1</w:t>
      </w:r>
      <w:proofErr w:type="gramStart"/>
      <w:r w:rsidRPr="0080032F">
        <w:rPr>
          <w:lang w:val="es-MX"/>
        </w:rPr>
        <w:t>)^</w:t>
      </w:r>
      <w:proofErr w:type="gramEnd"/>
      <w:r w:rsidRPr="0080032F">
        <w:rPr>
          <w:lang w:val="es-MX"/>
        </w:rPr>
        <w:t>2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4 &lt;- (2*x-1</w:t>
      </w:r>
      <w:proofErr w:type="gramStart"/>
      <w:r w:rsidRPr="0080032F">
        <w:rPr>
          <w:lang w:val="es-MX"/>
        </w:rPr>
        <w:t>)^</w:t>
      </w:r>
      <w:proofErr w:type="gramEnd"/>
      <w:r w:rsidRPr="0080032F">
        <w:rPr>
          <w:lang w:val="es-MX"/>
        </w:rPr>
        <w:t>2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5 &lt;- </w:t>
      </w:r>
      <w:proofErr w:type="gramStart"/>
      <w:r w:rsidRPr="0080032F">
        <w:rPr>
          <w:lang w:val="es-MX"/>
        </w:rPr>
        <w:t>sqrt(</w:t>
      </w:r>
      <w:proofErr w:type="gramEnd"/>
      <w:r w:rsidRPr="0080032F">
        <w:rPr>
          <w:lang w:val="es-MX"/>
        </w:rPr>
        <w:t>1 - x^2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proofErr w:type="gramStart"/>
      <w:r w:rsidRPr="0080032F">
        <w:rPr>
          <w:lang w:val="es-MX"/>
        </w:rPr>
        <w:t>sigm</w:t>
      </w:r>
      <w:proofErr w:type="gramEnd"/>
      <w:r w:rsidRPr="0080032F">
        <w:rPr>
          <w:lang w:val="es-MX"/>
        </w:rPr>
        <w:t xml:space="preserve"> &lt;- function(x) 1 / (1 + exp(-(10*(x-1/2))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6 &lt;- (sigm(x) - </w:t>
      </w:r>
      <w:proofErr w:type="gramStart"/>
      <w:r w:rsidRPr="0080032F">
        <w:rPr>
          <w:lang w:val="es-MX"/>
        </w:rPr>
        <w:t>sigm(</w:t>
      </w:r>
      <w:proofErr w:type="gramEnd"/>
      <w:r w:rsidRPr="0080032F">
        <w:rPr>
          <w:lang w:val="es-MX"/>
        </w:rPr>
        <w:t>0))/(sigm(1) - sigm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7 &lt;- 1 - (sigm(x) - </w:t>
      </w:r>
      <w:proofErr w:type="gramStart"/>
      <w:r w:rsidRPr="0080032F">
        <w:rPr>
          <w:lang w:val="es-MX"/>
        </w:rPr>
        <w:t>sigm(</w:t>
      </w:r>
      <w:proofErr w:type="gramEnd"/>
      <w:r w:rsidRPr="0080032F">
        <w:rPr>
          <w:lang w:val="es-MX"/>
        </w:rPr>
        <w:t>0))/(sigm(1) - sigm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8 &lt;- (</w:t>
      </w:r>
      <w:proofErr w:type="gramStart"/>
      <w:r w:rsidRPr="0080032F">
        <w:rPr>
          <w:lang w:val="es-MX"/>
        </w:rPr>
        <w:t>exp(</w:t>
      </w:r>
      <w:proofErr w:type="gramEnd"/>
      <w:r w:rsidRPr="0080032F">
        <w:rPr>
          <w:lang w:val="es-MX"/>
        </w:rPr>
        <w:t>5*x) - exp(0))/(exp(5) - exp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y9 &lt;- (</w:t>
      </w:r>
      <w:proofErr w:type="gramStart"/>
      <w:r w:rsidRPr="0080032F">
        <w:rPr>
          <w:lang w:val="es-MX"/>
        </w:rPr>
        <w:t>exp(</w:t>
      </w:r>
      <w:proofErr w:type="gramEnd"/>
      <w:r w:rsidRPr="0080032F">
        <w:rPr>
          <w:lang w:val="es-MX"/>
        </w:rPr>
        <w:t>5*(1-x)) - exp(0))/(exp(5) - exp(0)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y10 &lt;- </w:t>
      </w:r>
      <w:proofErr w:type="gramStart"/>
      <w:r w:rsidRPr="0080032F">
        <w:rPr>
          <w:lang w:val="es-MX"/>
        </w:rPr>
        <w:t>sqrt(</w:t>
      </w:r>
      <w:proofErr w:type="gramEnd"/>
      <w:r w:rsidRPr="0080032F">
        <w:rPr>
          <w:lang w:val="es-MX"/>
        </w:rPr>
        <w:t>1 - (1-x)^2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>dat=data.frame(x,y1,y2,y3,y4,y5,y6,y7,y8,y9,y10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</w:p>
    <w:p w:rsidR="0080032F" w:rsidRDefault="0080032F" w:rsidP="0080032F">
      <w:pPr>
        <w:spacing w:after="0" w:line="240" w:lineRule="auto"/>
      </w:pPr>
      <w:proofErr w:type="gramStart"/>
      <w:r>
        <w:t>par(</w:t>
      </w:r>
      <w:proofErr w:type="gramEnd"/>
      <w:r>
        <w:t>mfrow=c(5,2))</w:t>
      </w:r>
    </w:p>
    <w:p w:rsidR="0080032F" w:rsidRDefault="0080032F" w:rsidP="0080032F">
      <w:pPr>
        <w:spacing w:after="0" w:line="240" w:lineRule="auto"/>
      </w:pPr>
      <w:r>
        <w:t>p1&lt;-ggplot(dat,aes(x=x, y=y1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lastRenderedPageBreak/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1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2&lt;-ggplot(dat,aes(x=x, y=y2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2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3&lt;-ggplot(dat,aes(x=x, y=y3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3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4&lt;-ggplot(dat,aes(x=x, y=y4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4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5&lt;-ggplot(dat,aes(x=x, y=y7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5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6&lt;-ggplot(dat,aes(x=x, y=y6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6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7&lt;-ggplot(dat,aes(x=x, y=y5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7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8&lt;-ggplot(dat,aes(x=x, y=y10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8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9&lt;-ggplot(dat,aes(x=x, y=y9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9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10&lt;-ggplot(dat,aes(x=x, y=y8))+geom_line(color="blue", size=2)+theme_classic()+scale_x_continuous(name="",breaks=c(0,1))+</w:t>
      </w:r>
    </w:p>
    <w:p w:rsidR="0080032F" w:rsidRDefault="0080032F" w:rsidP="0080032F">
      <w:pPr>
        <w:spacing w:after="0" w:line="240" w:lineRule="auto"/>
      </w:pPr>
      <w:r>
        <w:t xml:space="preserve">  scale_y_</w:t>
      </w:r>
      <w:proofErr w:type="gramStart"/>
      <w:r>
        <w:t>continuous(</w:t>
      </w:r>
      <w:proofErr w:type="gramEnd"/>
      <w:r>
        <w:t>name="",breaks=c(0,1))+theme(plot.title=element_text(hjust=0.5))+labs(title="10")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fr-FR"/>
        </w:rPr>
      </w:pPr>
      <w:proofErr w:type="gramStart"/>
      <w:r w:rsidRPr="0080032F">
        <w:rPr>
          <w:lang w:val="fr-FR"/>
        </w:rPr>
        <w:t>par(</w:t>
      </w:r>
      <w:proofErr w:type="gramEnd"/>
      <w:r w:rsidRPr="0080032F">
        <w:rPr>
          <w:lang w:val="fr-FR"/>
        </w:rPr>
        <w:t>xpd=NA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figure&lt;-grid.arrange(p1,p2,p3,p4,p5,p6,p7,p8,p9,p10,nrow=5)</w:t>
      </w:r>
    </w:p>
    <w:p w:rsidR="0080032F" w:rsidRDefault="0080032F" w:rsidP="0080032F">
      <w:pPr>
        <w:spacing w:after="0" w:line="240" w:lineRule="auto"/>
      </w:pPr>
      <w:r>
        <w:t>annotate_</w:t>
      </w:r>
      <w:proofErr w:type="gramStart"/>
      <w:r>
        <w:t>figure(</w:t>
      </w:r>
      <w:proofErr w:type="gramEnd"/>
      <w:r>
        <w:t>figure,</w:t>
      </w:r>
    </w:p>
    <w:p w:rsidR="0080032F" w:rsidRDefault="0080032F" w:rsidP="0080032F">
      <w:pPr>
        <w:spacing w:after="0" w:line="240" w:lineRule="auto"/>
      </w:pPr>
      <w:r>
        <w:t xml:space="preserve">                </w:t>
      </w:r>
      <w:proofErr w:type="gramStart"/>
      <w:r>
        <w:t>bottom=</w:t>
      </w:r>
      <w:proofErr w:type="gramEnd"/>
      <w:r>
        <w:t>text_grob("Risk factor", face="bold",size=14),</w:t>
      </w:r>
    </w:p>
    <w:p w:rsidR="0080032F" w:rsidRDefault="0080032F" w:rsidP="0080032F">
      <w:pPr>
        <w:spacing w:after="0" w:line="240" w:lineRule="auto"/>
      </w:pPr>
      <w:r>
        <w:t xml:space="preserve">                </w:t>
      </w:r>
      <w:proofErr w:type="gramStart"/>
      <w:r>
        <w:t>left=</w:t>
      </w:r>
      <w:proofErr w:type="gramEnd"/>
      <w:r>
        <w:t>text_grob("Posibility of EBOV spillover",face="bold",size=14,rot=90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Applying the functions: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dal)</w:t>
      </w:r>
    </w:p>
    <w:p w:rsidR="0080032F" w:rsidRDefault="0080032F" w:rsidP="0080032F">
      <w:pPr>
        <w:spacing w:after="0" w:line="240" w:lineRule="auto"/>
      </w:pPr>
      <w:proofErr w:type="gramStart"/>
      <w:r>
        <w:lastRenderedPageBreak/>
        <w:t>library(</w:t>
      </w:r>
      <w:proofErr w:type="gramEnd"/>
      <w:r>
        <w:t>sp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eos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dalUtils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>="/.../"  #path to working directory MTD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FD=</w:t>
      </w:r>
      <w:proofErr w:type="gramEnd"/>
      <w:r>
        <w:t>paste0(wd,"/Formated_Data/") #path to folder with formatted rasters</w:t>
      </w:r>
    </w:p>
    <w:p w:rsidR="0080032F" w:rsidRDefault="0080032F" w:rsidP="0080032F">
      <w:pPr>
        <w:spacing w:after="0" w:line="240" w:lineRule="auto"/>
      </w:pPr>
      <w:r>
        <w:t>path_data&lt;-</w:t>
      </w:r>
      <w:proofErr w:type="gramStart"/>
      <w:r>
        <w:t>paste0(</w:t>
      </w:r>
      <w:proofErr w:type="gramEnd"/>
      <w:r>
        <w:t>pathFD,"Guinee_Dab81/")  # path for rasters of study area (eg. Guinea)</w:t>
      </w:r>
    </w:p>
    <w:p w:rsidR="0080032F" w:rsidRDefault="0080032F" w:rsidP="0080032F">
      <w:pPr>
        <w:spacing w:after="0" w:line="240" w:lineRule="auto"/>
      </w:pPr>
      <w:r>
        <w:t>path_Out&lt;-</w:t>
      </w:r>
      <w:proofErr w:type="gramStart"/>
      <w:r>
        <w:t>paste0(</w:t>
      </w:r>
      <w:proofErr w:type="gramEnd"/>
      <w:r>
        <w:t>wd,"/Rasters_MCE/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Environmental risk factor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Forest Cover</w:t>
      </w:r>
      <w:r>
        <w:t>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Out_Env&lt;-</w:t>
      </w:r>
      <w:proofErr w:type="gramStart"/>
      <w:r>
        <w:t>paste0(</w:t>
      </w:r>
      <w:proofErr w:type="gramEnd"/>
      <w:r>
        <w:t>path_Out,"/Guinee/Environment")    #path to output rasters of environmental variables for Guine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Tree_cover&lt;-</w:t>
      </w:r>
      <w:proofErr w:type="gramStart"/>
      <w:r>
        <w:t>raster(</w:t>
      </w:r>
      <w:proofErr w:type="gramEnd"/>
      <w:r>
        <w:t>paste0(path_data,"/Forest_Dab81/Tree_forest_area_std.tif"))  #load raster Guinee</w:t>
      </w:r>
    </w:p>
    <w:p w:rsidR="0080032F" w:rsidRDefault="0080032F" w:rsidP="0080032F">
      <w:pPr>
        <w:spacing w:after="0" w:line="240" w:lineRule="auto"/>
      </w:pPr>
      <w:r>
        <w:t>x&lt;-Tree_cover</w:t>
      </w:r>
    </w:p>
    <w:p w:rsidR="0080032F" w:rsidRDefault="0080032F" w:rsidP="0080032F">
      <w:pPr>
        <w:spacing w:after="0" w:line="240" w:lineRule="auto"/>
      </w:pPr>
      <w:r>
        <w:t>Tree_cover &lt;- 1-(2*x-1</w:t>
      </w:r>
      <w:proofErr w:type="gramStart"/>
      <w:r>
        <w:t>)^</w:t>
      </w:r>
      <w:proofErr w:type="gramEnd"/>
      <w:r>
        <w:t>2  #apply function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ree_cover,paste0(pathOut_Env,"/Tree_cover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NDVI 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  <w:r>
        <w:t>## It has been already applied, see NDVI_script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 xml:space="preserve">Cropland </w:t>
      </w:r>
      <w:r>
        <w:t>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Crops&lt;-</w:t>
      </w:r>
      <w:proofErr w:type="gramStart"/>
      <w:r>
        <w:t>raster(</w:t>
      </w:r>
      <w:proofErr w:type="gramEnd"/>
      <w:r>
        <w:t>paste0(path_data,"/Cropland_Dab81/Cropland_std.tif"))  #load raster Guinee</w:t>
      </w:r>
    </w:p>
    <w:p w:rsidR="0080032F" w:rsidRDefault="0080032F" w:rsidP="0080032F">
      <w:pPr>
        <w:spacing w:after="0" w:line="240" w:lineRule="auto"/>
      </w:pPr>
      <w:r>
        <w:t>x&lt;-Crops</w:t>
      </w:r>
    </w:p>
    <w:p w:rsidR="0080032F" w:rsidRDefault="0080032F" w:rsidP="0080032F">
      <w:pPr>
        <w:spacing w:after="0" w:line="240" w:lineRule="auto"/>
      </w:pPr>
      <w:r>
        <w:t>Crops&lt;-1-(2*x-1</w:t>
      </w:r>
      <w:proofErr w:type="gramStart"/>
      <w:r>
        <w:t>)^</w:t>
      </w:r>
      <w:proofErr w:type="gramEnd"/>
      <w:r>
        <w:t>2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Crops,paste0(pathOut_Env,"/Crops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Ratio Cropland: forest cover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Ratio&lt;-</w:t>
      </w:r>
      <w:proofErr w:type="gramStart"/>
      <w:r>
        <w:t>raster(</w:t>
      </w:r>
      <w:proofErr w:type="gramEnd"/>
      <w:r>
        <w:t>paste0(path_data,"/Forest_Crop_ratio_Dab81/ForestCropRatio_std.tif"))  #load raster</w:t>
      </w:r>
    </w:p>
    <w:p w:rsidR="0080032F" w:rsidRDefault="0080032F" w:rsidP="0080032F">
      <w:pPr>
        <w:spacing w:after="0" w:line="240" w:lineRule="auto"/>
      </w:pPr>
      <w:r>
        <w:t>x&lt;-Ratio</w:t>
      </w:r>
    </w:p>
    <w:p w:rsidR="0080032F" w:rsidRDefault="0080032F" w:rsidP="0080032F">
      <w:pPr>
        <w:spacing w:after="0" w:line="240" w:lineRule="auto"/>
      </w:pPr>
      <w:r>
        <w:t>Ratio&lt;-1-(2*x-1</w:t>
      </w:r>
      <w:proofErr w:type="gramStart"/>
      <w:r>
        <w:t>)^</w:t>
      </w:r>
      <w:proofErr w:type="gramEnd"/>
      <w:r>
        <w:t>2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atio,paste0(pathOut_Env,"/CropForestRatio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lastRenderedPageBreak/>
        <w:t xml:space="preserve">### </w:t>
      </w:r>
      <w:r w:rsidR="00911753">
        <w:t>Loss of forest cover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Forest_loss&lt;-</w:t>
      </w:r>
      <w:proofErr w:type="gramStart"/>
      <w:r>
        <w:t>raster(</w:t>
      </w:r>
      <w:proofErr w:type="gramEnd"/>
      <w:r>
        <w:t>paste0(path_data,"/ForestCoverLoss_Dab81/ForestCoverLoss2013_std.tif"))</w:t>
      </w:r>
    </w:p>
    <w:p w:rsidR="0080032F" w:rsidRDefault="0080032F" w:rsidP="0080032F">
      <w:pPr>
        <w:spacing w:after="0" w:line="240" w:lineRule="auto"/>
      </w:pPr>
      <w:r>
        <w:t>x&lt;-Forest_loss</w:t>
      </w:r>
    </w:p>
    <w:p w:rsidR="0080032F" w:rsidRDefault="0080032F" w:rsidP="0080032F">
      <w:pPr>
        <w:spacing w:after="0" w:line="240" w:lineRule="auto"/>
      </w:pPr>
      <w:r>
        <w:t>Forest_loss&lt;-1-(2*x-1</w:t>
      </w:r>
      <w:proofErr w:type="gramStart"/>
      <w:r>
        <w:t>)^</w:t>
      </w:r>
      <w:proofErr w:type="gramEnd"/>
      <w:r>
        <w:t>2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Forest_loss,paste0(pathOut_Env,"/Forest_loss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Distance to river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5 &lt;- sqrt(1 - x^2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rivers</w:t>
      </w:r>
      <w:proofErr w:type="gramEnd"/>
      <w:r>
        <w:t>&lt;-raster(paste0(path_data,"/Rivers_Dab81/Rivers_raster/Rivers_EuclDist_std.tif"))</w:t>
      </w:r>
    </w:p>
    <w:p w:rsidR="0080032F" w:rsidRDefault="0080032F" w:rsidP="0080032F">
      <w:pPr>
        <w:spacing w:after="0" w:line="240" w:lineRule="auto"/>
      </w:pPr>
      <w:r>
        <w:t>x&lt;-rivers</w:t>
      </w:r>
    </w:p>
    <w:p w:rsidR="0080032F" w:rsidRDefault="0080032F" w:rsidP="0080032F">
      <w:pPr>
        <w:spacing w:after="0" w:line="240" w:lineRule="auto"/>
      </w:pPr>
      <w:proofErr w:type="gramStart"/>
      <w:r>
        <w:t>rivers</w:t>
      </w:r>
      <w:proofErr w:type="gramEnd"/>
      <w:r>
        <w:t>&lt;-sqrt(1 - x^2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ivers,paste0(pathOut_Env,"/Rivers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Distance to road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2&lt;- 1-x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raster(paste0(path_data,"/Roads_Dab81/roads_raster_Dab81/roads_EuclDist_std.tif"))</w:t>
      </w:r>
    </w:p>
    <w:p w:rsidR="0080032F" w:rsidRDefault="0080032F" w:rsidP="0080032F">
      <w:pPr>
        <w:spacing w:after="0" w:line="240" w:lineRule="auto"/>
      </w:pPr>
      <w:r>
        <w:t>x&lt;-roads</w:t>
      </w:r>
    </w:p>
    <w:p w:rsidR="0080032F" w:rsidRDefault="0080032F" w:rsidP="0080032F">
      <w:pPr>
        <w:spacing w:after="0" w:line="240" w:lineRule="auto"/>
      </w:pPr>
      <w:proofErr w:type="gramStart"/>
      <w:r>
        <w:t>roads</w:t>
      </w:r>
      <w:proofErr w:type="gramEnd"/>
      <w:r>
        <w:t>&lt;-1-x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roads,paste0(pathOut_Env,"/Roads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Human population density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3 &lt;- 1-(2*x-1)^2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op&lt;-</w:t>
      </w:r>
      <w:proofErr w:type="gramStart"/>
      <w:r>
        <w:t>raster(</w:t>
      </w:r>
      <w:proofErr w:type="gramEnd"/>
      <w:r>
        <w:t>paste0(path_data,"/Population_Dab81/Population2013_std.tif"))</w:t>
      </w:r>
    </w:p>
    <w:p w:rsidR="0080032F" w:rsidRDefault="0080032F" w:rsidP="0080032F">
      <w:pPr>
        <w:spacing w:after="0" w:line="240" w:lineRule="auto"/>
      </w:pPr>
      <w:r>
        <w:t>x&lt;-Pop</w:t>
      </w:r>
    </w:p>
    <w:p w:rsidR="0080032F" w:rsidRDefault="0080032F" w:rsidP="0080032F">
      <w:pPr>
        <w:spacing w:after="0" w:line="240" w:lineRule="auto"/>
      </w:pPr>
      <w:r>
        <w:t>Pop&lt;- 1-(2*x-1</w:t>
      </w:r>
      <w:proofErr w:type="gramStart"/>
      <w:r>
        <w:t>)^</w:t>
      </w:r>
      <w:proofErr w:type="gramEnd"/>
      <w:r>
        <w:t>2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Pop,paste0(pathOut_Env,"/PopulationContactWildlife.tif"),overwrite=T)</w:t>
      </w:r>
    </w:p>
    <w:p w:rsidR="00911753" w:rsidRDefault="00911753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Climatic factor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Out_Climate&lt;-</w:t>
      </w:r>
      <w:proofErr w:type="gramStart"/>
      <w:r>
        <w:t>paste0(</w:t>
      </w:r>
      <w:proofErr w:type="gramEnd"/>
      <w:r>
        <w:t>path_Out,"/Guinee/Climate/")    #path to output rasters of climate variables for Guine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Precipitation</w:t>
      </w:r>
      <w:r>
        <w:t xml:space="preserve"> ####</w:t>
      </w:r>
    </w:p>
    <w:p w:rsidR="0080032F" w:rsidRDefault="0080032F" w:rsidP="0080032F">
      <w:pPr>
        <w:spacing w:after="0" w:line="240" w:lineRule="auto"/>
      </w:pPr>
      <w:r>
        <w:t>## See Precipitation_script used to process all rainfall rasters in one go, including the step of applying the function below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6 &lt;- (sigm(x) - sigm(0))/(sigm(1) - sigm(0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Annual Temperature Range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7 &lt;- 1-(sigm(x)-sigm(0))/(sigm(1)-sigm(0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TempRange&lt;-</w:t>
      </w:r>
      <w:proofErr w:type="gramStart"/>
      <w:r>
        <w:t>raster(</w:t>
      </w:r>
      <w:proofErr w:type="gramEnd"/>
      <w:r>
        <w:t>paste0(path_data,"/Temperature_Dab81/AnnualTempRange_2013_std.tif")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x&lt;-TempRange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TempRange&lt;- 1-(sigm(x)-sigm(0))</w:t>
      </w:r>
      <w:proofErr w:type="gramStart"/>
      <w:r w:rsidRPr="0080032F">
        <w:rPr>
          <w:lang w:val="fr-FR"/>
        </w:rPr>
        <w:t>/(</w:t>
      </w:r>
      <w:proofErr w:type="gramEnd"/>
      <w:r w:rsidRPr="0080032F">
        <w:rPr>
          <w:lang w:val="fr-FR"/>
        </w:rPr>
        <w:t>sigm(1) - sigm(0)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empRange,paste0(pathOut_Climate,"TempRange2013.tif"),overwrite=T) #change file name according to place and yea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911753">
        <w:t>Mean Annual Temperature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1&lt;- x  (no need to apply function to raster, since it is already standardized and the function is increasing linear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Temp&lt;-</w:t>
      </w:r>
      <w:proofErr w:type="gramStart"/>
      <w:r>
        <w:t>raster(</w:t>
      </w:r>
      <w:proofErr w:type="gramEnd"/>
      <w:r>
        <w:t>paste0(path_data,"/Temperature_Dab81/MeanTemp_2013_std.tif")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emp,paste0(pathOut_Climate,"MeanTemp2003.tif"),overwrite=T) #change file name according to place and year</w:t>
      </w:r>
    </w:p>
    <w:p w:rsidR="0080032F" w:rsidRDefault="0080032F" w:rsidP="0080032F">
      <w:pPr>
        <w:spacing w:after="0" w:line="240" w:lineRule="auto"/>
      </w:pPr>
    </w:p>
    <w:p w:rsidR="0080032F" w:rsidRDefault="00AD5DA6" w:rsidP="0080032F">
      <w:pPr>
        <w:spacing w:after="0" w:line="240" w:lineRule="auto"/>
      </w:pPr>
      <w:r>
        <w:t xml:space="preserve">### Risk factors associated with bushmeat###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Out_Bushmeat&lt;-</w:t>
      </w:r>
      <w:proofErr w:type="gramStart"/>
      <w:r>
        <w:t>paste0(</w:t>
      </w:r>
      <w:proofErr w:type="gramEnd"/>
      <w:r>
        <w:t>path_Out,"/Guinee/Bushmeat/")    #path to output rasters of climate variables for Guine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AD5DA6">
        <w:t>Distance to village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istance to village is used as a proxy for the bushmeat trade/consumption and for the presence of the domestic animals. However the relationship between it and spillover of EBOV is not considered the same.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dist_village&lt;-</w:t>
      </w:r>
      <w:proofErr w:type="gramStart"/>
      <w:r>
        <w:t>raster(</w:t>
      </w:r>
      <w:proofErr w:type="gramEnd"/>
      <w:r>
        <w:t>paste0(path_data,"/Villages_Dab81/villagesEuclDistInv_std.tif")) #raster of Euclidean distance from villages in Guine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For bushmeat trade/ consumption the function is y1&lt;- x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bushmeat_trade&lt;-dist_</w:t>
      </w:r>
      <w:proofErr w:type="gramStart"/>
      <w:r>
        <w:t>village  #</w:t>
      </w:r>
      <w:proofErr w:type="gramEnd"/>
      <w:r>
        <w:t>(no need to apply function to raster, since it is already standardized and the function is increasing linear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bushmeat_trade,paste0(pathOut_Bushmeat,"BushmeatTrade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For the presence of domestic animals the function is y10 &lt;- </w:t>
      </w:r>
      <w:proofErr w:type="gramStart"/>
      <w:r>
        <w:t>sqrt(</w:t>
      </w:r>
      <w:proofErr w:type="gramEnd"/>
      <w:r>
        <w:t>1-(1-x)^2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domestic_animals&lt;-dist_village</w:t>
      </w:r>
    </w:p>
    <w:p w:rsidR="0080032F" w:rsidRDefault="0080032F" w:rsidP="0080032F">
      <w:pPr>
        <w:spacing w:after="0" w:line="240" w:lineRule="auto"/>
      </w:pPr>
      <w:r>
        <w:t>x&lt;-domestic_animals</w:t>
      </w:r>
    </w:p>
    <w:p w:rsidR="0080032F" w:rsidRDefault="0080032F" w:rsidP="0080032F">
      <w:pPr>
        <w:spacing w:after="0" w:line="240" w:lineRule="auto"/>
      </w:pPr>
      <w:r>
        <w:t>domestic_animals&lt;-</w:t>
      </w:r>
      <w:proofErr w:type="gramStart"/>
      <w:r>
        <w:t>sqrt(</w:t>
      </w:r>
      <w:proofErr w:type="gramEnd"/>
      <w:r>
        <w:t>1-(1-x)^2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domestic_animals,paste0(pathOut_Bushmeat,"Domestic_animals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AD5DA6">
        <w:t>Bushmeat hunting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function: y1&lt;- x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lastRenderedPageBreak/>
        <w:t>bushmeat_hunting&lt;-</w:t>
      </w:r>
      <w:proofErr w:type="gramStart"/>
      <w:r>
        <w:t>raster(</w:t>
      </w:r>
      <w:proofErr w:type="gramEnd"/>
      <w:r>
        <w:t>paste0(path_data,"/Bushmeat_Dab81/BushmeatHunting_std.tif"))#(no need to apply function to raster, since it is already standardized and the function is increasing linear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bushmeat_hunting,paste0(pathOut_Bushmeat,"BushmeatHunting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AD5DA6">
        <w:t>Human population density - bushmeat</w:t>
      </w:r>
      <w:r>
        <w:t xml:space="preserve"> ####</w:t>
      </w: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the</w:t>
      </w:r>
      <w:proofErr w:type="gramEnd"/>
      <w:r>
        <w:t xml:space="preserve"> relationship as a risk factor associated to bushmeat is y1&lt;- x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op&lt;-</w:t>
      </w:r>
      <w:proofErr w:type="gramStart"/>
      <w:r>
        <w:t>raster(</w:t>
      </w:r>
      <w:proofErr w:type="gramEnd"/>
      <w:r>
        <w:t>paste0(path_data,"/Population_Dab81/Population2013_std.tif")) #no need to apply function as raster is already standardized and the function is increasing linear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Pop,paste0(pathOut_Bushmeat,"Population_bushmeat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#################</w:t>
      </w:r>
      <w:r w:rsidR="00FC6968">
        <w:t>######################################################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APPLY MULTICRITERIA EVALUATION 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First four maps are created: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species</w:t>
      </w:r>
      <w:proofErr w:type="gramEnd"/>
      <w:r>
        <w:t xml:space="preserve"> map (contact with species associated with EBOV spillover)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environmental</w:t>
      </w:r>
      <w:proofErr w:type="gramEnd"/>
      <w:r>
        <w:t xml:space="preserve"> risk factors map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climatic</w:t>
      </w:r>
      <w:proofErr w:type="gramEnd"/>
      <w:r>
        <w:t xml:space="preserve"> risk factors map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bushmeat</w:t>
      </w:r>
      <w:proofErr w:type="gramEnd"/>
      <w:r>
        <w:t xml:space="preserve"> risk factors map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Weight for each risk factors is needed (from survey or literature review)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AD5DA6" w:rsidRDefault="00AD5D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AD5DA6">
        <w:t>E.g. Suitability maps for Guinea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Paths to save results</w:t>
      </w:r>
    </w:p>
    <w:p w:rsidR="0080032F" w:rsidRDefault="0080032F" w:rsidP="0080032F">
      <w:pPr>
        <w:spacing w:after="0" w:line="240" w:lineRule="auto"/>
      </w:pPr>
      <w:r>
        <w:t>path_Results&lt;-</w:t>
      </w:r>
      <w:proofErr w:type="gramStart"/>
      <w:r>
        <w:t>paste0(</w:t>
      </w:r>
      <w:proofErr w:type="gramEnd"/>
      <w:r>
        <w:t>wd,"/Results/")</w:t>
      </w:r>
    </w:p>
    <w:p w:rsidR="0080032F" w:rsidRDefault="0080032F" w:rsidP="0080032F">
      <w:pPr>
        <w:spacing w:after="0" w:line="240" w:lineRule="auto"/>
      </w:pPr>
      <w:r>
        <w:t>path_ResGuinee&lt;-</w:t>
      </w:r>
      <w:proofErr w:type="gramStart"/>
      <w:r>
        <w:t>paste0(</w:t>
      </w:r>
      <w:proofErr w:type="gramEnd"/>
      <w:r>
        <w:t>path_Results,"/ResultsGuinee/") #path to save resulting map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Paths to load rasters</w:t>
      </w:r>
    </w:p>
    <w:p w:rsidR="0080032F" w:rsidRDefault="0080032F" w:rsidP="0080032F">
      <w:pPr>
        <w:spacing w:after="0" w:line="240" w:lineRule="auto"/>
      </w:pPr>
      <w:r>
        <w:t>path_MCE&lt;-</w:t>
      </w:r>
      <w:proofErr w:type="gramStart"/>
      <w:r>
        <w:t>paste0(</w:t>
      </w:r>
      <w:proofErr w:type="gramEnd"/>
      <w:r>
        <w:t>wd,"/Donnees/Rasters_MCE/Guinee/")</w:t>
      </w:r>
    </w:p>
    <w:p w:rsidR="0080032F" w:rsidRDefault="0080032F" w:rsidP="0080032F">
      <w:pPr>
        <w:spacing w:after="0" w:line="240" w:lineRule="auto"/>
      </w:pPr>
      <w:r>
        <w:t>path_species&lt;-</w:t>
      </w:r>
      <w:proofErr w:type="gramStart"/>
      <w:r>
        <w:t>paste0(</w:t>
      </w:r>
      <w:proofErr w:type="gramEnd"/>
      <w:r>
        <w:t xml:space="preserve">path_MCE,"Species/")    </w:t>
      </w:r>
    </w:p>
    <w:p w:rsidR="0080032F" w:rsidRDefault="0080032F" w:rsidP="0080032F">
      <w:pPr>
        <w:spacing w:after="0" w:line="240" w:lineRule="auto"/>
      </w:pPr>
      <w:r>
        <w:t>path_climate&lt;-</w:t>
      </w:r>
      <w:proofErr w:type="gramStart"/>
      <w:r>
        <w:t>paste0(</w:t>
      </w:r>
      <w:proofErr w:type="gramEnd"/>
      <w:r>
        <w:t>path_MCE,"Climate/")</w:t>
      </w:r>
    </w:p>
    <w:p w:rsidR="0080032F" w:rsidRDefault="0080032F" w:rsidP="0080032F">
      <w:pPr>
        <w:spacing w:after="0" w:line="240" w:lineRule="auto"/>
      </w:pPr>
      <w:r>
        <w:t>path_environment&lt;-</w:t>
      </w:r>
      <w:proofErr w:type="gramStart"/>
      <w:r>
        <w:t>paste0(</w:t>
      </w:r>
      <w:proofErr w:type="gramEnd"/>
      <w:r>
        <w:t>path_MCE,"Environment/")</w:t>
      </w:r>
    </w:p>
    <w:p w:rsidR="0080032F" w:rsidRDefault="0080032F" w:rsidP="0080032F">
      <w:pPr>
        <w:spacing w:after="0" w:line="240" w:lineRule="auto"/>
      </w:pPr>
      <w:r>
        <w:t>path_bushmeat&lt;-</w:t>
      </w:r>
      <w:proofErr w:type="gramStart"/>
      <w:r>
        <w:t>paste0(</w:t>
      </w:r>
      <w:proofErr w:type="gramEnd"/>
      <w:r>
        <w:t>path_MCE,"Bushmeat/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>Species suitability map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species</w:t>
      </w:r>
      <w:proofErr w:type="gramEnd"/>
      <w:r>
        <w:t>&lt;-list.files(paste0(path_species)) #list of group of species</w:t>
      </w:r>
    </w:p>
    <w:p w:rsidR="0080032F" w:rsidRDefault="0080032F" w:rsidP="0080032F">
      <w:pPr>
        <w:spacing w:after="0" w:line="240" w:lineRule="auto"/>
      </w:pPr>
      <w:r>
        <w:t>sp.weights&lt;-</w:t>
      </w:r>
      <w:proofErr w:type="gramStart"/>
      <w:r>
        <w:t>c(</w:t>
      </w:r>
      <w:proofErr w:type="gramEnd"/>
      <w:r>
        <w:t>0.125,0.375,0.375,0.125) #Weights for each species group. This needs to be in the order of the rasters (see command list.files above)</w:t>
      </w:r>
    </w:p>
    <w:p w:rsidR="0080032F" w:rsidRDefault="0080032F" w:rsidP="0080032F">
      <w:pPr>
        <w:spacing w:after="0" w:line="240" w:lineRule="auto"/>
      </w:pPr>
      <w:r>
        <w:t>species_stack&lt;-</w:t>
      </w:r>
      <w:proofErr w:type="gramStart"/>
      <w:r>
        <w:t>stack(</w:t>
      </w:r>
      <w:proofErr w:type="gramEnd"/>
      <w:r>
        <w:t>paste0(path_species,species))</w:t>
      </w:r>
    </w:p>
    <w:p w:rsidR="0080032F" w:rsidRDefault="0080032F" w:rsidP="0080032F">
      <w:pPr>
        <w:spacing w:after="0" w:line="240" w:lineRule="auto"/>
      </w:pPr>
      <w:r>
        <w:t>species_multip&lt;-sp.weights*species_</w:t>
      </w:r>
      <w:proofErr w:type="gramStart"/>
      <w:r>
        <w:t>stack  #</w:t>
      </w:r>
      <w:proofErr w:type="gramEnd"/>
      <w:r>
        <w:t>multiplying each raster with its corresponding weight</w:t>
      </w:r>
    </w:p>
    <w:p w:rsidR="0080032F" w:rsidRDefault="0080032F" w:rsidP="0080032F">
      <w:pPr>
        <w:spacing w:after="0" w:line="240" w:lineRule="auto"/>
      </w:pPr>
      <w:r>
        <w:t>species_map&lt;-</w:t>
      </w:r>
      <w:proofErr w:type="gramStart"/>
      <w:r>
        <w:t>overlay(</w:t>
      </w:r>
      <w:proofErr w:type="gramEnd"/>
      <w:r>
        <w:t>species_multip, fun=sum, unstack=T,</w:t>
      </w:r>
    </w:p>
    <w:p w:rsidR="0080032F" w:rsidRDefault="0080032F" w:rsidP="0080032F">
      <w:pPr>
        <w:spacing w:after="0" w:line="240" w:lineRule="auto"/>
      </w:pPr>
      <w:r>
        <w:t xml:space="preserve">                     </w:t>
      </w:r>
      <w:proofErr w:type="gramStart"/>
      <w:r>
        <w:t>filename=</w:t>
      </w:r>
      <w:proofErr w:type="gramEnd"/>
      <w:r>
        <w:t xml:space="preserve">paste0(path_ResGuinee,"species_map.tif"),overwrite=T) </w:t>
      </w:r>
    </w:p>
    <w:p w:rsidR="0080032F" w:rsidRDefault="0080032F" w:rsidP="0080032F">
      <w:pPr>
        <w:spacing w:after="0" w:line="240" w:lineRule="auto"/>
      </w:pP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 xml:space="preserve">### </w:t>
      </w:r>
      <w:r w:rsidR="00C90EA6">
        <w:rPr>
          <w:lang w:val="fr-FR"/>
        </w:rPr>
        <w:t>Environmental suitability map</w:t>
      </w:r>
      <w:r w:rsidRPr="0080032F">
        <w:rPr>
          <w:lang w:val="fr-FR"/>
        </w:rPr>
        <w:t xml:space="preserve"> ####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environment&lt;-</w:t>
      </w:r>
      <w:proofErr w:type="gramStart"/>
      <w:r w:rsidRPr="0080032F">
        <w:rPr>
          <w:lang w:val="fr-FR"/>
        </w:rPr>
        <w:t>list.files(</w:t>
      </w:r>
      <w:proofErr w:type="gramEnd"/>
      <w:r w:rsidRPr="0080032F">
        <w:rPr>
          <w:lang w:val="fr-FR"/>
        </w:rPr>
        <w:t xml:space="preserve">paste0(path_environment)) </w:t>
      </w:r>
    </w:p>
    <w:p w:rsidR="0080032F" w:rsidRDefault="0080032F" w:rsidP="0080032F">
      <w:pPr>
        <w:spacing w:after="0" w:line="240" w:lineRule="auto"/>
      </w:pPr>
      <w:r>
        <w:t>env.weights&lt;-</w:t>
      </w:r>
      <w:proofErr w:type="gramStart"/>
      <w:r>
        <w:t>c(</w:t>
      </w:r>
      <w:proofErr w:type="gramEnd"/>
      <w:r>
        <w:t xml:space="preserve">0.096,0.048,0.255,0.096,0.167,0.032,0.05,0.255) #weight for each environmental risk factor. Needs to be in the order of the rasters </w:t>
      </w:r>
    </w:p>
    <w:p w:rsidR="0080032F" w:rsidRDefault="0080032F" w:rsidP="0080032F">
      <w:pPr>
        <w:spacing w:after="0" w:line="240" w:lineRule="auto"/>
      </w:pPr>
      <w:r>
        <w:t>env_stack&lt;-</w:t>
      </w:r>
      <w:proofErr w:type="gramStart"/>
      <w:r>
        <w:t>stack(</w:t>
      </w:r>
      <w:proofErr w:type="gramEnd"/>
      <w:r>
        <w:t>paste0(path_environment,environment))</w:t>
      </w:r>
    </w:p>
    <w:p w:rsidR="0080032F" w:rsidRDefault="0080032F" w:rsidP="0080032F">
      <w:pPr>
        <w:spacing w:after="0" w:line="240" w:lineRule="auto"/>
      </w:pPr>
      <w:r>
        <w:t>env_multip&lt;-env.weights*env_stack</w:t>
      </w:r>
    </w:p>
    <w:p w:rsidR="0080032F" w:rsidRDefault="0080032F" w:rsidP="0080032F">
      <w:pPr>
        <w:spacing w:after="0" w:line="240" w:lineRule="auto"/>
      </w:pPr>
      <w:r>
        <w:t>environmet_map&lt;-</w:t>
      </w:r>
      <w:proofErr w:type="gramStart"/>
      <w:r>
        <w:t>overlay(</w:t>
      </w:r>
      <w:proofErr w:type="gramEnd"/>
      <w:r>
        <w:t>env_multip,fun=sum,unstack=T,</w:t>
      </w:r>
    </w:p>
    <w:p w:rsidR="0080032F" w:rsidRDefault="0080032F" w:rsidP="0080032F">
      <w:pPr>
        <w:spacing w:after="0" w:line="240" w:lineRule="auto"/>
      </w:pPr>
      <w:r>
        <w:t xml:space="preserve">                        </w:t>
      </w:r>
      <w:proofErr w:type="gramStart"/>
      <w:r>
        <w:t>filename=</w:t>
      </w:r>
      <w:proofErr w:type="gramEnd"/>
      <w:r>
        <w:t>paste0(path_ResGuinee,"/environment_map_dec2013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For the time series, the only raster that changes each month is the NDVI for the environmental map.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>Environmental suitability map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climate</w:t>
      </w:r>
      <w:proofErr w:type="gramEnd"/>
      <w:r>
        <w:t>&lt;-list.files(paste0(path_climate))</w:t>
      </w:r>
    </w:p>
    <w:p w:rsidR="0080032F" w:rsidRDefault="0080032F" w:rsidP="0080032F">
      <w:pPr>
        <w:spacing w:after="0" w:line="240" w:lineRule="auto"/>
      </w:pPr>
      <w:r>
        <w:t>climate.weights&lt;-</w:t>
      </w:r>
      <w:proofErr w:type="gramStart"/>
      <w:r>
        <w:t>c(</w:t>
      </w:r>
      <w:proofErr w:type="gramEnd"/>
      <w:r>
        <w:t>0.686,0.102,0.211)</w:t>
      </w:r>
    </w:p>
    <w:p w:rsidR="0080032F" w:rsidRDefault="0080032F" w:rsidP="0080032F">
      <w:pPr>
        <w:spacing w:after="0" w:line="240" w:lineRule="auto"/>
      </w:pPr>
      <w:r>
        <w:t>climate_stack&lt;-</w:t>
      </w:r>
      <w:proofErr w:type="gramStart"/>
      <w:r>
        <w:t>stack(</w:t>
      </w:r>
      <w:proofErr w:type="gramEnd"/>
      <w:r>
        <w:t>paste0(path_climate,climate))</w:t>
      </w:r>
    </w:p>
    <w:p w:rsidR="0080032F" w:rsidRDefault="0080032F" w:rsidP="0080032F">
      <w:pPr>
        <w:spacing w:after="0" w:line="240" w:lineRule="auto"/>
      </w:pPr>
      <w:r>
        <w:t>climate_multip&lt;-climate.weights*climate_stack</w:t>
      </w:r>
    </w:p>
    <w:p w:rsidR="0080032F" w:rsidRDefault="0080032F" w:rsidP="0080032F">
      <w:pPr>
        <w:spacing w:after="0" w:line="240" w:lineRule="auto"/>
      </w:pPr>
      <w:r>
        <w:t>climate_map&lt;-</w:t>
      </w:r>
      <w:proofErr w:type="gramStart"/>
      <w:r>
        <w:t>overlay(</w:t>
      </w:r>
      <w:proofErr w:type="gramEnd"/>
      <w:r>
        <w:t>climate_multip,fun=sum,unstack=T,</w:t>
      </w:r>
    </w:p>
    <w:p w:rsidR="0080032F" w:rsidRDefault="0080032F" w:rsidP="0080032F">
      <w:pPr>
        <w:spacing w:after="0" w:line="240" w:lineRule="auto"/>
      </w:pPr>
      <w:r>
        <w:t xml:space="preserve">                     </w:t>
      </w:r>
      <w:proofErr w:type="gramStart"/>
      <w:r>
        <w:t>filename=</w:t>
      </w:r>
      <w:proofErr w:type="gramEnd"/>
      <w:r>
        <w:t>paste0(path_ResGuinee,"/climate_map_dec2013.tif"),overwrite=T)  #change name according to month used for rainfall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For the time series, the only raster that changes each month is the rainfall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 xml:space="preserve">Bushmeat suitability map </w:t>
      </w:r>
      <w:r>
        <w:t>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bushmeat</w:t>
      </w:r>
      <w:proofErr w:type="gramEnd"/>
      <w:r>
        <w:t>&lt;-list.files(paste0(path_bushmeat))</w:t>
      </w:r>
    </w:p>
    <w:p w:rsidR="0080032F" w:rsidRDefault="0080032F" w:rsidP="0080032F">
      <w:pPr>
        <w:spacing w:after="0" w:line="240" w:lineRule="auto"/>
      </w:pPr>
      <w:r>
        <w:t>bushmeat.weights&lt;-</w:t>
      </w:r>
      <w:proofErr w:type="gramStart"/>
      <w:r>
        <w:t>c(</w:t>
      </w:r>
      <w:proofErr w:type="gramEnd"/>
      <w:r>
        <w:t xml:space="preserve">0.38,0.38,0.062,0.179)   </w:t>
      </w:r>
    </w:p>
    <w:p w:rsidR="0080032F" w:rsidRDefault="0080032F" w:rsidP="0080032F">
      <w:pPr>
        <w:spacing w:after="0" w:line="240" w:lineRule="auto"/>
      </w:pPr>
      <w:r>
        <w:t>bushmeat_stack&lt;-</w:t>
      </w:r>
      <w:proofErr w:type="gramStart"/>
      <w:r>
        <w:t>stack(</w:t>
      </w:r>
      <w:proofErr w:type="gramEnd"/>
      <w:r>
        <w:t>paste0(path_bushmeat,bushmeat))</w:t>
      </w:r>
    </w:p>
    <w:p w:rsidR="0080032F" w:rsidRDefault="0080032F" w:rsidP="0080032F">
      <w:pPr>
        <w:spacing w:after="0" w:line="240" w:lineRule="auto"/>
      </w:pPr>
      <w:r>
        <w:t>bushmeat_multip&lt;-bushmeat.weights*bushmeat_stack</w:t>
      </w:r>
    </w:p>
    <w:p w:rsidR="0080032F" w:rsidRDefault="0080032F" w:rsidP="0080032F">
      <w:pPr>
        <w:spacing w:after="0" w:line="240" w:lineRule="auto"/>
      </w:pPr>
      <w:r>
        <w:t>bushmeat_map&lt;-</w:t>
      </w:r>
      <w:proofErr w:type="gramStart"/>
      <w:r>
        <w:t>overlay(</w:t>
      </w:r>
      <w:proofErr w:type="gramEnd"/>
      <w:r>
        <w:t>bushmeat_multip,fun=sum,unstack=T,</w:t>
      </w:r>
    </w:p>
    <w:p w:rsidR="0080032F" w:rsidRDefault="0080032F" w:rsidP="0080032F">
      <w:pPr>
        <w:spacing w:after="0" w:line="240" w:lineRule="auto"/>
      </w:pPr>
      <w:r>
        <w:t xml:space="preserve">                      </w:t>
      </w:r>
      <w:proofErr w:type="gramStart"/>
      <w:r>
        <w:t>filename=</w:t>
      </w:r>
      <w:proofErr w:type="gramEnd"/>
      <w:r>
        <w:t>paste0(path_ResGuinee,"bushmeat_map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>EBOV Suitability Map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Make sure that a map for species, climate, environment and bushmeat </w:t>
      </w:r>
      <w:r w:rsidR="00C90EA6">
        <w:t xml:space="preserve">are in the same </w:t>
      </w:r>
      <w:r>
        <w:t xml:space="preserve">folder </w:t>
      </w:r>
      <w:r w:rsidR="00C90EA6">
        <w:t xml:space="preserve">(eg. </w:t>
      </w:r>
      <w:proofErr w:type="gramStart"/>
      <w:r>
        <w:t>'MapsRunMCE'</w:t>
      </w:r>
      <w:r w:rsidR="00C90EA6">
        <w:t>)</w:t>
      </w:r>
      <w:r>
        <w:t>.</w:t>
      </w:r>
      <w:proofErr w:type="gramEnd"/>
    </w:p>
    <w:p w:rsidR="0080032F" w:rsidRDefault="0080032F" w:rsidP="0080032F">
      <w:pPr>
        <w:spacing w:after="0" w:line="240" w:lineRule="auto"/>
      </w:pPr>
      <w:r>
        <w:t>## Different species, environment, climate or bushmeat maps can be used to bu</w:t>
      </w:r>
      <w:r w:rsidR="00C90EA6">
        <w:t>ild different suitability maps.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path_maps&lt;-"/...MapsRunMCE/"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maps</w:t>
      </w:r>
      <w:proofErr w:type="gramEnd"/>
      <w:r>
        <w:t>&lt;-list.files(paste0(path_maps))</w:t>
      </w:r>
    </w:p>
    <w:p w:rsidR="0080032F" w:rsidRDefault="0080032F" w:rsidP="0080032F">
      <w:pPr>
        <w:spacing w:after="0" w:line="240" w:lineRule="auto"/>
      </w:pPr>
      <w:r>
        <w:t>maps_stack&lt;-</w:t>
      </w:r>
      <w:proofErr w:type="gramStart"/>
      <w:r>
        <w:t>stack(</w:t>
      </w:r>
      <w:proofErr w:type="gramEnd"/>
      <w:r>
        <w:t>paste0(path_maps,maps))</w:t>
      </w:r>
    </w:p>
    <w:p w:rsidR="0080032F" w:rsidRDefault="0080032F" w:rsidP="0080032F">
      <w:pPr>
        <w:spacing w:after="0" w:line="240" w:lineRule="auto"/>
      </w:pPr>
      <w:r>
        <w:t>EBOV_spillover&lt;-</w:t>
      </w:r>
      <w:proofErr w:type="gramStart"/>
      <w:r>
        <w:t>mean(</w:t>
      </w:r>
      <w:proofErr w:type="gramEnd"/>
      <w:r>
        <w:t>maps_stack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 xml:space="preserve">EBOV_spillover,paste0(path_ResGuinee,"/FinalMaps/Guinee_Spillover_dec2013.tif"),overwrite=T)      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#################################################################</w:t>
      </w:r>
    </w:p>
    <w:p w:rsidR="00C90EA6" w:rsidRDefault="00C90EA6" w:rsidP="0080032F">
      <w:pPr>
        <w:spacing w:after="0" w:line="240" w:lineRule="auto"/>
      </w:pPr>
    </w:p>
    <w:p w:rsidR="00C90EA6" w:rsidRDefault="00C90EA6" w:rsidP="0080032F">
      <w:pPr>
        <w:spacing w:after="0" w:line="240" w:lineRule="auto"/>
      </w:pPr>
      <w:r>
        <w:t>### NDVI Script ###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Script to process hdf files for NDVI</w:t>
      </w: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iles</w:t>
      </w:r>
      <w:proofErr w:type="gramEnd"/>
      <w:r>
        <w:t xml:space="preserve"> are product MOD13A3, resolution 1km</w:t>
      </w: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there</w:t>
      </w:r>
      <w:proofErr w:type="gramEnd"/>
      <w:r>
        <w:t xml:space="preserve"> are two tiles that cover the area of interest in Guinea</w:t>
      </w:r>
    </w:p>
    <w:p w:rsidR="0080032F" w:rsidRDefault="0080032F" w:rsidP="0080032F">
      <w:pPr>
        <w:spacing w:after="0" w:line="240" w:lineRule="auto"/>
      </w:pPr>
      <w:r>
        <w:t xml:space="preserve">## First hdf files are converted to geotiff and then they are merged into one GeoTiff file </w:t>
      </w:r>
    </w:p>
    <w:p w:rsidR="0080032F" w:rsidRDefault="0080032F" w:rsidP="0080032F">
      <w:pPr>
        <w:spacing w:after="0" w:line="240" w:lineRule="auto"/>
      </w:pPr>
      <w:r>
        <w:t>## Then standardizing and normalising functions are applied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dalUtils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>="/.../"  #path to working directory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Mod=</w:t>
      </w:r>
      <w:proofErr w:type="gramEnd"/>
      <w:r>
        <w:t>paste0(wd,"/.../MOD13A3_2013/") #path to hdf files from 2013</w:t>
      </w: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.../NDVI_2013_geotiff/"))  #create folder to save tif files</w:t>
      </w:r>
    </w:p>
    <w:p w:rsidR="0080032F" w:rsidRDefault="0080032F" w:rsidP="0080032F">
      <w:pPr>
        <w:spacing w:after="0" w:line="240" w:lineRule="auto"/>
      </w:pPr>
      <w:proofErr w:type="gramStart"/>
      <w:r>
        <w:t>pathGeo=</w:t>
      </w:r>
      <w:proofErr w:type="gramEnd"/>
      <w:r>
        <w:t>paste0(wd,"/.../NDVI_2013_geotiff/") #path to save rasters in the folder created above</w:t>
      </w: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.../NDVI_full_2013/"))  #create folder to save tif files</w:t>
      </w:r>
    </w:p>
    <w:p w:rsidR="0080032F" w:rsidRDefault="0080032F" w:rsidP="0080032F">
      <w:pPr>
        <w:spacing w:after="0" w:line="240" w:lineRule="auto"/>
      </w:pPr>
      <w:proofErr w:type="gramStart"/>
      <w:r>
        <w:t>pathMos=</w:t>
      </w:r>
      <w:proofErr w:type="gramEnd"/>
      <w:r>
        <w:t>paste0(wd,"/.../NDVI_full_2013/")  #path to save mosaic of both tile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Convert the two tiles into Geotiff</w:t>
      </w:r>
    </w:p>
    <w:p w:rsidR="0080032F" w:rsidRDefault="0080032F" w:rsidP="0080032F">
      <w:pPr>
        <w:spacing w:after="0" w:line="240" w:lineRule="auto"/>
      </w:pPr>
      <w:r>
        <w:t># Note that the name of each hdf file needs to be changed accordingly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gdalinfo(</w:t>
      </w:r>
      <w:proofErr w:type="gramEnd"/>
      <w:r>
        <w:t>paste0(pathMod,"/2013.01/MOD13A3.A2013001.h16v08.006.2015254151802.hdf")) #get data on the fil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Processing file for December 2013</w:t>
      </w:r>
    </w:p>
    <w:p w:rsidR="0080032F" w:rsidRDefault="0080032F" w:rsidP="0080032F">
      <w:pPr>
        <w:spacing w:after="0" w:line="240" w:lineRule="auto"/>
      </w:pPr>
      <w:proofErr w:type="gramStart"/>
      <w:r>
        <w:t>sds</w:t>
      </w:r>
      <w:proofErr w:type="gramEnd"/>
      <w:r>
        <w:t>&lt;- get_subdatasets(paste0(pathMod,"2013.12/MOD13A3.A2013335.h16v08.006.2015272025719.hdf")) #get layers (subdatasets) of file</w:t>
      </w:r>
    </w:p>
    <w:p w:rsidR="0080032F" w:rsidRDefault="0080032F" w:rsidP="0080032F">
      <w:pPr>
        <w:spacing w:after="0" w:line="240" w:lineRule="auto"/>
      </w:pPr>
      <w:r>
        <w:t>gdal_</w:t>
      </w:r>
      <w:proofErr w:type="gramStart"/>
      <w:r>
        <w:t>translate(</w:t>
      </w:r>
      <w:proofErr w:type="gramEnd"/>
      <w:r>
        <w:t xml:space="preserve">sds[1],dst_dataset=paste0(pathGeo,"/NDVI_dec2013_h16v08.tif")) #to convert the file in a GeoTiff. The first layer (ie. </w:t>
      </w:r>
      <w:proofErr w:type="gramStart"/>
      <w:r>
        <w:t>sds[</w:t>
      </w:r>
      <w:proofErr w:type="gramEnd"/>
      <w:r>
        <w:t>1]) contains the raster of NDVI</w:t>
      </w:r>
    </w:p>
    <w:p w:rsidR="0080032F" w:rsidRDefault="0080032F" w:rsidP="0080032F">
      <w:pPr>
        <w:spacing w:after="0" w:line="240" w:lineRule="auto"/>
      </w:pPr>
      <w:proofErr w:type="gramStart"/>
      <w:r>
        <w:t>sds</w:t>
      </w:r>
      <w:proofErr w:type="gramEnd"/>
      <w:r>
        <w:t>&lt;- get_subdatasets(paste0(pathMod,"2013.12/MOD13A3.A2013335.h17v08.006.2015272024451.hdf")) #repeat process for 2nd tile</w:t>
      </w:r>
    </w:p>
    <w:p w:rsidR="0080032F" w:rsidRDefault="0080032F" w:rsidP="0080032F">
      <w:pPr>
        <w:spacing w:after="0" w:line="240" w:lineRule="auto"/>
      </w:pPr>
      <w:r>
        <w:t>gdal_</w:t>
      </w:r>
      <w:proofErr w:type="gramStart"/>
      <w:r>
        <w:t>translate(</w:t>
      </w:r>
      <w:proofErr w:type="gramEnd"/>
      <w:r>
        <w:t>sds[1],dst_dataset=paste0(pathGeo,"/NDVI_dec2013_h17v08.tif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Using mosaic_</w:t>
      </w:r>
      <w:proofErr w:type="gramStart"/>
      <w:r>
        <w:t>rasters(</w:t>
      </w:r>
      <w:proofErr w:type="gramEnd"/>
      <w:r>
        <w:t>) to merge the two tiles into one</w:t>
      </w:r>
    </w:p>
    <w:p w:rsidR="0080032F" w:rsidRDefault="0080032F" w:rsidP="0080032F">
      <w:pPr>
        <w:spacing w:after="0" w:line="240" w:lineRule="auto"/>
      </w:pPr>
      <w:r>
        <w:t>r1&lt;-</w:t>
      </w:r>
      <w:proofErr w:type="gramStart"/>
      <w:r>
        <w:t>paste0(</w:t>
      </w:r>
      <w:proofErr w:type="gramEnd"/>
      <w:r>
        <w:t>pathGeo,"NDVI_dec2013_h16v08.tif")</w:t>
      </w:r>
    </w:p>
    <w:p w:rsidR="0080032F" w:rsidRDefault="0080032F" w:rsidP="0080032F">
      <w:pPr>
        <w:spacing w:after="0" w:line="240" w:lineRule="auto"/>
      </w:pPr>
      <w:r>
        <w:t>r2&lt;-</w:t>
      </w:r>
      <w:proofErr w:type="gramStart"/>
      <w:r>
        <w:t>paste0(</w:t>
      </w:r>
      <w:proofErr w:type="gramEnd"/>
      <w:r>
        <w:t>pathGeo,"NDVI_dec2013_h17v08.tif")</w:t>
      </w:r>
    </w:p>
    <w:p w:rsidR="0080032F" w:rsidRDefault="0080032F" w:rsidP="0080032F">
      <w:pPr>
        <w:spacing w:after="0" w:line="240" w:lineRule="auto"/>
      </w:pPr>
      <w:r>
        <w:t>mosaic_rasters(</w:t>
      </w:r>
      <w:proofErr w:type="gramStart"/>
      <w:r>
        <w:t>c(</w:t>
      </w:r>
      <w:proofErr w:type="gramEnd"/>
      <w:r>
        <w:t xml:space="preserve">r1,r2),dst_dataset=paste0(pathMos,"/NDVI_Dec2013.tif"))  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is procedure needs to be repeated for the NDVI for each month in 2013. </w:t>
      </w:r>
    </w:p>
    <w:p w:rsidR="0080032F" w:rsidRDefault="0080032F" w:rsidP="0080032F">
      <w:pPr>
        <w:spacing w:after="0" w:line="240" w:lineRule="auto"/>
      </w:pPr>
      <w:r>
        <w:t>## But see script MODIS_script which allows to opent a GUI to download MODIS images in batch, merge several tiles and save them as GeoTiff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Standardise and apply function to NDVI raster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lastRenderedPageBreak/>
        <w:t>## Once all hdf files have been transformed into GeoTiff and merged,</w:t>
      </w:r>
      <w:r w:rsidR="00C90EA6">
        <w:t xml:space="preserve"> they are standardized and normalized 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rom</w:t>
      </w:r>
      <w:proofErr w:type="gramEnd"/>
      <w:r>
        <w:t xml:space="preserve"> 1.AOI_script the following objects are created:</w:t>
      </w:r>
    </w:p>
    <w:p w:rsidR="0080032F" w:rsidRDefault="0080032F" w:rsidP="0080032F">
      <w:pPr>
        <w:spacing w:after="0" w:line="240" w:lineRule="auto"/>
      </w:pPr>
      <w:proofErr w:type="gramStart"/>
      <w:r>
        <w:t>load(</w:t>
      </w:r>
      <w:proofErr w:type="gramEnd"/>
      <w:r>
        <w:t>"AOI.RData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roj_Dab81</w:t>
      </w:r>
    </w:p>
    <w:p w:rsidR="0080032F" w:rsidRDefault="0080032F" w:rsidP="0080032F">
      <w:pPr>
        <w:spacing w:after="0" w:line="240" w:lineRule="auto"/>
      </w:pPr>
      <w:r>
        <w:t>FG_Dab81</w:t>
      </w:r>
    </w:p>
    <w:p w:rsidR="0080032F" w:rsidRDefault="0080032F" w:rsidP="0080032F">
      <w:pPr>
        <w:spacing w:after="0" w:line="240" w:lineRule="auto"/>
      </w:pPr>
      <w:r>
        <w:t>Extent_Dab81</w:t>
      </w:r>
    </w:p>
    <w:p w:rsidR="0080032F" w:rsidRDefault="0080032F" w:rsidP="0080032F">
      <w:pPr>
        <w:spacing w:after="0" w:line="240" w:lineRule="auto"/>
      </w:pPr>
      <w:r>
        <w:t>rast_Dab81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.../NDVI_Dab81"))  #create folder to save formatted rasters</w:t>
      </w:r>
    </w:p>
    <w:p w:rsidR="0080032F" w:rsidRDefault="0080032F" w:rsidP="0080032F">
      <w:pPr>
        <w:spacing w:after="0" w:line="240" w:lineRule="auto"/>
      </w:pPr>
      <w:proofErr w:type="gramStart"/>
      <w:r>
        <w:t>pathSave=</w:t>
      </w:r>
      <w:proofErr w:type="gramEnd"/>
      <w:r>
        <w:t>paste0(wd,"/.../NDVI_Dab81/") #path to folder to save formatted rasters</w:t>
      </w:r>
    </w:p>
    <w:p w:rsidR="0080032F" w:rsidRDefault="0080032F" w:rsidP="0080032F">
      <w:pPr>
        <w:spacing w:after="0" w:line="240" w:lineRule="auto"/>
      </w:pPr>
      <w:proofErr w:type="gramStart"/>
      <w:r>
        <w:t>pathMos=</w:t>
      </w:r>
      <w:proofErr w:type="gramEnd"/>
      <w:r>
        <w:t>paste0(wd,"/.../NDVI_full_2013/")  #path to get NDVI rasters already merged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list_NDVI=</w:t>
      </w:r>
      <w:proofErr w:type="gramStart"/>
      <w:r w:rsidRPr="0080032F">
        <w:rPr>
          <w:lang w:val="fr-FR"/>
        </w:rPr>
        <w:t>list.files(</w:t>
      </w:r>
      <w:proofErr w:type="gramEnd"/>
      <w:r w:rsidRPr="0080032F">
        <w:rPr>
          <w:lang w:val="fr-FR"/>
        </w:rPr>
        <w:t xml:space="preserve">pathMos)  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length(list_NDVI)){</w:t>
      </w:r>
    </w:p>
    <w:p w:rsidR="0080032F" w:rsidRDefault="0080032F" w:rsidP="0080032F">
      <w:pPr>
        <w:spacing w:after="0" w:line="240" w:lineRule="auto"/>
      </w:pPr>
      <w:r>
        <w:t xml:space="preserve">  NDVI&lt;-list_NDVI[i]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raster(</w:t>
      </w:r>
      <w:proofErr w:type="gramEnd"/>
      <w:r>
        <w:t>paste0(pathMos,NDVI))  #loading raster</w:t>
      </w:r>
    </w:p>
    <w:p w:rsidR="0080032F" w:rsidRDefault="0080032F" w:rsidP="0080032F">
      <w:pPr>
        <w:spacing w:after="0" w:line="240" w:lineRule="auto"/>
      </w:pPr>
      <w:r>
        <w:t xml:space="preserve">  NDVI_rast&lt;-NDVI_rast*0.0001 #to get values of NDVI between -1 to 1 (see MODIS documentation for product MOD13A3)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projectRaster(</w:t>
      </w:r>
      <w:proofErr w:type="gramEnd"/>
      <w:r>
        <w:t>NDVI_rast,crs=proj_Dab81) #reproject raster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crop(</w:t>
      </w:r>
      <w:proofErr w:type="gramEnd"/>
      <w:r>
        <w:t>NDVI_rast,FG_Dab81)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setExtent(</w:t>
      </w:r>
      <w:proofErr w:type="gramEnd"/>
      <w:r>
        <w:t>NDVI_rast,ext=Extent_Dab81) #setting correct extent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resample(</w:t>
      </w:r>
      <w:proofErr w:type="gramEnd"/>
      <w:r>
        <w:t>NDVI_rast,rast_Dab81,method="bilinear")              # resampling to get good resolution</w:t>
      </w:r>
    </w:p>
    <w:p w:rsidR="0080032F" w:rsidRDefault="0080032F" w:rsidP="0080032F">
      <w:pPr>
        <w:spacing w:after="0" w:line="240" w:lineRule="auto"/>
      </w:pPr>
      <w:r>
        <w:t xml:space="preserve">  NDVI_rast&lt;-</w:t>
      </w:r>
      <w:proofErr w:type="gramStart"/>
      <w:r>
        <w:t>mask(</w:t>
      </w:r>
      <w:proofErr w:type="gramEnd"/>
      <w:r>
        <w:t>NDVI_rast,mask=FG_Dab81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>
        <w:t xml:space="preserve">  </w:t>
      </w:r>
      <w:r w:rsidRPr="0080032F">
        <w:rPr>
          <w:lang w:val="fr-FR"/>
        </w:rPr>
        <w:t>NDVI_min&lt;-</w:t>
      </w:r>
      <w:proofErr w:type="gramStart"/>
      <w:r w:rsidRPr="0080032F">
        <w:rPr>
          <w:lang w:val="fr-FR"/>
        </w:rPr>
        <w:t>cellStats(</w:t>
      </w:r>
      <w:proofErr w:type="gramEnd"/>
      <w:r w:rsidRPr="0080032F">
        <w:rPr>
          <w:lang w:val="fr-FR"/>
        </w:rPr>
        <w:t>NDVI_rast,'min'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 xml:space="preserve">  NDVI_max&lt;-</w:t>
      </w:r>
      <w:proofErr w:type="gramStart"/>
      <w:r w:rsidRPr="0080032F">
        <w:rPr>
          <w:lang w:val="fr-FR"/>
        </w:rPr>
        <w:t>cellStats(</w:t>
      </w:r>
      <w:proofErr w:type="gramEnd"/>
      <w:r w:rsidRPr="0080032F">
        <w:rPr>
          <w:lang w:val="fr-FR"/>
        </w:rPr>
        <w:t>NDVI_rast,'max')</w:t>
      </w:r>
    </w:p>
    <w:p w:rsidR="0080032F" w:rsidRDefault="0080032F" w:rsidP="0080032F">
      <w:pPr>
        <w:spacing w:after="0" w:line="240" w:lineRule="auto"/>
      </w:pPr>
      <w:r w:rsidRPr="0080032F">
        <w:rPr>
          <w:lang w:val="fr-FR"/>
        </w:rPr>
        <w:t xml:space="preserve">  </w:t>
      </w:r>
      <w:r>
        <w:t>NDVI_std&lt;-(NDVI_rast-NDVI_min)</w:t>
      </w:r>
      <w:proofErr w:type="gramStart"/>
      <w:r>
        <w:t>/(</w:t>
      </w:r>
      <w:proofErr w:type="gramEnd"/>
      <w:r>
        <w:t>NDVI_max-NDVI_min)                  # standardize (0 to 1)</w:t>
      </w:r>
    </w:p>
    <w:p w:rsidR="0080032F" w:rsidRDefault="0080032F" w:rsidP="0080032F">
      <w:pPr>
        <w:spacing w:after="0" w:line="240" w:lineRule="auto"/>
      </w:pPr>
      <w:r>
        <w:t xml:space="preserve">  x&lt;-NDVI_std</w:t>
      </w:r>
    </w:p>
    <w:p w:rsidR="0080032F" w:rsidRDefault="0080032F" w:rsidP="0080032F">
      <w:pPr>
        <w:spacing w:after="0" w:line="240" w:lineRule="auto"/>
      </w:pPr>
      <w:r>
        <w:t xml:space="preserve">  NDVI_rast&lt;-1-(2*x-1</w:t>
      </w:r>
      <w:proofErr w:type="gramStart"/>
      <w:r>
        <w:t>)^</w:t>
      </w:r>
      <w:proofErr w:type="gramEnd"/>
      <w:r>
        <w:t xml:space="preserve">2                                     </w:t>
      </w:r>
      <w:r w:rsidR="00C90EA6">
        <w:t xml:space="preserve">         #normalising function </w:t>
      </w:r>
    </w:p>
    <w:p w:rsidR="0080032F" w:rsidRDefault="0080032F" w:rsidP="0080032F">
      <w:pPr>
        <w:spacing w:after="0" w:line="240" w:lineRule="auto"/>
      </w:pPr>
      <w:r>
        <w:t xml:space="preserve">  writeRaster(NDVI_rast,paste0(pathSave,substr(NDVI,1,nchar(NDVI)-4),"_std.tif"),overwrite=T)</w:t>
      </w:r>
    </w:p>
    <w:p w:rsidR="0080032F" w:rsidRDefault="0080032F" w:rsidP="0080032F">
      <w:pPr>
        <w:spacing w:after="0" w:line="240" w:lineRule="auto"/>
      </w:pPr>
      <w:r>
        <w:t>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o check that rasters are the same resolution as all the others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proofErr w:type="gramStart"/>
      <w:r w:rsidRPr="0080032F">
        <w:rPr>
          <w:lang w:val="fr-FR"/>
        </w:rPr>
        <w:t>all.equal(</w:t>
      </w:r>
      <w:proofErr w:type="gramEnd"/>
      <w:r w:rsidRPr="0080032F">
        <w:rPr>
          <w:lang w:val="fr-FR"/>
        </w:rPr>
        <w:t>extent(Extent_Dab81),extent(NDVI))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ncol(rast_Dab81),ncol(NDVI))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nrow(rast_Dab81),nrow(NDVI))</w:t>
      </w:r>
    </w:p>
    <w:p w:rsidR="0080032F" w:rsidRDefault="0080032F" w:rsidP="0080032F">
      <w:pPr>
        <w:spacing w:after="0" w:line="240" w:lineRule="auto"/>
      </w:pPr>
      <w:proofErr w:type="gramStart"/>
      <w:r>
        <w:t>all.equal(</w:t>
      </w:r>
      <w:proofErr w:type="gramEnd"/>
      <w:r>
        <w:t>res(rast_Dab81),res(NDVI))</w:t>
      </w:r>
    </w:p>
    <w:p w:rsidR="0080032F" w:rsidRDefault="0080032F" w:rsidP="0080032F">
      <w:pPr>
        <w:spacing w:after="0" w:line="240" w:lineRule="auto"/>
      </w:pPr>
    </w:p>
    <w:p w:rsidR="0080032F" w:rsidRDefault="00C90EA6" w:rsidP="0080032F">
      <w:pPr>
        <w:spacing w:after="0" w:line="240" w:lineRule="auto"/>
      </w:pPr>
      <w:r>
        <w:t>###########################################################################################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# </w:t>
      </w:r>
      <w:r w:rsidR="00C90EA6">
        <w:t>Precipitation script</w:t>
      </w:r>
      <w:r>
        <w:t xml:space="preserve"> 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Data is monthly rainfall in mm; resolution 0.05 degrees</w:t>
      </w:r>
    </w:p>
    <w:p w:rsidR="0080032F" w:rsidRDefault="0080032F" w:rsidP="0080032F">
      <w:pPr>
        <w:spacing w:after="0" w:line="240" w:lineRule="auto"/>
      </w:pPr>
      <w:r>
        <w:t>## Script to find the driest and wettest month</w:t>
      </w:r>
    </w:p>
    <w:p w:rsidR="0080032F" w:rsidRDefault="0080032F" w:rsidP="0080032F">
      <w:pPr>
        <w:spacing w:after="0" w:line="240" w:lineRule="auto"/>
      </w:pPr>
      <w:r>
        <w:t>## Then the rasters are standardized to be used in MCE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lastRenderedPageBreak/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From 1_AOI_script create the Extent and rasters of the area of interest for reprojection and cropping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oad</w:t>
      </w:r>
      <w:proofErr w:type="gramEnd"/>
      <w:r>
        <w:t xml:space="preserve"> (paste0(wd,"/Donnees/AOI.RData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Extent_WGS84</w:t>
      </w:r>
    </w:p>
    <w:p w:rsidR="0080032F" w:rsidRDefault="0080032F" w:rsidP="0080032F">
      <w:pPr>
        <w:spacing w:after="0" w:line="240" w:lineRule="auto"/>
      </w:pPr>
      <w:r>
        <w:t>rast_WGS84</w:t>
      </w:r>
    </w:p>
    <w:p w:rsidR="0080032F" w:rsidRDefault="0080032F" w:rsidP="0080032F">
      <w:pPr>
        <w:spacing w:after="0" w:line="240" w:lineRule="auto"/>
      </w:pPr>
      <w:r>
        <w:t>rast_Dab81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Rainfall for </w:t>
      </w:r>
      <w:r w:rsidR="00C90EA6">
        <w:t xml:space="preserve">Guinee forestiere </w:t>
      </w:r>
      <w:r>
        <w:t>2013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6 &lt;- (sigm(x) - sigm(0))/(sigm(1) - sigm(0))  # function to standardize (ie. assumed relationship between Ebola spillover and rainfall)</w:t>
      </w:r>
    </w:p>
    <w:p w:rsidR="0080032F" w:rsidRDefault="0080032F" w:rsidP="0080032F">
      <w:pPr>
        <w:spacing w:after="0" w:line="240" w:lineRule="auto"/>
      </w:pPr>
      <w:proofErr w:type="gramStart"/>
      <w:r>
        <w:t>sigm</w:t>
      </w:r>
      <w:proofErr w:type="gramEnd"/>
      <w:r>
        <w:t xml:space="preserve"> &lt;- function(x) 1 / (1 + exp(-(10*(x-1/2))))            #to use in function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.../Rainfall"))  #create folder output rasters</w:t>
      </w:r>
    </w:p>
    <w:p w:rsidR="0080032F" w:rsidRDefault="0080032F" w:rsidP="0080032F">
      <w:pPr>
        <w:spacing w:after="0" w:line="240" w:lineRule="auto"/>
      </w:pPr>
      <w:r>
        <w:t>path_rainfall&lt;-</w:t>
      </w:r>
      <w:proofErr w:type="gramStart"/>
      <w:r>
        <w:t>paste0(</w:t>
      </w:r>
      <w:proofErr w:type="gramEnd"/>
      <w:r>
        <w:t>wd,"/.../Rainfall/")  #path for output rasters</w:t>
      </w:r>
    </w:p>
    <w:p w:rsidR="0080032F" w:rsidRDefault="0080032F" w:rsidP="0080032F">
      <w:pPr>
        <w:spacing w:after="0" w:line="240" w:lineRule="auto"/>
      </w:pPr>
      <w:r>
        <w:t>rain_list=</w:t>
      </w:r>
      <w:proofErr w:type="gramStart"/>
      <w:r>
        <w:t>list.files(</w:t>
      </w:r>
      <w:proofErr w:type="gramEnd"/>
      <w:r>
        <w:t>paste0(wd,"Donnees/Guinee/Precipitation/CHIRPS/Chirps_2013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length(rain_list)){</w:t>
      </w:r>
    </w:p>
    <w:p w:rsidR="0080032F" w:rsidRDefault="0080032F" w:rsidP="0080032F">
      <w:pPr>
        <w:spacing w:after="0" w:line="240" w:lineRule="auto"/>
      </w:pPr>
      <w:r>
        <w:t xml:space="preserve">  </w:t>
      </w:r>
      <w:proofErr w:type="gramStart"/>
      <w:r>
        <w:t>rain=</w:t>
      </w:r>
      <w:proofErr w:type="gramEnd"/>
      <w:r>
        <w:t>rain_list[i]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raster(</w:t>
      </w:r>
      <w:proofErr w:type="gramEnd"/>
      <w:r>
        <w:t>paste0(wd,"/Donnees/Guinee/Precipitation/CHIRPS/Chirps_2013/",rain))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crop(</w:t>
      </w:r>
      <w:proofErr w:type="gramEnd"/>
      <w:r>
        <w:t xml:space="preserve">rain_rast,Extent_WGS84) #cropping 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disaggregate(</w:t>
      </w:r>
      <w:proofErr w:type="gramEnd"/>
      <w:r>
        <w:t>rain_rast,fact=5,method="bilinear") # disaggregate to a resolution of 1km aprox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resample(</w:t>
      </w:r>
      <w:proofErr w:type="gramEnd"/>
      <w:r>
        <w:t>rain_rast,rast_WGS84,method="bilinear") # resampling to get the correct resolution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projectRaster(</w:t>
      </w:r>
      <w:proofErr w:type="gramEnd"/>
      <w:r>
        <w:t>rain_rast,rast_Dab81)              # Reprojection for Dab81 for Guinea</w:t>
      </w:r>
    </w:p>
    <w:p w:rsidR="0080032F" w:rsidRDefault="0080032F" w:rsidP="0080032F">
      <w:pPr>
        <w:spacing w:after="0" w:line="240" w:lineRule="auto"/>
      </w:pPr>
      <w:r>
        <w:t xml:space="preserve">  rain_rast&lt;-</w:t>
      </w:r>
      <w:proofErr w:type="gramStart"/>
      <w:r>
        <w:t>mask(</w:t>
      </w:r>
      <w:proofErr w:type="gramEnd"/>
      <w:r>
        <w:t>rain_rast,mask=FG_Dab81)                    # mask raster</w:t>
      </w:r>
    </w:p>
    <w:p w:rsidR="0080032F" w:rsidRDefault="0080032F" w:rsidP="0080032F">
      <w:pPr>
        <w:spacing w:after="0" w:line="240" w:lineRule="auto"/>
      </w:pPr>
      <w:r>
        <w:t xml:space="preserve">  rain_min&lt;-</w:t>
      </w:r>
      <w:proofErr w:type="gramStart"/>
      <w:r>
        <w:t>cellStats(</w:t>
      </w:r>
      <w:proofErr w:type="gramEnd"/>
      <w:r>
        <w:t>rain_rast,'min')                        # calculate min for raster</w:t>
      </w:r>
    </w:p>
    <w:p w:rsidR="0080032F" w:rsidRDefault="0080032F" w:rsidP="0080032F">
      <w:pPr>
        <w:spacing w:after="0" w:line="240" w:lineRule="auto"/>
      </w:pPr>
      <w:r>
        <w:t xml:space="preserve">  rain_max&lt;-</w:t>
      </w:r>
      <w:proofErr w:type="gramStart"/>
      <w:r>
        <w:t>cellStats(</w:t>
      </w:r>
      <w:proofErr w:type="gramEnd"/>
      <w:r>
        <w:t>rain_rast,'max')                        # calculate max for raster</w:t>
      </w:r>
    </w:p>
    <w:p w:rsidR="0080032F" w:rsidRDefault="0080032F" w:rsidP="0080032F">
      <w:pPr>
        <w:spacing w:after="0" w:line="240" w:lineRule="auto"/>
      </w:pPr>
      <w:r>
        <w:t xml:space="preserve">  rain_std&lt;-(rain_rast-rain_min)</w:t>
      </w:r>
      <w:proofErr w:type="gramStart"/>
      <w:r>
        <w:t>/(</w:t>
      </w:r>
      <w:proofErr w:type="gramEnd"/>
      <w:r>
        <w:t>rain_max-rain_min)          #standardize between 0 and 1</w:t>
      </w:r>
    </w:p>
    <w:p w:rsidR="0080032F" w:rsidRDefault="0080032F" w:rsidP="0080032F">
      <w:pPr>
        <w:spacing w:after="0" w:line="240" w:lineRule="auto"/>
      </w:pPr>
      <w:r>
        <w:t xml:space="preserve">  x&lt;-rain_std</w:t>
      </w:r>
    </w:p>
    <w:p w:rsidR="0080032F" w:rsidRDefault="0080032F" w:rsidP="0080032F">
      <w:pPr>
        <w:spacing w:after="0" w:line="240" w:lineRule="auto"/>
      </w:pPr>
      <w:r>
        <w:t xml:space="preserve">  rain_func&lt;-(sigm(x) - </w:t>
      </w:r>
      <w:proofErr w:type="gramStart"/>
      <w:r>
        <w:t>sigm(</w:t>
      </w:r>
      <w:proofErr w:type="gramEnd"/>
      <w:r>
        <w:t>0))/(sigm(1) - sigm(0))          # apply sigmoid function</w:t>
      </w:r>
    </w:p>
    <w:p w:rsidR="0080032F" w:rsidRDefault="0080032F" w:rsidP="0080032F">
      <w:pPr>
        <w:spacing w:after="0" w:line="240" w:lineRule="auto"/>
      </w:pPr>
      <w:r>
        <w:t xml:space="preserve">  writeRaster(rain_func,paste0(path_rainfall,substr(rain,1,7),substr(rain,13,19),".tif"),overwrite=T)  #save raster</w:t>
      </w:r>
    </w:p>
    <w:p w:rsidR="0080032F" w:rsidRDefault="0080032F" w:rsidP="0080032F">
      <w:pPr>
        <w:spacing w:after="0" w:line="240" w:lineRule="auto"/>
      </w:pPr>
      <w:r>
        <w:t>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</w:t>
      </w:r>
      <w:r w:rsidR="00C90EA6">
        <w:t>#######################################################################</w:t>
      </w:r>
    </w:p>
    <w:p w:rsidR="00C90EA6" w:rsidRDefault="00C90EA6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>Temperature script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Temperatures from Modis MOD11A2 product (8 days surface temperature, 1km resolution)</w:t>
      </w:r>
    </w:p>
    <w:p w:rsidR="0080032F" w:rsidRDefault="0080032F" w:rsidP="0080032F">
      <w:pPr>
        <w:spacing w:after="0" w:line="240" w:lineRule="auto"/>
      </w:pPr>
      <w:r>
        <w:t>## Temperature need</w:t>
      </w:r>
      <w:r w:rsidR="00C90EA6">
        <w:t>s</w:t>
      </w:r>
      <w:r>
        <w:t xml:space="preserve"> to be multiplied by a factor of 0.02 to be in Kelvin degree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dal)</w:t>
      </w:r>
    </w:p>
    <w:p w:rsidR="0080032F" w:rsidRDefault="0080032F" w:rsidP="0080032F">
      <w:pPr>
        <w:spacing w:after="0" w:line="240" w:lineRule="auto"/>
      </w:pPr>
      <w:proofErr w:type="gramStart"/>
      <w:r>
        <w:lastRenderedPageBreak/>
        <w:t>library(</w:t>
      </w:r>
      <w:proofErr w:type="gramEnd"/>
      <w:r>
        <w:t>sp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geos)</w:t>
      </w: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gdalUtils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_Temperature=</w:t>
      </w:r>
      <w:proofErr w:type="gramStart"/>
      <w:r>
        <w:t>paste0(</w:t>
      </w:r>
      <w:proofErr w:type="gramEnd"/>
      <w:r>
        <w:t xml:space="preserve">wd,"/Temperature/") </w:t>
      </w:r>
    </w:p>
    <w:p w:rsidR="0080032F" w:rsidRDefault="0080032F" w:rsidP="0080032F">
      <w:pPr>
        <w:spacing w:after="0" w:line="240" w:lineRule="auto"/>
      </w:pPr>
      <w:r>
        <w:t>path_FG=</w:t>
      </w:r>
      <w:proofErr w:type="gramStart"/>
      <w:r>
        <w:t>paste0(</w:t>
      </w:r>
      <w:proofErr w:type="gramEnd"/>
      <w:r>
        <w:t>wd,"/.../") #path to folder to save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sr</w:t>
      </w:r>
      <w:proofErr w:type="gramEnd"/>
      <w:r>
        <w:t>&lt;-"+init=epsg:3462 +proj=utm +zone=29 +a=6378249.2 +b=6356515 +towgs84=-83,37,124,0,0,0,0 +units=m +no_defs" ##projection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Load objects from AOI script 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oad(</w:t>
      </w:r>
      <w:proofErr w:type="gramEnd"/>
      <w:r>
        <w:t>"AOI.RData")</w:t>
      </w:r>
    </w:p>
    <w:p w:rsidR="0080032F" w:rsidRDefault="0080032F" w:rsidP="0080032F">
      <w:pPr>
        <w:spacing w:after="0" w:line="240" w:lineRule="auto"/>
      </w:pPr>
      <w:r>
        <w:t>FG_Dab81 #from AOI script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C90EA6">
        <w:t>Min and Max annual temperature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Loop to reproject, crop and convert to Celsius and save in a list of rasters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_temp&lt;-</w:t>
      </w:r>
      <w:proofErr w:type="gramStart"/>
      <w:r>
        <w:t>paste0(</w:t>
      </w:r>
      <w:proofErr w:type="gramEnd"/>
      <w:r>
        <w:t>path_Temperature) #path to raster files</w:t>
      </w:r>
    </w:p>
    <w:p w:rsidR="0080032F" w:rsidRDefault="0080032F" w:rsidP="0080032F">
      <w:pPr>
        <w:spacing w:after="0" w:line="240" w:lineRule="auto"/>
      </w:pPr>
      <w:r>
        <w:t>list_temp=</w:t>
      </w:r>
      <w:proofErr w:type="gramStart"/>
      <w:r>
        <w:t>list.files(</w:t>
      </w:r>
      <w:proofErr w:type="gramEnd"/>
      <w:r>
        <w:t>path_temp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raster_temp=</w:t>
      </w:r>
      <w:proofErr w:type="gramStart"/>
      <w:r>
        <w:t>as.list(</w:t>
      </w:r>
      <w:proofErr w:type="gramEnd"/>
      <w:r>
        <w:t>list_temp[1:46]) #list to put the output rasters of the loop (will depend on number of output rasters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for(</w:t>
      </w:r>
      <w:proofErr w:type="gramEnd"/>
      <w:r>
        <w:t>i in 1:length(list_temp)){</w:t>
      </w:r>
    </w:p>
    <w:p w:rsidR="0080032F" w:rsidRDefault="0080032F" w:rsidP="0080032F">
      <w:pPr>
        <w:spacing w:after="0" w:line="240" w:lineRule="auto"/>
      </w:pPr>
      <w:r>
        <w:t xml:space="preserve">  Temp=list_temp[i]</w:t>
      </w:r>
    </w:p>
    <w:p w:rsidR="0080032F" w:rsidRDefault="0080032F" w:rsidP="0080032F">
      <w:pPr>
        <w:spacing w:after="0" w:line="240" w:lineRule="auto"/>
      </w:pPr>
      <w:r>
        <w:t xml:space="preserve">  raster_</w:t>
      </w:r>
      <w:proofErr w:type="gramStart"/>
      <w:r>
        <w:t>temp[</w:t>
      </w:r>
      <w:proofErr w:type="gramEnd"/>
      <w:r>
        <w:t>[i]]&lt;-raster(paste0(path_temp,Temp))  #loading rasters</w:t>
      </w:r>
    </w:p>
    <w:p w:rsidR="0080032F" w:rsidRDefault="0080032F" w:rsidP="0080032F">
      <w:pPr>
        <w:spacing w:after="0" w:line="240" w:lineRule="auto"/>
      </w:pPr>
      <w:r>
        <w:t xml:space="preserve">  raster_</w:t>
      </w:r>
      <w:proofErr w:type="gramStart"/>
      <w:r>
        <w:t>temp[</w:t>
      </w:r>
      <w:proofErr w:type="gramEnd"/>
      <w:r>
        <w:t xml:space="preserve">[i]]&lt;- projectRaster(raster_temp[[i]], crs = sr) #Project Raster </w:t>
      </w:r>
    </w:p>
    <w:p w:rsidR="0080032F" w:rsidRDefault="0080032F" w:rsidP="0080032F">
      <w:pPr>
        <w:spacing w:after="0" w:line="240" w:lineRule="auto"/>
      </w:pPr>
      <w:r>
        <w:t xml:space="preserve">  raster_</w:t>
      </w:r>
      <w:proofErr w:type="gramStart"/>
      <w:r>
        <w:t>temp[</w:t>
      </w:r>
      <w:proofErr w:type="gramEnd"/>
      <w:r>
        <w:t xml:space="preserve">[i]]&lt;-crop(raster_temp[[i]],FG_Dab81)           #crop raster </w:t>
      </w:r>
    </w:p>
    <w:p w:rsidR="0080032F" w:rsidRDefault="0080032F" w:rsidP="0080032F">
      <w:pPr>
        <w:spacing w:after="0" w:line="240" w:lineRule="auto"/>
      </w:pPr>
      <w:r>
        <w:t xml:space="preserve">  raster_</w:t>
      </w:r>
      <w:proofErr w:type="gramStart"/>
      <w:r>
        <w:t>temp[</w:t>
      </w:r>
      <w:proofErr w:type="gramEnd"/>
      <w:r>
        <w:t>[i]]&lt;-raster_temp[[i]]*0.02                         #multiply by factor (see MODIS documentation)</w:t>
      </w:r>
    </w:p>
    <w:p w:rsidR="0080032F" w:rsidRDefault="0080032F" w:rsidP="0080032F">
      <w:pPr>
        <w:spacing w:after="0" w:line="240" w:lineRule="auto"/>
      </w:pPr>
      <w:r>
        <w:t xml:space="preserve">  raster_</w:t>
      </w:r>
      <w:proofErr w:type="gramStart"/>
      <w:r>
        <w:t>temp[</w:t>
      </w:r>
      <w:proofErr w:type="gramEnd"/>
      <w:r>
        <w:t>[i]]&lt;-raster_temp[[i]]-273.15                       #convert to Celsius</w:t>
      </w:r>
    </w:p>
    <w:p w:rsidR="0080032F" w:rsidRDefault="0080032F" w:rsidP="0080032F">
      <w:pPr>
        <w:spacing w:after="0" w:line="240" w:lineRule="auto"/>
      </w:pPr>
      <w:r>
        <w:t>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Use the list of files above to find max and min temperatures</w:t>
      </w:r>
    </w:p>
    <w:p w:rsidR="0080032F" w:rsidRDefault="0080032F" w:rsidP="0080032F">
      <w:pPr>
        <w:spacing w:after="0" w:line="240" w:lineRule="auto"/>
      </w:pPr>
      <w:r>
        <w:t>TempStack_Guinee&lt;-</w:t>
      </w:r>
      <w:proofErr w:type="gramStart"/>
      <w:r>
        <w:t>stack(</w:t>
      </w:r>
      <w:proofErr w:type="gramEnd"/>
      <w:r>
        <w:t>raster_temp)  #creating stack of all temperatures within a year</w:t>
      </w:r>
    </w:p>
    <w:p w:rsidR="0080032F" w:rsidRDefault="0080032F" w:rsidP="0080032F">
      <w:pPr>
        <w:spacing w:after="0" w:line="240" w:lineRule="auto"/>
      </w:pPr>
      <w:r>
        <w:t>MaxTemp_Guinee&lt;-</w:t>
      </w:r>
      <w:proofErr w:type="gramStart"/>
      <w:r>
        <w:t>calc(</w:t>
      </w:r>
      <w:proofErr w:type="gramEnd"/>
      <w:r>
        <w:t xml:space="preserve">TempStack_Guinee,fun=max) </w:t>
      </w:r>
    </w:p>
    <w:p w:rsidR="0080032F" w:rsidRDefault="0080032F" w:rsidP="0080032F">
      <w:pPr>
        <w:spacing w:after="0" w:line="240" w:lineRule="auto"/>
      </w:pPr>
      <w:r>
        <w:t>MinTemp_Guinee&lt;-</w:t>
      </w:r>
      <w:proofErr w:type="gramStart"/>
      <w:r>
        <w:t>calc(</w:t>
      </w:r>
      <w:proofErr w:type="gramEnd"/>
      <w:r>
        <w:t xml:space="preserve">TempStack_Guinee,fun=min) </w:t>
      </w:r>
    </w:p>
    <w:p w:rsidR="0080032F" w:rsidRDefault="0080032F" w:rsidP="0080032F">
      <w:pPr>
        <w:spacing w:after="0" w:line="240" w:lineRule="auto"/>
      </w:pPr>
      <w:r>
        <w:t>TempRange_Guinee&lt;-MaxTemp_Guinee-MinTemp_</w:t>
      </w:r>
      <w:proofErr w:type="gramStart"/>
      <w:r>
        <w:t>Guinee  #</w:t>
      </w:r>
      <w:proofErr w:type="gramEnd"/>
      <w:r>
        <w:t>calculate temperature range</w:t>
      </w:r>
    </w:p>
    <w:p w:rsidR="0080032F" w:rsidRDefault="0080032F" w:rsidP="0080032F">
      <w:pPr>
        <w:spacing w:after="0" w:line="240" w:lineRule="auto"/>
      </w:pPr>
      <w:r>
        <w:t>TempRange_Guinee&lt;-</w:t>
      </w:r>
      <w:proofErr w:type="gramStart"/>
      <w:r>
        <w:t>projectRaster(</w:t>
      </w:r>
      <w:proofErr w:type="gramEnd"/>
      <w:r>
        <w:t xml:space="preserve">TempRange_Guinee,rast_Dab81,method="bilinear") #resampling and putting raster into the right projection 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empRange_Guinee,paste0(path_FG,"/AnnualTempRange_2013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Use the list of files above to find mean temperature removing NA values</w:t>
      </w:r>
    </w:p>
    <w:p w:rsidR="0080032F" w:rsidRDefault="0080032F" w:rsidP="0080032F">
      <w:pPr>
        <w:spacing w:after="0" w:line="240" w:lineRule="auto"/>
      </w:pPr>
      <w:r>
        <w:t>TempStack_Guinee&lt;-</w:t>
      </w:r>
      <w:proofErr w:type="gramStart"/>
      <w:r>
        <w:t>stack(</w:t>
      </w:r>
      <w:proofErr w:type="gramEnd"/>
      <w:r>
        <w:t>raster_temp)   #creating stack of temperatures within a year</w:t>
      </w:r>
    </w:p>
    <w:p w:rsidR="0080032F" w:rsidRDefault="0080032F" w:rsidP="0080032F">
      <w:pPr>
        <w:spacing w:after="0" w:line="240" w:lineRule="auto"/>
      </w:pPr>
      <w:r>
        <w:lastRenderedPageBreak/>
        <w:t>MeanTemp&lt;-</w:t>
      </w:r>
      <w:proofErr w:type="gramStart"/>
      <w:r>
        <w:t>mean(</w:t>
      </w:r>
      <w:proofErr w:type="gramEnd"/>
      <w:r>
        <w:t>TempStack_Guinee, na.rm=T) #calculate mean temperature</w:t>
      </w:r>
    </w:p>
    <w:p w:rsidR="0080032F" w:rsidRDefault="0080032F" w:rsidP="0080032F">
      <w:pPr>
        <w:spacing w:after="0" w:line="240" w:lineRule="auto"/>
      </w:pPr>
      <w:r>
        <w:t>MeanTemp&lt;-</w:t>
      </w:r>
      <w:proofErr w:type="gramStart"/>
      <w:r>
        <w:t>projectRaster(</w:t>
      </w:r>
      <w:proofErr w:type="gramEnd"/>
      <w:r>
        <w:t>MeanTemp,rast_Dab81, method="bilinear") #putting raster in same extent and resolution as the others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 xml:space="preserve">MeanTemp,filename=paste0(path_FG,"/MeanTemp_2013.tif"),overwrite=T)        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Standardize raster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TempRange&lt;-</w:t>
      </w:r>
      <w:proofErr w:type="gramStart"/>
      <w:r>
        <w:t>raster(</w:t>
      </w:r>
      <w:proofErr w:type="gramEnd"/>
      <w:r>
        <w:t>paste0(path_FG,"/Temperature_Dab81/AnnualTempRange_201</w:t>
      </w:r>
      <w:r w:rsidR="00C90EA6">
        <w:t>3</w:t>
      </w:r>
      <w:r>
        <w:t>.tif"))</w:t>
      </w:r>
    </w:p>
    <w:p w:rsidR="0080032F" w:rsidRDefault="0080032F" w:rsidP="0080032F">
      <w:pPr>
        <w:spacing w:after="0" w:line="240" w:lineRule="auto"/>
      </w:pPr>
      <w:r>
        <w:t>TempRange&lt;-TempRange_Guinee</w:t>
      </w:r>
    </w:p>
    <w:p w:rsidR="0080032F" w:rsidRDefault="0080032F" w:rsidP="0080032F">
      <w:pPr>
        <w:spacing w:after="0" w:line="240" w:lineRule="auto"/>
      </w:pPr>
      <w:r>
        <w:t>TempRange&lt;-</w:t>
      </w:r>
      <w:proofErr w:type="gramStart"/>
      <w:r>
        <w:t>mask(</w:t>
      </w:r>
      <w:proofErr w:type="gramEnd"/>
      <w:r>
        <w:t>TempRange,mask=FG_Dab81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TempRange_min&lt;-</w:t>
      </w:r>
      <w:proofErr w:type="gramStart"/>
      <w:r w:rsidRPr="0080032F">
        <w:rPr>
          <w:lang w:val="fr-FR"/>
        </w:rPr>
        <w:t>cellStats(</w:t>
      </w:r>
      <w:proofErr w:type="gramEnd"/>
      <w:r w:rsidRPr="0080032F">
        <w:rPr>
          <w:lang w:val="fr-FR"/>
        </w:rPr>
        <w:t>TempRange,'min'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TempRange_max&lt;-</w:t>
      </w:r>
      <w:proofErr w:type="gramStart"/>
      <w:r w:rsidRPr="0080032F">
        <w:rPr>
          <w:lang w:val="fr-FR"/>
        </w:rPr>
        <w:t>cellStats(</w:t>
      </w:r>
      <w:proofErr w:type="gramEnd"/>
      <w:r w:rsidRPr="0080032F">
        <w:rPr>
          <w:lang w:val="fr-FR"/>
        </w:rPr>
        <w:t>TempRange,'max')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TempRange_std&lt;-(TempRange-TempRange_min)</w:t>
      </w:r>
      <w:proofErr w:type="gramStart"/>
      <w:r w:rsidRPr="0080032F">
        <w:rPr>
          <w:lang w:val="fr-FR"/>
        </w:rPr>
        <w:t>/(</w:t>
      </w:r>
      <w:proofErr w:type="gramEnd"/>
      <w:r w:rsidRPr="0080032F">
        <w:rPr>
          <w:lang w:val="fr-FR"/>
        </w:rPr>
        <w:t>TempRange_max-TempRange_min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TempRange_std,paste0(path_FG,"/Tempe</w:t>
      </w:r>
      <w:r w:rsidR="00C90EA6">
        <w:t>rature_Dab81/AnnualTempRange2013</w:t>
      </w:r>
      <w:r>
        <w:t>_std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MeanTemp&lt;-</w:t>
      </w:r>
      <w:proofErr w:type="gramStart"/>
      <w:r>
        <w:t>raster(</w:t>
      </w:r>
      <w:proofErr w:type="gramEnd"/>
      <w:r>
        <w:t>paste0(path_FG,"</w:t>
      </w:r>
      <w:r w:rsidR="00C90EA6">
        <w:t>/Temperature_Dab81/MeanTemp_2013</w:t>
      </w:r>
      <w:r>
        <w:t>.tif"))</w:t>
      </w:r>
    </w:p>
    <w:p w:rsidR="0080032F" w:rsidRDefault="0080032F" w:rsidP="0080032F">
      <w:pPr>
        <w:spacing w:after="0" w:line="240" w:lineRule="auto"/>
      </w:pPr>
      <w:r>
        <w:t>MeanTemp&lt;-</w:t>
      </w:r>
      <w:proofErr w:type="gramStart"/>
      <w:r>
        <w:t>mask(</w:t>
      </w:r>
      <w:proofErr w:type="gramEnd"/>
      <w:r>
        <w:t>MeanTemp,mask=FG_Dab81)</w:t>
      </w:r>
    </w:p>
    <w:p w:rsidR="0080032F" w:rsidRDefault="0080032F" w:rsidP="0080032F">
      <w:pPr>
        <w:spacing w:after="0" w:line="240" w:lineRule="auto"/>
      </w:pPr>
      <w:r>
        <w:t>MeanTemp_min&lt;-</w:t>
      </w:r>
      <w:proofErr w:type="gramStart"/>
      <w:r>
        <w:t>cellStats(</w:t>
      </w:r>
      <w:proofErr w:type="gramEnd"/>
      <w:r>
        <w:t>MeanTemp,'min')</w:t>
      </w:r>
    </w:p>
    <w:p w:rsidR="0080032F" w:rsidRDefault="0080032F" w:rsidP="0080032F">
      <w:pPr>
        <w:spacing w:after="0" w:line="240" w:lineRule="auto"/>
      </w:pPr>
      <w:r>
        <w:t>MeanTemp_max&lt;-</w:t>
      </w:r>
      <w:proofErr w:type="gramStart"/>
      <w:r>
        <w:t>cellStats(</w:t>
      </w:r>
      <w:proofErr w:type="gramEnd"/>
      <w:r>
        <w:t>MeanTemp,'max')</w:t>
      </w:r>
    </w:p>
    <w:p w:rsidR="0080032F" w:rsidRDefault="0080032F" w:rsidP="0080032F">
      <w:pPr>
        <w:spacing w:after="0" w:line="240" w:lineRule="auto"/>
      </w:pPr>
      <w:r>
        <w:t>MeanTemp_std&lt;-(MeanTemp-MeanTemp_min)</w:t>
      </w:r>
      <w:proofErr w:type="gramStart"/>
      <w:r>
        <w:t>/(</w:t>
      </w:r>
      <w:proofErr w:type="gramEnd"/>
      <w:r>
        <w:t>MeanTemp_max-MeanTemp_min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>MeanTemp_std,paste0(path_FG,</w:t>
      </w:r>
      <w:r w:rsidR="00C90EA6">
        <w:t>"/Temperature_Dab81/MeanTemp2013</w:t>
      </w:r>
      <w:r>
        <w:t>_std.tif"),overwrite=T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C90EA6" w:rsidP="0080032F">
      <w:pPr>
        <w:spacing w:after="0" w:line="240" w:lineRule="auto"/>
      </w:pPr>
      <w:r>
        <w:t>### Apply normalizing function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Out_Climate&lt;-</w:t>
      </w:r>
      <w:proofErr w:type="gramStart"/>
      <w:r>
        <w:t>paste0(</w:t>
      </w:r>
      <w:proofErr w:type="gramEnd"/>
      <w:r>
        <w:t>path_FG,"/Rasters_MCE/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7 &lt;- 1-(sigm(x)-sigm(0))/(sigm(1)-sigm(0))</w:t>
      </w:r>
    </w:p>
    <w:p w:rsidR="0080032F" w:rsidRDefault="0080032F" w:rsidP="0080032F">
      <w:pPr>
        <w:spacing w:after="0" w:line="240" w:lineRule="auto"/>
      </w:pPr>
      <w:proofErr w:type="gramStart"/>
      <w:r>
        <w:t>sigm</w:t>
      </w:r>
      <w:proofErr w:type="gramEnd"/>
      <w:r>
        <w:t xml:space="preserve"> &lt;- function(x) 1 / (1 + exp(-(10*(x-1/2))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TempRange_std&lt;-</w:t>
      </w:r>
      <w:proofErr w:type="gramStart"/>
      <w:r>
        <w:t>raster(</w:t>
      </w:r>
      <w:proofErr w:type="gramEnd"/>
      <w:r>
        <w:t xml:space="preserve">paste0(path_FG,"/Temperature_Dab81/AnnualTempRange2013_std.tif"))  #load raster </w:t>
      </w:r>
    </w:p>
    <w:p w:rsidR="0080032F" w:rsidRDefault="0080032F" w:rsidP="0080032F">
      <w:pPr>
        <w:spacing w:after="0" w:line="240" w:lineRule="auto"/>
      </w:pPr>
      <w:r>
        <w:t>x&lt;-TempRange_std</w:t>
      </w:r>
    </w:p>
    <w:p w:rsidR="0080032F" w:rsidRDefault="0080032F" w:rsidP="0080032F">
      <w:pPr>
        <w:spacing w:after="0" w:line="240" w:lineRule="auto"/>
      </w:pPr>
      <w:r>
        <w:t>TempRange_stdF&lt;- 1-(sigm(x)-</w:t>
      </w:r>
      <w:proofErr w:type="gramStart"/>
      <w:r>
        <w:t>sigm(</w:t>
      </w:r>
      <w:proofErr w:type="gramEnd"/>
      <w:r>
        <w:t>0))/(sigm(1) - sigm(0))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 xml:space="preserve">TempRange_stdF,paste0(pathOut_Climate,"/Temperature/TempRange2013.tif"),overwrite=T) </w:t>
      </w:r>
    </w:p>
    <w:p w:rsidR="0080032F" w:rsidRDefault="0080032F" w:rsidP="0080032F">
      <w:pPr>
        <w:spacing w:after="0" w:line="240" w:lineRule="auto"/>
      </w:pPr>
      <w:r>
        <w:t>### MEAN ANNUAL TEMPERATURE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</w:t>
      </w:r>
      <w:proofErr w:type="gramStart"/>
      <w:r>
        <w:t>function</w:t>
      </w:r>
      <w:proofErr w:type="gramEnd"/>
      <w:r>
        <w:t>: y1&lt;- x  (no need to apply function to raster, since it is already standardized and the function is increasing linear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Temp&lt;-</w:t>
      </w:r>
      <w:proofErr w:type="gramStart"/>
      <w:r>
        <w:t>raster(</w:t>
      </w:r>
      <w:proofErr w:type="gramEnd"/>
      <w:r>
        <w:t>paste0(path_data,</w:t>
      </w:r>
      <w:r w:rsidR="00FC6968">
        <w:t>"/Temperature_Dab81/MeanTemp2013</w:t>
      </w:r>
      <w:r>
        <w:t xml:space="preserve">_std.tif"))  #load raster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 xml:space="preserve">MeanTemp_std,paste0(pathOut_Climate,"/Temperature/MeanTemp2013.tif")) 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############################################</w:t>
      </w:r>
      <w:r w:rsidR="00FC6968">
        <w:t>###########################################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FC6968">
        <w:t>Species distribution maps</w:t>
      </w:r>
      <w:r>
        <w:t xml:space="preserve">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Distribution maps (rasters of presence/absence) are loaded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Each</w:t>
      </w:r>
      <w:proofErr w:type="gramEnd"/>
      <w:r>
        <w:t xml:space="preserve"> species map is multiplied by the average probability of it being a host or implicated in spillover according to experts or decided upon a given criteria.</w:t>
      </w:r>
    </w:p>
    <w:p w:rsidR="0080032F" w:rsidRDefault="0080032F" w:rsidP="0080032F">
      <w:pPr>
        <w:spacing w:after="0" w:line="240" w:lineRule="auto"/>
      </w:pPr>
      <w:proofErr w:type="gramStart"/>
      <w:r>
        <w:t># Eg.</w:t>
      </w:r>
      <w:proofErr w:type="gramEnd"/>
      <w:r>
        <w:t xml:space="preserve"> For the Franquet's epauletted fruit bat (Epomops franqueti) the average probability given was 8.82.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Thus</w:t>
      </w:r>
      <w:proofErr w:type="gramEnd"/>
      <w:r>
        <w:t xml:space="preserve"> in the original map where presence = 1, after multiplication, those pixels will be 8.82.</w:t>
      </w:r>
    </w:p>
    <w:p w:rsidR="0080032F" w:rsidRDefault="0080032F" w:rsidP="0080032F">
      <w:pPr>
        <w:spacing w:after="0" w:line="240" w:lineRule="auto"/>
      </w:pPr>
      <w:r>
        <w:t># Absence is zero, so it will remain zero after multiplication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Here</w:t>
      </w:r>
      <w:proofErr w:type="gramEnd"/>
      <w:r>
        <w:t xml:space="preserve"> we use weights decided from criteria and information found in a literature review.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>="/.../"  #path to working directory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oad(</w:t>
      </w:r>
      <w:proofErr w:type="gramEnd"/>
      <w:r>
        <w:t>paste0(wd,"/Donnees/AOI.RData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Objects from AOI_script</w:t>
      </w:r>
    </w:p>
    <w:p w:rsidR="0080032F" w:rsidRDefault="0080032F" w:rsidP="0080032F">
      <w:pPr>
        <w:spacing w:after="0" w:line="240" w:lineRule="auto"/>
      </w:pPr>
      <w:r>
        <w:t>proj_Dab81 #projection for Guinea</w:t>
      </w:r>
    </w:p>
    <w:p w:rsidR="0080032F" w:rsidRDefault="0080032F" w:rsidP="0080032F">
      <w:pPr>
        <w:spacing w:after="0" w:line="240" w:lineRule="auto"/>
      </w:pPr>
      <w:r>
        <w:t>FG_</w:t>
      </w:r>
      <w:proofErr w:type="gramStart"/>
      <w:r>
        <w:t>Dab81  #</w:t>
      </w:r>
      <w:proofErr w:type="gramEnd"/>
      <w:r>
        <w:t>shape of study area in Guinea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FD=</w:t>
      </w:r>
      <w:proofErr w:type="gramEnd"/>
      <w:r>
        <w:t>paste0(wd,("/Donnees/Formated_Data/Guinee_Dab81/")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Results/ResultsGuinee/SpeciesWeights/")) #create folder to save rasters of species multiplied by their weights</w:t>
      </w: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Results/ResultsGuinee/SpeciesWeights/Multiplied_Sp/")) #create folder to save rasters of species multiplied by their weights</w:t>
      </w: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Results/ResultsGuinee/SpeciesWeights/FinalRasters_Sp/")) #create folder to save final rasters of specie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_Out=</w:t>
      </w:r>
      <w:proofErr w:type="gramStart"/>
      <w:r>
        <w:t>paste0(</w:t>
      </w:r>
      <w:proofErr w:type="gramEnd"/>
      <w:r>
        <w:t>wd,"/Results/ResultsGuinee/SpeciesWeights/Multiplied_Sp/") #path to save multiplied rasters in the folder just created</w:t>
      </w:r>
    </w:p>
    <w:p w:rsidR="0080032F" w:rsidRDefault="0080032F" w:rsidP="0080032F">
      <w:pPr>
        <w:spacing w:after="0" w:line="240" w:lineRule="auto"/>
      </w:pPr>
      <w:r>
        <w:t>path_OutFinal=</w:t>
      </w:r>
      <w:proofErr w:type="gramStart"/>
      <w:r>
        <w:t>paste0(</w:t>
      </w:r>
      <w:proofErr w:type="gramEnd"/>
      <w:r>
        <w:t>wd,"/Results/ResultsGuinee/SpeciesWeights/FinalRasters_Sp/") #path to save multiplied rasters in the folder just created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 </w:t>
      </w:r>
      <w:r w:rsidR="00FC6968">
        <w:t xml:space="preserve">Fruit bats </w:t>
      </w:r>
      <w:r>
        <w:t>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Average probability for fruit bat species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 African straw-coloured fruit </w:t>
      </w:r>
      <w:proofErr w:type="gramStart"/>
      <w:r>
        <w:t>bat  (</w:t>
      </w:r>
      <w:proofErr w:type="gramEnd"/>
      <w:r>
        <w:t>Eidolon helvum)</w:t>
      </w:r>
      <w:r>
        <w:tab/>
        <w:t xml:space="preserve">         3 </w:t>
      </w:r>
    </w:p>
    <w:p w:rsidR="0080032F" w:rsidRDefault="0080032F" w:rsidP="0080032F">
      <w:pPr>
        <w:spacing w:after="0" w:line="240" w:lineRule="auto"/>
      </w:pPr>
      <w:r>
        <w:t># Gambian epauletted fruit bat (Epomophorus gambianus)</w:t>
      </w:r>
      <w:r>
        <w:tab/>
        <w:t xml:space="preserve">       3</w:t>
      </w:r>
    </w:p>
    <w:p w:rsidR="0080032F" w:rsidRDefault="0080032F" w:rsidP="0080032F">
      <w:pPr>
        <w:spacing w:after="0" w:line="240" w:lineRule="auto"/>
      </w:pPr>
      <w:r>
        <w:t># Ethiopian epauletted fruit bat (Epomophorus labiatus)</w:t>
      </w:r>
      <w:r>
        <w:tab/>
        <w:t xml:space="preserve">       3       #not in Guinee forestiere</w:t>
      </w:r>
    </w:p>
    <w:p w:rsidR="0080032F" w:rsidRDefault="0080032F" w:rsidP="0080032F">
      <w:pPr>
        <w:spacing w:after="0" w:line="240" w:lineRule="auto"/>
      </w:pPr>
      <w:r>
        <w:t># Wahlberg's epauletted fruit bat (Epomophorus wahlbergi)</w:t>
      </w:r>
      <w:r>
        <w:tab/>
        <w:t xml:space="preserve">     3       #not in Guinee forestiere</w:t>
      </w:r>
    </w:p>
    <w:p w:rsidR="0080032F" w:rsidRDefault="0080032F" w:rsidP="0080032F">
      <w:pPr>
        <w:spacing w:after="0" w:line="240" w:lineRule="auto"/>
      </w:pPr>
      <w:r>
        <w:t># Franquet's epauletted fruit bat (Epomops franqueti)          5       #not in Guinee forestiere</w:t>
      </w:r>
    </w:p>
    <w:p w:rsidR="0080032F" w:rsidRDefault="0080032F" w:rsidP="0080032F">
      <w:pPr>
        <w:spacing w:after="0" w:line="240" w:lineRule="auto"/>
      </w:pPr>
      <w:r>
        <w:t># Hammer-headed frut bat (Hypsignathus monstrosus)</w:t>
      </w:r>
      <w:r>
        <w:tab/>
        <w:t xml:space="preserve">           5</w:t>
      </w:r>
    </w:p>
    <w:p w:rsidR="0080032F" w:rsidRPr="0080032F" w:rsidRDefault="0080032F" w:rsidP="0080032F">
      <w:pPr>
        <w:spacing w:after="0" w:line="240" w:lineRule="auto"/>
        <w:rPr>
          <w:lang w:val="fr-FR"/>
        </w:rPr>
      </w:pPr>
      <w:r w:rsidRPr="0080032F">
        <w:rPr>
          <w:lang w:val="fr-FR"/>
        </w:rPr>
        <w:t># Angolan fruit bat (Lissonycteris angolensis)</w:t>
      </w:r>
      <w:r w:rsidRPr="0080032F">
        <w:rPr>
          <w:lang w:val="fr-FR"/>
        </w:rPr>
        <w:tab/>
        <w:t xml:space="preserve">               3</w:t>
      </w:r>
    </w:p>
    <w:p w:rsidR="0080032F" w:rsidRDefault="0080032F" w:rsidP="0080032F">
      <w:pPr>
        <w:spacing w:after="0" w:line="240" w:lineRule="auto"/>
      </w:pPr>
      <w:r>
        <w:t># Peter's dwarf epauletted fruit bat (Micropteropus pusillus)</w:t>
      </w:r>
      <w:r>
        <w:tab/>
        <w:t xml:space="preserve"> 3</w:t>
      </w:r>
    </w:p>
    <w:p w:rsidR="0080032F" w:rsidRDefault="0080032F" w:rsidP="0080032F">
      <w:pPr>
        <w:spacing w:after="0" w:line="240" w:lineRule="auto"/>
      </w:pPr>
      <w:r>
        <w:t xml:space="preserve"># </w:t>
      </w:r>
      <w:proofErr w:type="gramStart"/>
      <w:r>
        <w:t>Little</w:t>
      </w:r>
      <w:proofErr w:type="gramEnd"/>
      <w:r>
        <w:t xml:space="preserve"> collared fruit bat (Myonycteris torquata)</w:t>
      </w:r>
      <w:r>
        <w:tab/>
        <w:t xml:space="preserve">           5       #not in Guinee forestiere</w:t>
      </w:r>
    </w:p>
    <w:p w:rsidR="0080032F" w:rsidRDefault="0080032F" w:rsidP="0080032F">
      <w:pPr>
        <w:spacing w:after="0" w:line="240" w:lineRule="auto"/>
      </w:pPr>
      <w:r>
        <w:lastRenderedPageBreak/>
        <w:t># Egyptian fruit bat (Rousettus aegyptiacus)</w:t>
      </w:r>
      <w:r>
        <w:tab/>
        <w:t xml:space="preserve">                 3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dir.create(</w:t>
      </w:r>
      <w:proofErr w:type="gramEnd"/>
      <w:r>
        <w:t>paste0(wd,"/Results/ResultsGuinee/SpeciesWeights/Multiplied_Sp/Frugivorous_bats_mult"))  #create folder to save multiplied raster for this group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Sp=</w:t>
      </w:r>
      <w:proofErr w:type="gramEnd"/>
      <w:r>
        <w:t xml:space="preserve">paste0(pathFD,"/Species_Dab81/Frugivorous_bats_Dab81/") #path to access data of each group of species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list_Species&lt;-</w:t>
      </w:r>
      <w:proofErr w:type="gramStart"/>
      <w:r>
        <w:t>list.files(</w:t>
      </w:r>
      <w:proofErr w:type="gramEnd"/>
      <w:r>
        <w:t>pathSp) #list of species in each group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Avg_host&lt;-c(3,3,3,3,5,5,3,3,5,3) #Average probability. This has to be in the same order as R will read the tif files. See list_Species to see orde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length(list_Species)){</w:t>
      </w:r>
    </w:p>
    <w:p w:rsidR="0080032F" w:rsidRDefault="0080032F" w:rsidP="0080032F">
      <w:pPr>
        <w:spacing w:after="0" w:line="240" w:lineRule="auto"/>
      </w:pPr>
      <w:r>
        <w:t xml:space="preserve">  Species=list_Species[i]                     #get species</w:t>
      </w:r>
    </w:p>
    <w:p w:rsidR="0080032F" w:rsidRDefault="0080032F" w:rsidP="0080032F">
      <w:pPr>
        <w:spacing w:after="0" w:line="240" w:lineRule="auto"/>
      </w:pPr>
      <w:r>
        <w:t xml:space="preserve">  Raster_Sp&lt;-</w:t>
      </w:r>
      <w:proofErr w:type="gramStart"/>
      <w:r>
        <w:t>raster(</w:t>
      </w:r>
      <w:proofErr w:type="gramEnd"/>
      <w:r>
        <w:t>paste0(pathSp,Species))   #load raster of species</w:t>
      </w:r>
    </w:p>
    <w:p w:rsidR="0080032F" w:rsidRDefault="0080032F" w:rsidP="0080032F">
      <w:pPr>
        <w:spacing w:after="0" w:line="240" w:lineRule="auto"/>
      </w:pPr>
      <w:r>
        <w:t xml:space="preserve">  Species_mult&lt;-Raster_Sp*Avg_host[i]          #multiply by average probability of being host</w:t>
      </w:r>
    </w:p>
    <w:p w:rsidR="0080032F" w:rsidRDefault="0080032F" w:rsidP="0080032F">
      <w:pPr>
        <w:spacing w:after="0" w:line="240" w:lineRule="auto"/>
      </w:pPr>
      <w:r>
        <w:t xml:space="preserve">  Species_mult&lt;-Species_mult*0.1               #multiply by 0.1 to get values between 0 and 1 </w:t>
      </w:r>
    </w:p>
    <w:p w:rsidR="0080032F" w:rsidRDefault="0080032F" w:rsidP="0080032F">
      <w:pPr>
        <w:spacing w:after="0" w:line="240" w:lineRule="auto"/>
      </w:pPr>
      <w:r>
        <w:t xml:space="preserve">  Species_mult=</w:t>
      </w:r>
      <w:proofErr w:type="gramStart"/>
      <w:r>
        <w:t>mask(</w:t>
      </w:r>
      <w:proofErr w:type="gramEnd"/>
      <w:r>
        <w:t>Species_mult,mask=FG_Dab81)  #mask</w:t>
      </w:r>
    </w:p>
    <w:p w:rsidR="0080032F" w:rsidRDefault="0080032F" w:rsidP="0080032F">
      <w:pPr>
        <w:spacing w:after="0" w:line="240" w:lineRule="auto"/>
      </w:pPr>
      <w:r>
        <w:t xml:space="preserve">  writeRaster(Species_mult,filename=paste0(path_Out,"/Frugivorous_bats_mult/",substr(Species,1,nchar(Species)-4),"_mult.tif"),overwrite=T)  #save raster</w:t>
      </w:r>
    </w:p>
    <w:p w:rsidR="0080032F" w:rsidRDefault="0080032F" w:rsidP="0080032F">
      <w:pPr>
        <w:spacing w:after="0" w:line="240" w:lineRule="auto"/>
      </w:pPr>
      <w:r>
        <w:t>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 Remove species not present in the study area and calculate final raster for the group</w:t>
      </w:r>
    </w:p>
    <w:p w:rsidR="0080032F" w:rsidRDefault="0080032F" w:rsidP="0080032F">
      <w:pPr>
        <w:spacing w:after="0" w:line="240" w:lineRule="auto"/>
      </w:pPr>
      <w:r>
        <w:t>Sp_not_AOI&lt;-</w:t>
      </w:r>
      <w:proofErr w:type="gramStart"/>
      <w:r>
        <w:t>c(</w:t>
      </w:r>
      <w:proofErr w:type="gramEnd"/>
      <w:r>
        <w:t>"Epomophorus_labiatus_Dab81_mult.tif","Epomophorus_wahlbergi_Dab81_mult.tif","Epomops_franqueti_Dab81_mult.tif","Myonycteris_torquata_Dab81_mult.tif")  #species not present in the area of interest</w:t>
      </w:r>
    </w:p>
    <w:p w:rsidR="0080032F" w:rsidRDefault="0080032F" w:rsidP="0080032F">
      <w:pPr>
        <w:spacing w:after="0" w:line="240" w:lineRule="auto"/>
      </w:pPr>
      <w:r>
        <w:t>Avg.Species=</w:t>
      </w:r>
      <w:proofErr w:type="gramStart"/>
      <w:r>
        <w:t>list.files(</w:t>
      </w:r>
      <w:proofErr w:type="gramEnd"/>
      <w:r>
        <w:t>paste0(path_Out,"Frugivorous_bats_mult/"))           #list of average probability rasters of species</w:t>
      </w:r>
    </w:p>
    <w:p w:rsidR="0080032F" w:rsidRDefault="0080032F" w:rsidP="0080032F">
      <w:pPr>
        <w:spacing w:after="0" w:line="240" w:lineRule="auto"/>
      </w:pPr>
      <w:r>
        <w:t>Avg.Species=</w:t>
      </w:r>
      <w:proofErr w:type="gramStart"/>
      <w:r>
        <w:t>Avg.Species[</w:t>
      </w:r>
      <w:proofErr w:type="gramEnd"/>
      <w:r>
        <w:t xml:space="preserve">!Avg.Species %in% Sp_not_AOI]                       #removing spp that are not in the AOI. </w:t>
      </w:r>
    </w:p>
    <w:p w:rsidR="0080032F" w:rsidRDefault="0080032F" w:rsidP="0080032F">
      <w:pPr>
        <w:spacing w:after="0" w:line="240" w:lineRule="auto"/>
      </w:pPr>
      <w:r>
        <w:t>stack_Avg.Species&lt;-</w:t>
      </w:r>
      <w:proofErr w:type="gramStart"/>
      <w:r>
        <w:t>stack(</w:t>
      </w:r>
      <w:proofErr w:type="gramEnd"/>
      <w:r>
        <w:t>paste0(path_Out,"Frugivorous_bats_mult/",Avg.Species))   #stack raster of all species within a group that are in AOI</w:t>
      </w:r>
    </w:p>
    <w:p w:rsidR="0080032F" w:rsidRDefault="0080032F" w:rsidP="0080032F">
      <w:pPr>
        <w:spacing w:after="0" w:line="240" w:lineRule="auto"/>
      </w:pPr>
      <w:r>
        <w:t>sum_frugi_bats&lt;-</w:t>
      </w:r>
      <w:proofErr w:type="gramStart"/>
      <w:r>
        <w:t>sum(</w:t>
      </w:r>
      <w:proofErr w:type="gramEnd"/>
      <w:r>
        <w:t>stack_Avg.Species)                                            #adding rasters within the stack</w:t>
      </w:r>
    </w:p>
    <w:p w:rsidR="0080032F" w:rsidRDefault="0080032F" w:rsidP="0080032F">
      <w:pPr>
        <w:spacing w:after="0" w:line="240" w:lineRule="auto"/>
      </w:pPr>
      <w:r>
        <w:t>final_frug&lt;-sum_frugi_bats/</w:t>
      </w:r>
      <w:proofErr w:type="gramStart"/>
      <w:r>
        <w:t>length(</w:t>
      </w:r>
      <w:proofErr w:type="gramEnd"/>
      <w:r>
        <w:t>Avg.Species)                                    # dividing by the total of species within the group that are in AOI</w:t>
      </w:r>
    </w:p>
    <w:p w:rsidR="0080032F" w:rsidRDefault="0080032F" w:rsidP="0080032F">
      <w:pPr>
        <w:spacing w:after="0" w:line="240" w:lineRule="auto"/>
      </w:pPr>
      <w:proofErr w:type="gramStart"/>
      <w:r>
        <w:t>writeRaster(</w:t>
      </w:r>
      <w:proofErr w:type="gramEnd"/>
      <w:r>
        <w:t xml:space="preserve">final_frug,filename=paste0(path_OutFinal,"/Frugivorous_bats_final.tif"),overwrite=T)  #save raster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# REPEAT PROCEDURE FOR THE OTHER GROUPS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# S</w:t>
      </w:r>
      <w:r w:rsidR="00FC6968">
        <w:t xml:space="preserve">tandardize raster of species distribution </w:t>
      </w:r>
      <w:r>
        <w:t>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SpRast=</w:t>
      </w:r>
      <w:proofErr w:type="gramEnd"/>
      <w:r>
        <w:t>path_OutFinal   #path to rasters of spp already multiplied by the weights for each species</w:t>
      </w:r>
    </w:p>
    <w:p w:rsidR="0080032F" w:rsidRDefault="0080032F" w:rsidP="0080032F">
      <w:pPr>
        <w:spacing w:after="0" w:line="240" w:lineRule="auto"/>
      </w:pPr>
      <w:r>
        <w:t>list_Species&lt;-</w:t>
      </w:r>
      <w:proofErr w:type="gramStart"/>
      <w:r>
        <w:t>list.files(</w:t>
      </w:r>
      <w:proofErr w:type="gramEnd"/>
      <w:r>
        <w:t>pathSpRast) #list of species raste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length(list_Species)){</w:t>
      </w:r>
    </w:p>
    <w:p w:rsidR="0080032F" w:rsidRDefault="0080032F" w:rsidP="0080032F">
      <w:pPr>
        <w:spacing w:after="0" w:line="240" w:lineRule="auto"/>
      </w:pPr>
      <w:r>
        <w:t xml:space="preserve">  Species=list_Species[i] </w:t>
      </w:r>
    </w:p>
    <w:p w:rsidR="0080032F" w:rsidRDefault="0080032F" w:rsidP="0080032F">
      <w:pPr>
        <w:spacing w:after="0" w:line="240" w:lineRule="auto"/>
      </w:pPr>
      <w:r>
        <w:lastRenderedPageBreak/>
        <w:t xml:space="preserve">  Raster_Sp&lt;-</w:t>
      </w:r>
      <w:proofErr w:type="gramStart"/>
      <w:r>
        <w:t>raster(</w:t>
      </w:r>
      <w:proofErr w:type="gramEnd"/>
      <w:r>
        <w:t>paste0(pathSpRast,Species))            #load rasters</w:t>
      </w:r>
    </w:p>
    <w:p w:rsidR="0080032F" w:rsidRDefault="0080032F" w:rsidP="0080032F">
      <w:pPr>
        <w:spacing w:after="0" w:line="240" w:lineRule="auto"/>
      </w:pPr>
      <w:r>
        <w:t xml:space="preserve">  Sp_min&lt;-</w:t>
      </w:r>
      <w:proofErr w:type="gramStart"/>
      <w:r>
        <w:t>cellStats(</w:t>
      </w:r>
      <w:proofErr w:type="gramEnd"/>
      <w:r>
        <w:t>Raster_Sp,'min')                       #get min</w:t>
      </w:r>
    </w:p>
    <w:p w:rsidR="0080032F" w:rsidRDefault="0080032F" w:rsidP="0080032F">
      <w:pPr>
        <w:spacing w:after="0" w:line="240" w:lineRule="auto"/>
      </w:pPr>
      <w:r>
        <w:t xml:space="preserve">  Sp_max&lt;-</w:t>
      </w:r>
      <w:proofErr w:type="gramStart"/>
      <w:r>
        <w:t>cellStats(</w:t>
      </w:r>
      <w:proofErr w:type="gramEnd"/>
      <w:r>
        <w:t>Raster_Sp,'max')                       #get max</w:t>
      </w:r>
    </w:p>
    <w:p w:rsidR="0080032F" w:rsidRDefault="0080032F" w:rsidP="0080032F">
      <w:pPr>
        <w:spacing w:after="0" w:line="240" w:lineRule="auto"/>
      </w:pPr>
      <w:r>
        <w:t xml:space="preserve">  Sp_std&lt;-(Raster_Sp-Sp_min)</w:t>
      </w:r>
      <w:proofErr w:type="gramStart"/>
      <w:r>
        <w:t>/(</w:t>
      </w:r>
      <w:proofErr w:type="gramEnd"/>
      <w:r>
        <w:t>Sp_max-Sp_min)               #standardise (0-1)</w:t>
      </w:r>
    </w:p>
    <w:p w:rsidR="0080032F" w:rsidRDefault="0080032F" w:rsidP="0080032F">
      <w:pPr>
        <w:spacing w:after="0" w:line="240" w:lineRule="auto"/>
      </w:pPr>
      <w:r>
        <w:t xml:space="preserve">  </w:t>
      </w:r>
      <w:proofErr w:type="gramStart"/>
      <w:r>
        <w:t>writeRaster(</w:t>
      </w:r>
      <w:proofErr w:type="gramEnd"/>
      <w:r>
        <w:t>Sp_std,filename=paste0(pathSpRast,substr(Species,1,nchar(Species)-4),"_std.tif")) #save raster</w:t>
      </w:r>
    </w:p>
    <w:p w:rsidR="0080032F" w:rsidRDefault="00FC6968" w:rsidP="0080032F">
      <w:pPr>
        <w:spacing w:after="0" w:line="240" w:lineRule="auto"/>
      </w:pPr>
      <w:r>
        <w:t>###########################################################################################</w:t>
      </w:r>
    </w:p>
    <w:p w:rsidR="00FC6968" w:rsidRDefault="00FC6968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# </w:t>
      </w:r>
      <w:r w:rsidR="00FC6968">
        <w:t>SENSITIVITY ANALYSIS by c</w:t>
      </w:r>
      <w:r>
        <w:t>ategory of risk factor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Analysis by category of risk factor to produce the uncertainty surface </w:t>
      </w:r>
    </w:p>
    <w:p w:rsidR="0080032F" w:rsidRDefault="0080032F" w:rsidP="0080032F">
      <w:pPr>
        <w:spacing w:after="0" w:line="240" w:lineRule="auto"/>
      </w:pPr>
      <w:r>
        <w:t xml:space="preserve">## Previously, suitability maps need to be produced by increasing/decreasing the weight of the category of factors. </w:t>
      </w:r>
    </w:p>
    <w:p w:rsidR="0080032F" w:rsidRDefault="0080032F" w:rsidP="0080032F">
      <w:pPr>
        <w:spacing w:after="0" w:line="240" w:lineRule="auto"/>
      </w:pPr>
      <w:r>
        <w:t>## An index of absolute delta is calculated as delta =</w:t>
      </w:r>
      <w:proofErr w:type="gramStart"/>
      <w:r>
        <w:t>abs(</w:t>
      </w:r>
      <w:proofErr w:type="gramEnd"/>
      <w:r>
        <w:t>pixel value of final map - pixel value of weight variation map)/pixel value of final map</w:t>
      </w:r>
    </w:p>
    <w:p w:rsidR="0080032F" w:rsidRDefault="0080032F" w:rsidP="0080032F">
      <w:pPr>
        <w:spacing w:after="0" w:line="240" w:lineRule="auto"/>
      </w:pPr>
      <w:r>
        <w:t>## The final map refers to the final spillover suitability map; the weight variation map refers to the output map when the weight of each category of risk factor was increased or decreased</w:t>
      </w:r>
    </w:p>
    <w:p w:rsidR="0080032F" w:rsidRDefault="0080032F" w:rsidP="0080032F">
      <w:pPr>
        <w:spacing w:after="0" w:line="240" w:lineRule="auto"/>
      </w:pPr>
      <w:r>
        <w:t>## This is done only for a variation of 25% in weight.</w:t>
      </w:r>
    </w:p>
    <w:p w:rsidR="0080032F" w:rsidRDefault="0080032F" w:rsidP="0080032F">
      <w:pPr>
        <w:spacing w:after="0" w:line="240" w:lineRule="auto"/>
      </w:pPr>
      <w:r>
        <w:t xml:space="preserve">## Since there are four types of factors (environment, climate, bushmeat and species), 8 maps are produced in the end </w:t>
      </w:r>
    </w:p>
    <w:p w:rsidR="0080032F" w:rsidRDefault="0080032F" w:rsidP="0080032F">
      <w:pPr>
        <w:spacing w:after="0" w:line="240" w:lineRule="auto"/>
      </w:pPr>
      <w:r>
        <w:t xml:space="preserve">## The map of the mean and the map of the SD of these maps are created. 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SA</w:t>
      </w:r>
      <w:proofErr w:type="gramEnd"/>
      <w:r>
        <w:t>&lt;-paste0(wd,"/Results_maps/Guinee/SensitivityAnalysis/") #path MTD</w:t>
      </w:r>
    </w:p>
    <w:p w:rsidR="0080032F" w:rsidRDefault="0080032F" w:rsidP="0080032F">
      <w:pPr>
        <w:spacing w:after="0" w:line="240" w:lineRule="auto"/>
      </w:pPr>
      <w:r>
        <w:t>path_byT&lt;-</w:t>
      </w:r>
      <w:proofErr w:type="gramStart"/>
      <w:r>
        <w:t>paste0(</w:t>
      </w:r>
      <w:proofErr w:type="gramEnd"/>
      <w:r>
        <w:t>pathSA,"/SA_byType/"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Loop to calculate the delta maps for the 8 maps where weight was changed by 25%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_maps&lt;-</w:t>
      </w:r>
      <w:proofErr w:type="gramStart"/>
      <w:r>
        <w:t>paste0(</w:t>
      </w:r>
      <w:proofErr w:type="gramEnd"/>
      <w:r>
        <w:t>path_byT,"/Maps_tiff/")  #path to maps when weights were increased/decreased</w:t>
      </w:r>
    </w:p>
    <w:p w:rsidR="0080032F" w:rsidRDefault="0080032F" w:rsidP="0080032F">
      <w:pPr>
        <w:spacing w:after="0" w:line="240" w:lineRule="auto"/>
      </w:pPr>
      <w:r>
        <w:t>list_maps&lt;-</w:t>
      </w:r>
      <w:proofErr w:type="gramStart"/>
      <w:r>
        <w:t>list.files(</w:t>
      </w:r>
      <w:proofErr w:type="gramEnd"/>
      <w:r>
        <w:t>paste0(path_maps))   #list of maps</w:t>
      </w:r>
    </w:p>
    <w:p w:rsidR="0080032F" w:rsidRDefault="0080032F" w:rsidP="0080032F">
      <w:pPr>
        <w:spacing w:after="0" w:line="240" w:lineRule="auto"/>
      </w:pPr>
      <w:r>
        <w:t>list_out&lt;-</w:t>
      </w:r>
      <w:proofErr w:type="gramStart"/>
      <w:r>
        <w:t>list(</w:t>
      </w:r>
      <w:proofErr w:type="gramEnd"/>
      <w:r>
        <w:t>)  #list for output map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Suitmap&lt;-</w:t>
      </w:r>
      <w:proofErr w:type="gramStart"/>
      <w:r>
        <w:t>raster(</w:t>
      </w:r>
      <w:proofErr w:type="gramEnd"/>
      <w:r>
        <w:t>paste0(path_byT,"/Maps_tiff/Suit_Spillover.tif")) #Final suitability map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Estimate delta</w:t>
      </w: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length(list_maps)){</w:t>
      </w:r>
    </w:p>
    <w:p w:rsidR="0080032F" w:rsidRDefault="0080032F" w:rsidP="0080032F">
      <w:pPr>
        <w:spacing w:after="0" w:line="240" w:lineRule="auto"/>
      </w:pPr>
      <w:r>
        <w:t xml:space="preserve">  </w:t>
      </w:r>
      <w:proofErr w:type="gramStart"/>
      <w:r>
        <w:t>map=</w:t>
      </w:r>
      <w:proofErr w:type="gramEnd"/>
      <w:r>
        <w:t xml:space="preserve">list_maps[i]  </w:t>
      </w:r>
    </w:p>
    <w:p w:rsidR="0080032F" w:rsidRDefault="0080032F" w:rsidP="0080032F">
      <w:pPr>
        <w:spacing w:after="0" w:line="240" w:lineRule="auto"/>
      </w:pPr>
      <w:r>
        <w:t xml:space="preserve">  R1=Suitmap                                               </w:t>
      </w:r>
    </w:p>
    <w:p w:rsidR="0080032F" w:rsidRDefault="0080032F" w:rsidP="0080032F">
      <w:pPr>
        <w:spacing w:after="0" w:line="240" w:lineRule="auto"/>
      </w:pPr>
      <w:r>
        <w:t xml:space="preserve">  R2=</w:t>
      </w:r>
      <w:proofErr w:type="gramStart"/>
      <w:r>
        <w:t>raster(</w:t>
      </w:r>
      <w:proofErr w:type="gramEnd"/>
      <w:r>
        <w:t>paste0(path_maps,map))</w:t>
      </w:r>
    </w:p>
    <w:p w:rsidR="0080032F" w:rsidRDefault="0080032F" w:rsidP="0080032F">
      <w:pPr>
        <w:spacing w:after="0" w:line="240" w:lineRule="auto"/>
      </w:pPr>
      <w:r>
        <w:t xml:space="preserve">  delta=overlay(R1,R2,fun=function(r1,r2){return(abs(r1-r2)/r1)})  # calculate delta</w:t>
      </w:r>
    </w:p>
    <w:p w:rsidR="0080032F" w:rsidRDefault="0080032F" w:rsidP="0080032F">
      <w:pPr>
        <w:spacing w:after="0" w:line="240" w:lineRule="auto"/>
      </w:pPr>
      <w:r>
        <w:t xml:space="preserve">  list_</w:t>
      </w:r>
      <w:proofErr w:type="gramStart"/>
      <w:r>
        <w:t>out[</w:t>
      </w:r>
      <w:proofErr w:type="gramEnd"/>
      <w:r>
        <w:t>[i]]=delta</w:t>
      </w:r>
    </w:p>
    <w:p w:rsidR="0080032F" w:rsidRDefault="0080032F" w:rsidP="0080032F">
      <w:pPr>
        <w:spacing w:after="0" w:line="240" w:lineRule="auto"/>
      </w:pPr>
      <w:r>
        <w:t xml:space="preserve">  </w:t>
      </w:r>
      <w:proofErr w:type="gramStart"/>
      <w:r>
        <w:t>names(</w:t>
      </w:r>
      <w:proofErr w:type="gramEnd"/>
      <w:r>
        <w:t>list_out)[i]= paste0("delta_",map) #name output map</w:t>
      </w:r>
    </w:p>
    <w:p w:rsidR="0080032F" w:rsidRDefault="0080032F" w:rsidP="0080032F">
      <w:pPr>
        <w:spacing w:after="0" w:line="240" w:lineRule="auto"/>
      </w:pPr>
      <w:r>
        <w:t>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SAMaps_stack&lt;-</w:t>
      </w:r>
      <w:proofErr w:type="gramStart"/>
      <w:r>
        <w:t>stack(</w:t>
      </w:r>
      <w:proofErr w:type="gramEnd"/>
      <w:r>
        <w:t>list_out)</w:t>
      </w:r>
    </w:p>
    <w:p w:rsidR="0080032F" w:rsidRDefault="0080032F" w:rsidP="0080032F">
      <w:pPr>
        <w:spacing w:after="0" w:line="240" w:lineRule="auto"/>
      </w:pPr>
      <w:r>
        <w:lastRenderedPageBreak/>
        <w:t>MeanMap&lt;-</w:t>
      </w:r>
      <w:proofErr w:type="gramStart"/>
      <w:r>
        <w:t>calc(</w:t>
      </w:r>
      <w:proofErr w:type="gramEnd"/>
      <w:r>
        <w:t>SAMaps_stack,fun=mean,filename=paste0(path_byT,"/Mean_WV_25.tif")) #calculate the Mean map</w:t>
      </w:r>
    </w:p>
    <w:p w:rsidR="0080032F" w:rsidRDefault="0080032F" w:rsidP="0080032F">
      <w:pPr>
        <w:spacing w:after="0" w:line="240" w:lineRule="auto"/>
      </w:pPr>
      <w:r>
        <w:t>SDMap&lt;-</w:t>
      </w:r>
      <w:proofErr w:type="gramStart"/>
      <w:r>
        <w:t>calc(</w:t>
      </w:r>
      <w:proofErr w:type="gramEnd"/>
      <w:r>
        <w:t>SAMaps_stack,fun=sd,filename=paste0(path_byT,"/StDev_WV_25.tif"))  #calculate the SD map</w:t>
      </w:r>
    </w:p>
    <w:p w:rsidR="0080032F" w:rsidRDefault="0080032F" w:rsidP="0080032F">
      <w:pPr>
        <w:spacing w:after="0" w:line="240" w:lineRule="auto"/>
      </w:pPr>
      <w:r>
        <w:t>### END 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## </w:t>
      </w:r>
      <w:r w:rsidR="00FC6968">
        <w:t>SENSITIVITY ANALYSIS</w:t>
      </w:r>
      <w:r>
        <w:t xml:space="preserve"> by risk factor within each category ####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 xml:space="preserve">## This is done by varying the weight of each risk factor within its corresponding category. </w:t>
      </w:r>
    </w:p>
    <w:p w:rsidR="0080032F" w:rsidRDefault="0080032F" w:rsidP="0080032F">
      <w:pPr>
        <w:spacing w:after="0" w:line="240" w:lineRule="auto"/>
      </w:pPr>
      <w:r>
        <w:t xml:space="preserve">## Here it is done for the Environmental Risk factors. The same procedure is followed for the other three categories (i.e. Climate, Bushmeat, </w:t>
      </w:r>
      <w:proofErr w:type="gramStart"/>
      <w:r>
        <w:t>Species</w:t>
      </w:r>
      <w:proofErr w:type="gramEnd"/>
      <w:r>
        <w:t>)</w:t>
      </w:r>
    </w:p>
    <w:p w:rsidR="0080032F" w:rsidRDefault="0080032F" w:rsidP="0080032F">
      <w:pPr>
        <w:spacing w:after="0" w:line="240" w:lineRule="auto"/>
      </w:pPr>
      <w:r>
        <w:t xml:space="preserve">## Previously suitability maps where the weight of each risk </w:t>
      </w:r>
      <w:proofErr w:type="gramStart"/>
      <w:r>
        <w:t>factors</w:t>
      </w:r>
      <w:proofErr w:type="gramEnd"/>
      <w:r>
        <w:t xml:space="preserve"> is increased/decreased by 25% were created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## An index of absolute delta is calculated as delta =</w:t>
      </w:r>
      <w:proofErr w:type="gramStart"/>
      <w:r>
        <w:t>abs(</w:t>
      </w:r>
      <w:proofErr w:type="gramEnd"/>
      <w:r>
        <w:t>pixel value of final map - pixel value of weight variation map)/pixel value of final map</w:t>
      </w:r>
    </w:p>
    <w:p w:rsidR="0080032F" w:rsidRDefault="0080032F" w:rsidP="0080032F">
      <w:pPr>
        <w:spacing w:after="0" w:line="240" w:lineRule="auto"/>
      </w:pPr>
      <w:r>
        <w:t>## The final map refers to the final environmental suitability map; the weight variation map refers to the output map when the weight of each factor is increased or decreased</w:t>
      </w:r>
    </w:p>
    <w:p w:rsidR="0080032F" w:rsidRDefault="0080032F" w:rsidP="0080032F">
      <w:pPr>
        <w:spacing w:after="0" w:line="240" w:lineRule="auto"/>
      </w:pPr>
      <w:r>
        <w:t>## Mean and SD are calculated for the delta values of each increase/decrease in weight of 25%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library(</w:t>
      </w:r>
      <w:proofErr w:type="gramEnd"/>
      <w:r>
        <w:t>raster)</w:t>
      </w:r>
    </w:p>
    <w:p w:rsidR="0080032F" w:rsidRDefault="0080032F" w:rsidP="0080032F">
      <w:pPr>
        <w:spacing w:after="0" w:line="240" w:lineRule="auto"/>
      </w:pPr>
      <w:proofErr w:type="gramStart"/>
      <w:r>
        <w:t>wd</w:t>
      </w:r>
      <w:proofErr w:type="gramEnd"/>
      <w:r>
        <w:t xml:space="preserve">="/.../"  #path to working directory </w:t>
      </w:r>
    </w:p>
    <w:p w:rsidR="0080032F" w:rsidRDefault="0080032F" w:rsidP="0080032F">
      <w:pPr>
        <w:spacing w:after="0" w:line="240" w:lineRule="auto"/>
      </w:pPr>
      <w:proofErr w:type="gramStart"/>
      <w:r>
        <w:t>setwd(</w:t>
      </w:r>
      <w:proofErr w:type="gramEnd"/>
      <w:r>
        <w:t>wd)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pathSA</w:t>
      </w:r>
      <w:proofErr w:type="gramEnd"/>
      <w:r>
        <w:t>&lt;-paste0(wd,"/.../SensitivityAnalysis/") #</w:t>
      </w:r>
    </w:p>
    <w:p w:rsidR="0080032F" w:rsidRDefault="0080032F" w:rsidP="0080032F">
      <w:pPr>
        <w:spacing w:after="0" w:line="240" w:lineRule="auto"/>
      </w:pPr>
      <w:r>
        <w:t>path_Env&lt;-</w:t>
      </w:r>
      <w:proofErr w:type="gramStart"/>
      <w:r>
        <w:t>paste0(</w:t>
      </w:r>
      <w:proofErr w:type="gramEnd"/>
      <w:r>
        <w:t>wd,"/Environment/") # path to maps of environmental risk factor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ENVmap&lt;-</w:t>
      </w:r>
      <w:proofErr w:type="gramStart"/>
      <w:r>
        <w:t>raster(</w:t>
      </w:r>
      <w:proofErr w:type="gramEnd"/>
      <w:r>
        <w:t>paste0(path_Env,"/Maps_Env_tiff/Suit_EnvironmentMap.tif")) #Final Environmental suitability map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path_RF&lt;-</w:t>
      </w:r>
      <w:proofErr w:type="gramStart"/>
      <w:r>
        <w:t>paste0(</w:t>
      </w:r>
      <w:proofErr w:type="gramEnd"/>
      <w:r>
        <w:t>path_Env,"/Maps_Env_tiff/CropForestRatio/")  #path to risk factor</w:t>
      </w:r>
    </w:p>
    <w:p w:rsidR="0080032F" w:rsidRDefault="0080032F" w:rsidP="0080032F">
      <w:pPr>
        <w:spacing w:after="0" w:line="240" w:lineRule="auto"/>
      </w:pPr>
      <w:r>
        <w:t>list_maps&lt;-</w:t>
      </w:r>
      <w:proofErr w:type="gramStart"/>
      <w:r>
        <w:t>list.files(</w:t>
      </w:r>
      <w:proofErr w:type="gramEnd"/>
      <w:r>
        <w:t>paste0(path_RF))</w:t>
      </w:r>
    </w:p>
    <w:p w:rsidR="0080032F" w:rsidRDefault="0080032F" w:rsidP="0080032F">
      <w:pPr>
        <w:spacing w:after="0" w:line="240" w:lineRule="auto"/>
      </w:pPr>
      <w:r>
        <w:t>Mean_list&lt;-</w:t>
      </w:r>
      <w:proofErr w:type="gramStart"/>
      <w:r>
        <w:t>list(</w:t>
      </w:r>
      <w:proofErr w:type="gramEnd"/>
      <w:r>
        <w:t>)   #list to save Mean values</w:t>
      </w:r>
    </w:p>
    <w:p w:rsidR="0080032F" w:rsidRDefault="0080032F" w:rsidP="0080032F">
      <w:pPr>
        <w:spacing w:after="0" w:line="240" w:lineRule="auto"/>
      </w:pPr>
      <w:r>
        <w:t>SD_list&lt;-</w:t>
      </w:r>
      <w:proofErr w:type="gramStart"/>
      <w:r>
        <w:t>list(</w:t>
      </w:r>
      <w:proofErr w:type="gramEnd"/>
      <w:r>
        <w:t>)     #list to save SD values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proofErr w:type="gramStart"/>
      <w:r>
        <w:t>for</w:t>
      </w:r>
      <w:proofErr w:type="gramEnd"/>
      <w:r>
        <w:t xml:space="preserve"> (i in 1:5){</w:t>
      </w:r>
    </w:p>
    <w:p w:rsidR="0080032F" w:rsidRDefault="0080032F" w:rsidP="0080032F">
      <w:pPr>
        <w:spacing w:after="0" w:line="240" w:lineRule="auto"/>
      </w:pPr>
      <w:r>
        <w:t xml:space="preserve">    map_D=list_maps[i]  </w:t>
      </w:r>
    </w:p>
    <w:p w:rsidR="0080032F" w:rsidRDefault="0080032F" w:rsidP="0080032F">
      <w:pPr>
        <w:spacing w:after="0" w:line="240" w:lineRule="auto"/>
      </w:pPr>
      <w:r>
        <w:t xml:space="preserve">    map_I=list_</w:t>
      </w:r>
      <w:proofErr w:type="gramStart"/>
      <w:r>
        <w:t>maps[</w:t>
      </w:r>
      <w:proofErr w:type="gramEnd"/>
      <w:r>
        <w:t>i+5]</w:t>
      </w:r>
    </w:p>
    <w:p w:rsidR="0080032F" w:rsidRDefault="0080032F" w:rsidP="0080032F">
      <w:pPr>
        <w:spacing w:after="0" w:line="240" w:lineRule="auto"/>
      </w:pPr>
      <w:r>
        <w:t xml:space="preserve">    r1=ENVmap                                               </w:t>
      </w:r>
    </w:p>
    <w:p w:rsidR="0080032F" w:rsidRDefault="0080032F" w:rsidP="0080032F">
      <w:pPr>
        <w:spacing w:after="0" w:line="240" w:lineRule="auto"/>
      </w:pPr>
      <w:r>
        <w:t xml:space="preserve">    r_D=</w:t>
      </w:r>
      <w:proofErr w:type="gramStart"/>
      <w:r>
        <w:t>raster(</w:t>
      </w:r>
      <w:proofErr w:type="gramEnd"/>
      <w:r>
        <w:t xml:space="preserve">paste0(path_RF,map_D))                       </w:t>
      </w:r>
    </w:p>
    <w:p w:rsidR="0080032F" w:rsidRDefault="0080032F" w:rsidP="0080032F">
      <w:pPr>
        <w:spacing w:after="0" w:line="240" w:lineRule="auto"/>
      </w:pPr>
      <w:r>
        <w:t xml:space="preserve">    r_I=</w:t>
      </w:r>
      <w:proofErr w:type="gramStart"/>
      <w:r>
        <w:t>raster(</w:t>
      </w:r>
      <w:proofErr w:type="gramEnd"/>
      <w:r>
        <w:t xml:space="preserve">paste0(path_RF,map_I))                      </w:t>
      </w:r>
    </w:p>
    <w:p w:rsidR="0080032F" w:rsidRDefault="0080032F" w:rsidP="0080032F">
      <w:pPr>
        <w:spacing w:after="0" w:line="240" w:lineRule="auto"/>
      </w:pPr>
      <w:r>
        <w:t xml:space="preserve">    delta_D=</w:t>
      </w:r>
      <w:proofErr w:type="gramStart"/>
      <w:r>
        <w:t>overlay(</w:t>
      </w:r>
      <w:proofErr w:type="gramEnd"/>
      <w:r>
        <w:t xml:space="preserve">r1,r_D,fun=function(r1,r2){return(abs(r1-r2)/r1)})  #calculate delta of decrease in weight  </w:t>
      </w:r>
    </w:p>
    <w:p w:rsidR="0080032F" w:rsidRDefault="0080032F" w:rsidP="0080032F">
      <w:pPr>
        <w:spacing w:after="0" w:line="240" w:lineRule="auto"/>
      </w:pPr>
      <w:r>
        <w:t xml:space="preserve">    delta_I=</w:t>
      </w:r>
      <w:proofErr w:type="gramStart"/>
      <w:r>
        <w:t>overlay(</w:t>
      </w:r>
      <w:proofErr w:type="gramEnd"/>
      <w:r>
        <w:t>r1,r_I,fun=function(r1,r2){return(abs(r1-r2)/r1)})  #calculate delta of increase in weight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>
        <w:t xml:space="preserve">    </w:t>
      </w:r>
      <w:proofErr w:type="gramStart"/>
      <w:r w:rsidRPr="0080032F">
        <w:rPr>
          <w:lang w:val="es-MX"/>
        </w:rPr>
        <w:t>vD=</w:t>
      </w:r>
      <w:proofErr w:type="gramEnd"/>
      <w:r w:rsidRPr="0080032F">
        <w:rPr>
          <w:lang w:val="es-MX"/>
        </w:rPr>
        <w:t>as.vector(delta_D)</w:t>
      </w:r>
    </w:p>
    <w:p w:rsidR="0080032F" w:rsidRPr="0080032F" w:rsidRDefault="0080032F" w:rsidP="0080032F">
      <w:pPr>
        <w:spacing w:after="0" w:line="240" w:lineRule="auto"/>
        <w:rPr>
          <w:lang w:val="es-MX"/>
        </w:rPr>
      </w:pPr>
      <w:r w:rsidRPr="0080032F">
        <w:rPr>
          <w:lang w:val="es-MX"/>
        </w:rPr>
        <w:t xml:space="preserve">    </w:t>
      </w:r>
      <w:proofErr w:type="gramStart"/>
      <w:r w:rsidRPr="0080032F">
        <w:rPr>
          <w:lang w:val="es-MX"/>
        </w:rPr>
        <w:t>vI=</w:t>
      </w:r>
      <w:proofErr w:type="gramEnd"/>
      <w:r w:rsidRPr="0080032F">
        <w:rPr>
          <w:lang w:val="es-MX"/>
        </w:rPr>
        <w:t>as.vector(delta_I)</w:t>
      </w:r>
    </w:p>
    <w:p w:rsidR="0080032F" w:rsidRDefault="0080032F" w:rsidP="0080032F">
      <w:pPr>
        <w:spacing w:after="0" w:line="240" w:lineRule="auto"/>
      </w:pPr>
      <w:r w:rsidRPr="0080032F">
        <w:rPr>
          <w:lang w:val="es-MX"/>
        </w:rPr>
        <w:t xml:space="preserve">    </w:t>
      </w:r>
      <w:proofErr w:type="gramStart"/>
      <w:r>
        <w:t>vf=</w:t>
      </w:r>
      <w:proofErr w:type="gramEnd"/>
      <w:r>
        <w:t>c(vD,vI)</w:t>
      </w:r>
    </w:p>
    <w:p w:rsidR="0080032F" w:rsidRDefault="0080032F" w:rsidP="0080032F">
      <w:pPr>
        <w:spacing w:after="0" w:line="240" w:lineRule="auto"/>
      </w:pPr>
      <w:r>
        <w:t xml:space="preserve">    Mean_</w:t>
      </w:r>
      <w:proofErr w:type="gramStart"/>
      <w:r>
        <w:t>list[</w:t>
      </w:r>
      <w:proofErr w:type="gramEnd"/>
      <w:r>
        <w:t>[map_I]]=mean(vf,na.rm=T)</w:t>
      </w:r>
    </w:p>
    <w:p w:rsidR="0080032F" w:rsidRDefault="0080032F" w:rsidP="0080032F">
      <w:pPr>
        <w:spacing w:after="0" w:line="240" w:lineRule="auto"/>
      </w:pPr>
      <w:r>
        <w:t xml:space="preserve">    SD_</w:t>
      </w:r>
      <w:proofErr w:type="gramStart"/>
      <w:r>
        <w:t>list[</w:t>
      </w:r>
      <w:proofErr w:type="gramEnd"/>
      <w:r>
        <w:t>[map_I]]=sd(vf,na.rm=T)</w:t>
      </w:r>
    </w:p>
    <w:p w:rsidR="0080032F" w:rsidRDefault="0080032F" w:rsidP="0080032F">
      <w:pPr>
        <w:spacing w:after="0" w:line="240" w:lineRule="auto"/>
      </w:pPr>
      <w:r>
        <w:t xml:space="preserve">    </w:t>
      </w:r>
      <w:proofErr w:type="gramStart"/>
      <w:r>
        <w:t>names(</w:t>
      </w:r>
      <w:proofErr w:type="gramEnd"/>
      <w:r>
        <w:t>Mean_list)[i]&lt;-paste0(map_I,"_Mean")</w:t>
      </w:r>
    </w:p>
    <w:p w:rsidR="0080032F" w:rsidRDefault="0080032F" w:rsidP="0080032F">
      <w:pPr>
        <w:spacing w:after="0" w:line="240" w:lineRule="auto"/>
      </w:pPr>
      <w:r>
        <w:t xml:space="preserve">    </w:t>
      </w:r>
      <w:proofErr w:type="gramStart"/>
      <w:r>
        <w:t>names(</w:t>
      </w:r>
      <w:proofErr w:type="gramEnd"/>
      <w:r>
        <w:t>SD_list)[i]&lt;-paste0(map_I,"_SD")</w:t>
      </w:r>
    </w:p>
    <w:p w:rsidR="0080032F" w:rsidRDefault="0080032F" w:rsidP="0080032F">
      <w:pPr>
        <w:spacing w:after="0" w:line="240" w:lineRule="auto"/>
      </w:pPr>
      <w:r>
        <w:lastRenderedPageBreak/>
        <w:t xml:space="preserve">    }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  <w:r>
        <w:t>Stats&lt;-</w:t>
      </w:r>
      <w:proofErr w:type="gramStart"/>
      <w:r>
        <w:t>do.call(</w:t>
      </w:r>
      <w:proofErr w:type="gramEnd"/>
      <w:r>
        <w:t>rbind.data.frame,Map('c',Mean_list, SD_list))</w:t>
      </w:r>
    </w:p>
    <w:p w:rsidR="0080032F" w:rsidRDefault="0080032F" w:rsidP="0080032F">
      <w:pPr>
        <w:spacing w:after="0" w:line="240" w:lineRule="auto"/>
      </w:pPr>
      <w:proofErr w:type="gramStart"/>
      <w:r>
        <w:t>names(</w:t>
      </w:r>
      <w:proofErr w:type="gramEnd"/>
      <w:r>
        <w:t>Stats)&lt;-c("Mean","SD")</w:t>
      </w:r>
    </w:p>
    <w:p w:rsidR="0080032F" w:rsidRDefault="0080032F" w:rsidP="0080032F">
      <w:pPr>
        <w:spacing w:after="0" w:line="240" w:lineRule="auto"/>
      </w:pPr>
      <w:r>
        <w:t>Stats$WV&lt;-</w:t>
      </w:r>
      <w:proofErr w:type="gramStart"/>
      <w:r>
        <w:t>paste0(</w:t>
      </w:r>
      <w:proofErr w:type="gramEnd"/>
      <w:r>
        <w:t xml:space="preserve">rep("CFR_",5),seq(05,25,5))              </w:t>
      </w:r>
    </w:p>
    <w:p w:rsidR="00FC6968" w:rsidRDefault="0080032F" w:rsidP="0080032F">
      <w:pPr>
        <w:spacing w:after="0" w:line="240" w:lineRule="auto"/>
      </w:pPr>
      <w:proofErr w:type="gramStart"/>
      <w:r>
        <w:t>write.csv(</w:t>
      </w:r>
      <w:proofErr w:type="gramEnd"/>
      <w:r>
        <w:t xml:space="preserve">Stats,paste0(path_Env,"/Abs_Delta_Stats/CropForestRatio.csv"),row.names=F)  </w:t>
      </w:r>
    </w:p>
    <w:p w:rsidR="0080032F" w:rsidRDefault="0080032F" w:rsidP="0080032F">
      <w:pPr>
        <w:spacing w:after="0" w:line="240" w:lineRule="auto"/>
      </w:pPr>
      <w:r>
        <w:t>### The same procedure is used for each risk factor</w:t>
      </w: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p w:rsidR="0080032F" w:rsidRDefault="0080032F" w:rsidP="0080032F">
      <w:pPr>
        <w:spacing w:after="0" w:line="240" w:lineRule="auto"/>
      </w:pPr>
    </w:p>
    <w:sectPr w:rsidR="0080032F" w:rsidSect="0080032F">
      <w:footerReference w:type="default" r:id="rId6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060" w:rsidRDefault="00641060" w:rsidP="0080032F">
      <w:pPr>
        <w:spacing w:after="0" w:line="240" w:lineRule="auto"/>
      </w:pPr>
      <w:r>
        <w:separator/>
      </w:r>
    </w:p>
  </w:endnote>
  <w:endnote w:type="continuationSeparator" w:id="0">
    <w:p w:rsidR="00641060" w:rsidRDefault="00641060" w:rsidP="00800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9237844"/>
      <w:docPartObj>
        <w:docPartGallery w:val="Page Numbers (Bottom of Page)"/>
        <w:docPartUnique/>
      </w:docPartObj>
    </w:sdtPr>
    <w:sdtContent>
      <w:p w:rsidR="00C90EA6" w:rsidRDefault="00C90EA6">
        <w:pPr>
          <w:pStyle w:val="Footer"/>
          <w:jc w:val="right"/>
        </w:pPr>
        <w:fldSimple w:instr=" PAGE   \* MERGEFORMAT ">
          <w:r w:rsidR="00FC6968">
            <w:rPr>
              <w:noProof/>
            </w:rPr>
            <w:t>24</w:t>
          </w:r>
        </w:fldSimple>
      </w:p>
    </w:sdtContent>
  </w:sdt>
  <w:p w:rsidR="00C90EA6" w:rsidRDefault="00C90E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060" w:rsidRDefault="00641060" w:rsidP="0080032F">
      <w:pPr>
        <w:spacing w:after="0" w:line="240" w:lineRule="auto"/>
      </w:pPr>
      <w:r>
        <w:separator/>
      </w:r>
    </w:p>
  </w:footnote>
  <w:footnote w:type="continuationSeparator" w:id="0">
    <w:p w:rsidR="00641060" w:rsidRDefault="00641060" w:rsidP="00800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032F"/>
    <w:rsid w:val="000004C6"/>
    <w:rsid w:val="00000785"/>
    <w:rsid w:val="00000BEC"/>
    <w:rsid w:val="00000EFC"/>
    <w:rsid w:val="00001336"/>
    <w:rsid w:val="00001876"/>
    <w:rsid w:val="00001E4A"/>
    <w:rsid w:val="00002A08"/>
    <w:rsid w:val="000038C6"/>
    <w:rsid w:val="000039AC"/>
    <w:rsid w:val="00004AD6"/>
    <w:rsid w:val="00004F01"/>
    <w:rsid w:val="000055D1"/>
    <w:rsid w:val="00005D14"/>
    <w:rsid w:val="0000611D"/>
    <w:rsid w:val="00006982"/>
    <w:rsid w:val="00006F47"/>
    <w:rsid w:val="000079D6"/>
    <w:rsid w:val="00010EAE"/>
    <w:rsid w:val="00011239"/>
    <w:rsid w:val="0001172F"/>
    <w:rsid w:val="00011E4C"/>
    <w:rsid w:val="00011EA1"/>
    <w:rsid w:val="00012068"/>
    <w:rsid w:val="0001287C"/>
    <w:rsid w:val="0001297A"/>
    <w:rsid w:val="00012CAD"/>
    <w:rsid w:val="00013941"/>
    <w:rsid w:val="00013F84"/>
    <w:rsid w:val="000142A9"/>
    <w:rsid w:val="0001444C"/>
    <w:rsid w:val="00015546"/>
    <w:rsid w:val="00015602"/>
    <w:rsid w:val="00015C01"/>
    <w:rsid w:val="0001624F"/>
    <w:rsid w:val="000167BD"/>
    <w:rsid w:val="00016D82"/>
    <w:rsid w:val="00017110"/>
    <w:rsid w:val="000176FB"/>
    <w:rsid w:val="000177F8"/>
    <w:rsid w:val="00017A2D"/>
    <w:rsid w:val="00017E3B"/>
    <w:rsid w:val="00017EF3"/>
    <w:rsid w:val="00020E02"/>
    <w:rsid w:val="00021271"/>
    <w:rsid w:val="0002149E"/>
    <w:rsid w:val="000223F9"/>
    <w:rsid w:val="00022604"/>
    <w:rsid w:val="00022BCE"/>
    <w:rsid w:val="00023B94"/>
    <w:rsid w:val="00024625"/>
    <w:rsid w:val="00024863"/>
    <w:rsid w:val="0002526C"/>
    <w:rsid w:val="000255D1"/>
    <w:rsid w:val="00025AD4"/>
    <w:rsid w:val="00025EBA"/>
    <w:rsid w:val="00026335"/>
    <w:rsid w:val="0002639C"/>
    <w:rsid w:val="00026B6B"/>
    <w:rsid w:val="00026D25"/>
    <w:rsid w:val="00026EAB"/>
    <w:rsid w:val="000277D0"/>
    <w:rsid w:val="000302C3"/>
    <w:rsid w:val="000305D5"/>
    <w:rsid w:val="000316F6"/>
    <w:rsid w:val="00031CA0"/>
    <w:rsid w:val="00033231"/>
    <w:rsid w:val="00033582"/>
    <w:rsid w:val="000345D3"/>
    <w:rsid w:val="00035D6B"/>
    <w:rsid w:val="000364A3"/>
    <w:rsid w:val="00036809"/>
    <w:rsid w:val="00036C80"/>
    <w:rsid w:val="000378BC"/>
    <w:rsid w:val="0003792F"/>
    <w:rsid w:val="00037E69"/>
    <w:rsid w:val="00040505"/>
    <w:rsid w:val="000407BF"/>
    <w:rsid w:val="0004093E"/>
    <w:rsid w:val="00040950"/>
    <w:rsid w:val="000409E3"/>
    <w:rsid w:val="00040D45"/>
    <w:rsid w:val="00041083"/>
    <w:rsid w:val="000419EF"/>
    <w:rsid w:val="00041B0B"/>
    <w:rsid w:val="000422A8"/>
    <w:rsid w:val="00043150"/>
    <w:rsid w:val="00043BB3"/>
    <w:rsid w:val="00043D0B"/>
    <w:rsid w:val="00044A6D"/>
    <w:rsid w:val="00044D99"/>
    <w:rsid w:val="000450F0"/>
    <w:rsid w:val="0004521D"/>
    <w:rsid w:val="000459DC"/>
    <w:rsid w:val="00045B23"/>
    <w:rsid w:val="00045BC9"/>
    <w:rsid w:val="00046C32"/>
    <w:rsid w:val="000470CF"/>
    <w:rsid w:val="00047760"/>
    <w:rsid w:val="000513C1"/>
    <w:rsid w:val="00051546"/>
    <w:rsid w:val="000517E3"/>
    <w:rsid w:val="00051BFF"/>
    <w:rsid w:val="00052171"/>
    <w:rsid w:val="000523B3"/>
    <w:rsid w:val="00052579"/>
    <w:rsid w:val="00052F17"/>
    <w:rsid w:val="00053462"/>
    <w:rsid w:val="0005360B"/>
    <w:rsid w:val="000536B4"/>
    <w:rsid w:val="0005381D"/>
    <w:rsid w:val="00053E1C"/>
    <w:rsid w:val="000542E9"/>
    <w:rsid w:val="00054361"/>
    <w:rsid w:val="000543F7"/>
    <w:rsid w:val="000548CB"/>
    <w:rsid w:val="00055239"/>
    <w:rsid w:val="000561C0"/>
    <w:rsid w:val="000568C8"/>
    <w:rsid w:val="00056AAF"/>
    <w:rsid w:val="00056D07"/>
    <w:rsid w:val="00056F3D"/>
    <w:rsid w:val="0005747A"/>
    <w:rsid w:val="00057B95"/>
    <w:rsid w:val="0006007B"/>
    <w:rsid w:val="00060296"/>
    <w:rsid w:val="000606D3"/>
    <w:rsid w:val="000608CB"/>
    <w:rsid w:val="00060E03"/>
    <w:rsid w:val="0006159E"/>
    <w:rsid w:val="000616EE"/>
    <w:rsid w:val="000618A7"/>
    <w:rsid w:val="00061975"/>
    <w:rsid w:val="0006215B"/>
    <w:rsid w:val="0006281E"/>
    <w:rsid w:val="00063CCD"/>
    <w:rsid w:val="000650DF"/>
    <w:rsid w:val="00065242"/>
    <w:rsid w:val="0006551C"/>
    <w:rsid w:val="00065753"/>
    <w:rsid w:val="000661DA"/>
    <w:rsid w:val="00067368"/>
    <w:rsid w:val="0006737B"/>
    <w:rsid w:val="000677B3"/>
    <w:rsid w:val="00067C0C"/>
    <w:rsid w:val="00067D22"/>
    <w:rsid w:val="00067EFB"/>
    <w:rsid w:val="0007074D"/>
    <w:rsid w:val="00071047"/>
    <w:rsid w:val="000713EB"/>
    <w:rsid w:val="00071877"/>
    <w:rsid w:val="000718C2"/>
    <w:rsid w:val="00071C51"/>
    <w:rsid w:val="00072A3A"/>
    <w:rsid w:val="00072AFE"/>
    <w:rsid w:val="0007338E"/>
    <w:rsid w:val="00073477"/>
    <w:rsid w:val="00073879"/>
    <w:rsid w:val="00073CD3"/>
    <w:rsid w:val="00073D81"/>
    <w:rsid w:val="000741FB"/>
    <w:rsid w:val="0007420F"/>
    <w:rsid w:val="0007426B"/>
    <w:rsid w:val="0007439E"/>
    <w:rsid w:val="00074A8B"/>
    <w:rsid w:val="00074C45"/>
    <w:rsid w:val="000754E0"/>
    <w:rsid w:val="00075BC8"/>
    <w:rsid w:val="00076069"/>
    <w:rsid w:val="0007698C"/>
    <w:rsid w:val="00077335"/>
    <w:rsid w:val="0008017D"/>
    <w:rsid w:val="00080244"/>
    <w:rsid w:val="00080C44"/>
    <w:rsid w:val="00080DDA"/>
    <w:rsid w:val="00080E6D"/>
    <w:rsid w:val="00081035"/>
    <w:rsid w:val="0008232F"/>
    <w:rsid w:val="00082CC9"/>
    <w:rsid w:val="0008409E"/>
    <w:rsid w:val="00084832"/>
    <w:rsid w:val="0008540A"/>
    <w:rsid w:val="00086097"/>
    <w:rsid w:val="000860D0"/>
    <w:rsid w:val="00087080"/>
    <w:rsid w:val="00090E15"/>
    <w:rsid w:val="00090F31"/>
    <w:rsid w:val="0009125C"/>
    <w:rsid w:val="0009141C"/>
    <w:rsid w:val="00091522"/>
    <w:rsid w:val="00091865"/>
    <w:rsid w:val="00091DCE"/>
    <w:rsid w:val="000928C9"/>
    <w:rsid w:val="00092D30"/>
    <w:rsid w:val="0009359A"/>
    <w:rsid w:val="000936FC"/>
    <w:rsid w:val="000938D7"/>
    <w:rsid w:val="00094804"/>
    <w:rsid w:val="000953D5"/>
    <w:rsid w:val="000955C8"/>
    <w:rsid w:val="00095A0A"/>
    <w:rsid w:val="00095BEC"/>
    <w:rsid w:val="00095EDC"/>
    <w:rsid w:val="00096690"/>
    <w:rsid w:val="00096AAA"/>
    <w:rsid w:val="00096C34"/>
    <w:rsid w:val="0009715D"/>
    <w:rsid w:val="0009720E"/>
    <w:rsid w:val="00097F98"/>
    <w:rsid w:val="000A06CD"/>
    <w:rsid w:val="000A0827"/>
    <w:rsid w:val="000A1F15"/>
    <w:rsid w:val="000A1FFA"/>
    <w:rsid w:val="000A20C9"/>
    <w:rsid w:val="000A2BBE"/>
    <w:rsid w:val="000A2C77"/>
    <w:rsid w:val="000A3120"/>
    <w:rsid w:val="000A3205"/>
    <w:rsid w:val="000A333B"/>
    <w:rsid w:val="000A363B"/>
    <w:rsid w:val="000A367E"/>
    <w:rsid w:val="000A397B"/>
    <w:rsid w:val="000A3AA2"/>
    <w:rsid w:val="000A3D34"/>
    <w:rsid w:val="000A4CB3"/>
    <w:rsid w:val="000A51AB"/>
    <w:rsid w:val="000A5450"/>
    <w:rsid w:val="000A61E5"/>
    <w:rsid w:val="000A6550"/>
    <w:rsid w:val="000A6DDE"/>
    <w:rsid w:val="000A6F67"/>
    <w:rsid w:val="000A71F3"/>
    <w:rsid w:val="000A73E2"/>
    <w:rsid w:val="000A75CA"/>
    <w:rsid w:val="000A7A24"/>
    <w:rsid w:val="000B0831"/>
    <w:rsid w:val="000B0CED"/>
    <w:rsid w:val="000B0D7C"/>
    <w:rsid w:val="000B0EA1"/>
    <w:rsid w:val="000B12DB"/>
    <w:rsid w:val="000B2050"/>
    <w:rsid w:val="000B2688"/>
    <w:rsid w:val="000B2853"/>
    <w:rsid w:val="000B2BC4"/>
    <w:rsid w:val="000B2C55"/>
    <w:rsid w:val="000B3A08"/>
    <w:rsid w:val="000B3FB8"/>
    <w:rsid w:val="000B4973"/>
    <w:rsid w:val="000B4DAC"/>
    <w:rsid w:val="000B52EF"/>
    <w:rsid w:val="000B54E4"/>
    <w:rsid w:val="000B5A44"/>
    <w:rsid w:val="000B5B11"/>
    <w:rsid w:val="000B6406"/>
    <w:rsid w:val="000B6551"/>
    <w:rsid w:val="000B6A59"/>
    <w:rsid w:val="000B7C1E"/>
    <w:rsid w:val="000B7CF1"/>
    <w:rsid w:val="000C0797"/>
    <w:rsid w:val="000C096B"/>
    <w:rsid w:val="000C11CD"/>
    <w:rsid w:val="000C16E3"/>
    <w:rsid w:val="000C1735"/>
    <w:rsid w:val="000C1EE3"/>
    <w:rsid w:val="000C2069"/>
    <w:rsid w:val="000C21C3"/>
    <w:rsid w:val="000C24E7"/>
    <w:rsid w:val="000C2D7F"/>
    <w:rsid w:val="000C2E7C"/>
    <w:rsid w:val="000C3E34"/>
    <w:rsid w:val="000C3EFA"/>
    <w:rsid w:val="000C5BB4"/>
    <w:rsid w:val="000C5C3D"/>
    <w:rsid w:val="000C6282"/>
    <w:rsid w:val="000C62EA"/>
    <w:rsid w:val="000C7045"/>
    <w:rsid w:val="000C7724"/>
    <w:rsid w:val="000C7D1B"/>
    <w:rsid w:val="000D04B1"/>
    <w:rsid w:val="000D09B1"/>
    <w:rsid w:val="000D0A77"/>
    <w:rsid w:val="000D0BE6"/>
    <w:rsid w:val="000D1093"/>
    <w:rsid w:val="000D1A8E"/>
    <w:rsid w:val="000D1BE7"/>
    <w:rsid w:val="000D227E"/>
    <w:rsid w:val="000D22DE"/>
    <w:rsid w:val="000D27E2"/>
    <w:rsid w:val="000D2802"/>
    <w:rsid w:val="000D2E63"/>
    <w:rsid w:val="000D3E1E"/>
    <w:rsid w:val="000D45F3"/>
    <w:rsid w:val="000D48E4"/>
    <w:rsid w:val="000D60F5"/>
    <w:rsid w:val="000D6176"/>
    <w:rsid w:val="000D6317"/>
    <w:rsid w:val="000D65A8"/>
    <w:rsid w:val="000D6B93"/>
    <w:rsid w:val="000D72F8"/>
    <w:rsid w:val="000D798E"/>
    <w:rsid w:val="000D7D37"/>
    <w:rsid w:val="000D7E3C"/>
    <w:rsid w:val="000E0ADC"/>
    <w:rsid w:val="000E10B3"/>
    <w:rsid w:val="000E119A"/>
    <w:rsid w:val="000E133A"/>
    <w:rsid w:val="000E141A"/>
    <w:rsid w:val="000E1D02"/>
    <w:rsid w:val="000E278B"/>
    <w:rsid w:val="000E299F"/>
    <w:rsid w:val="000E35F2"/>
    <w:rsid w:val="000E4010"/>
    <w:rsid w:val="000E434F"/>
    <w:rsid w:val="000E4EC7"/>
    <w:rsid w:val="000E5852"/>
    <w:rsid w:val="000E5F2F"/>
    <w:rsid w:val="000E6C35"/>
    <w:rsid w:val="000E713B"/>
    <w:rsid w:val="000E747C"/>
    <w:rsid w:val="000E7766"/>
    <w:rsid w:val="000E7BC5"/>
    <w:rsid w:val="000E7C5C"/>
    <w:rsid w:val="000F0403"/>
    <w:rsid w:val="000F05B4"/>
    <w:rsid w:val="000F0DD8"/>
    <w:rsid w:val="000F110D"/>
    <w:rsid w:val="000F1210"/>
    <w:rsid w:val="000F1893"/>
    <w:rsid w:val="000F1AC7"/>
    <w:rsid w:val="000F21ED"/>
    <w:rsid w:val="000F26E3"/>
    <w:rsid w:val="000F3111"/>
    <w:rsid w:val="000F33BC"/>
    <w:rsid w:val="000F3D73"/>
    <w:rsid w:val="000F48B2"/>
    <w:rsid w:val="000F4E41"/>
    <w:rsid w:val="000F4E8C"/>
    <w:rsid w:val="000F4F3D"/>
    <w:rsid w:val="000F52DA"/>
    <w:rsid w:val="000F568D"/>
    <w:rsid w:val="000F623E"/>
    <w:rsid w:val="000F6407"/>
    <w:rsid w:val="000F66D1"/>
    <w:rsid w:val="000F6E19"/>
    <w:rsid w:val="000F73B3"/>
    <w:rsid w:val="00100070"/>
    <w:rsid w:val="001008EB"/>
    <w:rsid w:val="001012B4"/>
    <w:rsid w:val="00101823"/>
    <w:rsid w:val="001023F2"/>
    <w:rsid w:val="0010265E"/>
    <w:rsid w:val="00102871"/>
    <w:rsid w:val="00102C6C"/>
    <w:rsid w:val="001034DA"/>
    <w:rsid w:val="00103AD6"/>
    <w:rsid w:val="00104477"/>
    <w:rsid w:val="001045BC"/>
    <w:rsid w:val="00105048"/>
    <w:rsid w:val="001054BA"/>
    <w:rsid w:val="00105591"/>
    <w:rsid w:val="001057CE"/>
    <w:rsid w:val="00105AA9"/>
    <w:rsid w:val="001063E0"/>
    <w:rsid w:val="001064BA"/>
    <w:rsid w:val="00106A6F"/>
    <w:rsid w:val="001071B7"/>
    <w:rsid w:val="0010749B"/>
    <w:rsid w:val="001075B9"/>
    <w:rsid w:val="00107C5B"/>
    <w:rsid w:val="00107E76"/>
    <w:rsid w:val="00107EB5"/>
    <w:rsid w:val="00107EE4"/>
    <w:rsid w:val="00110281"/>
    <w:rsid w:val="001102C4"/>
    <w:rsid w:val="00110409"/>
    <w:rsid w:val="00110CBC"/>
    <w:rsid w:val="00110D8F"/>
    <w:rsid w:val="00111316"/>
    <w:rsid w:val="001113B7"/>
    <w:rsid w:val="001114EF"/>
    <w:rsid w:val="0011150D"/>
    <w:rsid w:val="001115DD"/>
    <w:rsid w:val="00111755"/>
    <w:rsid w:val="0011189C"/>
    <w:rsid w:val="00111E54"/>
    <w:rsid w:val="00112FB0"/>
    <w:rsid w:val="001137A2"/>
    <w:rsid w:val="001139AD"/>
    <w:rsid w:val="00113A3F"/>
    <w:rsid w:val="00114A68"/>
    <w:rsid w:val="00115B79"/>
    <w:rsid w:val="00116124"/>
    <w:rsid w:val="00117667"/>
    <w:rsid w:val="00117B3B"/>
    <w:rsid w:val="0012076A"/>
    <w:rsid w:val="00120A90"/>
    <w:rsid w:val="0012105D"/>
    <w:rsid w:val="0012242A"/>
    <w:rsid w:val="0012257B"/>
    <w:rsid w:val="0012288C"/>
    <w:rsid w:val="00122AC9"/>
    <w:rsid w:val="00122F3B"/>
    <w:rsid w:val="00123674"/>
    <w:rsid w:val="00123FEC"/>
    <w:rsid w:val="00124141"/>
    <w:rsid w:val="001246F3"/>
    <w:rsid w:val="00124E79"/>
    <w:rsid w:val="00126371"/>
    <w:rsid w:val="0012722F"/>
    <w:rsid w:val="0012761A"/>
    <w:rsid w:val="0013012A"/>
    <w:rsid w:val="00130516"/>
    <w:rsid w:val="0013053F"/>
    <w:rsid w:val="001305FD"/>
    <w:rsid w:val="001306DF"/>
    <w:rsid w:val="001307FC"/>
    <w:rsid w:val="00130FF1"/>
    <w:rsid w:val="00131012"/>
    <w:rsid w:val="0013111E"/>
    <w:rsid w:val="00131827"/>
    <w:rsid w:val="001318C3"/>
    <w:rsid w:val="00131E62"/>
    <w:rsid w:val="00131FED"/>
    <w:rsid w:val="00131FF0"/>
    <w:rsid w:val="00133023"/>
    <w:rsid w:val="001333C9"/>
    <w:rsid w:val="00133C7B"/>
    <w:rsid w:val="00134240"/>
    <w:rsid w:val="00134D0E"/>
    <w:rsid w:val="0013553F"/>
    <w:rsid w:val="00135CE4"/>
    <w:rsid w:val="00135F4A"/>
    <w:rsid w:val="0013608C"/>
    <w:rsid w:val="00136717"/>
    <w:rsid w:val="001371C5"/>
    <w:rsid w:val="00137939"/>
    <w:rsid w:val="001403FA"/>
    <w:rsid w:val="001408C7"/>
    <w:rsid w:val="00141B59"/>
    <w:rsid w:val="00141D02"/>
    <w:rsid w:val="00142502"/>
    <w:rsid w:val="001425FA"/>
    <w:rsid w:val="001427FD"/>
    <w:rsid w:val="00143C04"/>
    <w:rsid w:val="00143C74"/>
    <w:rsid w:val="0014423E"/>
    <w:rsid w:val="00144AB1"/>
    <w:rsid w:val="0014532D"/>
    <w:rsid w:val="001454BC"/>
    <w:rsid w:val="0014552C"/>
    <w:rsid w:val="00145C8D"/>
    <w:rsid w:val="00145D4F"/>
    <w:rsid w:val="0014650D"/>
    <w:rsid w:val="00146FC5"/>
    <w:rsid w:val="0014700C"/>
    <w:rsid w:val="001473F9"/>
    <w:rsid w:val="00147626"/>
    <w:rsid w:val="00147AA9"/>
    <w:rsid w:val="00147BF5"/>
    <w:rsid w:val="00147C09"/>
    <w:rsid w:val="00147CFE"/>
    <w:rsid w:val="0015032A"/>
    <w:rsid w:val="001504B8"/>
    <w:rsid w:val="0015073C"/>
    <w:rsid w:val="001507B6"/>
    <w:rsid w:val="00150C9D"/>
    <w:rsid w:val="00150CAA"/>
    <w:rsid w:val="00150FE8"/>
    <w:rsid w:val="00151999"/>
    <w:rsid w:val="001519F0"/>
    <w:rsid w:val="00151E9B"/>
    <w:rsid w:val="00152DF0"/>
    <w:rsid w:val="00153DDA"/>
    <w:rsid w:val="001545EF"/>
    <w:rsid w:val="00154777"/>
    <w:rsid w:val="00154AC4"/>
    <w:rsid w:val="00154B66"/>
    <w:rsid w:val="00155182"/>
    <w:rsid w:val="0015565B"/>
    <w:rsid w:val="00155712"/>
    <w:rsid w:val="00155F32"/>
    <w:rsid w:val="00156065"/>
    <w:rsid w:val="001561DE"/>
    <w:rsid w:val="00156272"/>
    <w:rsid w:val="001564C0"/>
    <w:rsid w:val="001566F0"/>
    <w:rsid w:val="0015676B"/>
    <w:rsid w:val="00156851"/>
    <w:rsid w:val="001569DE"/>
    <w:rsid w:val="00157C7C"/>
    <w:rsid w:val="001605C7"/>
    <w:rsid w:val="00160D4D"/>
    <w:rsid w:val="00161AEC"/>
    <w:rsid w:val="00161CE9"/>
    <w:rsid w:val="00162E04"/>
    <w:rsid w:val="001636E7"/>
    <w:rsid w:val="00164810"/>
    <w:rsid w:val="00164C13"/>
    <w:rsid w:val="0016506E"/>
    <w:rsid w:val="00165A86"/>
    <w:rsid w:val="00166048"/>
    <w:rsid w:val="001667B8"/>
    <w:rsid w:val="00166D69"/>
    <w:rsid w:val="0016709A"/>
    <w:rsid w:val="001670E2"/>
    <w:rsid w:val="00167B62"/>
    <w:rsid w:val="00167DED"/>
    <w:rsid w:val="00170182"/>
    <w:rsid w:val="001701A0"/>
    <w:rsid w:val="001701B4"/>
    <w:rsid w:val="00170256"/>
    <w:rsid w:val="00170916"/>
    <w:rsid w:val="00170DE2"/>
    <w:rsid w:val="001714B9"/>
    <w:rsid w:val="0017165B"/>
    <w:rsid w:val="00171666"/>
    <w:rsid w:val="00171D2B"/>
    <w:rsid w:val="00172D9E"/>
    <w:rsid w:val="00172DF8"/>
    <w:rsid w:val="001730D8"/>
    <w:rsid w:val="001736DD"/>
    <w:rsid w:val="00173DE0"/>
    <w:rsid w:val="001740B9"/>
    <w:rsid w:val="00174315"/>
    <w:rsid w:val="00174848"/>
    <w:rsid w:val="00174FE4"/>
    <w:rsid w:val="001754E4"/>
    <w:rsid w:val="00175537"/>
    <w:rsid w:val="00175E0A"/>
    <w:rsid w:val="00175F0A"/>
    <w:rsid w:val="001766A3"/>
    <w:rsid w:val="001772BC"/>
    <w:rsid w:val="001779BE"/>
    <w:rsid w:val="00177D8A"/>
    <w:rsid w:val="001800EE"/>
    <w:rsid w:val="00180245"/>
    <w:rsid w:val="001804E7"/>
    <w:rsid w:val="001809F7"/>
    <w:rsid w:val="00180A9C"/>
    <w:rsid w:val="001812C8"/>
    <w:rsid w:val="00181594"/>
    <w:rsid w:val="001817F3"/>
    <w:rsid w:val="00181CD6"/>
    <w:rsid w:val="00181DA4"/>
    <w:rsid w:val="0018205F"/>
    <w:rsid w:val="001824BE"/>
    <w:rsid w:val="00182548"/>
    <w:rsid w:val="00183344"/>
    <w:rsid w:val="001833C2"/>
    <w:rsid w:val="0018397E"/>
    <w:rsid w:val="00183DDD"/>
    <w:rsid w:val="00183ED0"/>
    <w:rsid w:val="001840B3"/>
    <w:rsid w:val="001842CB"/>
    <w:rsid w:val="00184733"/>
    <w:rsid w:val="001848E6"/>
    <w:rsid w:val="00184C34"/>
    <w:rsid w:val="00184DE8"/>
    <w:rsid w:val="00184F8A"/>
    <w:rsid w:val="001856E1"/>
    <w:rsid w:val="0018591B"/>
    <w:rsid w:val="00185D66"/>
    <w:rsid w:val="00185F4B"/>
    <w:rsid w:val="00187044"/>
    <w:rsid w:val="00187479"/>
    <w:rsid w:val="00187B1E"/>
    <w:rsid w:val="00187DB7"/>
    <w:rsid w:val="00187E56"/>
    <w:rsid w:val="00187FBD"/>
    <w:rsid w:val="00190956"/>
    <w:rsid w:val="00190A5F"/>
    <w:rsid w:val="001913A8"/>
    <w:rsid w:val="00191C9F"/>
    <w:rsid w:val="00191D9E"/>
    <w:rsid w:val="00192065"/>
    <w:rsid w:val="0019232A"/>
    <w:rsid w:val="0019290A"/>
    <w:rsid w:val="00192A07"/>
    <w:rsid w:val="00192D1D"/>
    <w:rsid w:val="00192F62"/>
    <w:rsid w:val="00194464"/>
    <w:rsid w:val="00194EEF"/>
    <w:rsid w:val="0019531C"/>
    <w:rsid w:val="00195BA7"/>
    <w:rsid w:val="00195FD4"/>
    <w:rsid w:val="001968FF"/>
    <w:rsid w:val="00196ABE"/>
    <w:rsid w:val="00196D50"/>
    <w:rsid w:val="0019761D"/>
    <w:rsid w:val="001979CF"/>
    <w:rsid w:val="001979D2"/>
    <w:rsid w:val="001A0A97"/>
    <w:rsid w:val="001A0D2B"/>
    <w:rsid w:val="001A0F2D"/>
    <w:rsid w:val="001A14EF"/>
    <w:rsid w:val="001A1527"/>
    <w:rsid w:val="001A1662"/>
    <w:rsid w:val="001A223D"/>
    <w:rsid w:val="001A43C0"/>
    <w:rsid w:val="001A49F2"/>
    <w:rsid w:val="001A4C34"/>
    <w:rsid w:val="001A4EE3"/>
    <w:rsid w:val="001A5219"/>
    <w:rsid w:val="001A56E7"/>
    <w:rsid w:val="001A5E72"/>
    <w:rsid w:val="001A6024"/>
    <w:rsid w:val="001A6E26"/>
    <w:rsid w:val="001A7613"/>
    <w:rsid w:val="001A773D"/>
    <w:rsid w:val="001A7DB6"/>
    <w:rsid w:val="001B048D"/>
    <w:rsid w:val="001B0581"/>
    <w:rsid w:val="001B07BA"/>
    <w:rsid w:val="001B0820"/>
    <w:rsid w:val="001B0D05"/>
    <w:rsid w:val="001B108B"/>
    <w:rsid w:val="001B21D5"/>
    <w:rsid w:val="001B22CD"/>
    <w:rsid w:val="001B267E"/>
    <w:rsid w:val="001B3193"/>
    <w:rsid w:val="001B3723"/>
    <w:rsid w:val="001B4126"/>
    <w:rsid w:val="001B4B01"/>
    <w:rsid w:val="001B4B7C"/>
    <w:rsid w:val="001B4E95"/>
    <w:rsid w:val="001B4EDB"/>
    <w:rsid w:val="001B52A1"/>
    <w:rsid w:val="001B557C"/>
    <w:rsid w:val="001B583B"/>
    <w:rsid w:val="001B5C10"/>
    <w:rsid w:val="001B5DD2"/>
    <w:rsid w:val="001B7785"/>
    <w:rsid w:val="001B7819"/>
    <w:rsid w:val="001C03BF"/>
    <w:rsid w:val="001C10FA"/>
    <w:rsid w:val="001C11D4"/>
    <w:rsid w:val="001C16EE"/>
    <w:rsid w:val="001C299D"/>
    <w:rsid w:val="001C2D1C"/>
    <w:rsid w:val="001C3757"/>
    <w:rsid w:val="001C4853"/>
    <w:rsid w:val="001C5544"/>
    <w:rsid w:val="001C5FDD"/>
    <w:rsid w:val="001C630E"/>
    <w:rsid w:val="001C7165"/>
    <w:rsid w:val="001C7277"/>
    <w:rsid w:val="001C7642"/>
    <w:rsid w:val="001D041A"/>
    <w:rsid w:val="001D0802"/>
    <w:rsid w:val="001D08F4"/>
    <w:rsid w:val="001D0EA7"/>
    <w:rsid w:val="001D0EC8"/>
    <w:rsid w:val="001D0EE1"/>
    <w:rsid w:val="001D10A9"/>
    <w:rsid w:val="001D10B4"/>
    <w:rsid w:val="001D1D15"/>
    <w:rsid w:val="001D25DC"/>
    <w:rsid w:val="001D26D1"/>
    <w:rsid w:val="001D290A"/>
    <w:rsid w:val="001D4E61"/>
    <w:rsid w:val="001D5EEA"/>
    <w:rsid w:val="001D6331"/>
    <w:rsid w:val="001D653B"/>
    <w:rsid w:val="001D6F34"/>
    <w:rsid w:val="001D6F97"/>
    <w:rsid w:val="001D7303"/>
    <w:rsid w:val="001D734B"/>
    <w:rsid w:val="001D754D"/>
    <w:rsid w:val="001D75E2"/>
    <w:rsid w:val="001D774C"/>
    <w:rsid w:val="001D7E4A"/>
    <w:rsid w:val="001D7F3A"/>
    <w:rsid w:val="001E0806"/>
    <w:rsid w:val="001E0895"/>
    <w:rsid w:val="001E0D39"/>
    <w:rsid w:val="001E1721"/>
    <w:rsid w:val="001E1E76"/>
    <w:rsid w:val="001E1FCA"/>
    <w:rsid w:val="001E224F"/>
    <w:rsid w:val="001E2371"/>
    <w:rsid w:val="001E2C4F"/>
    <w:rsid w:val="001E2D63"/>
    <w:rsid w:val="001E31D6"/>
    <w:rsid w:val="001E3275"/>
    <w:rsid w:val="001E388F"/>
    <w:rsid w:val="001E3DFF"/>
    <w:rsid w:val="001E3F45"/>
    <w:rsid w:val="001E4581"/>
    <w:rsid w:val="001E475E"/>
    <w:rsid w:val="001E4C23"/>
    <w:rsid w:val="001E4FD7"/>
    <w:rsid w:val="001E5864"/>
    <w:rsid w:val="001E5C9D"/>
    <w:rsid w:val="001E61DD"/>
    <w:rsid w:val="001E626D"/>
    <w:rsid w:val="001E6BE6"/>
    <w:rsid w:val="001E7661"/>
    <w:rsid w:val="001E7687"/>
    <w:rsid w:val="001F0EF3"/>
    <w:rsid w:val="001F0F21"/>
    <w:rsid w:val="001F1328"/>
    <w:rsid w:val="001F1357"/>
    <w:rsid w:val="001F1720"/>
    <w:rsid w:val="001F1C30"/>
    <w:rsid w:val="001F1FC4"/>
    <w:rsid w:val="001F2245"/>
    <w:rsid w:val="001F2918"/>
    <w:rsid w:val="001F29A1"/>
    <w:rsid w:val="001F2B27"/>
    <w:rsid w:val="001F38EF"/>
    <w:rsid w:val="001F48B4"/>
    <w:rsid w:val="001F4E32"/>
    <w:rsid w:val="001F5B01"/>
    <w:rsid w:val="001F5E8A"/>
    <w:rsid w:val="001F600F"/>
    <w:rsid w:val="001F6D08"/>
    <w:rsid w:val="001F6D3E"/>
    <w:rsid w:val="001F6D6D"/>
    <w:rsid w:val="001F7724"/>
    <w:rsid w:val="001F78EF"/>
    <w:rsid w:val="001F7C2C"/>
    <w:rsid w:val="00200803"/>
    <w:rsid w:val="00200922"/>
    <w:rsid w:val="002015D6"/>
    <w:rsid w:val="00201819"/>
    <w:rsid w:val="00202649"/>
    <w:rsid w:val="0020278F"/>
    <w:rsid w:val="00202AF7"/>
    <w:rsid w:val="00202BFD"/>
    <w:rsid w:val="00202DA2"/>
    <w:rsid w:val="00203C99"/>
    <w:rsid w:val="002046A9"/>
    <w:rsid w:val="002047B5"/>
    <w:rsid w:val="00204ACF"/>
    <w:rsid w:val="00204BF3"/>
    <w:rsid w:val="00204E3E"/>
    <w:rsid w:val="00205CE2"/>
    <w:rsid w:val="00207133"/>
    <w:rsid w:val="002101E6"/>
    <w:rsid w:val="0021069E"/>
    <w:rsid w:val="002106FF"/>
    <w:rsid w:val="0021078E"/>
    <w:rsid w:val="00212593"/>
    <w:rsid w:val="002133D3"/>
    <w:rsid w:val="002134DF"/>
    <w:rsid w:val="002138F1"/>
    <w:rsid w:val="002141D7"/>
    <w:rsid w:val="00214420"/>
    <w:rsid w:val="00214671"/>
    <w:rsid w:val="00214EA2"/>
    <w:rsid w:val="00214ED0"/>
    <w:rsid w:val="002151B2"/>
    <w:rsid w:val="00215E1A"/>
    <w:rsid w:val="00215E4F"/>
    <w:rsid w:val="00215F73"/>
    <w:rsid w:val="00216D2A"/>
    <w:rsid w:val="00216D67"/>
    <w:rsid w:val="00216EE6"/>
    <w:rsid w:val="0021711C"/>
    <w:rsid w:val="00217184"/>
    <w:rsid w:val="002173BE"/>
    <w:rsid w:val="0022063A"/>
    <w:rsid w:val="00220956"/>
    <w:rsid w:val="00220B5F"/>
    <w:rsid w:val="00220DEB"/>
    <w:rsid w:val="00221D08"/>
    <w:rsid w:val="002223CA"/>
    <w:rsid w:val="00222651"/>
    <w:rsid w:val="00222857"/>
    <w:rsid w:val="00223A0B"/>
    <w:rsid w:val="00224066"/>
    <w:rsid w:val="00224758"/>
    <w:rsid w:val="00224B1E"/>
    <w:rsid w:val="00225287"/>
    <w:rsid w:val="0022554F"/>
    <w:rsid w:val="00225B33"/>
    <w:rsid w:val="00226153"/>
    <w:rsid w:val="002263F4"/>
    <w:rsid w:val="00226809"/>
    <w:rsid w:val="00226D4A"/>
    <w:rsid w:val="00226D9E"/>
    <w:rsid w:val="00227743"/>
    <w:rsid w:val="002300A1"/>
    <w:rsid w:val="002302D9"/>
    <w:rsid w:val="00230351"/>
    <w:rsid w:val="00230459"/>
    <w:rsid w:val="00230C26"/>
    <w:rsid w:val="00230E2D"/>
    <w:rsid w:val="00231100"/>
    <w:rsid w:val="002312CC"/>
    <w:rsid w:val="002313FC"/>
    <w:rsid w:val="00231612"/>
    <w:rsid w:val="00231B62"/>
    <w:rsid w:val="0023234A"/>
    <w:rsid w:val="002326FF"/>
    <w:rsid w:val="00232810"/>
    <w:rsid w:val="00232A53"/>
    <w:rsid w:val="002335E7"/>
    <w:rsid w:val="00233A85"/>
    <w:rsid w:val="0023439E"/>
    <w:rsid w:val="0023440B"/>
    <w:rsid w:val="0023491A"/>
    <w:rsid w:val="00235161"/>
    <w:rsid w:val="002351CD"/>
    <w:rsid w:val="002355E8"/>
    <w:rsid w:val="0023594A"/>
    <w:rsid w:val="00235E36"/>
    <w:rsid w:val="00236062"/>
    <w:rsid w:val="00236767"/>
    <w:rsid w:val="0023690E"/>
    <w:rsid w:val="00237546"/>
    <w:rsid w:val="00237804"/>
    <w:rsid w:val="00237853"/>
    <w:rsid w:val="00237CBD"/>
    <w:rsid w:val="00240ACD"/>
    <w:rsid w:val="00240F34"/>
    <w:rsid w:val="00240FD1"/>
    <w:rsid w:val="00241089"/>
    <w:rsid w:val="00241728"/>
    <w:rsid w:val="002417CA"/>
    <w:rsid w:val="00241DA9"/>
    <w:rsid w:val="00241FB8"/>
    <w:rsid w:val="00242102"/>
    <w:rsid w:val="0024338B"/>
    <w:rsid w:val="00243AA8"/>
    <w:rsid w:val="00243B07"/>
    <w:rsid w:val="00244078"/>
    <w:rsid w:val="002445DC"/>
    <w:rsid w:val="00244611"/>
    <w:rsid w:val="00244843"/>
    <w:rsid w:val="00244EC5"/>
    <w:rsid w:val="0024543C"/>
    <w:rsid w:val="00245550"/>
    <w:rsid w:val="00245611"/>
    <w:rsid w:val="00245CAD"/>
    <w:rsid w:val="00245F09"/>
    <w:rsid w:val="002472D7"/>
    <w:rsid w:val="00247673"/>
    <w:rsid w:val="002504AA"/>
    <w:rsid w:val="00250570"/>
    <w:rsid w:val="0025063F"/>
    <w:rsid w:val="00250A73"/>
    <w:rsid w:val="00250A9B"/>
    <w:rsid w:val="00250F8E"/>
    <w:rsid w:val="002517BB"/>
    <w:rsid w:val="00251C77"/>
    <w:rsid w:val="00251D0A"/>
    <w:rsid w:val="0025231A"/>
    <w:rsid w:val="002531CF"/>
    <w:rsid w:val="00253369"/>
    <w:rsid w:val="00253B54"/>
    <w:rsid w:val="00253BF1"/>
    <w:rsid w:val="00254213"/>
    <w:rsid w:val="00254542"/>
    <w:rsid w:val="00254D71"/>
    <w:rsid w:val="00254DC7"/>
    <w:rsid w:val="002553FC"/>
    <w:rsid w:val="00255941"/>
    <w:rsid w:val="00255DCC"/>
    <w:rsid w:val="00256E03"/>
    <w:rsid w:val="0025717F"/>
    <w:rsid w:val="00257381"/>
    <w:rsid w:val="002577CA"/>
    <w:rsid w:val="00260259"/>
    <w:rsid w:val="00260361"/>
    <w:rsid w:val="0026039D"/>
    <w:rsid w:val="00261B83"/>
    <w:rsid w:val="00262442"/>
    <w:rsid w:val="002627F7"/>
    <w:rsid w:val="002629C3"/>
    <w:rsid w:val="00263145"/>
    <w:rsid w:val="0026377C"/>
    <w:rsid w:val="0026494C"/>
    <w:rsid w:val="00264B31"/>
    <w:rsid w:val="00264EE5"/>
    <w:rsid w:val="002650D9"/>
    <w:rsid w:val="0026561F"/>
    <w:rsid w:val="002658B3"/>
    <w:rsid w:val="00265B33"/>
    <w:rsid w:val="00265B94"/>
    <w:rsid w:val="00266164"/>
    <w:rsid w:val="002669FA"/>
    <w:rsid w:val="002671B3"/>
    <w:rsid w:val="002672AF"/>
    <w:rsid w:val="00267C11"/>
    <w:rsid w:val="00267D0D"/>
    <w:rsid w:val="00270B7E"/>
    <w:rsid w:val="0027122B"/>
    <w:rsid w:val="00271728"/>
    <w:rsid w:val="0027192B"/>
    <w:rsid w:val="00271BE4"/>
    <w:rsid w:val="00272513"/>
    <w:rsid w:val="002733BD"/>
    <w:rsid w:val="002740A6"/>
    <w:rsid w:val="00274555"/>
    <w:rsid w:val="00275A06"/>
    <w:rsid w:val="00276A35"/>
    <w:rsid w:val="00276D2A"/>
    <w:rsid w:val="00276F6B"/>
    <w:rsid w:val="00277539"/>
    <w:rsid w:val="002775D0"/>
    <w:rsid w:val="0027762C"/>
    <w:rsid w:val="002811D4"/>
    <w:rsid w:val="002813ED"/>
    <w:rsid w:val="002819A8"/>
    <w:rsid w:val="00281B1B"/>
    <w:rsid w:val="002821D2"/>
    <w:rsid w:val="00282DD2"/>
    <w:rsid w:val="00282DE1"/>
    <w:rsid w:val="002833F3"/>
    <w:rsid w:val="002839DB"/>
    <w:rsid w:val="00283FC1"/>
    <w:rsid w:val="00283FE2"/>
    <w:rsid w:val="002841B9"/>
    <w:rsid w:val="0028423C"/>
    <w:rsid w:val="0028443B"/>
    <w:rsid w:val="00284473"/>
    <w:rsid w:val="00284C3D"/>
    <w:rsid w:val="00284F00"/>
    <w:rsid w:val="002854CD"/>
    <w:rsid w:val="00286150"/>
    <w:rsid w:val="00286EBD"/>
    <w:rsid w:val="0028747B"/>
    <w:rsid w:val="002876A0"/>
    <w:rsid w:val="00287955"/>
    <w:rsid w:val="00287B47"/>
    <w:rsid w:val="0029032B"/>
    <w:rsid w:val="002903AD"/>
    <w:rsid w:val="00290453"/>
    <w:rsid w:val="00290A00"/>
    <w:rsid w:val="00290D3B"/>
    <w:rsid w:val="00290ED5"/>
    <w:rsid w:val="00291411"/>
    <w:rsid w:val="002914AE"/>
    <w:rsid w:val="002917DB"/>
    <w:rsid w:val="00292072"/>
    <w:rsid w:val="00292737"/>
    <w:rsid w:val="002930CC"/>
    <w:rsid w:val="002934DA"/>
    <w:rsid w:val="00293A79"/>
    <w:rsid w:val="00294128"/>
    <w:rsid w:val="002946F1"/>
    <w:rsid w:val="002954E7"/>
    <w:rsid w:val="0029586E"/>
    <w:rsid w:val="0029586F"/>
    <w:rsid w:val="0029600D"/>
    <w:rsid w:val="00296934"/>
    <w:rsid w:val="00297CCA"/>
    <w:rsid w:val="00297D62"/>
    <w:rsid w:val="00297E27"/>
    <w:rsid w:val="002A0A05"/>
    <w:rsid w:val="002A0B8F"/>
    <w:rsid w:val="002A1E7A"/>
    <w:rsid w:val="002A2491"/>
    <w:rsid w:val="002A25C0"/>
    <w:rsid w:val="002A26A4"/>
    <w:rsid w:val="002A2861"/>
    <w:rsid w:val="002A51CE"/>
    <w:rsid w:val="002A59A4"/>
    <w:rsid w:val="002A622C"/>
    <w:rsid w:val="002A62DE"/>
    <w:rsid w:val="002A68C2"/>
    <w:rsid w:val="002A6ED9"/>
    <w:rsid w:val="002A7057"/>
    <w:rsid w:val="002A7365"/>
    <w:rsid w:val="002A78EA"/>
    <w:rsid w:val="002B0101"/>
    <w:rsid w:val="002B0589"/>
    <w:rsid w:val="002B09D9"/>
    <w:rsid w:val="002B0D44"/>
    <w:rsid w:val="002B13C4"/>
    <w:rsid w:val="002B14FD"/>
    <w:rsid w:val="002B1706"/>
    <w:rsid w:val="002B2422"/>
    <w:rsid w:val="002B2916"/>
    <w:rsid w:val="002B312A"/>
    <w:rsid w:val="002B4CE2"/>
    <w:rsid w:val="002B51A7"/>
    <w:rsid w:val="002B558F"/>
    <w:rsid w:val="002B6263"/>
    <w:rsid w:val="002B7BA5"/>
    <w:rsid w:val="002B7C48"/>
    <w:rsid w:val="002C0110"/>
    <w:rsid w:val="002C02B5"/>
    <w:rsid w:val="002C053D"/>
    <w:rsid w:val="002C07C9"/>
    <w:rsid w:val="002C0867"/>
    <w:rsid w:val="002C0945"/>
    <w:rsid w:val="002C13B5"/>
    <w:rsid w:val="002C155C"/>
    <w:rsid w:val="002C15CA"/>
    <w:rsid w:val="002C1E6F"/>
    <w:rsid w:val="002C206F"/>
    <w:rsid w:val="002C21AF"/>
    <w:rsid w:val="002C2C32"/>
    <w:rsid w:val="002C3687"/>
    <w:rsid w:val="002C36F6"/>
    <w:rsid w:val="002C383D"/>
    <w:rsid w:val="002C3AD3"/>
    <w:rsid w:val="002C4474"/>
    <w:rsid w:val="002C4B27"/>
    <w:rsid w:val="002C4EB3"/>
    <w:rsid w:val="002C55C7"/>
    <w:rsid w:val="002C59A9"/>
    <w:rsid w:val="002C5B4A"/>
    <w:rsid w:val="002C65B0"/>
    <w:rsid w:val="002C6847"/>
    <w:rsid w:val="002C6D04"/>
    <w:rsid w:val="002C6F47"/>
    <w:rsid w:val="002C71A8"/>
    <w:rsid w:val="002C7768"/>
    <w:rsid w:val="002D076E"/>
    <w:rsid w:val="002D078D"/>
    <w:rsid w:val="002D2049"/>
    <w:rsid w:val="002D2BE8"/>
    <w:rsid w:val="002D3BF0"/>
    <w:rsid w:val="002D4691"/>
    <w:rsid w:val="002D4AAB"/>
    <w:rsid w:val="002D4B02"/>
    <w:rsid w:val="002D4C54"/>
    <w:rsid w:val="002D4DB4"/>
    <w:rsid w:val="002D576F"/>
    <w:rsid w:val="002D6382"/>
    <w:rsid w:val="002D6E53"/>
    <w:rsid w:val="002D79F6"/>
    <w:rsid w:val="002E02F8"/>
    <w:rsid w:val="002E2A6D"/>
    <w:rsid w:val="002E2D1E"/>
    <w:rsid w:val="002E39BD"/>
    <w:rsid w:val="002E4941"/>
    <w:rsid w:val="002E4D8E"/>
    <w:rsid w:val="002E4F37"/>
    <w:rsid w:val="002E5C7E"/>
    <w:rsid w:val="002E792C"/>
    <w:rsid w:val="002E79FA"/>
    <w:rsid w:val="002E7C2A"/>
    <w:rsid w:val="002F0557"/>
    <w:rsid w:val="002F0CFE"/>
    <w:rsid w:val="002F1715"/>
    <w:rsid w:val="002F1C7E"/>
    <w:rsid w:val="002F1EAE"/>
    <w:rsid w:val="002F296B"/>
    <w:rsid w:val="002F2C00"/>
    <w:rsid w:val="002F2F1C"/>
    <w:rsid w:val="002F3095"/>
    <w:rsid w:val="002F3440"/>
    <w:rsid w:val="002F429B"/>
    <w:rsid w:val="002F46DE"/>
    <w:rsid w:val="002F4949"/>
    <w:rsid w:val="002F4C12"/>
    <w:rsid w:val="002F4D12"/>
    <w:rsid w:val="002F5307"/>
    <w:rsid w:val="002F59BA"/>
    <w:rsid w:val="002F61F9"/>
    <w:rsid w:val="002F691A"/>
    <w:rsid w:val="002F6E6B"/>
    <w:rsid w:val="002F768A"/>
    <w:rsid w:val="002F7ADC"/>
    <w:rsid w:val="002F7F57"/>
    <w:rsid w:val="003000B6"/>
    <w:rsid w:val="0030081C"/>
    <w:rsid w:val="00300A2A"/>
    <w:rsid w:val="00301080"/>
    <w:rsid w:val="00301362"/>
    <w:rsid w:val="00301413"/>
    <w:rsid w:val="00302478"/>
    <w:rsid w:val="00302AE1"/>
    <w:rsid w:val="00303C17"/>
    <w:rsid w:val="00304310"/>
    <w:rsid w:val="00304811"/>
    <w:rsid w:val="003048DD"/>
    <w:rsid w:val="003049E2"/>
    <w:rsid w:val="00304A5F"/>
    <w:rsid w:val="00304BCF"/>
    <w:rsid w:val="00304E75"/>
    <w:rsid w:val="0030531B"/>
    <w:rsid w:val="0030585F"/>
    <w:rsid w:val="00305B3B"/>
    <w:rsid w:val="00305E2B"/>
    <w:rsid w:val="00306334"/>
    <w:rsid w:val="0030680A"/>
    <w:rsid w:val="00306AC4"/>
    <w:rsid w:val="00307104"/>
    <w:rsid w:val="00310008"/>
    <w:rsid w:val="003107AB"/>
    <w:rsid w:val="003107D4"/>
    <w:rsid w:val="0031143B"/>
    <w:rsid w:val="003115D1"/>
    <w:rsid w:val="0031160C"/>
    <w:rsid w:val="00311F7E"/>
    <w:rsid w:val="003127BA"/>
    <w:rsid w:val="00312F5F"/>
    <w:rsid w:val="00313DDA"/>
    <w:rsid w:val="00313DFA"/>
    <w:rsid w:val="00313E47"/>
    <w:rsid w:val="00313FC7"/>
    <w:rsid w:val="003143B1"/>
    <w:rsid w:val="00314C4A"/>
    <w:rsid w:val="00314D48"/>
    <w:rsid w:val="003150E6"/>
    <w:rsid w:val="00315ECE"/>
    <w:rsid w:val="00316C9E"/>
    <w:rsid w:val="00316D4D"/>
    <w:rsid w:val="00316EC2"/>
    <w:rsid w:val="0031753C"/>
    <w:rsid w:val="00320F0F"/>
    <w:rsid w:val="003212E6"/>
    <w:rsid w:val="003218A3"/>
    <w:rsid w:val="003220C4"/>
    <w:rsid w:val="003226FD"/>
    <w:rsid w:val="0032287B"/>
    <w:rsid w:val="00322B2D"/>
    <w:rsid w:val="00322E45"/>
    <w:rsid w:val="00323393"/>
    <w:rsid w:val="003233D1"/>
    <w:rsid w:val="00323A4E"/>
    <w:rsid w:val="00323AEC"/>
    <w:rsid w:val="003248C1"/>
    <w:rsid w:val="003248D7"/>
    <w:rsid w:val="00324E3C"/>
    <w:rsid w:val="0032524E"/>
    <w:rsid w:val="0032588B"/>
    <w:rsid w:val="00325D68"/>
    <w:rsid w:val="003260F0"/>
    <w:rsid w:val="00326D51"/>
    <w:rsid w:val="00326E39"/>
    <w:rsid w:val="00326FE3"/>
    <w:rsid w:val="003270B6"/>
    <w:rsid w:val="00327161"/>
    <w:rsid w:val="00327478"/>
    <w:rsid w:val="00327577"/>
    <w:rsid w:val="00327B04"/>
    <w:rsid w:val="0033046F"/>
    <w:rsid w:val="00331385"/>
    <w:rsid w:val="00331874"/>
    <w:rsid w:val="003318F3"/>
    <w:rsid w:val="00332262"/>
    <w:rsid w:val="00332DDB"/>
    <w:rsid w:val="003338CC"/>
    <w:rsid w:val="003339F5"/>
    <w:rsid w:val="0033427C"/>
    <w:rsid w:val="00334834"/>
    <w:rsid w:val="00334E68"/>
    <w:rsid w:val="00335208"/>
    <w:rsid w:val="00335F61"/>
    <w:rsid w:val="00336157"/>
    <w:rsid w:val="00336F5D"/>
    <w:rsid w:val="003371E9"/>
    <w:rsid w:val="003377DF"/>
    <w:rsid w:val="00340951"/>
    <w:rsid w:val="00340958"/>
    <w:rsid w:val="003409B2"/>
    <w:rsid w:val="00341280"/>
    <w:rsid w:val="003414DA"/>
    <w:rsid w:val="0034187B"/>
    <w:rsid w:val="00342B53"/>
    <w:rsid w:val="00343B42"/>
    <w:rsid w:val="0034406E"/>
    <w:rsid w:val="00344D44"/>
    <w:rsid w:val="0034597F"/>
    <w:rsid w:val="00345CC2"/>
    <w:rsid w:val="00346443"/>
    <w:rsid w:val="00346584"/>
    <w:rsid w:val="003465EE"/>
    <w:rsid w:val="00346CD8"/>
    <w:rsid w:val="0035029D"/>
    <w:rsid w:val="0035030B"/>
    <w:rsid w:val="00350DFE"/>
    <w:rsid w:val="00350E63"/>
    <w:rsid w:val="00351813"/>
    <w:rsid w:val="00351E9C"/>
    <w:rsid w:val="00351F1C"/>
    <w:rsid w:val="00351FBC"/>
    <w:rsid w:val="00351FC9"/>
    <w:rsid w:val="00352008"/>
    <w:rsid w:val="00352021"/>
    <w:rsid w:val="003520CF"/>
    <w:rsid w:val="00352506"/>
    <w:rsid w:val="0035275C"/>
    <w:rsid w:val="00352F1E"/>
    <w:rsid w:val="00352FC3"/>
    <w:rsid w:val="0035391F"/>
    <w:rsid w:val="003539DB"/>
    <w:rsid w:val="00353BFE"/>
    <w:rsid w:val="00354414"/>
    <w:rsid w:val="003544CC"/>
    <w:rsid w:val="00354CD0"/>
    <w:rsid w:val="003552B6"/>
    <w:rsid w:val="00355565"/>
    <w:rsid w:val="00355C78"/>
    <w:rsid w:val="00355F9F"/>
    <w:rsid w:val="00356C32"/>
    <w:rsid w:val="00356ECE"/>
    <w:rsid w:val="00357C17"/>
    <w:rsid w:val="003600E0"/>
    <w:rsid w:val="00360183"/>
    <w:rsid w:val="00360CC7"/>
    <w:rsid w:val="003615D3"/>
    <w:rsid w:val="00361EBB"/>
    <w:rsid w:val="0036215A"/>
    <w:rsid w:val="00362188"/>
    <w:rsid w:val="00362316"/>
    <w:rsid w:val="00362B79"/>
    <w:rsid w:val="00363420"/>
    <w:rsid w:val="003634A6"/>
    <w:rsid w:val="00363A3B"/>
    <w:rsid w:val="0036488B"/>
    <w:rsid w:val="00364B4D"/>
    <w:rsid w:val="0036546B"/>
    <w:rsid w:val="00365738"/>
    <w:rsid w:val="00365B71"/>
    <w:rsid w:val="00365EDB"/>
    <w:rsid w:val="003672A0"/>
    <w:rsid w:val="00367667"/>
    <w:rsid w:val="00367FBD"/>
    <w:rsid w:val="00370BF4"/>
    <w:rsid w:val="00370EF4"/>
    <w:rsid w:val="003710B2"/>
    <w:rsid w:val="00371390"/>
    <w:rsid w:val="00372271"/>
    <w:rsid w:val="003724AF"/>
    <w:rsid w:val="003732BD"/>
    <w:rsid w:val="003735FD"/>
    <w:rsid w:val="00373B8C"/>
    <w:rsid w:val="00373C1D"/>
    <w:rsid w:val="00373E9F"/>
    <w:rsid w:val="00373F6D"/>
    <w:rsid w:val="003743B3"/>
    <w:rsid w:val="00374EAD"/>
    <w:rsid w:val="00375383"/>
    <w:rsid w:val="003756EA"/>
    <w:rsid w:val="00375972"/>
    <w:rsid w:val="00375AC2"/>
    <w:rsid w:val="00376826"/>
    <w:rsid w:val="00376A12"/>
    <w:rsid w:val="00376C2C"/>
    <w:rsid w:val="00377EBA"/>
    <w:rsid w:val="0038041F"/>
    <w:rsid w:val="003805EC"/>
    <w:rsid w:val="0038092E"/>
    <w:rsid w:val="00380D87"/>
    <w:rsid w:val="0038147C"/>
    <w:rsid w:val="00381A97"/>
    <w:rsid w:val="003820AE"/>
    <w:rsid w:val="00382343"/>
    <w:rsid w:val="00383404"/>
    <w:rsid w:val="00383F62"/>
    <w:rsid w:val="00384347"/>
    <w:rsid w:val="0038471E"/>
    <w:rsid w:val="00384C15"/>
    <w:rsid w:val="003851A5"/>
    <w:rsid w:val="003853C0"/>
    <w:rsid w:val="00385B33"/>
    <w:rsid w:val="00386015"/>
    <w:rsid w:val="003866A7"/>
    <w:rsid w:val="003866EB"/>
    <w:rsid w:val="00386D69"/>
    <w:rsid w:val="00386F4B"/>
    <w:rsid w:val="003875C4"/>
    <w:rsid w:val="00387D64"/>
    <w:rsid w:val="00390166"/>
    <w:rsid w:val="0039024A"/>
    <w:rsid w:val="003902CF"/>
    <w:rsid w:val="00390C0D"/>
    <w:rsid w:val="00390C36"/>
    <w:rsid w:val="00390CD7"/>
    <w:rsid w:val="00390D94"/>
    <w:rsid w:val="00390DAD"/>
    <w:rsid w:val="00391592"/>
    <w:rsid w:val="00391893"/>
    <w:rsid w:val="00391BC3"/>
    <w:rsid w:val="00392C84"/>
    <w:rsid w:val="003937DD"/>
    <w:rsid w:val="00393A05"/>
    <w:rsid w:val="003945C8"/>
    <w:rsid w:val="003947B5"/>
    <w:rsid w:val="00394825"/>
    <w:rsid w:val="003949E7"/>
    <w:rsid w:val="00395038"/>
    <w:rsid w:val="003950FB"/>
    <w:rsid w:val="00395CF5"/>
    <w:rsid w:val="00396748"/>
    <w:rsid w:val="00396843"/>
    <w:rsid w:val="00396BEC"/>
    <w:rsid w:val="00396BF5"/>
    <w:rsid w:val="00396C99"/>
    <w:rsid w:val="00396D71"/>
    <w:rsid w:val="00397644"/>
    <w:rsid w:val="003976E3"/>
    <w:rsid w:val="00397753"/>
    <w:rsid w:val="003A0372"/>
    <w:rsid w:val="003A0AFB"/>
    <w:rsid w:val="003A104A"/>
    <w:rsid w:val="003A18C9"/>
    <w:rsid w:val="003A1A6D"/>
    <w:rsid w:val="003A1ACB"/>
    <w:rsid w:val="003A37A6"/>
    <w:rsid w:val="003A400B"/>
    <w:rsid w:val="003A42A0"/>
    <w:rsid w:val="003A4728"/>
    <w:rsid w:val="003A472B"/>
    <w:rsid w:val="003A4F1E"/>
    <w:rsid w:val="003A5447"/>
    <w:rsid w:val="003A551C"/>
    <w:rsid w:val="003A5AD2"/>
    <w:rsid w:val="003A6494"/>
    <w:rsid w:val="003A72C1"/>
    <w:rsid w:val="003B01AD"/>
    <w:rsid w:val="003B022D"/>
    <w:rsid w:val="003B071F"/>
    <w:rsid w:val="003B0B1B"/>
    <w:rsid w:val="003B18BC"/>
    <w:rsid w:val="003B1CD6"/>
    <w:rsid w:val="003B1EBE"/>
    <w:rsid w:val="003B23C9"/>
    <w:rsid w:val="003B28CB"/>
    <w:rsid w:val="003B2EED"/>
    <w:rsid w:val="003B2FD2"/>
    <w:rsid w:val="003B30ED"/>
    <w:rsid w:val="003B3329"/>
    <w:rsid w:val="003B3B02"/>
    <w:rsid w:val="003B3FC1"/>
    <w:rsid w:val="003B4F8B"/>
    <w:rsid w:val="003B510D"/>
    <w:rsid w:val="003B5BCA"/>
    <w:rsid w:val="003B6418"/>
    <w:rsid w:val="003B6B10"/>
    <w:rsid w:val="003B6DB4"/>
    <w:rsid w:val="003B6DE8"/>
    <w:rsid w:val="003B7335"/>
    <w:rsid w:val="003B782F"/>
    <w:rsid w:val="003B79D4"/>
    <w:rsid w:val="003B7A51"/>
    <w:rsid w:val="003C06D0"/>
    <w:rsid w:val="003C07FF"/>
    <w:rsid w:val="003C0DB3"/>
    <w:rsid w:val="003C1843"/>
    <w:rsid w:val="003C27E2"/>
    <w:rsid w:val="003C2A5A"/>
    <w:rsid w:val="003C3709"/>
    <w:rsid w:val="003C3C23"/>
    <w:rsid w:val="003C3CF7"/>
    <w:rsid w:val="003C414B"/>
    <w:rsid w:val="003C426C"/>
    <w:rsid w:val="003C43C0"/>
    <w:rsid w:val="003C462B"/>
    <w:rsid w:val="003C4B48"/>
    <w:rsid w:val="003C5F06"/>
    <w:rsid w:val="003C69D0"/>
    <w:rsid w:val="003C6E1D"/>
    <w:rsid w:val="003C6F46"/>
    <w:rsid w:val="003C73E5"/>
    <w:rsid w:val="003C77B4"/>
    <w:rsid w:val="003D03F8"/>
    <w:rsid w:val="003D0666"/>
    <w:rsid w:val="003D06BC"/>
    <w:rsid w:val="003D075F"/>
    <w:rsid w:val="003D08A5"/>
    <w:rsid w:val="003D0DF5"/>
    <w:rsid w:val="003D1A47"/>
    <w:rsid w:val="003D24DE"/>
    <w:rsid w:val="003D2900"/>
    <w:rsid w:val="003D3399"/>
    <w:rsid w:val="003D3A17"/>
    <w:rsid w:val="003D3B74"/>
    <w:rsid w:val="003D3B84"/>
    <w:rsid w:val="003D5226"/>
    <w:rsid w:val="003D523F"/>
    <w:rsid w:val="003D52C2"/>
    <w:rsid w:val="003D5597"/>
    <w:rsid w:val="003D5BF0"/>
    <w:rsid w:val="003D6184"/>
    <w:rsid w:val="003D6A83"/>
    <w:rsid w:val="003D6C6F"/>
    <w:rsid w:val="003D6CDA"/>
    <w:rsid w:val="003D7A41"/>
    <w:rsid w:val="003E0451"/>
    <w:rsid w:val="003E09D4"/>
    <w:rsid w:val="003E0A07"/>
    <w:rsid w:val="003E0FB8"/>
    <w:rsid w:val="003E112C"/>
    <w:rsid w:val="003E120F"/>
    <w:rsid w:val="003E1278"/>
    <w:rsid w:val="003E13E3"/>
    <w:rsid w:val="003E163A"/>
    <w:rsid w:val="003E1AEC"/>
    <w:rsid w:val="003E2440"/>
    <w:rsid w:val="003E260E"/>
    <w:rsid w:val="003E2FDE"/>
    <w:rsid w:val="003E3145"/>
    <w:rsid w:val="003E361E"/>
    <w:rsid w:val="003E38A0"/>
    <w:rsid w:val="003E3970"/>
    <w:rsid w:val="003E3BFB"/>
    <w:rsid w:val="003E40AB"/>
    <w:rsid w:val="003E44E5"/>
    <w:rsid w:val="003E493E"/>
    <w:rsid w:val="003E4B1A"/>
    <w:rsid w:val="003E4BED"/>
    <w:rsid w:val="003E4C70"/>
    <w:rsid w:val="003E4D81"/>
    <w:rsid w:val="003E5137"/>
    <w:rsid w:val="003E5E6B"/>
    <w:rsid w:val="003E6016"/>
    <w:rsid w:val="003E61D3"/>
    <w:rsid w:val="003E66B3"/>
    <w:rsid w:val="003E724B"/>
    <w:rsid w:val="003E726E"/>
    <w:rsid w:val="003E7379"/>
    <w:rsid w:val="003E7DDF"/>
    <w:rsid w:val="003F010B"/>
    <w:rsid w:val="003F0BA8"/>
    <w:rsid w:val="003F1708"/>
    <w:rsid w:val="003F18C0"/>
    <w:rsid w:val="003F1AE6"/>
    <w:rsid w:val="003F1BFB"/>
    <w:rsid w:val="003F220C"/>
    <w:rsid w:val="003F2582"/>
    <w:rsid w:val="003F2852"/>
    <w:rsid w:val="003F2A4D"/>
    <w:rsid w:val="003F47A3"/>
    <w:rsid w:val="003F5846"/>
    <w:rsid w:val="003F5E20"/>
    <w:rsid w:val="003F5E3C"/>
    <w:rsid w:val="003F6431"/>
    <w:rsid w:val="0040066A"/>
    <w:rsid w:val="00400686"/>
    <w:rsid w:val="00400750"/>
    <w:rsid w:val="0040096B"/>
    <w:rsid w:val="00400CD1"/>
    <w:rsid w:val="004015F9"/>
    <w:rsid w:val="004018A9"/>
    <w:rsid w:val="0040207A"/>
    <w:rsid w:val="004026BC"/>
    <w:rsid w:val="00402897"/>
    <w:rsid w:val="00402A03"/>
    <w:rsid w:val="00402AA6"/>
    <w:rsid w:val="00402ABA"/>
    <w:rsid w:val="0040322F"/>
    <w:rsid w:val="0040357D"/>
    <w:rsid w:val="0040376E"/>
    <w:rsid w:val="00403B6B"/>
    <w:rsid w:val="00403D64"/>
    <w:rsid w:val="00403F6B"/>
    <w:rsid w:val="0040401B"/>
    <w:rsid w:val="0040429D"/>
    <w:rsid w:val="00404B27"/>
    <w:rsid w:val="00405164"/>
    <w:rsid w:val="00405B83"/>
    <w:rsid w:val="00406000"/>
    <w:rsid w:val="004064ED"/>
    <w:rsid w:val="00406A06"/>
    <w:rsid w:val="00406ED8"/>
    <w:rsid w:val="00406ED9"/>
    <w:rsid w:val="0041027B"/>
    <w:rsid w:val="0041087F"/>
    <w:rsid w:val="0041093A"/>
    <w:rsid w:val="004109E1"/>
    <w:rsid w:val="00410AB8"/>
    <w:rsid w:val="00410B16"/>
    <w:rsid w:val="0041109C"/>
    <w:rsid w:val="004129CF"/>
    <w:rsid w:val="00413A4B"/>
    <w:rsid w:val="00413A9D"/>
    <w:rsid w:val="00413F7B"/>
    <w:rsid w:val="0041400D"/>
    <w:rsid w:val="00414498"/>
    <w:rsid w:val="00414764"/>
    <w:rsid w:val="00414792"/>
    <w:rsid w:val="004149E5"/>
    <w:rsid w:val="0041562C"/>
    <w:rsid w:val="00415720"/>
    <w:rsid w:val="00415C3D"/>
    <w:rsid w:val="00415D16"/>
    <w:rsid w:val="00415E72"/>
    <w:rsid w:val="00416350"/>
    <w:rsid w:val="00417DF5"/>
    <w:rsid w:val="00420279"/>
    <w:rsid w:val="004202BF"/>
    <w:rsid w:val="004209D3"/>
    <w:rsid w:val="00420C9A"/>
    <w:rsid w:val="00420CE5"/>
    <w:rsid w:val="00421193"/>
    <w:rsid w:val="00421E5E"/>
    <w:rsid w:val="004220FB"/>
    <w:rsid w:val="0042285B"/>
    <w:rsid w:val="00422EAD"/>
    <w:rsid w:val="00423B02"/>
    <w:rsid w:val="004242EC"/>
    <w:rsid w:val="00424B90"/>
    <w:rsid w:val="00425A72"/>
    <w:rsid w:val="0042692F"/>
    <w:rsid w:val="00426E35"/>
    <w:rsid w:val="00427141"/>
    <w:rsid w:val="0042748F"/>
    <w:rsid w:val="00427D8B"/>
    <w:rsid w:val="00427DA9"/>
    <w:rsid w:val="00427E8C"/>
    <w:rsid w:val="004301E6"/>
    <w:rsid w:val="00430AD8"/>
    <w:rsid w:val="00430D8B"/>
    <w:rsid w:val="00431252"/>
    <w:rsid w:val="004314F5"/>
    <w:rsid w:val="00431761"/>
    <w:rsid w:val="004317D4"/>
    <w:rsid w:val="00431B9F"/>
    <w:rsid w:val="004325A2"/>
    <w:rsid w:val="004325DA"/>
    <w:rsid w:val="00432E9F"/>
    <w:rsid w:val="004330C8"/>
    <w:rsid w:val="00433959"/>
    <w:rsid w:val="00433FC6"/>
    <w:rsid w:val="004348D1"/>
    <w:rsid w:val="004359D6"/>
    <w:rsid w:val="00436018"/>
    <w:rsid w:val="004365CA"/>
    <w:rsid w:val="00436D9F"/>
    <w:rsid w:val="00436DD2"/>
    <w:rsid w:val="00436E7A"/>
    <w:rsid w:val="00437A5A"/>
    <w:rsid w:val="00437AA5"/>
    <w:rsid w:val="0044063F"/>
    <w:rsid w:val="0044090C"/>
    <w:rsid w:val="00440EE3"/>
    <w:rsid w:val="004419A8"/>
    <w:rsid w:val="00441B2A"/>
    <w:rsid w:val="0044208A"/>
    <w:rsid w:val="00442C40"/>
    <w:rsid w:val="00442D08"/>
    <w:rsid w:val="004431C7"/>
    <w:rsid w:val="004434D9"/>
    <w:rsid w:val="004438C5"/>
    <w:rsid w:val="00443A79"/>
    <w:rsid w:val="00443BB9"/>
    <w:rsid w:val="00443CD9"/>
    <w:rsid w:val="00443D98"/>
    <w:rsid w:val="00443FC6"/>
    <w:rsid w:val="00444964"/>
    <w:rsid w:val="00446982"/>
    <w:rsid w:val="00446CA1"/>
    <w:rsid w:val="00446E33"/>
    <w:rsid w:val="0044722A"/>
    <w:rsid w:val="0044747E"/>
    <w:rsid w:val="0044759F"/>
    <w:rsid w:val="004475E2"/>
    <w:rsid w:val="004501CB"/>
    <w:rsid w:val="004502A3"/>
    <w:rsid w:val="00450BFE"/>
    <w:rsid w:val="00450CF3"/>
    <w:rsid w:val="00451DBA"/>
    <w:rsid w:val="00452965"/>
    <w:rsid w:val="00453073"/>
    <w:rsid w:val="0045410E"/>
    <w:rsid w:val="004545AF"/>
    <w:rsid w:val="00454817"/>
    <w:rsid w:val="00455348"/>
    <w:rsid w:val="00455553"/>
    <w:rsid w:val="00455903"/>
    <w:rsid w:val="00455942"/>
    <w:rsid w:val="004561DC"/>
    <w:rsid w:val="00456379"/>
    <w:rsid w:val="00456769"/>
    <w:rsid w:val="00456EF9"/>
    <w:rsid w:val="00457B5F"/>
    <w:rsid w:val="00457D43"/>
    <w:rsid w:val="004600A6"/>
    <w:rsid w:val="0046064C"/>
    <w:rsid w:val="004609D3"/>
    <w:rsid w:val="00460C39"/>
    <w:rsid w:val="00460EE9"/>
    <w:rsid w:val="0046145D"/>
    <w:rsid w:val="004618B5"/>
    <w:rsid w:val="00461952"/>
    <w:rsid w:val="00461EDD"/>
    <w:rsid w:val="0046259D"/>
    <w:rsid w:val="00462665"/>
    <w:rsid w:val="0046269D"/>
    <w:rsid w:val="00462DCC"/>
    <w:rsid w:val="0046311B"/>
    <w:rsid w:val="00463239"/>
    <w:rsid w:val="00463804"/>
    <w:rsid w:val="004641A9"/>
    <w:rsid w:val="0046481F"/>
    <w:rsid w:val="00464AAC"/>
    <w:rsid w:val="00465357"/>
    <w:rsid w:val="00465557"/>
    <w:rsid w:val="00465FD2"/>
    <w:rsid w:val="00466EE1"/>
    <w:rsid w:val="00467B28"/>
    <w:rsid w:val="00467B48"/>
    <w:rsid w:val="00470317"/>
    <w:rsid w:val="0047038C"/>
    <w:rsid w:val="004704E7"/>
    <w:rsid w:val="0047067E"/>
    <w:rsid w:val="00471657"/>
    <w:rsid w:val="0047169D"/>
    <w:rsid w:val="00471767"/>
    <w:rsid w:val="00471AA6"/>
    <w:rsid w:val="00471CB5"/>
    <w:rsid w:val="0047207B"/>
    <w:rsid w:val="004727C4"/>
    <w:rsid w:val="00472C54"/>
    <w:rsid w:val="00472D2F"/>
    <w:rsid w:val="00473205"/>
    <w:rsid w:val="0047354C"/>
    <w:rsid w:val="004738D2"/>
    <w:rsid w:val="00473A82"/>
    <w:rsid w:val="00474370"/>
    <w:rsid w:val="00474481"/>
    <w:rsid w:val="004744E2"/>
    <w:rsid w:val="004748D1"/>
    <w:rsid w:val="00474D67"/>
    <w:rsid w:val="00474DA0"/>
    <w:rsid w:val="004753D2"/>
    <w:rsid w:val="00475611"/>
    <w:rsid w:val="004763EE"/>
    <w:rsid w:val="004765CD"/>
    <w:rsid w:val="00476D2D"/>
    <w:rsid w:val="00477287"/>
    <w:rsid w:val="00477CCF"/>
    <w:rsid w:val="00480135"/>
    <w:rsid w:val="004804F1"/>
    <w:rsid w:val="00480662"/>
    <w:rsid w:val="00480DA5"/>
    <w:rsid w:val="004814C9"/>
    <w:rsid w:val="00482C2C"/>
    <w:rsid w:val="00482F09"/>
    <w:rsid w:val="004836FF"/>
    <w:rsid w:val="00484437"/>
    <w:rsid w:val="004844DE"/>
    <w:rsid w:val="0048451D"/>
    <w:rsid w:val="00484556"/>
    <w:rsid w:val="00485C58"/>
    <w:rsid w:val="004868AE"/>
    <w:rsid w:val="00486A18"/>
    <w:rsid w:val="004870A3"/>
    <w:rsid w:val="004875CB"/>
    <w:rsid w:val="00490362"/>
    <w:rsid w:val="004909F1"/>
    <w:rsid w:val="00491290"/>
    <w:rsid w:val="004916CF"/>
    <w:rsid w:val="0049170E"/>
    <w:rsid w:val="0049253F"/>
    <w:rsid w:val="00492691"/>
    <w:rsid w:val="00493492"/>
    <w:rsid w:val="0049496E"/>
    <w:rsid w:val="00494F11"/>
    <w:rsid w:val="00494F7A"/>
    <w:rsid w:val="0049591A"/>
    <w:rsid w:val="0049635F"/>
    <w:rsid w:val="00496AA6"/>
    <w:rsid w:val="004A0216"/>
    <w:rsid w:val="004A045E"/>
    <w:rsid w:val="004A071B"/>
    <w:rsid w:val="004A0762"/>
    <w:rsid w:val="004A0C88"/>
    <w:rsid w:val="004A0EEB"/>
    <w:rsid w:val="004A0F9F"/>
    <w:rsid w:val="004A126D"/>
    <w:rsid w:val="004A2084"/>
    <w:rsid w:val="004A208A"/>
    <w:rsid w:val="004A2450"/>
    <w:rsid w:val="004A3074"/>
    <w:rsid w:val="004A39AA"/>
    <w:rsid w:val="004A457B"/>
    <w:rsid w:val="004A4C8E"/>
    <w:rsid w:val="004A4CD2"/>
    <w:rsid w:val="004A5EAF"/>
    <w:rsid w:val="004A5FA1"/>
    <w:rsid w:val="004A6016"/>
    <w:rsid w:val="004A66EE"/>
    <w:rsid w:val="004A69FF"/>
    <w:rsid w:val="004A6DC3"/>
    <w:rsid w:val="004A6FD6"/>
    <w:rsid w:val="004A7075"/>
    <w:rsid w:val="004A7551"/>
    <w:rsid w:val="004B0FCF"/>
    <w:rsid w:val="004B1467"/>
    <w:rsid w:val="004B14B7"/>
    <w:rsid w:val="004B23D4"/>
    <w:rsid w:val="004B25C5"/>
    <w:rsid w:val="004B2B1E"/>
    <w:rsid w:val="004B2BFC"/>
    <w:rsid w:val="004B2FFE"/>
    <w:rsid w:val="004B30C1"/>
    <w:rsid w:val="004B30F9"/>
    <w:rsid w:val="004B3943"/>
    <w:rsid w:val="004B3AE0"/>
    <w:rsid w:val="004B3BE4"/>
    <w:rsid w:val="004B3C45"/>
    <w:rsid w:val="004B3DD2"/>
    <w:rsid w:val="004B4255"/>
    <w:rsid w:val="004B44BB"/>
    <w:rsid w:val="004B45CC"/>
    <w:rsid w:val="004B4EAF"/>
    <w:rsid w:val="004B4F51"/>
    <w:rsid w:val="004B5B2E"/>
    <w:rsid w:val="004B5D31"/>
    <w:rsid w:val="004B5DB2"/>
    <w:rsid w:val="004B6035"/>
    <w:rsid w:val="004B6992"/>
    <w:rsid w:val="004B69CC"/>
    <w:rsid w:val="004B6B95"/>
    <w:rsid w:val="004B6BF8"/>
    <w:rsid w:val="004B6DF2"/>
    <w:rsid w:val="004B72E9"/>
    <w:rsid w:val="004B770B"/>
    <w:rsid w:val="004C00A2"/>
    <w:rsid w:val="004C06FE"/>
    <w:rsid w:val="004C13FE"/>
    <w:rsid w:val="004C17E0"/>
    <w:rsid w:val="004C1800"/>
    <w:rsid w:val="004C1847"/>
    <w:rsid w:val="004C37FB"/>
    <w:rsid w:val="004C37FC"/>
    <w:rsid w:val="004C39E9"/>
    <w:rsid w:val="004C4739"/>
    <w:rsid w:val="004C4ADC"/>
    <w:rsid w:val="004C4D7D"/>
    <w:rsid w:val="004C5672"/>
    <w:rsid w:val="004C5CAA"/>
    <w:rsid w:val="004C5CC2"/>
    <w:rsid w:val="004C5DB2"/>
    <w:rsid w:val="004C5E8A"/>
    <w:rsid w:val="004C68D1"/>
    <w:rsid w:val="004C7648"/>
    <w:rsid w:val="004C7B2C"/>
    <w:rsid w:val="004C7BE4"/>
    <w:rsid w:val="004D0805"/>
    <w:rsid w:val="004D0D5E"/>
    <w:rsid w:val="004D0DD7"/>
    <w:rsid w:val="004D11D9"/>
    <w:rsid w:val="004D1BD9"/>
    <w:rsid w:val="004D2A40"/>
    <w:rsid w:val="004D45AF"/>
    <w:rsid w:val="004D4CC9"/>
    <w:rsid w:val="004D598E"/>
    <w:rsid w:val="004D5E65"/>
    <w:rsid w:val="004D7006"/>
    <w:rsid w:val="004D7406"/>
    <w:rsid w:val="004D7446"/>
    <w:rsid w:val="004E0362"/>
    <w:rsid w:val="004E07F4"/>
    <w:rsid w:val="004E0AC8"/>
    <w:rsid w:val="004E0D0D"/>
    <w:rsid w:val="004E11C9"/>
    <w:rsid w:val="004E183F"/>
    <w:rsid w:val="004E21C6"/>
    <w:rsid w:val="004E2A45"/>
    <w:rsid w:val="004E357A"/>
    <w:rsid w:val="004E3586"/>
    <w:rsid w:val="004E3BC2"/>
    <w:rsid w:val="004E4153"/>
    <w:rsid w:val="004E4CC0"/>
    <w:rsid w:val="004E539A"/>
    <w:rsid w:val="004E54B5"/>
    <w:rsid w:val="004E5551"/>
    <w:rsid w:val="004E6642"/>
    <w:rsid w:val="004E66B2"/>
    <w:rsid w:val="004E6CEF"/>
    <w:rsid w:val="004E6F49"/>
    <w:rsid w:val="004E7931"/>
    <w:rsid w:val="004E7A2D"/>
    <w:rsid w:val="004E7FB9"/>
    <w:rsid w:val="004F02E1"/>
    <w:rsid w:val="004F030A"/>
    <w:rsid w:val="004F0EAB"/>
    <w:rsid w:val="004F1296"/>
    <w:rsid w:val="004F12FC"/>
    <w:rsid w:val="004F15C5"/>
    <w:rsid w:val="004F186C"/>
    <w:rsid w:val="004F1930"/>
    <w:rsid w:val="004F1B97"/>
    <w:rsid w:val="004F2649"/>
    <w:rsid w:val="004F2AC7"/>
    <w:rsid w:val="004F3480"/>
    <w:rsid w:val="004F3815"/>
    <w:rsid w:val="004F3B44"/>
    <w:rsid w:val="004F3B9D"/>
    <w:rsid w:val="004F3D93"/>
    <w:rsid w:val="004F466A"/>
    <w:rsid w:val="004F55CE"/>
    <w:rsid w:val="004F5B0E"/>
    <w:rsid w:val="004F6177"/>
    <w:rsid w:val="004F6A6E"/>
    <w:rsid w:val="004F74AC"/>
    <w:rsid w:val="004F7E76"/>
    <w:rsid w:val="00500013"/>
    <w:rsid w:val="005003A3"/>
    <w:rsid w:val="005017AC"/>
    <w:rsid w:val="005018F0"/>
    <w:rsid w:val="005024DF"/>
    <w:rsid w:val="00504B3B"/>
    <w:rsid w:val="00505614"/>
    <w:rsid w:val="0050571D"/>
    <w:rsid w:val="0050594A"/>
    <w:rsid w:val="005069B9"/>
    <w:rsid w:val="00507641"/>
    <w:rsid w:val="00507853"/>
    <w:rsid w:val="00510723"/>
    <w:rsid w:val="00510B02"/>
    <w:rsid w:val="00510BF0"/>
    <w:rsid w:val="00510DF5"/>
    <w:rsid w:val="00510E37"/>
    <w:rsid w:val="005111F7"/>
    <w:rsid w:val="00511243"/>
    <w:rsid w:val="00511B33"/>
    <w:rsid w:val="00511D4C"/>
    <w:rsid w:val="00511D7A"/>
    <w:rsid w:val="00511EE2"/>
    <w:rsid w:val="005128A2"/>
    <w:rsid w:val="005137F4"/>
    <w:rsid w:val="00513A98"/>
    <w:rsid w:val="00513EA9"/>
    <w:rsid w:val="00514488"/>
    <w:rsid w:val="00514598"/>
    <w:rsid w:val="00514ADD"/>
    <w:rsid w:val="00514E79"/>
    <w:rsid w:val="00515DDB"/>
    <w:rsid w:val="005160D6"/>
    <w:rsid w:val="005160FB"/>
    <w:rsid w:val="005162FE"/>
    <w:rsid w:val="005164F0"/>
    <w:rsid w:val="005170A6"/>
    <w:rsid w:val="00517636"/>
    <w:rsid w:val="0051770C"/>
    <w:rsid w:val="00517938"/>
    <w:rsid w:val="00517CCD"/>
    <w:rsid w:val="005203BB"/>
    <w:rsid w:val="005206D2"/>
    <w:rsid w:val="00520A24"/>
    <w:rsid w:val="00520B91"/>
    <w:rsid w:val="005211BD"/>
    <w:rsid w:val="0052138E"/>
    <w:rsid w:val="00521D6E"/>
    <w:rsid w:val="00522158"/>
    <w:rsid w:val="005226A4"/>
    <w:rsid w:val="005240C8"/>
    <w:rsid w:val="005255F6"/>
    <w:rsid w:val="00525F3B"/>
    <w:rsid w:val="005267EF"/>
    <w:rsid w:val="005274EB"/>
    <w:rsid w:val="0052755C"/>
    <w:rsid w:val="0052770D"/>
    <w:rsid w:val="00527CD9"/>
    <w:rsid w:val="00527DA2"/>
    <w:rsid w:val="00530234"/>
    <w:rsid w:val="00530D24"/>
    <w:rsid w:val="00530E26"/>
    <w:rsid w:val="00531B9B"/>
    <w:rsid w:val="00531C22"/>
    <w:rsid w:val="005320FB"/>
    <w:rsid w:val="00532C55"/>
    <w:rsid w:val="005335D9"/>
    <w:rsid w:val="0053431C"/>
    <w:rsid w:val="00534804"/>
    <w:rsid w:val="005349C1"/>
    <w:rsid w:val="00534A33"/>
    <w:rsid w:val="00534C8A"/>
    <w:rsid w:val="00534F97"/>
    <w:rsid w:val="0053528E"/>
    <w:rsid w:val="00535EAD"/>
    <w:rsid w:val="00536678"/>
    <w:rsid w:val="00536C0F"/>
    <w:rsid w:val="00536D9F"/>
    <w:rsid w:val="00537FA5"/>
    <w:rsid w:val="005407A2"/>
    <w:rsid w:val="00540C24"/>
    <w:rsid w:val="00540EA9"/>
    <w:rsid w:val="00541C3E"/>
    <w:rsid w:val="0054227E"/>
    <w:rsid w:val="00542877"/>
    <w:rsid w:val="0054302E"/>
    <w:rsid w:val="005434B7"/>
    <w:rsid w:val="005435AE"/>
    <w:rsid w:val="00543624"/>
    <w:rsid w:val="00543C48"/>
    <w:rsid w:val="00543EBE"/>
    <w:rsid w:val="00543F40"/>
    <w:rsid w:val="00543F7A"/>
    <w:rsid w:val="005445CD"/>
    <w:rsid w:val="00544678"/>
    <w:rsid w:val="00544DCD"/>
    <w:rsid w:val="0054653D"/>
    <w:rsid w:val="00546612"/>
    <w:rsid w:val="00546897"/>
    <w:rsid w:val="00546E5C"/>
    <w:rsid w:val="005473A7"/>
    <w:rsid w:val="0054793D"/>
    <w:rsid w:val="00547B70"/>
    <w:rsid w:val="00547C24"/>
    <w:rsid w:val="00547D9D"/>
    <w:rsid w:val="00550615"/>
    <w:rsid w:val="005508D1"/>
    <w:rsid w:val="00550A38"/>
    <w:rsid w:val="0055175F"/>
    <w:rsid w:val="00551CE7"/>
    <w:rsid w:val="0055227C"/>
    <w:rsid w:val="00552585"/>
    <w:rsid w:val="00553A4C"/>
    <w:rsid w:val="00554CCE"/>
    <w:rsid w:val="00555E69"/>
    <w:rsid w:val="00555EED"/>
    <w:rsid w:val="0055603D"/>
    <w:rsid w:val="0055623A"/>
    <w:rsid w:val="0055688B"/>
    <w:rsid w:val="005571B5"/>
    <w:rsid w:val="005577D6"/>
    <w:rsid w:val="00557A86"/>
    <w:rsid w:val="00557B59"/>
    <w:rsid w:val="00560A87"/>
    <w:rsid w:val="00560C8D"/>
    <w:rsid w:val="00560CB3"/>
    <w:rsid w:val="00560DA8"/>
    <w:rsid w:val="00562253"/>
    <w:rsid w:val="005622C4"/>
    <w:rsid w:val="00562709"/>
    <w:rsid w:val="0056279B"/>
    <w:rsid w:val="00563037"/>
    <w:rsid w:val="00563B66"/>
    <w:rsid w:val="00563BB7"/>
    <w:rsid w:val="005644D1"/>
    <w:rsid w:val="005645B7"/>
    <w:rsid w:val="00564718"/>
    <w:rsid w:val="00564E78"/>
    <w:rsid w:val="005651F0"/>
    <w:rsid w:val="00565864"/>
    <w:rsid w:val="005658BF"/>
    <w:rsid w:val="00566440"/>
    <w:rsid w:val="005667D1"/>
    <w:rsid w:val="00566F1B"/>
    <w:rsid w:val="005673BE"/>
    <w:rsid w:val="00567BC5"/>
    <w:rsid w:val="005709CE"/>
    <w:rsid w:val="00571947"/>
    <w:rsid w:val="00571C8C"/>
    <w:rsid w:val="00572BF7"/>
    <w:rsid w:val="0057331F"/>
    <w:rsid w:val="005734AF"/>
    <w:rsid w:val="00574440"/>
    <w:rsid w:val="00574630"/>
    <w:rsid w:val="0057476C"/>
    <w:rsid w:val="00574C9A"/>
    <w:rsid w:val="00575220"/>
    <w:rsid w:val="005752A9"/>
    <w:rsid w:val="005753FD"/>
    <w:rsid w:val="00575B1E"/>
    <w:rsid w:val="00575C32"/>
    <w:rsid w:val="00575FAF"/>
    <w:rsid w:val="00576309"/>
    <w:rsid w:val="00576547"/>
    <w:rsid w:val="00576A08"/>
    <w:rsid w:val="00577199"/>
    <w:rsid w:val="005771B8"/>
    <w:rsid w:val="00577BB4"/>
    <w:rsid w:val="00580278"/>
    <w:rsid w:val="0058061E"/>
    <w:rsid w:val="0058081D"/>
    <w:rsid w:val="00580B4C"/>
    <w:rsid w:val="00581A94"/>
    <w:rsid w:val="00581C47"/>
    <w:rsid w:val="00581E69"/>
    <w:rsid w:val="00581EB9"/>
    <w:rsid w:val="00581F8F"/>
    <w:rsid w:val="0058291E"/>
    <w:rsid w:val="00582992"/>
    <w:rsid w:val="00582AEB"/>
    <w:rsid w:val="00583193"/>
    <w:rsid w:val="0058338A"/>
    <w:rsid w:val="00583B2A"/>
    <w:rsid w:val="005842DD"/>
    <w:rsid w:val="0058451E"/>
    <w:rsid w:val="005845B7"/>
    <w:rsid w:val="00585668"/>
    <w:rsid w:val="00585C97"/>
    <w:rsid w:val="00585E97"/>
    <w:rsid w:val="00586D8B"/>
    <w:rsid w:val="00587883"/>
    <w:rsid w:val="00587C84"/>
    <w:rsid w:val="0059012E"/>
    <w:rsid w:val="005903FE"/>
    <w:rsid w:val="005907FE"/>
    <w:rsid w:val="00590AA6"/>
    <w:rsid w:val="005911B2"/>
    <w:rsid w:val="005912B5"/>
    <w:rsid w:val="00591434"/>
    <w:rsid w:val="00591934"/>
    <w:rsid w:val="00591CC3"/>
    <w:rsid w:val="0059224A"/>
    <w:rsid w:val="005924B3"/>
    <w:rsid w:val="00592851"/>
    <w:rsid w:val="005928E8"/>
    <w:rsid w:val="00592F25"/>
    <w:rsid w:val="00593119"/>
    <w:rsid w:val="00593781"/>
    <w:rsid w:val="00593F4A"/>
    <w:rsid w:val="00595FCA"/>
    <w:rsid w:val="005962B2"/>
    <w:rsid w:val="005963C4"/>
    <w:rsid w:val="00596825"/>
    <w:rsid w:val="00596E17"/>
    <w:rsid w:val="0059796D"/>
    <w:rsid w:val="00597A27"/>
    <w:rsid w:val="00597DEA"/>
    <w:rsid w:val="00597E60"/>
    <w:rsid w:val="005A0262"/>
    <w:rsid w:val="005A0479"/>
    <w:rsid w:val="005A057B"/>
    <w:rsid w:val="005A0876"/>
    <w:rsid w:val="005A0B70"/>
    <w:rsid w:val="005A119C"/>
    <w:rsid w:val="005A123A"/>
    <w:rsid w:val="005A1C1B"/>
    <w:rsid w:val="005A1F9E"/>
    <w:rsid w:val="005A27AC"/>
    <w:rsid w:val="005A2C6C"/>
    <w:rsid w:val="005A2DB8"/>
    <w:rsid w:val="005A46B9"/>
    <w:rsid w:val="005A4798"/>
    <w:rsid w:val="005A4B6F"/>
    <w:rsid w:val="005A52B1"/>
    <w:rsid w:val="005A5DCC"/>
    <w:rsid w:val="005A6010"/>
    <w:rsid w:val="005A683C"/>
    <w:rsid w:val="005A68FC"/>
    <w:rsid w:val="005A7747"/>
    <w:rsid w:val="005A7A5F"/>
    <w:rsid w:val="005B0B1F"/>
    <w:rsid w:val="005B0D03"/>
    <w:rsid w:val="005B1408"/>
    <w:rsid w:val="005B18E1"/>
    <w:rsid w:val="005B1B63"/>
    <w:rsid w:val="005B1CB4"/>
    <w:rsid w:val="005B1D3E"/>
    <w:rsid w:val="005B1E53"/>
    <w:rsid w:val="005B25FD"/>
    <w:rsid w:val="005B2A5D"/>
    <w:rsid w:val="005B384E"/>
    <w:rsid w:val="005B3FEF"/>
    <w:rsid w:val="005B421A"/>
    <w:rsid w:val="005B43EF"/>
    <w:rsid w:val="005B4715"/>
    <w:rsid w:val="005B47EE"/>
    <w:rsid w:val="005B4B8D"/>
    <w:rsid w:val="005B4DA3"/>
    <w:rsid w:val="005B5A02"/>
    <w:rsid w:val="005B6215"/>
    <w:rsid w:val="005B6DD9"/>
    <w:rsid w:val="005B6EC6"/>
    <w:rsid w:val="005B6FB1"/>
    <w:rsid w:val="005B755B"/>
    <w:rsid w:val="005B763C"/>
    <w:rsid w:val="005B7849"/>
    <w:rsid w:val="005B7A8F"/>
    <w:rsid w:val="005C0893"/>
    <w:rsid w:val="005C0BCC"/>
    <w:rsid w:val="005C27CC"/>
    <w:rsid w:val="005C3000"/>
    <w:rsid w:val="005C34B8"/>
    <w:rsid w:val="005C350A"/>
    <w:rsid w:val="005C3885"/>
    <w:rsid w:val="005C38D5"/>
    <w:rsid w:val="005C3A4E"/>
    <w:rsid w:val="005C3D63"/>
    <w:rsid w:val="005C430D"/>
    <w:rsid w:val="005C4352"/>
    <w:rsid w:val="005C4454"/>
    <w:rsid w:val="005C458B"/>
    <w:rsid w:val="005C468C"/>
    <w:rsid w:val="005C47CD"/>
    <w:rsid w:val="005C4816"/>
    <w:rsid w:val="005C4839"/>
    <w:rsid w:val="005C4B7C"/>
    <w:rsid w:val="005C4E51"/>
    <w:rsid w:val="005C543A"/>
    <w:rsid w:val="005C572A"/>
    <w:rsid w:val="005C5FBA"/>
    <w:rsid w:val="005C612A"/>
    <w:rsid w:val="005C619D"/>
    <w:rsid w:val="005C66DA"/>
    <w:rsid w:val="005C7437"/>
    <w:rsid w:val="005C758F"/>
    <w:rsid w:val="005C7CF4"/>
    <w:rsid w:val="005C7DA4"/>
    <w:rsid w:val="005D0644"/>
    <w:rsid w:val="005D067D"/>
    <w:rsid w:val="005D0BE1"/>
    <w:rsid w:val="005D0CE0"/>
    <w:rsid w:val="005D0DDF"/>
    <w:rsid w:val="005D10E0"/>
    <w:rsid w:val="005D1B27"/>
    <w:rsid w:val="005D1F26"/>
    <w:rsid w:val="005D1FA3"/>
    <w:rsid w:val="005D261F"/>
    <w:rsid w:val="005D2B9C"/>
    <w:rsid w:val="005D2C9A"/>
    <w:rsid w:val="005D3002"/>
    <w:rsid w:val="005D3838"/>
    <w:rsid w:val="005D3BF1"/>
    <w:rsid w:val="005D3C2D"/>
    <w:rsid w:val="005D3DF2"/>
    <w:rsid w:val="005D417E"/>
    <w:rsid w:val="005D4196"/>
    <w:rsid w:val="005D480C"/>
    <w:rsid w:val="005D4E8E"/>
    <w:rsid w:val="005D4FEE"/>
    <w:rsid w:val="005D4FF2"/>
    <w:rsid w:val="005D504F"/>
    <w:rsid w:val="005D50D7"/>
    <w:rsid w:val="005D51ED"/>
    <w:rsid w:val="005D55B6"/>
    <w:rsid w:val="005D5762"/>
    <w:rsid w:val="005D60B2"/>
    <w:rsid w:val="005D622F"/>
    <w:rsid w:val="005D72B9"/>
    <w:rsid w:val="005D7B71"/>
    <w:rsid w:val="005D7F8C"/>
    <w:rsid w:val="005E0E7B"/>
    <w:rsid w:val="005E0F47"/>
    <w:rsid w:val="005E1442"/>
    <w:rsid w:val="005E1B16"/>
    <w:rsid w:val="005E1C8A"/>
    <w:rsid w:val="005E1E4F"/>
    <w:rsid w:val="005E204B"/>
    <w:rsid w:val="005E207C"/>
    <w:rsid w:val="005E2250"/>
    <w:rsid w:val="005E2B14"/>
    <w:rsid w:val="005E392A"/>
    <w:rsid w:val="005E3B8A"/>
    <w:rsid w:val="005E3FE6"/>
    <w:rsid w:val="005E4123"/>
    <w:rsid w:val="005E4164"/>
    <w:rsid w:val="005E5618"/>
    <w:rsid w:val="005E5CA9"/>
    <w:rsid w:val="005E6078"/>
    <w:rsid w:val="005E6F49"/>
    <w:rsid w:val="005E7490"/>
    <w:rsid w:val="005E778D"/>
    <w:rsid w:val="005E77C9"/>
    <w:rsid w:val="005E7B8C"/>
    <w:rsid w:val="005E7C78"/>
    <w:rsid w:val="005E7CD8"/>
    <w:rsid w:val="005F030B"/>
    <w:rsid w:val="005F07A0"/>
    <w:rsid w:val="005F09FD"/>
    <w:rsid w:val="005F13FE"/>
    <w:rsid w:val="005F148E"/>
    <w:rsid w:val="005F1583"/>
    <w:rsid w:val="005F164F"/>
    <w:rsid w:val="005F1A38"/>
    <w:rsid w:val="005F25F5"/>
    <w:rsid w:val="005F2762"/>
    <w:rsid w:val="005F286C"/>
    <w:rsid w:val="005F2BB8"/>
    <w:rsid w:val="005F2D69"/>
    <w:rsid w:val="005F341F"/>
    <w:rsid w:val="005F38BA"/>
    <w:rsid w:val="005F4202"/>
    <w:rsid w:val="005F42BA"/>
    <w:rsid w:val="005F49A8"/>
    <w:rsid w:val="005F4D85"/>
    <w:rsid w:val="005F5067"/>
    <w:rsid w:val="005F5581"/>
    <w:rsid w:val="005F5613"/>
    <w:rsid w:val="005F67B9"/>
    <w:rsid w:val="005F68C3"/>
    <w:rsid w:val="005F697A"/>
    <w:rsid w:val="005F7679"/>
    <w:rsid w:val="005F797E"/>
    <w:rsid w:val="005F7CBE"/>
    <w:rsid w:val="00600966"/>
    <w:rsid w:val="00600A6E"/>
    <w:rsid w:val="00600EA7"/>
    <w:rsid w:val="00602344"/>
    <w:rsid w:val="00603533"/>
    <w:rsid w:val="00603598"/>
    <w:rsid w:val="006035C2"/>
    <w:rsid w:val="00603BCB"/>
    <w:rsid w:val="00603DA7"/>
    <w:rsid w:val="00603EEF"/>
    <w:rsid w:val="00604011"/>
    <w:rsid w:val="006041E8"/>
    <w:rsid w:val="006049B2"/>
    <w:rsid w:val="00604A3F"/>
    <w:rsid w:val="00604B52"/>
    <w:rsid w:val="006056A0"/>
    <w:rsid w:val="00605BB6"/>
    <w:rsid w:val="0060680A"/>
    <w:rsid w:val="00607069"/>
    <w:rsid w:val="0061012A"/>
    <w:rsid w:val="006102A1"/>
    <w:rsid w:val="00610312"/>
    <w:rsid w:val="00610328"/>
    <w:rsid w:val="0061050A"/>
    <w:rsid w:val="00610601"/>
    <w:rsid w:val="00611263"/>
    <w:rsid w:val="00611350"/>
    <w:rsid w:val="006114AA"/>
    <w:rsid w:val="006114F9"/>
    <w:rsid w:val="00611917"/>
    <w:rsid w:val="006128B1"/>
    <w:rsid w:val="006133D2"/>
    <w:rsid w:val="00613699"/>
    <w:rsid w:val="006136CA"/>
    <w:rsid w:val="00613FA8"/>
    <w:rsid w:val="006141FC"/>
    <w:rsid w:val="0061473D"/>
    <w:rsid w:val="00614E94"/>
    <w:rsid w:val="006157B0"/>
    <w:rsid w:val="006166DD"/>
    <w:rsid w:val="0061725E"/>
    <w:rsid w:val="006173A7"/>
    <w:rsid w:val="006174D3"/>
    <w:rsid w:val="006174E7"/>
    <w:rsid w:val="00617B4F"/>
    <w:rsid w:val="00617CC1"/>
    <w:rsid w:val="0062084E"/>
    <w:rsid w:val="00620ACC"/>
    <w:rsid w:val="00621101"/>
    <w:rsid w:val="006211D6"/>
    <w:rsid w:val="00621683"/>
    <w:rsid w:val="00622830"/>
    <w:rsid w:val="00623034"/>
    <w:rsid w:val="00623349"/>
    <w:rsid w:val="00623463"/>
    <w:rsid w:val="0062380D"/>
    <w:rsid w:val="006239CB"/>
    <w:rsid w:val="006243A5"/>
    <w:rsid w:val="0062440F"/>
    <w:rsid w:val="00624AD0"/>
    <w:rsid w:val="006254AC"/>
    <w:rsid w:val="006255DA"/>
    <w:rsid w:val="00625E7D"/>
    <w:rsid w:val="00626C92"/>
    <w:rsid w:val="00627437"/>
    <w:rsid w:val="00627884"/>
    <w:rsid w:val="0063014D"/>
    <w:rsid w:val="00630265"/>
    <w:rsid w:val="006304BA"/>
    <w:rsid w:val="006305A6"/>
    <w:rsid w:val="006308A1"/>
    <w:rsid w:val="00630B98"/>
    <w:rsid w:val="00631F39"/>
    <w:rsid w:val="00632681"/>
    <w:rsid w:val="006329C1"/>
    <w:rsid w:val="00632BDF"/>
    <w:rsid w:val="00632F0D"/>
    <w:rsid w:val="0063326B"/>
    <w:rsid w:val="0063347A"/>
    <w:rsid w:val="0063392B"/>
    <w:rsid w:val="00633ADA"/>
    <w:rsid w:val="0063405A"/>
    <w:rsid w:val="00634970"/>
    <w:rsid w:val="00635C23"/>
    <w:rsid w:val="00635FBB"/>
    <w:rsid w:val="00636372"/>
    <w:rsid w:val="006365B2"/>
    <w:rsid w:val="00636782"/>
    <w:rsid w:val="0063681E"/>
    <w:rsid w:val="00636AD8"/>
    <w:rsid w:val="00636EA6"/>
    <w:rsid w:val="006370B8"/>
    <w:rsid w:val="006375A8"/>
    <w:rsid w:val="00637959"/>
    <w:rsid w:val="00640314"/>
    <w:rsid w:val="00640629"/>
    <w:rsid w:val="006406F1"/>
    <w:rsid w:val="00640FAF"/>
    <w:rsid w:val="00641060"/>
    <w:rsid w:val="006411ED"/>
    <w:rsid w:val="006412F5"/>
    <w:rsid w:val="00642BF9"/>
    <w:rsid w:val="00642DF8"/>
    <w:rsid w:val="00643B68"/>
    <w:rsid w:val="0064447B"/>
    <w:rsid w:val="006445CD"/>
    <w:rsid w:val="00644BCB"/>
    <w:rsid w:val="00645323"/>
    <w:rsid w:val="006454D5"/>
    <w:rsid w:val="006456DE"/>
    <w:rsid w:val="00646225"/>
    <w:rsid w:val="006465AE"/>
    <w:rsid w:val="006469B2"/>
    <w:rsid w:val="006477D3"/>
    <w:rsid w:val="00650558"/>
    <w:rsid w:val="00650B27"/>
    <w:rsid w:val="00651CB1"/>
    <w:rsid w:val="006527A5"/>
    <w:rsid w:val="006533BF"/>
    <w:rsid w:val="00653601"/>
    <w:rsid w:val="00653835"/>
    <w:rsid w:val="00654747"/>
    <w:rsid w:val="0065498F"/>
    <w:rsid w:val="006551D3"/>
    <w:rsid w:val="00655B99"/>
    <w:rsid w:val="0065622F"/>
    <w:rsid w:val="006563A3"/>
    <w:rsid w:val="006566D1"/>
    <w:rsid w:val="00657A78"/>
    <w:rsid w:val="00657D61"/>
    <w:rsid w:val="00657E97"/>
    <w:rsid w:val="006609E0"/>
    <w:rsid w:val="00660A78"/>
    <w:rsid w:val="00660CAB"/>
    <w:rsid w:val="00660EF8"/>
    <w:rsid w:val="00660FB3"/>
    <w:rsid w:val="00661A3D"/>
    <w:rsid w:val="00661A3E"/>
    <w:rsid w:val="00661B11"/>
    <w:rsid w:val="00662D41"/>
    <w:rsid w:val="00663233"/>
    <w:rsid w:val="0066370D"/>
    <w:rsid w:val="006637C7"/>
    <w:rsid w:val="00663914"/>
    <w:rsid w:val="006639A7"/>
    <w:rsid w:val="00664196"/>
    <w:rsid w:val="00664604"/>
    <w:rsid w:val="00664AC1"/>
    <w:rsid w:val="00664D89"/>
    <w:rsid w:val="00665088"/>
    <w:rsid w:val="00665890"/>
    <w:rsid w:val="00665E73"/>
    <w:rsid w:val="00666295"/>
    <w:rsid w:val="006666D8"/>
    <w:rsid w:val="0066688B"/>
    <w:rsid w:val="006678A8"/>
    <w:rsid w:val="00670065"/>
    <w:rsid w:val="0067118E"/>
    <w:rsid w:val="00671B1D"/>
    <w:rsid w:val="00671D41"/>
    <w:rsid w:val="006720C8"/>
    <w:rsid w:val="006721E4"/>
    <w:rsid w:val="006726CB"/>
    <w:rsid w:val="00672B05"/>
    <w:rsid w:val="00674277"/>
    <w:rsid w:val="0067495C"/>
    <w:rsid w:val="006749DC"/>
    <w:rsid w:val="006751E2"/>
    <w:rsid w:val="0067547C"/>
    <w:rsid w:val="00676349"/>
    <w:rsid w:val="006764C9"/>
    <w:rsid w:val="00676A5B"/>
    <w:rsid w:val="00676D9E"/>
    <w:rsid w:val="00676E8F"/>
    <w:rsid w:val="00677FBA"/>
    <w:rsid w:val="0068006E"/>
    <w:rsid w:val="00680135"/>
    <w:rsid w:val="0068043E"/>
    <w:rsid w:val="00680D8A"/>
    <w:rsid w:val="00680E54"/>
    <w:rsid w:val="00680FC8"/>
    <w:rsid w:val="00681D43"/>
    <w:rsid w:val="0068220F"/>
    <w:rsid w:val="00683494"/>
    <w:rsid w:val="006843FD"/>
    <w:rsid w:val="00684636"/>
    <w:rsid w:val="00684644"/>
    <w:rsid w:val="00686A76"/>
    <w:rsid w:val="00686B27"/>
    <w:rsid w:val="00686BDE"/>
    <w:rsid w:val="00687425"/>
    <w:rsid w:val="0068780F"/>
    <w:rsid w:val="00687A7A"/>
    <w:rsid w:val="00687F42"/>
    <w:rsid w:val="00690279"/>
    <w:rsid w:val="00690A0A"/>
    <w:rsid w:val="00690DF4"/>
    <w:rsid w:val="00691E2E"/>
    <w:rsid w:val="0069236D"/>
    <w:rsid w:val="00692826"/>
    <w:rsid w:val="006928EE"/>
    <w:rsid w:val="00692A69"/>
    <w:rsid w:val="00692BB8"/>
    <w:rsid w:val="00693499"/>
    <w:rsid w:val="00693B1F"/>
    <w:rsid w:val="00694400"/>
    <w:rsid w:val="0069459C"/>
    <w:rsid w:val="0069476B"/>
    <w:rsid w:val="00694BE8"/>
    <w:rsid w:val="00695086"/>
    <w:rsid w:val="006953AF"/>
    <w:rsid w:val="006955D7"/>
    <w:rsid w:val="006956DA"/>
    <w:rsid w:val="00695962"/>
    <w:rsid w:val="00695C1D"/>
    <w:rsid w:val="00695D0F"/>
    <w:rsid w:val="00696272"/>
    <w:rsid w:val="00696719"/>
    <w:rsid w:val="00696879"/>
    <w:rsid w:val="00696BD0"/>
    <w:rsid w:val="00696C1C"/>
    <w:rsid w:val="00696C20"/>
    <w:rsid w:val="00697048"/>
    <w:rsid w:val="006979A4"/>
    <w:rsid w:val="00697C20"/>
    <w:rsid w:val="006A00C0"/>
    <w:rsid w:val="006A03C5"/>
    <w:rsid w:val="006A124E"/>
    <w:rsid w:val="006A17F6"/>
    <w:rsid w:val="006A201C"/>
    <w:rsid w:val="006A252C"/>
    <w:rsid w:val="006A28CF"/>
    <w:rsid w:val="006A2BB0"/>
    <w:rsid w:val="006A2F7A"/>
    <w:rsid w:val="006A311E"/>
    <w:rsid w:val="006A382B"/>
    <w:rsid w:val="006A3A42"/>
    <w:rsid w:val="006A3B00"/>
    <w:rsid w:val="006A413F"/>
    <w:rsid w:val="006A4DD2"/>
    <w:rsid w:val="006A501D"/>
    <w:rsid w:val="006A50A2"/>
    <w:rsid w:val="006A6BE6"/>
    <w:rsid w:val="006A6E25"/>
    <w:rsid w:val="006A75C6"/>
    <w:rsid w:val="006A783C"/>
    <w:rsid w:val="006B006B"/>
    <w:rsid w:val="006B0C56"/>
    <w:rsid w:val="006B0F0B"/>
    <w:rsid w:val="006B1056"/>
    <w:rsid w:val="006B174D"/>
    <w:rsid w:val="006B1A4F"/>
    <w:rsid w:val="006B1D06"/>
    <w:rsid w:val="006B1EB7"/>
    <w:rsid w:val="006B1EE5"/>
    <w:rsid w:val="006B22B5"/>
    <w:rsid w:val="006B24BC"/>
    <w:rsid w:val="006B2811"/>
    <w:rsid w:val="006B2C9D"/>
    <w:rsid w:val="006B2E08"/>
    <w:rsid w:val="006B425C"/>
    <w:rsid w:val="006B42DF"/>
    <w:rsid w:val="006B48EA"/>
    <w:rsid w:val="006B4D1E"/>
    <w:rsid w:val="006B4FDC"/>
    <w:rsid w:val="006B5321"/>
    <w:rsid w:val="006B5A2B"/>
    <w:rsid w:val="006B5FA2"/>
    <w:rsid w:val="006B61CE"/>
    <w:rsid w:val="006B66BF"/>
    <w:rsid w:val="006B6C41"/>
    <w:rsid w:val="006B6D2B"/>
    <w:rsid w:val="006B716F"/>
    <w:rsid w:val="006B7B2F"/>
    <w:rsid w:val="006B7EB0"/>
    <w:rsid w:val="006C0255"/>
    <w:rsid w:val="006C03EE"/>
    <w:rsid w:val="006C041C"/>
    <w:rsid w:val="006C09B3"/>
    <w:rsid w:val="006C0A9D"/>
    <w:rsid w:val="006C13C6"/>
    <w:rsid w:val="006C1CA9"/>
    <w:rsid w:val="006C20C6"/>
    <w:rsid w:val="006C2395"/>
    <w:rsid w:val="006C2E5E"/>
    <w:rsid w:val="006C356C"/>
    <w:rsid w:val="006C3647"/>
    <w:rsid w:val="006C3E75"/>
    <w:rsid w:val="006C4158"/>
    <w:rsid w:val="006C4169"/>
    <w:rsid w:val="006C4341"/>
    <w:rsid w:val="006C45BF"/>
    <w:rsid w:val="006C46D9"/>
    <w:rsid w:val="006C46E2"/>
    <w:rsid w:val="006C4C56"/>
    <w:rsid w:val="006C536E"/>
    <w:rsid w:val="006C5F3A"/>
    <w:rsid w:val="006C63C3"/>
    <w:rsid w:val="006C6678"/>
    <w:rsid w:val="006C6C6B"/>
    <w:rsid w:val="006C6E74"/>
    <w:rsid w:val="006C7969"/>
    <w:rsid w:val="006C7C7C"/>
    <w:rsid w:val="006C7DDE"/>
    <w:rsid w:val="006D0174"/>
    <w:rsid w:val="006D057A"/>
    <w:rsid w:val="006D0B0A"/>
    <w:rsid w:val="006D0CB8"/>
    <w:rsid w:val="006D12AB"/>
    <w:rsid w:val="006D2388"/>
    <w:rsid w:val="006D28EC"/>
    <w:rsid w:val="006D2A5C"/>
    <w:rsid w:val="006D3994"/>
    <w:rsid w:val="006D41C6"/>
    <w:rsid w:val="006D4952"/>
    <w:rsid w:val="006D4B68"/>
    <w:rsid w:val="006D4E2E"/>
    <w:rsid w:val="006D4EC0"/>
    <w:rsid w:val="006D4FED"/>
    <w:rsid w:val="006D5140"/>
    <w:rsid w:val="006D5478"/>
    <w:rsid w:val="006D63F1"/>
    <w:rsid w:val="006D6448"/>
    <w:rsid w:val="006D6A65"/>
    <w:rsid w:val="006D6AF8"/>
    <w:rsid w:val="006D741A"/>
    <w:rsid w:val="006D7EA7"/>
    <w:rsid w:val="006E0102"/>
    <w:rsid w:val="006E0889"/>
    <w:rsid w:val="006E1685"/>
    <w:rsid w:val="006E16FC"/>
    <w:rsid w:val="006E2330"/>
    <w:rsid w:val="006E314E"/>
    <w:rsid w:val="006E3448"/>
    <w:rsid w:val="006E3507"/>
    <w:rsid w:val="006E3F74"/>
    <w:rsid w:val="006E4DB6"/>
    <w:rsid w:val="006E4E17"/>
    <w:rsid w:val="006E4F8C"/>
    <w:rsid w:val="006E6497"/>
    <w:rsid w:val="006E72C5"/>
    <w:rsid w:val="006E7530"/>
    <w:rsid w:val="006E7637"/>
    <w:rsid w:val="006E7B83"/>
    <w:rsid w:val="006E7EC0"/>
    <w:rsid w:val="006F031A"/>
    <w:rsid w:val="006F075A"/>
    <w:rsid w:val="006F1643"/>
    <w:rsid w:val="006F1728"/>
    <w:rsid w:val="006F23EF"/>
    <w:rsid w:val="006F2AF9"/>
    <w:rsid w:val="006F312F"/>
    <w:rsid w:val="006F3A2B"/>
    <w:rsid w:val="006F3A49"/>
    <w:rsid w:val="006F406C"/>
    <w:rsid w:val="006F533D"/>
    <w:rsid w:val="006F5380"/>
    <w:rsid w:val="006F53F7"/>
    <w:rsid w:val="006F5634"/>
    <w:rsid w:val="006F5841"/>
    <w:rsid w:val="006F5F31"/>
    <w:rsid w:val="006F5FAF"/>
    <w:rsid w:val="006F6E8C"/>
    <w:rsid w:val="006F7137"/>
    <w:rsid w:val="006F74D8"/>
    <w:rsid w:val="006F7BB5"/>
    <w:rsid w:val="006F7C65"/>
    <w:rsid w:val="00700187"/>
    <w:rsid w:val="00700348"/>
    <w:rsid w:val="00700EDF"/>
    <w:rsid w:val="007016D2"/>
    <w:rsid w:val="00702326"/>
    <w:rsid w:val="007033B8"/>
    <w:rsid w:val="00703754"/>
    <w:rsid w:val="007037D8"/>
    <w:rsid w:val="00703D0B"/>
    <w:rsid w:val="00704A56"/>
    <w:rsid w:val="00705EF1"/>
    <w:rsid w:val="007066C6"/>
    <w:rsid w:val="00706ACE"/>
    <w:rsid w:val="00706E63"/>
    <w:rsid w:val="00707138"/>
    <w:rsid w:val="00707217"/>
    <w:rsid w:val="00707284"/>
    <w:rsid w:val="007079EB"/>
    <w:rsid w:val="007100BA"/>
    <w:rsid w:val="00710801"/>
    <w:rsid w:val="00711367"/>
    <w:rsid w:val="00711679"/>
    <w:rsid w:val="00711687"/>
    <w:rsid w:val="00711A4A"/>
    <w:rsid w:val="00711C15"/>
    <w:rsid w:val="00711FAF"/>
    <w:rsid w:val="00712190"/>
    <w:rsid w:val="00712254"/>
    <w:rsid w:val="0071264A"/>
    <w:rsid w:val="0071270E"/>
    <w:rsid w:val="007144DE"/>
    <w:rsid w:val="00714FFA"/>
    <w:rsid w:val="007163F4"/>
    <w:rsid w:val="0071698B"/>
    <w:rsid w:val="0071792B"/>
    <w:rsid w:val="00717C9D"/>
    <w:rsid w:val="00717EF0"/>
    <w:rsid w:val="007200D7"/>
    <w:rsid w:val="007201EE"/>
    <w:rsid w:val="007203CB"/>
    <w:rsid w:val="0072058D"/>
    <w:rsid w:val="00720D53"/>
    <w:rsid w:val="00721E7B"/>
    <w:rsid w:val="00722522"/>
    <w:rsid w:val="0072312A"/>
    <w:rsid w:val="00723B85"/>
    <w:rsid w:val="00723D06"/>
    <w:rsid w:val="00723F0C"/>
    <w:rsid w:val="007246D4"/>
    <w:rsid w:val="007258BC"/>
    <w:rsid w:val="0072596B"/>
    <w:rsid w:val="00726318"/>
    <w:rsid w:val="00727A66"/>
    <w:rsid w:val="00727DBF"/>
    <w:rsid w:val="00727EE3"/>
    <w:rsid w:val="0073025B"/>
    <w:rsid w:val="00730309"/>
    <w:rsid w:val="0073082F"/>
    <w:rsid w:val="00730D16"/>
    <w:rsid w:val="00730FF3"/>
    <w:rsid w:val="00730FFF"/>
    <w:rsid w:val="007312F7"/>
    <w:rsid w:val="007319AF"/>
    <w:rsid w:val="0073294C"/>
    <w:rsid w:val="00732F56"/>
    <w:rsid w:val="007330D5"/>
    <w:rsid w:val="00734159"/>
    <w:rsid w:val="00735818"/>
    <w:rsid w:val="00735ABC"/>
    <w:rsid w:val="00735FA8"/>
    <w:rsid w:val="0073622E"/>
    <w:rsid w:val="00736264"/>
    <w:rsid w:val="00736373"/>
    <w:rsid w:val="00736516"/>
    <w:rsid w:val="00736704"/>
    <w:rsid w:val="00736905"/>
    <w:rsid w:val="007369A8"/>
    <w:rsid w:val="00736F4A"/>
    <w:rsid w:val="00737BEE"/>
    <w:rsid w:val="00737F3A"/>
    <w:rsid w:val="007400F2"/>
    <w:rsid w:val="0074023D"/>
    <w:rsid w:val="007405F0"/>
    <w:rsid w:val="00740DF0"/>
    <w:rsid w:val="00741633"/>
    <w:rsid w:val="0074164F"/>
    <w:rsid w:val="00741C76"/>
    <w:rsid w:val="00741D4A"/>
    <w:rsid w:val="00742A88"/>
    <w:rsid w:val="00742B35"/>
    <w:rsid w:val="00742DB0"/>
    <w:rsid w:val="00742F5E"/>
    <w:rsid w:val="00743636"/>
    <w:rsid w:val="0074364A"/>
    <w:rsid w:val="0074395F"/>
    <w:rsid w:val="007439E4"/>
    <w:rsid w:val="00743AB8"/>
    <w:rsid w:val="00743B57"/>
    <w:rsid w:val="00743CE0"/>
    <w:rsid w:val="00744374"/>
    <w:rsid w:val="00744750"/>
    <w:rsid w:val="00744C2A"/>
    <w:rsid w:val="007453B4"/>
    <w:rsid w:val="007465B8"/>
    <w:rsid w:val="007465DD"/>
    <w:rsid w:val="0074715B"/>
    <w:rsid w:val="007472B2"/>
    <w:rsid w:val="0074751D"/>
    <w:rsid w:val="00747BA2"/>
    <w:rsid w:val="00747C5B"/>
    <w:rsid w:val="00747CCC"/>
    <w:rsid w:val="007507A1"/>
    <w:rsid w:val="007509B1"/>
    <w:rsid w:val="00750EDC"/>
    <w:rsid w:val="007515E5"/>
    <w:rsid w:val="00752B8A"/>
    <w:rsid w:val="00752C8C"/>
    <w:rsid w:val="00753695"/>
    <w:rsid w:val="00753C00"/>
    <w:rsid w:val="0075414F"/>
    <w:rsid w:val="007545F4"/>
    <w:rsid w:val="00754607"/>
    <w:rsid w:val="00754CC8"/>
    <w:rsid w:val="00754D03"/>
    <w:rsid w:val="0075551E"/>
    <w:rsid w:val="007557B0"/>
    <w:rsid w:val="00755E1F"/>
    <w:rsid w:val="00756632"/>
    <w:rsid w:val="00756921"/>
    <w:rsid w:val="00756E61"/>
    <w:rsid w:val="00756EFE"/>
    <w:rsid w:val="007572AD"/>
    <w:rsid w:val="00757AE2"/>
    <w:rsid w:val="00760D07"/>
    <w:rsid w:val="00761ECB"/>
    <w:rsid w:val="007622E1"/>
    <w:rsid w:val="007625DE"/>
    <w:rsid w:val="00762760"/>
    <w:rsid w:val="00763336"/>
    <w:rsid w:val="007634E0"/>
    <w:rsid w:val="00763941"/>
    <w:rsid w:val="00763F49"/>
    <w:rsid w:val="0076408C"/>
    <w:rsid w:val="00764162"/>
    <w:rsid w:val="00764BC9"/>
    <w:rsid w:val="007654C1"/>
    <w:rsid w:val="00765C5B"/>
    <w:rsid w:val="00765D97"/>
    <w:rsid w:val="00765DF4"/>
    <w:rsid w:val="00766268"/>
    <w:rsid w:val="00766330"/>
    <w:rsid w:val="00766874"/>
    <w:rsid w:val="00766A47"/>
    <w:rsid w:val="00767032"/>
    <w:rsid w:val="007702FF"/>
    <w:rsid w:val="00770CC5"/>
    <w:rsid w:val="00770FCB"/>
    <w:rsid w:val="00771350"/>
    <w:rsid w:val="00771C27"/>
    <w:rsid w:val="00771CF0"/>
    <w:rsid w:val="007724EE"/>
    <w:rsid w:val="00772861"/>
    <w:rsid w:val="00772BAF"/>
    <w:rsid w:val="007730EC"/>
    <w:rsid w:val="00773302"/>
    <w:rsid w:val="007735F6"/>
    <w:rsid w:val="0077374D"/>
    <w:rsid w:val="00773A08"/>
    <w:rsid w:val="00773D54"/>
    <w:rsid w:val="00774ABA"/>
    <w:rsid w:val="00775CAB"/>
    <w:rsid w:val="00776627"/>
    <w:rsid w:val="0077671E"/>
    <w:rsid w:val="00776883"/>
    <w:rsid w:val="007772DE"/>
    <w:rsid w:val="00777859"/>
    <w:rsid w:val="007806AB"/>
    <w:rsid w:val="00780E80"/>
    <w:rsid w:val="00781196"/>
    <w:rsid w:val="007814D9"/>
    <w:rsid w:val="00781584"/>
    <w:rsid w:val="00781656"/>
    <w:rsid w:val="00781A51"/>
    <w:rsid w:val="00781C13"/>
    <w:rsid w:val="0078217E"/>
    <w:rsid w:val="007825F3"/>
    <w:rsid w:val="00782817"/>
    <w:rsid w:val="00782AE2"/>
    <w:rsid w:val="00784089"/>
    <w:rsid w:val="00785242"/>
    <w:rsid w:val="00785F87"/>
    <w:rsid w:val="00786AB2"/>
    <w:rsid w:val="00786CF9"/>
    <w:rsid w:val="00786EBE"/>
    <w:rsid w:val="00787FAF"/>
    <w:rsid w:val="007908B4"/>
    <w:rsid w:val="00790D31"/>
    <w:rsid w:val="00791225"/>
    <w:rsid w:val="00791450"/>
    <w:rsid w:val="0079179F"/>
    <w:rsid w:val="007919AC"/>
    <w:rsid w:val="00792ED9"/>
    <w:rsid w:val="007939F2"/>
    <w:rsid w:val="00793B54"/>
    <w:rsid w:val="007947CA"/>
    <w:rsid w:val="00794C5C"/>
    <w:rsid w:val="00795333"/>
    <w:rsid w:val="00795801"/>
    <w:rsid w:val="007964A5"/>
    <w:rsid w:val="007964A7"/>
    <w:rsid w:val="007968E0"/>
    <w:rsid w:val="00797379"/>
    <w:rsid w:val="007A03FA"/>
    <w:rsid w:val="007A053A"/>
    <w:rsid w:val="007A087B"/>
    <w:rsid w:val="007A0AA6"/>
    <w:rsid w:val="007A1085"/>
    <w:rsid w:val="007A1770"/>
    <w:rsid w:val="007A1E37"/>
    <w:rsid w:val="007A1ED1"/>
    <w:rsid w:val="007A26F0"/>
    <w:rsid w:val="007A2C30"/>
    <w:rsid w:val="007A2D2C"/>
    <w:rsid w:val="007A316A"/>
    <w:rsid w:val="007A34FE"/>
    <w:rsid w:val="007A375F"/>
    <w:rsid w:val="007A3929"/>
    <w:rsid w:val="007A4D02"/>
    <w:rsid w:val="007A4D37"/>
    <w:rsid w:val="007A4FC2"/>
    <w:rsid w:val="007A50AE"/>
    <w:rsid w:val="007A5183"/>
    <w:rsid w:val="007A5DF5"/>
    <w:rsid w:val="007A6722"/>
    <w:rsid w:val="007A6A18"/>
    <w:rsid w:val="007A6DC3"/>
    <w:rsid w:val="007A6EF4"/>
    <w:rsid w:val="007A73A5"/>
    <w:rsid w:val="007A7844"/>
    <w:rsid w:val="007A7EC7"/>
    <w:rsid w:val="007B0505"/>
    <w:rsid w:val="007B0644"/>
    <w:rsid w:val="007B0B8E"/>
    <w:rsid w:val="007B0D5B"/>
    <w:rsid w:val="007B0FA0"/>
    <w:rsid w:val="007B115D"/>
    <w:rsid w:val="007B132A"/>
    <w:rsid w:val="007B1550"/>
    <w:rsid w:val="007B18BF"/>
    <w:rsid w:val="007B19B7"/>
    <w:rsid w:val="007B1A7C"/>
    <w:rsid w:val="007B2BBE"/>
    <w:rsid w:val="007B2C66"/>
    <w:rsid w:val="007B2D43"/>
    <w:rsid w:val="007B33D1"/>
    <w:rsid w:val="007B3ACE"/>
    <w:rsid w:val="007B40BC"/>
    <w:rsid w:val="007B4138"/>
    <w:rsid w:val="007B454F"/>
    <w:rsid w:val="007B463E"/>
    <w:rsid w:val="007B4662"/>
    <w:rsid w:val="007B4816"/>
    <w:rsid w:val="007B488D"/>
    <w:rsid w:val="007B494F"/>
    <w:rsid w:val="007B4BD2"/>
    <w:rsid w:val="007B4D48"/>
    <w:rsid w:val="007B536E"/>
    <w:rsid w:val="007B5A98"/>
    <w:rsid w:val="007B5D15"/>
    <w:rsid w:val="007B5E59"/>
    <w:rsid w:val="007B6CDE"/>
    <w:rsid w:val="007B7044"/>
    <w:rsid w:val="007B73D3"/>
    <w:rsid w:val="007B78F9"/>
    <w:rsid w:val="007C0155"/>
    <w:rsid w:val="007C034A"/>
    <w:rsid w:val="007C03F6"/>
    <w:rsid w:val="007C06A1"/>
    <w:rsid w:val="007C077F"/>
    <w:rsid w:val="007C099E"/>
    <w:rsid w:val="007C0C29"/>
    <w:rsid w:val="007C1ADD"/>
    <w:rsid w:val="007C1C93"/>
    <w:rsid w:val="007C26D8"/>
    <w:rsid w:val="007C2D16"/>
    <w:rsid w:val="007C2D62"/>
    <w:rsid w:val="007C3333"/>
    <w:rsid w:val="007C3350"/>
    <w:rsid w:val="007C3517"/>
    <w:rsid w:val="007C39FA"/>
    <w:rsid w:val="007C3BE6"/>
    <w:rsid w:val="007C46A0"/>
    <w:rsid w:val="007C47C0"/>
    <w:rsid w:val="007C55F8"/>
    <w:rsid w:val="007C5DAF"/>
    <w:rsid w:val="007C69D2"/>
    <w:rsid w:val="007C6B4D"/>
    <w:rsid w:val="007C6C13"/>
    <w:rsid w:val="007C7A6C"/>
    <w:rsid w:val="007C7E8A"/>
    <w:rsid w:val="007D1570"/>
    <w:rsid w:val="007D1914"/>
    <w:rsid w:val="007D1C24"/>
    <w:rsid w:val="007D1D51"/>
    <w:rsid w:val="007D224C"/>
    <w:rsid w:val="007D278A"/>
    <w:rsid w:val="007D28D4"/>
    <w:rsid w:val="007D2D51"/>
    <w:rsid w:val="007D2DA7"/>
    <w:rsid w:val="007D395E"/>
    <w:rsid w:val="007D3CBA"/>
    <w:rsid w:val="007D435C"/>
    <w:rsid w:val="007D456F"/>
    <w:rsid w:val="007D57BC"/>
    <w:rsid w:val="007D5DCB"/>
    <w:rsid w:val="007D5EB3"/>
    <w:rsid w:val="007D6E93"/>
    <w:rsid w:val="007D7957"/>
    <w:rsid w:val="007E02C0"/>
    <w:rsid w:val="007E0AA6"/>
    <w:rsid w:val="007E135E"/>
    <w:rsid w:val="007E14EC"/>
    <w:rsid w:val="007E20B3"/>
    <w:rsid w:val="007E2690"/>
    <w:rsid w:val="007E28E9"/>
    <w:rsid w:val="007E34E3"/>
    <w:rsid w:val="007E383C"/>
    <w:rsid w:val="007E39F0"/>
    <w:rsid w:val="007E3FB2"/>
    <w:rsid w:val="007E41A0"/>
    <w:rsid w:val="007E4329"/>
    <w:rsid w:val="007E47CC"/>
    <w:rsid w:val="007E4986"/>
    <w:rsid w:val="007E4D27"/>
    <w:rsid w:val="007E4FBB"/>
    <w:rsid w:val="007E50E4"/>
    <w:rsid w:val="007E5106"/>
    <w:rsid w:val="007E5321"/>
    <w:rsid w:val="007E55C9"/>
    <w:rsid w:val="007E57D7"/>
    <w:rsid w:val="007E5FA5"/>
    <w:rsid w:val="007E626C"/>
    <w:rsid w:val="007E649F"/>
    <w:rsid w:val="007E680E"/>
    <w:rsid w:val="007E6FA3"/>
    <w:rsid w:val="007E714F"/>
    <w:rsid w:val="007E7F37"/>
    <w:rsid w:val="007F01CD"/>
    <w:rsid w:val="007F12A0"/>
    <w:rsid w:val="007F1865"/>
    <w:rsid w:val="007F1CAE"/>
    <w:rsid w:val="007F211F"/>
    <w:rsid w:val="007F2838"/>
    <w:rsid w:val="007F294F"/>
    <w:rsid w:val="007F2BC0"/>
    <w:rsid w:val="007F3477"/>
    <w:rsid w:val="007F35A0"/>
    <w:rsid w:val="007F3C14"/>
    <w:rsid w:val="007F4120"/>
    <w:rsid w:val="007F42A1"/>
    <w:rsid w:val="007F46D0"/>
    <w:rsid w:val="007F4742"/>
    <w:rsid w:val="007F4D09"/>
    <w:rsid w:val="007F55F8"/>
    <w:rsid w:val="007F5C9D"/>
    <w:rsid w:val="007F61A1"/>
    <w:rsid w:val="007F6807"/>
    <w:rsid w:val="00800080"/>
    <w:rsid w:val="0080032F"/>
    <w:rsid w:val="00800AE9"/>
    <w:rsid w:val="00801B22"/>
    <w:rsid w:val="00801F3E"/>
    <w:rsid w:val="0080239C"/>
    <w:rsid w:val="008026F6"/>
    <w:rsid w:val="008029EB"/>
    <w:rsid w:val="00802D59"/>
    <w:rsid w:val="008030F6"/>
    <w:rsid w:val="00803C1E"/>
    <w:rsid w:val="00803EE8"/>
    <w:rsid w:val="0080464A"/>
    <w:rsid w:val="00804CBF"/>
    <w:rsid w:val="008053D7"/>
    <w:rsid w:val="00805449"/>
    <w:rsid w:val="0080581E"/>
    <w:rsid w:val="00805C75"/>
    <w:rsid w:val="00806002"/>
    <w:rsid w:val="008069BC"/>
    <w:rsid w:val="00806B3A"/>
    <w:rsid w:val="0080740C"/>
    <w:rsid w:val="008076BD"/>
    <w:rsid w:val="00807750"/>
    <w:rsid w:val="0080786B"/>
    <w:rsid w:val="00807CFB"/>
    <w:rsid w:val="00810441"/>
    <w:rsid w:val="0081044F"/>
    <w:rsid w:val="008104DC"/>
    <w:rsid w:val="0081074D"/>
    <w:rsid w:val="00810B8F"/>
    <w:rsid w:val="008110DF"/>
    <w:rsid w:val="008112BA"/>
    <w:rsid w:val="00811A01"/>
    <w:rsid w:val="00811EEE"/>
    <w:rsid w:val="008125D8"/>
    <w:rsid w:val="00812D4A"/>
    <w:rsid w:val="00812D8C"/>
    <w:rsid w:val="00813F73"/>
    <w:rsid w:val="00815A92"/>
    <w:rsid w:val="00816250"/>
    <w:rsid w:val="00816274"/>
    <w:rsid w:val="00816640"/>
    <w:rsid w:val="00816B16"/>
    <w:rsid w:val="0081727C"/>
    <w:rsid w:val="00817735"/>
    <w:rsid w:val="00817819"/>
    <w:rsid w:val="00817F13"/>
    <w:rsid w:val="00820646"/>
    <w:rsid w:val="008207C2"/>
    <w:rsid w:val="00820A77"/>
    <w:rsid w:val="00820A93"/>
    <w:rsid w:val="008212C2"/>
    <w:rsid w:val="0082178B"/>
    <w:rsid w:val="00821CA3"/>
    <w:rsid w:val="00822757"/>
    <w:rsid w:val="008229C9"/>
    <w:rsid w:val="008237B2"/>
    <w:rsid w:val="008241B3"/>
    <w:rsid w:val="00824E11"/>
    <w:rsid w:val="00825164"/>
    <w:rsid w:val="008251AF"/>
    <w:rsid w:val="008266A3"/>
    <w:rsid w:val="00827300"/>
    <w:rsid w:val="0082753B"/>
    <w:rsid w:val="00830A59"/>
    <w:rsid w:val="00831456"/>
    <w:rsid w:val="00831756"/>
    <w:rsid w:val="00831DE0"/>
    <w:rsid w:val="00832EA6"/>
    <w:rsid w:val="00834492"/>
    <w:rsid w:val="00834D90"/>
    <w:rsid w:val="00834DDC"/>
    <w:rsid w:val="00835620"/>
    <w:rsid w:val="00835B7D"/>
    <w:rsid w:val="00835C55"/>
    <w:rsid w:val="00835DAA"/>
    <w:rsid w:val="00835EA3"/>
    <w:rsid w:val="00836026"/>
    <w:rsid w:val="00836EB8"/>
    <w:rsid w:val="008379EE"/>
    <w:rsid w:val="00837B6E"/>
    <w:rsid w:val="00837C18"/>
    <w:rsid w:val="00837DC9"/>
    <w:rsid w:val="0084055A"/>
    <w:rsid w:val="008406B0"/>
    <w:rsid w:val="00841667"/>
    <w:rsid w:val="00841ECF"/>
    <w:rsid w:val="008420CA"/>
    <w:rsid w:val="008438AC"/>
    <w:rsid w:val="00843A91"/>
    <w:rsid w:val="00843F9E"/>
    <w:rsid w:val="00844AA3"/>
    <w:rsid w:val="00844B92"/>
    <w:rsid w:val="00844D55"/>
    <w:rsid w:val="00844E69"/>
    <w:rsid w:val="00845520"/>
    <w:rsid w:val="00845A9F"/>
    <w:rsid w:val="00846692"/>
    <w:rsid w:val="00846697"/>
    <w:rsid w:val="008468FD"/>
    <w:rsid w:val="00846E61"/>
    <w:rsid w:val="00847744"/>
    <w:rsid w:val="008477BF"/>
    <w:rsid w:val="00847ED9"/>
    <w:rsid w:val="00850061"/>
    <w:rsid w:val="008500EB"/>
    <w:rsid w:val="008504F6"/>
    <w:rsid w:val="008505BF"/>
    <w:rsid w:val="00851120"/>
    <w:rsid w:val="00851826"/>
    <w:rsid w:val="008518BD"/>
    <w:rsid w:val="0085385B"/>
    <w:rsid w:val="00854469"/>
    <w:rsid w:val="00854AFD"/>
    <w:rsid w:val="00854FB6"/>
    <w:rsid w:val="008554AC"/>
    <w:rsid w:val="008557EA"/>
    <w:rsid w:val="008565B6"/>
    <w:rsid w:val="00856B0D"/>
    <w:rsid w:val="00856CE8"/>
    <w:rsid w:val="00856F2F"/>
    <w:rsid w:val="00857570"/>
    <w:rsid w:val="008575D6"/>
    <w:rsid w:val="00857707"/>
    <w:rsid w:val="0085772F"/>
    <w:rsid w:val="0086001D"/>
    <w:rsid w:val="00860C50"/>
    <w:rsid w:val="008617BF"/>
    <w:rsid w:val="00861AC8"/>
    <w:rsid w:val="00861D0A"/>
    <w:rsid w:val="00863008"/>
    <w:rsid w:val="00863C96"/>
    <w:rsid w:val="008645ED"/>
    <w:rsid w:val="00864EDE"/>
    <w:rsid w:val="008650BA"/>
    <w:rsid w:val="00865362"/>
    <w:rsid w:val="00865C27"/>
    <w:rsid w:val="00865D95"/>
    <w:rsid w:val="00867490"/>
    <w:rsid w:val="00867BED"/>
    <w:rsid w:val="00867C3C"/>
    <w:rsid w:val="00867DC5"/>
    <w:rsid w:val="008704EF"/>
    <w:rsid w:val="00870621"/>
    <w:rsid w:val="00870F5F"/>
    <w:rsid w:val="00871A51"/>
    <w:rsid w:val="00871CAC"/>
    <w:rsid w:val="00871DB9"/>
    <w:rsid w:val="00871E84"/>
    <w:rsid w:val="00871FD4"/>
    <w:rsid w:val="0087262D"/>
    <w:rsid w:val="00872742"/>
    <w:rsid w:val="008727B2"/>
    <w:rsid w:val="00872CD9"/>
    <w:rsid w:val="00873F61"/>
    <w:rsid w:val="00874049"/>
    <w:rsid w:val="008745E6"/>
    <w:rsid w:val="00874677"/>
    <w:rsid w:val="008748F6"/>
    <w:rsid w:val="00874E03"/>
    <w:rsid w:val="00875982"/>
    <w:rsid w:val="00875BDC"/>
    <w:rsid w:val="00875FA3"/>
    <w:rsid w:val="00875FDC"/>
    <w:rsid w:val="00876589"/>
    <w:rsid w:val="008765ED"/>
    <w:rsid w:val="008767F9"/>
    <w:rsid w:val="00876ED4"/>
    <w:rsid w:val="00877658"/>
    <w:rsid w:val="0087788A"/>
    <w:rsid w:val="00877EAA"/>
    <w:rsid w:val="00877EFA"/>
    <w:rsid w:val="00880E78"/>
    <w:rsid w:val="00880F17"/>
    <w:rsid w:val="008810E8"/>
    <w:rsid w:val="008813FF"/>
    <w:rsid w:val="008817E2"/>
    <w:rsid w:val="00882127"/>
    <w:rsid w:val="008821E2"/>
    <w:rsid w:val="00882B06"/>
    <w:rsid w:val="00883526"/>
    <w:rsid w:val="00883B25"/>
    <w:rsid w:val="008848B1"/>
    <w:rsid w:val="00884EC0"/>
    <w:rsid w:val="00884F09"/>
    <w:rsid w:val="00885E7B"/>
    <w:rsid w:val="00885F8C"/>
    <w:rsid w:val="00886134"/>
    <w:rsid w:val="008863CE"/>
    <w:rsid w:val="00886486"/>
    <w:rsid w:val="008865D9"/>
    <w:rsid w:val="00886772"/>
    <w:rsid w:val="008867BB"/>
    <w:rsid w:val="00886911"/>
    <w:rsid w:val="00886F43"/>
    <w:rsid w:val="00887D04"/>
    <w:rsid w:val="00887DAA"/>
    <w:rsid w:val="00887E25"/>
    <w:rsid w:val="00887E64"/>
    <w:rsid w:val="00890149"/>
    <w:rsid w:val="0089026F"/>
    <w:rsid w:val="00890597"/>
    <w:rsid w:val="0089081C"/>
    <w:rsid w:val="0089117B"/>
    <w:rsid w:val="0089167A"/>
    <w:rsid w:val="00891693"/>
    <w:rsid w:val="0089194D"/>
    <w:rsid w:val="00891C22"/>
    <w:rsid w:val="00891D24"/>
    <w:rsid w:val="008924A3"/>
    <w:rsid w:val="00893623"/>
    <w:rsid w:val="00893871"/>
    <w:rsid w:val="008947A5"/>
    <w:rsid w:val="00894EFF"/>
    <w:rsid w:val="00895061"/>
    <w:rsid w:val="00895F34"/>
    <w:rsid w:val="00896D7E"/>
    <w:rsid w:val="00897660"/>
    <w:rsid w:val="008977D7"/>
    <w:rsid w:val="008A0235"/>
    <w:rsid w:val="008A1149"/>
    <w:rsid w:val="008A1372"/>
    <w:rsid w:val="008A1581"/>
    <w:rsid w:val="008A197D"/>
    <w:rsid w:val="008A2075"/>
    <w:rsid w:val="008A2710"/>
    <w:rsid w:val="008A287C"/>
    <w:rsid w:val="008A2B2A"/>
    <w:rsid w:val="008A2E84"/>
    <w:rsid w:val="008A2E98"/>
    <w:rsid w:val="008A307B"/>
    <w:rsid w:val="008A3968"/>
    <w:rsid w:val="008A3C04"/>
    <w:rsid w:val="008A3FFB"/>
    <w:rsid w:val="008A4D4E"/>
    <w:rsid w:val="008A5409"/>
    <w:rsid w:val="008A591F"/>
    <w:rsid w:val="008A6064"/>
    <w:rsid w:val="008A60C0"/>
    <w:rsid w:val="008A62DA"/>
    <w:rsid w:val="008A697E"/>
    <w:rsid w:val="008A6BB9"/>
    <w:rsid w:val="008A6F75"/>
    <w:rsid w:val="008A748A"/>
    <w:rsid w:val="008A7A6E"/>
    <w:rsid w:val="008A7F80"/>
    <w:rsid w:val="008B01D0"/>
    <w:rsid w:val="008B0999"/>
    <w:rsid w:val="008B0B02"/>
    <w:rsid w:val="008B0C12"/>
    <w:rsid w:val="008B0D5E"/>
    <w:rsid w:val="008B16CE"/>
    <w:rsid w:val="008B18C5"/>
    <w:rsid w:val="008B2286"/>
    <w:rsid w:val="008B2A4A"/>
    <w:rsid w:val="008B2F87"/>
    <w:rsid w:val="008B3895"/>
    <w:rsid w:val="008B3ABB"/>
    <w:rsid w:val="008B4161"/>
    <w:rsid w:val="008B4BE3"/>
    <w:rsid w:val="008B567B"/>
    <w:rsid w:val="008B6160"/>
    <w:rsid w:val="008B62B6"/>
    <w:rsid w:val="008B67C1"/>
    <w:rsid w:val="008B69CB"/>
    <w:rsid w:val="008B6BA9"/>
    <w:rsid w:val="008B7588"/>
    <w:rsid w:val="008B7621"/>
    <w:rsid w:val="008B7A4D"/>
    <w:rsid w:val="008B7D0D"/>
    <w:rsid w:val="008C164C"/>
    <w:rsid w:val="008C1AB9"/>
    <w:rsid w:val="008C1D5F"/>
    <w:rsid w:val="008C2034"/>
    <w:rsid w:val="008C216C"/>
    <w:rsid w:val="008C253B"/>
    <w:rsid w:val="008C256C"/>
    <w:rsid w:val="008C2CC5"/>
    <w:rsid w:val="008C38C9"/>
    <w:rsid w:val="008C3954"/>
    <w:rsid w:val="008C3B54"/>
    <w:rsid w:val="008C3C46"/>
    <w:rsid w:val="008C3EEC"/>
    <w:rsid w:val="008C4462"/>
    <w:rsid w:val="008C44B1"/>
    <w:rsid w:val="008C4611"/>
    <w:rsid w:val="008C4637"/>
    <w:rsid w:val="008C4693"/>
    <w:rsid w:val="008C49D5"/>
    <w:rsid w:val="008C6469"/>
    <w:rsid w:val="008C6510"/>
    <w:rsid w:val="008C6B00"/>
    <w:rsid w:val="008C70BD"/>
    <w:rsid w:val="008C7903"/>
    <w:rsid w:val="008C79AF"/>
    <w:rsid w:val="008C7D02"/>
    <w:rsid w:val="008C7E64"/>
    <w:rsid w:val="008D0071"/>
    <w:rsid w:val="008D0239"/>
    <w:rsid w:val="008D056E"/>
    <w:rsid w:val="008D13A8"/>
    <w:rsid w:val="008D14B1"/>
    <w:rsid w:val="008D1721"/>
    <w:rsid w:val="008D1755"/>
    <w:rsid w:val="008D1977"/>
    <w:rsid w:val="008D19E4"/>
    <w:rsid w:val="008D1B50"/>
    <w:rsid w:val="008D1DE1"/>
    <w:rsid w:val="008D1F1E"/>
    <w:rsid w:val="008D30E4"/>
    <w:rsid w:val="008D34A0"/>
    <w:rsid w:val="008D3515"/>
    <w:rsid w:val="008D3537"/>
    <w:rsid w:val="008D380D"/>
    <w:rsid w:val="008D3979"/>
    <w:rsid w:val="008D4815"/>
    <w:rsid w:val="008D4B59"/>
    <w:rsid w:val="008D4D0A"/>
    <w:rsid w:val="008D4E58"/>
    <w:rsid w:val="008D58B0"/>
    <w:rsid w:val="008D5B8E"/>
    <w:rsid w:val="008D632B"/>
    <w:rsid w:val="008D65BF"/>
    <w:rsid w:val="008D66F0"/>
    <w:rsid w:val="008D7004"/>
    <w:rsid w:val="008D7EBB"/>
    <w:rsid w:val="008E0F82"/>
    <w:rsid w:val="008E14FC"/>
    <w:rsid w:val="008E174D"/>
    <w:rsid w:val="008E1E84"/>
    <w:rsid w:val="008E1F84"/>
    <w:rsid w:val="008E21A2"/>
    <w:rsid w:val="008E2C64"/>
    <w:rsid w:val="008E3AF8"/>
    <w:rsid w:val="008E4353"/>
    <w:rsid w:val="008E477B"/>
    <w:rsid w:val="008E4876"/>
    <w:rsid w:val="008E4CCD"/>
    <w:rsid w:val="008E5667"/>
    <w:rsid w:val="008E58E0"/>
    <w:rsid w:val="008E5B04"/>
    <w:rsid w:val="008E5E0D"/>
    <w:rsid w:val="008E5FDF"/>
    <w:rsid w:val="008E60EC"/>
    <w:rsid w:val="008E60F7"/>
    <w:rsid w:val="008E63F4"/>
    <w:rsid w:val="008E6483"/>
    <w:rsid w:val="008E6491"/>
    <w:rsid w:val="008E730C"/>
    <w:rsid w:val="008F09EC"/>
    <w:rsid w:val="008F0A1B"/>
    <w:rsid w:val="008F0B61"/>
    <w:rsid w:val="008F1308"/>
    <w:rsid w:val="008F15FF"/>
    <w:rsid w:val="008F18BC"/>
    <w:rsid w:val="008F1E3E"/>
    <w:rsid w:val="008F216B"/>
    <w:rsid w:val="008F2239"/>
    <w:rsid w:val="008F26EC"/>
    <w:rsid w:val="008F2A7E"/>
    <w:rsid w:val="008F3216"/>
    <w:rsid w:val="008F3B77"/>
    <w:rsid w:val="008F3ED6"/>
    <w:rsid w:val="008F47E5"/>
    <w:rsid w:val="008F54A2"/>
    <w:rsid w:val="008F5789"/>
    <w:rsid w:val="008F578B"/>
    <w:rsid w:val="008F59ED"/>
    <w:rsid w:val="008F6324"/>
    <w:rsid w:val="008F68CA"/>
    <w:rsid w:val="008F6DA1"/>
    <w:rsid w:val="008F7033"/>
    <w:rsid w:val="009007F9"/>
    <w:rsid w:val="00900C46"/>
    <w:rsid w:val="00900F2F"/>
    <w:rsid w:val="0090243B"/>
    <w:rsid w:val="009025B1"/>
    <w:rsid w:val="009028F6"/>
    <w:rsid w:val="009029E7"/>
    <w:rsid w:val="00904119"/>
    <w:rsid w:val="00905AA1"/>
    <w:rsid w:val="00905C26"/>
    <w:rsid w:val="00906273"/>
    <w:rsid w:val="009078E8"/>
    <w:rsid w:val="00907CF5"/>
    <w:rsid w:val="00910728"/>
    <w:rsid w:val="00911165"/>
    <w:rsid w:val="00911446"/>
    <w:rsid w:val="00911629"/>
    <w:rsid w:val="00911753"/>
    <w:rsid w:val="00911C27"/>
    <w:rsid w:val="00911D1A"/>
    <w:rsid w:val="009124F2"/>
    <w:rsid w:val="00912A6B"/>
    <w:rsid w:val="0091365A"/>
    <w:rsid w:val="0091383F"/>
    <w:rsid w:val="00913C6F"/>
    <w:rsid w:val="0091423E"/>
    <w:rsid w:val="009142D3"/>
    <w:rsid w:val="00914E9E"/>
    <w:rsid w:val="00915219"/>
    <w:rsid w:val="009155A5"/>
    <w:rsid w:val="0091580A"/>
    <w:rsid w:val="0091615D"/>
    <w:rsid w:val="009172D4"/>
    <w:rsid w:val="009204DC"/>
    <w:rsid w:val="00920AF7"/>
    <w:rsid w:val="0092190C"/>
    <w:rsid w:val="00921E34"/>
    <w:rsid w:val="009222D5"/>
    <w:rsid w:val="00922732"/>
    <w:rsid w:val="0092286C"/>
    <w:rsid w:val="00923543"/>
    <w:rsid w:val="0092422E"/>
    <w:rsid w:val="00924AE9"/>
    <w:rsid w:val="0092567C"/>
    <w:rsid w:val="00925C11"/>
    <w:rsid w:val="0092636D"/>
    <w:rsid w:val="009272D8"/>
    <w:rsid w:val="00927E56"/>
    <w:rsid w:val="00930B24"/>
    <w:rsid w:val="00930FBD"/>
    <w:rsid w:val="00930FE3"/>
    <w:rsid w:val="0093110C"/>
    <w:rsid w:val="0093170E"/>
    <w:rsid w:val="00931E66"/>
    <w:rsid w:val="00931EF9"/>
    <w:rsid w:val="00932083"/>
    <w:rsid w:val="0093244B"/>
    <w:rsid w:val="00933770"/>
    <w:rsid w:val="0093439D"/>
    <w:rsid w:val="009348AC"/>
    <w:rsid w:val="009355B6"/>
    <w:rsid w:val="009357A3"/>
    <w:rsid w:val="0093584F"/>
    <w:rsid w:val="00935883"/>
    <w:rsid w:val="00936967"/>
    <w:rsid w:val="00936CCC"/>
    <w:rsid w:val="00936FF9"/>
    <w:rsid w:val="009372A2"/>
    <w:rsid w:val="0093737F"/>
    <w:rsid w:val="00937D11"/>
    <w:rsid w:val="009400F9"/>
    <w:rsid w:val="00940A0A"/>
    <w:rsid w:val="0094109B"/>
    <w:rsid w:val="009415FE"/>
    <w:rsid w:val="009422C8"/>
    <w:rsid w:val="00942576"/>
    <w:rsid w:val="00942AE6"/>
    <w:rsid w:val="0094311F"/>
    <w:rsid w:val="00943394"/>
    <w:rsid w:val="009438C1"/>
    <w:rsid w:val="00944119"/>
    <w:rsid w:val="009449D0"/>
    <w:rsid w:val="00945104"/>
    <w:rsid w:val="009455FD"/>
    <w:rsid w:val="0094595C"/>
    <w:rsid w:val="00945B43"/>
    <w:rsid w:val="00946234"/>
    <w:rsid w:val="0094742F"/>
    <w:rsid w:val="0095034B"/>
    <w:rsid w:val="00951617"/>
    <w:rsid w:val="0095279A"/>
    <w:rsid w:val="00952AE5"/>
    <w:rsid w:val="00952CE9"/>
    <w:rsid w:val="00952DAE"/>
    <w:rsid w:val="00954058"/>
    <w:rsid w:val="0095430B"/>
    <w:rsid w:val="00954472"/>
    <w:rsid w:val="009546CF"/>
    <w:rsid w:val="00954DF4"/>
    <w:rsid w:val="00954E30"/>
    <w:rsid w:val="00954F3D"/>
    <w:rsid w:val="009550D9"/>
    <w:rsid w:val="00955AC4"/>
    <w:rsid w:val="00955E8B"/>
    <w:rsid w:val="0095604B"/>
    <w:rsid w:val="00956256"/>
    <w:rsid w:val="0095665C"/>
    <w:rsid w:val="00956A11"/>
    <w:rsid w:val="00956CD3"/>
    <w:rsid w:val="009579D7"/>
    <w:rsid w:val="0096046B"/>
    <w:rsid w:val="00960C08"/>
    <w:rsid w:val="00960F31"/>
    <w:rsid w:val="00961675"/>
    <w:rsid w:val="0096193F"/>
    <w:rsid w:val="0096245E"/>
    <w:rsid w:val="009625A9"/>
    <w:rsid w:val="00962A30"/>
    <w:rsid w:val="00962A75"/>
    <w:rsid w:val="009633B4"/>
    <w:rsid w:val="00963F7B"/>
    <w:rsid w:val="009658B3"/>
    <w:rsid w:val="00965B20"/>
    <w:rsid w:val="0096661D"/>
    <w:rsid w:val="00966732"/>
    <w:rsid w:val="00966ABA"/>
    <w:rsid w:val="00967037"/>
    <w:rsid w:val="0097071B"/>
    <w:rsid w:val="00970804"/>
    <w:rsid w:val="009713E5"/>
    <w:rsid w:val="0097195C"/>
    <w:rsid w:val="0097380D"/>
    <w:rsid w:val="00973D52"/>
    <w:rsid w:val="0097433B"/>
    <w:rsid w:val="009744B1"/>
    <w:rsid w:val="009744DF"/>
    <w:rsid w:val="00974538"/>
    <w:rsid w:val="00974BD7"/>
    <w:rsid w:val="00974C0F"/>
    <w:rsid w:val="00974FB8"/>
    <w:rsid w:val="00974FD8"/>
    <w:rsid w:val="00975438"/>
    <w:rsid w:val="009767BF"/>
    <w:rsid w:val="00976BCB"/>
    <w:rsid w:val="00976DC9"/>
    <w:rsid w:val="00976F2B"/>
    <w:rsid w:val="009770D9"/>
    <w:rsid w:val="0098009E"/>
    <w:rsid w:val="009800AB"/>
    <w:rsid w:val="00980258"/>
    <w:rsid w:val="009804DE"/>
    <w:rsid w:val="009809E6"/>
    <w:rsid w:val="00980D40"/>
    <w:rsid w:val="00980E01"/>
    <w:rsid w:val="00982F10"/>
    <w:rsid w:val="00984256"/>
    <w:rsid w:val="009847DF"/>
    <w:rsid w:val="009847F0"/>
    <w:rsid w:val="00984B88"/>
    <w:rsid w:val="00984FD7"/>
    <w:rsid w:val="009850CA"/>
    <w:rsid w:val="0098598D"/>
    <w:rsid w:val="009869E8"/>
    <w:rsid w:val="00986B11"/>
    <w:rsid w:val="00986D74"/>
    <w:rsid w:val="00986DA7"/>
    <w:rsid w:val="009872E4"/>
    <w:rsid w:val="009873E9"/>
    <w:rsid w:val="0098781B"/>
    <w:rsid w:val="00990D27"/>
    <w:rsid w:val="009914F4"/>
    <w:rsid w:val="009915B4"/>
    <w:rsid w:val="00993214"/>
    <w:rsid w:val="00993423"/>
    <w:rsid w:val="009936B6"/>
    <w:rsid w:val="00993BEE"/>
    <w:rsid w:val="00994647"/>
    <w:rsid w:val="009946A8"/>
    <w:rsid w:val="0099574B"/>
    <w:rsid w:val="009964FB"/>
    <w:rsid w:val="00996B16"/>
    <w:rsid w:val="00996D55"/>
    <w:rsid w:val="009970A4"/>
    <w:rsid w:val="009973EA"/>
    <w:rsid w:val="00997B38"/>
    <w:rsid w:val="00997E0A"/>
    <w:rsid w:val="009A0523"/>
    <w:rsid w:val="009A059E"/>
    <w:rsid w:val="009A0B9F"/>
    <w:rsid w:val="009A0EEF"/>
    <w:rsid w:val="009A0F88"/>
    <w:rsid w:val="009A1788"/>
    <w:rsid w:val="009A17B3"/>
    <w:rsid w:val="009A17BA"/>
    <w:rsid w:val="009A184F"/>
    <w:rsid w:val="009A1ABC"/>
    <w:rsid w:val="009A2037"/>
    <w:rsid w:val="009A2EFE"/>
    <w:rsid w:val="009A3482"/>
    <w:rsid w:val="009A3653"/>
    <w:rsid w:val="009A3C0A"/>
    <w:rsid w:val="009A3EA2"/>
    <w:rsid w:val="009A4387"/>
    <w:rsid w:val="009A45F2"/>
    <w:rsid w:val="009A4A02"/>
    <w:rsid w:val="009A4D4C"/>
    <w:rsid w:val="009A4F19"/>
    <w:rsid w:val="009A5273"/>
    <w:rsid w:val="009A5317"/>
    <w:rsid w:val="009A5790"/>
    <w:rsid w:val="009A5A29"/>
    <w:rsid w:val="009A7997"/>
    <w:rsid w:val="009B034E"/>
    <w:rsid w:val="009B04B8"/>
    <w:rsid w:val="009B0CA2"/>
    <w:rsid w:val="009B2494"/>
    <w:rsid w:val="009B2DA7"/>
    <w:rsid w:val="009B321B"/>
    <w:rsid w:val="009B34FF"/>
    <w:rsid w:val="009B36B6"/>
    <w:rsid w:val="009B4C34"/>
    <w:rsid w:val="009B5586"/>
    <w:rsid w:val="009B5807"/>
    <w:rsid w:val="009B6427"/>
    <w:rsid w:val="009B690C"/>
    <w:rsid w:val="009B6AB3"/>
    <w:rsid w:val="009B6C51"/>
    <w:rsid w:val="009B6EBE"/>
    <w:rsid w:val="009B785C"/>
    <w:rsid w:val="009B78C1"/>
    <w:rsid w:val="009B78DC"/>
    <w:rsid w:val="009B7D9B"/>
    <w:rsid w:val="009C008B"/>
    <w:rsid w:val="009C0202"/>
    <w:rsid w:val="009C06C8"/>
    <w:rsid w:val="009C09D6"/>
    <w:rsid w:val="009C0C33"/>
    <w:rsid w:val="009C19D8"/>
    <w:rsid w:val="009C35FC"/>
    <w:rsid w:val="009C393F"/>
    <w:rsid w:val="009C3998"/>
    <w:rsid w:val="009C39F4"/>
    <w:rsid w:val="009C3B45"/>
    <w:rsid w:val="009C43D9"/>
    <w:rsid w:val="009C4772"/>
    <w:rsid w:val="009C48E7"/>
    <w:rsid w:val="009C4F71"/>
    <w:rsid w:val="009C4F74"/>
    <w:rsid w:val="009C53DC"/>
    <w:rsid w:val="009C57DA"/>
    <w:rsid w:val="009C58C9"/>
    <w:rsid w:val="009C5E50"/>
    <w:rsid w:val="009C65A1"/>
    <w:rsid w:val="009C73DD"/>
    <w:rsid w:val="009C76F3"/>
    <w:rsid w:val="009C795C"/>
    <w:rsid w:val="009C7B7D"/>
    <w:rsid w:val="009C7B91"/>
    <w:rsid w:val="009C7C98"/>
    <w:rsid w:val="009C7EF5"/>
    <w:rsid w:val="009D0239"/>
    <w:rsid w:val="009D0A9E"/>
    <w:rsid w:val="009D0B12"/>
    <w:rsid w:val="009D0C39"/>
    <w:rsid w:val="009D0DCF"/>
    <w:rsid w:val="009D1C27"/>
    <w:rsid w:val="009D201B"/>
    <w:rsid w:val="009D3043"/>
    <w:rsid w:val="009D3189"/>
    <w:rsid w:val="009D342A"/>
    <w:rsid w:val="009D51CC"/>
    <w:rsid w:val="009D5A73"/>
    <w:rsid w:val="009D5E37"/>
    <w:rsid w:val="009D5EC0"/>
    <w:rsid w:val="009D5FD6"/>
    <w:rsid w:val="009D7512"/>
    <w:rsid w:val="009D77C0"/>
    <w:rsid w:val="009D79FD"/>
    <w:rsid w:val="009D7D24"/>
    <w:rsid w:val="009E0817"/>
    <w:rsid w:val="009E0AB0"/>
    <w:rsid w:val="009E0D63"/>
    <w:rsid w:val="009E1E07"/>
    <w:rsid w:val="009E24D9"/>
    <w:rsid w:val="009E2D3A"/>
    <w:rsid w:val="009E3309"/>
    <w:rsid w:val="009E398E"/>
    <w:rsid w:val="009E43C0"/>
    <w:rsid w:val="009E43D1"/>
    <w:rsid w:val="009E49B9"/>
    <w:rsid w:val="009E50AE"/>
    <w:rsid w:val="009E5821"/>
    <w:rsid w:val="009E5C8E"/>
    <w:rsid w:val="009E60FB"/>
    <w:rsid w:val="009E6187"/>
    <w:rsid w:val="009E69F3"/>
    <w:rsid w:val="009E6A41"/>
    <w:rsid w:val="009E72A2"/>
    <w:rsid w:val="009E7D78"/>
    <w:rsid w:val="009F000B"/>
    <w:rsid w:val="009F08E5"/>
    <w:rsid w:val="009F1A4F"/>
    <w:rsid w:val="009F2709"/>
    <w:rsid w:val="009F291F"/>
    <w:rsid w:val="009F35D6"/>
    <w:rsid w:val="009F3F7F"/>
    <w:rsid w:val="009F41BE"/>
    <w:rsid w:val="009F4740"/>
    <w:rsid w:val="009F4795"/>
    <w:rsid w:val="009F4B99"/>
    <w:rsid w:val="009F4B9B"/>
    <w:rsid w:val="009F5570"/>
    <w:rsid w:val="009F5584"/>
    <w:rsid w:val="009F5B59"/>
    <w:rsid w:val="009F6020"/>
    <w:rsid w:val="009F639C"/>
    <w:rsid w:val="009F642D"/>
    <w:rsid w:val="009F6A84"/>
    <w:rsid w:val="009F78AB"/>
    <w:rsid w:val="00A005E4"/>
    <w:rsid w:val="00A008B4"/>
    <w:rsid w:val="00A00BF5"/>
    <w:rsid w:val="00A00F68"/>
    <w:rsid w:val="00A013B2"/>
    <w:rsid w:val="00A01505"/>
    <w:rsid w:val="00A01A37"/>
    <w:rsid w:val="00A020DB"/>
    <w:rsid w:val="00A02345"/>
    <w:rsid w:val="00A039A2"/>
    <w:rsid w:val="00A03B72"/>
    <w:rsid w:val="00A046CA"/>
    <w:rsid w:val="00A0492A"/>
    <w:rsid w:val="00A05592"/>
    <w:rsid w:val="00A0662D"/>
    <w:rsid w:val="00A06632"/>
    <w:rsid w:val="00A071FC"/>
    <w:rsid w:val="00A072B6"/>
    <w:rsid w:val="00A10E43"/>
    <w:rsid w:val="00A11138"/>
    <w:rsid w:val="00A119DB"/>
    <w:rsid w:val="00A11FB3"/>
    <w:rsid w:val="00A1223F"/>
    <w:rsid w:val="00A12668"/>
    <w:rsid w:val="00A129E2"/>
    <w:rsid w:val="00A12AB5"/>
    <w:rsid w:val="00A12B67"/>
    <w:rsid w:val="00A12E5E"/>
    <w:rsid w:val="00A12E62"/>
    <w:rsid w:val="00A134B8"/>
    <w:rsid w:val="00A14185"/>
    <w:rsid w:val="00A14864"/>
    <w:rsid w:val="00A1490C"/>
    <w:rsid w:val="00A15190"/>
    <w:rsid w:val="00A155AA"/>
    <w:rsid w:val="00A15D12"/>
    <w:rsid w:val="00A16079"/>
    <w:rsid w:val="00A16426"/>
    <w:rsid w:val="00A16AE4"/>
    <w:rsid w:val="00A16DDB"/>
    <w:rsid w:val="00A17124"/>
    <w:rsid w:val="00A175A5"/>
    <w:rsid w:val="00A1790F"/>
    <w:rsid w:val="00A1797B"/>
    <w:rsid w:val="00A20020"/>
    <w:rsid w:val="00A206C3"/>
    <w:rsid w:val="00A2092A"/>
    <w:rsid w:val="00A20C5C"/>
    <w:rsid w:val="00A21B5C"/>
    <w:rsid w:val="00A21E51"/>
    <w:rsid w:val="00A22392"/>
    <w:rsid w:val="00A223DC"/>
    <w:rsid w:val="00A22C2C"/>
    <w:rsid w:val="00A22F47"/>
    <w:rsid w:val="00A24AD9"/>
    <w:rsid w:val="00A24C39"/>
    <w:rsid w:val="00A25108"/>
    <w:rsid w:val="00A25426"/>
    <w:rsid w:val="00A25CCC"/>
    <w:rsid w:val="00A25DB6"/>
    <w:rsid w:val="00A26D61"/>
    <w:rsid w:val="00A26F1C"/>
    <w:rsid w:val="00A2791F"/>
    <w:rsid w:val="00A27DF5"/>
    <w:rsid w:val="00A3059F"/>
    <w:rsid w:val="00A30EB0"/>
    <w:rsid w:val="00A3107F"/>
    <w:rsid w:val="00A3119B"/>
    <w:rsid w:val="00A311EE"/>
    <w:rsid w:val="00A313C3"/>
    <w:rsid w:val="00A31E4D"/>
    <w:rsid w:val="00A31EDA"/>
    <w:rsid w:val="00A32734"/>
    <w:rsid w:val="00A32A54"/>
    <w:rsid w:val="00A33721"/>
    <w:rsid w:val="00A33857"/>
    <w:rsid w:val="00A33A58"/>
    <w:rsid w:val="00A33F80"/>
    <w:rsid w:val="00A33FB1"/>
    <w:rsid w:val="00A34921"/>
    <w:rsid w:val="00A351CD"/>
    <w:rsid w:val="00A35BD8"/>
    <w:rsid w:val="00A35CE4"/>
    <w:rsid w:val="00A36609"/>
    <w:rsid w:val="00A40CAE"/>
    <w:rsid w:val="00A410B1"/>
    <w:rsid w:val="00A4115D"/>
    <w:rsid w:val="00A412FC"/>
    <w:rsid w:val="00A4144D"/>
    <w:rsid w:val="00A41FED"/>
    <w:rsid w:val="00A4226F"/>
    <w:rsid w:val="00A42A38"/>
    <w:rsid w:val="00A43B28"/>
    <w:rsid w:val="00A44015"/>
    <w:rsid w:val="00A4430A"/>
    <w:rsid w:val="00A4436A"/>
    <w:rsid w:val="00A44410"/>
    <w:rsid w:val="00A4457D"/>
    <w:rsid w:val="00A44702"/>
    <w:rsid w:val="00A44CD0"/>
    <w:rsid w:val="00A452F7"/>
    <w:rsid w:val="00A454CE"/>
    <w:rsid w:val="00A45601"/>
    <w:rsid w:val="00A45B9F"/>
    <w:rsid w:val="00A462B5"/>
    <w:rsid w:val="00A46DD5"/>
    <w:rsid w:val="00A46F57"/>
    <w:rsid w:val="00A4701D"/>
    <w:rsid w:val="00A471F3"/>
    <w:rsid w:val="00A473EC"/>
    <w:rsid w:val="00A47529"/>
    <w:rsid w:val="00A477F0"/>
    <w:rsid w:val="00A5068D"/>
    <w:rsid w:val="00A50E46"/>
    <w:rsid w:val="00A5109D"/>
    <w:rsid w:val="00A517BF"/>
    <w:rsid w:val="00A51BB2"/>
    <w:rsid w:val="00A51C5A"/>
    <w:rsid w:val="00A51DA3"/>
    <w:rsid w:val="00A52A3A"/>
    <w:rsid w:val="00A52BD7"/>
    <w:rsid w:val="00A53349"/>
    <w:rsid w:val="00A53428"/>
    <w:rsid w:val="00A53CE0"/>
    <w:rsid w:val="00A54396"/>
    <w:rsid w:val="00A5530A"/>
    <w:rsid w:val="00A5530F"/>
    <w:rsid w:val="00A555AD"/>
    <w:rsid w:val="00A5577F"/>
    <w:rsid w:val="00A5584C"/>
    <w:rsid w:val="00A55F23"/>
    <w:rsid w:val="00A56579"/>
    <w:rsid w:val="00A56A91"/>
    <w:rsid w:val="00A57246"/>
    <w:rsid w:val="00A572B5"/>
    <w:rsid w:val="00A60552"/>
    <w:rsid w:val="00A6072A"/>
    <w:rsid w:val="00A60BBA"/>
    <w:rsid w:val="00A6140E"/>
    <w:rsid w:val="00A6161B"/>
    <w:rsid w:val="00A61872"/>
    <w:rsid w:val="00A61B87"/>
    <w:rsid w:val="00A62432"/>
    <w:rsid w:val="00A628B5"/>
    <w:rsid w:val="00A62D06"/>
    <w:rsid w:val="00A62D09"/>
    <w:rsid w:val="00A62E6A"/>
    <w:rsid w:val="00A63233"/>
    <w:rsid w:val="00A647BD"/>
    <w:rsid w:val="00A6520B"/>
    <w:rsid w:val="00A655D3"/>
    <w:rsid w:val="00A656DC"/>
    <w:rsid w:val="00A65C54"/>
    <w:rsid w:val="00A6643A"/>
    <w:rsid w:val="00A66C10"/>
    <w:rsid w:val="00A678DA"/>
    <w:rsid w:val="00A679BA"/>
    <w:rsid w:val="00A67A2E"/>
    <w:rsid w:val="00A67D5C"/>
    <w:rsid w:val="00A700A2"/>
    <w:rsid w:val="00A705D9"/>
    <w:rsid w:val="00A70699"/>
    <w:rsid w:val="00A70988"/>
    <w:rsid w:val="00A70F3D"/>
    <w:rsid w:val="00A719AC"/>
    <w:rsid w:val="00A71E77"/>
    <w:rsid w:val="00A72590"/>
    <w:rsid w:val="00A7275C"/>
    <w:rsid w:val="00A72ACE"/>
    <w:rsid w:val="00A73027"/>
    <w:rsid w:val="00A7351D"/>
    <w:rsid w:val="00A73590"/>
    <w:rsid w:val="00A736F1"/>
    <w:rsid w:val="00A739C8"/>
    <w:rsid w:val="00A74246"/>
    <w:rsid w:val="00A746A6"/>
    <w:rsid w:val="00A74B75"/>
    <w:rsid w:val="00A75A66"/>
    <w:rsid w:val="00A75DEA"/>
    <w:rsid w:val="00A75F88"/>
    <w:rsid w:val="00A761E6"/>
    <w:rsid w:val="00A77FD8"/>
    <w:rsid w:val="00A802AE"/>
    <w:rsid w:val="00A809A4"/>
    <w:rsid w:val="00A80D8F"/>
    <w:rsid w:val="00A8131D"/>
    <w:rsid w:val="00A815B9"/>
    <w:rsid w:val="00A82C3B"/>
    <w:rsid w:val="00A82CCA"/>
    <w:rsid w:val="00A83256"/>
    <w:rsid w:val="00A8349A"/>
    <w:rsid w:val="00A83848"/>
    <w:rsid w:val="00A8410E"/>
    <w:rsid w:val="00A84710"/>
    <w:rsid w:val="00A84B75"/>
    <w:rsid w:val="00A85741"/>
    <w:rsid w:val="00A85913"/>
    <w:rsid w:val="00A85B94"/>
    <w:rsid w:val="00A864E5"/>
    <w:rsid w:val="00A866DA"/>
    <w:rsid w:val="00A8688B"/>
    <w:rsid w:val="00A86C10"/>
    <w:rsid w:val="00A86FCD"/>
    <w:rsid w:val="00A87075"/>
    <w:rsid w:val="00A876B2"/>
    <w:rsid w:val="00A8793C"/>
    <w:rsid w:val="00A87C34"/>
    <w:rsid w:val="00A90433"/>
    <w:rsid w:val="00A91210"/>
    <w:rsid w:val="00A91703"/>
    <w:rsid w:val="00A91E30"/>
    <w:rsid w:val="00A92392"/>
    <w:rsid w:val="00A924C8"/>
    <w:rsid w:val="00A93135"/>
    <w:rsid w:val="00A93E0D"/>
    <w:rsid w:val="00A9521F"/>
    <w:rsid w:val="00A95531"/>
    <w:rsid w:val="00A9562A"/>
    <w:rsid w:val="00A958CE"/>
    <w:rsid w:val="00A95C03"/>
    <w:rsid w:val="00A96152"/>
    <w:rsid w:val="00A9630B"/>
    <w:rsid w:val="00A96782"/>
    <w:rsid w:val="00A9742A"/>
    <w:rsid w:val="00AA1138"/>
    <w:rsid w:val="00AA11DA"/>
    <w:rsid w:val="00AA169A"/>
    <w:rsid w:val="00AA16BD"/>
    <w:rsid w:val="00AA2904"/>
    <w:rsid w:val="00AA34DD"/>
    <w:rsid w:val="00AA3716"/>
    <w:rsid w:val="00AA3D4F"/>
    <w:rsid w:val="00AA4304"/>
    <w:rsid w:val="00AA4398"/>
    <w:rsid w:val="00AA530E"/>
    <w:rsid w:val="00AA5340"/>
    <w:rsid w:val="00AA53F7"/>
    <w:rsid w:val="00AA69E9"/>
    <w:rsid w:val="00AA6A74"/>
    <w:rsid w:val="00AA6B1C"/>
    <w:rsid w:val="00AA6C64"/>
    <w:rsid w:val="00AB00E8"/>
    <w:rsid w:val="00AB0135"/>
    <w:rsid w:val="00AB01AD"/>
    <w:rsid w:val="00AB0403"/>
    <w:rsid w:val="00AB0A34"/>
    <w:rsid w:val="00AB1A0E"/>
    <w:rsid w:val="00AB1D0C"/>
    <w:rsid w:val="00AB1E72"/>
    <w:rsid w:val="00AB1E75"/>
    <w:rsid w:val="00AB363A"/>
    <w:rsid w:val="00AB4020"/>
    <w:rsid w:val="00AB43AF"/>
    <w:rsid w:val="00AB43B0"/>
    <w:rsid w:val="00AB477B"/>
    <w:rsid w:val="00AB57DF"/>
    <w:rsid w:val="00AB599B"/>
    <w:rsid w:val="00AB5A47"/>
    <w:rsid w:val="00AB5CF6"/>
    <w:rsid w:val="00AB5FAD"/>
    <w:rsid w:val="00AB6F91"/>
    <w:rsid w:val="00AB72C3"/>
    <w:rsid w:val="00AB7399"/>
    <w:rsid w:val="00AB73E8"/>
    <w:rsid w:val="00AB75BE"/>
    <w:rsid w:val="00AB7676"/>
    <w:rsid w:val="00AB782F"/>
    <w:rsid w:val="00AB7881"/>
    <w:rsid w:val="00AB7A8C"/>
    <w:rsid w:val="00AC03F6"/>
    <w:rsid w:val="00AC042C"/>
    <w:rsid w:val="00AC08B2"/>
    <w:rsid w:val="00AC1B72"/>
    <w:rsid w:val="00AC2A48"/>
    <w:rsid w:val="00AC38EA"/>
    <w:rsid w:val="00AC3D5F"/>
    <w:rsid w:val="00AC3FE1"/>
    <w:rsid w:val="00AC4218"/>
    <w:rsid w:val="00AC4360"/>
    <w:rsid w:val="00AC4FA1"/>
    <w:rsid w:val="00AC5018"/>
    <w:rsid w:val="00AC52EE"/>
    <w:rsid w:val="00AC52FC"/>
    <w:rsid w:val="00AC5301"/>
    <w:rsid w:val="00AC53B7"/>
    <w:rsid w:val="00AC571B"/>
    <w:rsid w:val="00AC5A6D"/>
    <w:rsid w:val="00AC5EAF"/>
    <w:rsid w:val="00AC60B8"/>
    <w:rsid w:val="00AC6D38"/>
    <w:rsid w:val="00AD054B"/>
    <w:rsid w:val="00AD063E"/>
    <w:rsid w:val="00AD0C65"/>
    <w:rsid w:val="00AD0E82"/>
    <w:rsid w:val="00AD1274"/>
    <w:rsid w:val="00AD12E7"/>
    <w:rsid w:val="00AD1541"/>
    <w:rsid w:val="00AD2CEE"/>
    <w:rsid w:val="00AD2E59"/>
    <w:rsid w:val="00AD3077"/>
    <w:rsid w:val="00AD34C4"/>
    <w:rsid w:val="00AD3C61"/>
    <w:rsid w:val="00AD41AF"/>
    <w:rsid w:val="00AD45EF"/>
    <w:rsid w:val="00AD4752"/>
    <w:rsid w:val="00AD49FA"/>
    <w:rsid w:val="00AD4E6E"/>
    <w:rsid w:val="00AD4F2A"/>
    <w:rsid w:val="00AD513A"/>
    <w:rsid w:val="00AD58B1"/>
    <w:rsid w:val="00AD5DA6"/>
    <w:rsid w:val="00AD5DB0"/>
    <w:rsid w:val="00AD6035"/>
    <w:rsid w:val="00AD6043"/>
    <w:rsid w:val="00AD607E"/>
    <w:rsid w:val="00AD6AC8"/>
    <w:rsid w:val="00AD6DD1"/>
    <w:rsid w:val="00AD706E"/>
    <w:rsid w:val="00AD7AE2"/>
    <w:rsid w:val="00AD7F47"/>
    <w:rsid w:val="00AE030E"/>
    <w:rsid w:val="00AE0730"/>
    <w:rsid w:val="00AE073F"/>
    <w:rsid w:val="00AE1116"/>
    <w:rsid w:val="00AE241A"/>
    <w:rsid w:val="00AE280F"/>
    <w:rsid w:val="00AE2980"/>
    <w:rsid w:val="00AE2DB1"/>
    <w:rsid w:val="00AE4A8A"/>
    <w:rsid w:val="00AE4AD5"/>
    <w:rsid w:val="00AE5A47"/>
    <w:rsid w:val="00AE5B32"/>
    <w:rsid w:val="00AE67F5"/>
    <w:rsid w:val="00AE694F"/>
    <w:rsid w:val="00AE6DA4"/>
    <w:rsid w:val="00AE75D2"/>
    <w:rsid w:val="00AF06D0"/>
    <w:rsid w:val="00AF0896"/>
    <w:rsid w:val="00AF08E1"/>
    <w:rsid w:val="00AF0AE3"/>
    <w:rsid w:val="00AF11C3"/>
    <w:rsid w:val="00AF11D7"/>
    <w:rsid w:val="00AF18B8"/>
    <w:rsid w:val="00AF239B"/>
    <w:rsid w:val="00AF2D78"/>
    <w:rsid w:val="00AF3BF6"/>
    <w:rsid w:val="00AF42D7"/>
    <w:rsid w:val="00AF5214"/>
    <w:rsid w:val="00AF6413"/>
    <w:rsid w:val="00AF6DF0"/>
    <w:rsid w:val="00AF6E41"/>
    <w:rsid w:val="00AF70FB"/>
    <w:rsid w:val="00AF7624"/>
    <w:rsid w:val="00AF772C"/>
    <w:rsid w:val="00AF799A"/>
    <w:rsid w:val="00B0006D"/>
    <w:rsid w:val="00B00DA5"/>
    <w:rsid w:val="00B00E22"/>
    <w:rsid w:val="00B0167F"/>
    <w:rsid w:val="00B01689"/>
    <w:rsid w:val="00B0171B"/>
    <w:rsid w:val="00B0203C"/>
    <w:rsid w:val="00B0245C"/>
    <w:rsid w:val="00B025A7"/>
    <w:rsid w:val="00B02608"/>
    <w:rsid w:val="00B02971"/>
    <w:rsid w:val="00B02D74"/>
    <w:rsid w:val="00B035A1"/>
    <w:rsid w:val="00B039D6"/>
    <w:rsid w:val="00B0452E"/>
    <w:rsid w:val="00B0494D"/>
    <w:rsid w:val="00B04B4D"/>
    <w:rsid w:val="00B05BF5"/>
    <w:rsid w:val="00B05D15"/>
    <w:rsid w:val="00B07156"/>
    <w:rsid w:val="00B073E1"/>
    <w:rsid w:val="00B07610"/>
    <w:rsid w:val="00B076FA"/>
    <w:rsid w:val="00B07DE8"/>
    <w:rsid w:val="00B1002A"/>
    <w:rsid w:val="00B10AE8"/>
    <w:rsid w:val="00B10D48"/>
    <w:rsid w:val="00B10D84"/>
    <w:rsid w:val="00B113B6"/>
    <w:rsid w:val="00B118C7"/>
    <w:rsid w:val="00B11FB9"/>
    <w:rsid w:val="00B12663"/>
    <w:rsid w:val="00B126F8"/>
    <w:rsid w:val="00B1390A"/>
    <w:rsid w:val="00B139BA"/>
    <w:rsid w:val="00B158D2"/>
    <w:rsid w:val="00B16476"/>
    <w:rsid w:val="00B16492"/>
    <w:rsid w:val="00B16677"/>
    <w:rsid w:val="00B170F8"/>
    <w:rsid w:val="00B17F51"/>
    <w:rsid w:val="00B200CB"/>
    <w:rsid w:val="00B2053D"/>
    <w:rsid w:val="00B20B62"/>
    <w:rsid w:val="00B2136F"/>
    <w:rsid w:val="00B21378"/>
    <w:rsid w:val="00B2168D"/>
    <w:rsid w:val="00B21924"/>
    <w:rsid w:val="00B21A31"/>
    <w:rsid w:val="00B22553"/>
    <w:rsid w:val="00B22841"/>
    <w:rsid w:val="00B22A89"/>
    <w:rsid w:val="00B22FB7"/>
    <w:rsid w:val="00B234E6"/>
    <w:rsid w:val="00B24A9E"/>
    <w:rsid w:val="00B24F4F"/>
    <w:rsid w:val="00B2503C"/>
    <w:rsid w:val="00B2513B"/>
    <w:rsid w:val="00B255F8"/>
    <w:rsid w:val="00B2582E"/>
    <w:rsid w:val="00B25894"/>
    <w:rsid w:val="00B2699D"/>
    <w:rsid w:val="00B27C6A"/>
    <w:rsid w:val="00B307ED"/>
    <w:rsid w:val="00B30B2E"/>
    <w:rsid w:val="00B30C43"/>
    <w:rsid w:val="00B31383"/>
    <w:rsid w:val="00B31DA6"/>
    <w:rsid w:val="00B32A89"/>
    <w:rsid w:val="00B336DF"/>
    <w:rsid w:val="00B33D86"/>
    <w:rsid w:val="00B33E7B"/>
    <w:rsid w:val="00B358DA"/>
    <w:rsid w:val="00B3706A"/>
    <w:rsid w:val="00B3748F"/>
    <w:rsid w:val="00B402F3"/>
    <w:rsid w:val="00B40844"/>
    <w:rsid w:val="00B40A6E"/>
    <w:rsid w:val="00B4128F"/>
    <w:rsid w:val="00B414C4"/>
    <w:rsid w:val="00B414D1"/>
    <w:rsid w:val="00B41682"/>
    <w:rsid w:val="00B41E20"/>
    <w:rsid w:val="00B41ECF"/>
    <w:rsid w:val="00B422DC"/>
    <w:rsid w:val="00B423BE"/>
    <w:rsid w:val="00B42CAB"/>
    <w:rsid w:val="00B432A5"/>
    <w:rsid w:val="00B43594"/>
    <w:rsid w:val="00B43755"/>
    <w:rsid w:val="00B4437B"/>
    <w:rsid w:val="00B44569"/>
    <w:rsid w:val="00B4546B"/>
    <w:rsid w:val="00B45611"/>
    <w:rsid w:val="00B45E93"/>
    <w:rsid w:val="00B45F3F"/>
    <w:rsid w:val="00B46471"/>
    <w:rsid w:val="00B46F88"/>
    <w:rsid w:val="00B47D72"/>
    <w:rsid w:val="00B47F5B"/>
    <w:rsid w:val="00B5004D"/>
    <w:rsid w:val="00B5075F"/>
    <w:rsid w:val="00B50E76"/>
    <w:rsid w:val="00B50F4E"/>
    <w:rsid w:val="00B52337"/>
    <w:rsid w:val="00B538E8"/>
    <w:rsid w:val="00B53ECD"/>
    <w:rsid w:val="00B54836"/>
    <w:rsid w:val="00B555A8"/>
    <w:rsid w:val="00B55D8F"/>
    <w:rsid w:val="00B5620B"/>
    <w:rsid w:val="00B56C2F"/>
    <w:rsid w:val="00B570D8"/>
    <w:rsid w:val="00B5727B"/>
    <w:rsid w:val="00B572EA"/>
    <w:rsid w:val="00B574EE"/>
    <w:rsid w:val="00B57B93"/>
    <w:rsid w:val="00B60218"/>
    <w:rsid w:val="00B6057C"/>
    <w:rsid w:val="00B60C59"/>
    <w:rsid w:val="00B61F83"/>
    <w:rsid w:val="00B62306"/>
    <w:rsid w:val="00B62DDA"/>
    <w:rsid w:val="00B6339E"/>
    <w:rsid w:val="00B633ED"/>
    <w:rsid w:val="00B63600"/>
    <w:rsid w:val="00B63962"/>
    <w:rsid w:val="00B641C1"/>
    <w:rsid w:val="00B64B50"/>
    <w:rsid w:val="00B65133"/>
    <w:rsid w:val="00B65358"/>
    <w:rsid w:val="00B658F1"/>
    <w:rsid w:val="00B67AAF"/>
    <w:rsid w:val="00B67F04"/>
    <w:rsid w:val="00B702FC"/>
    <w:rsid w:val="00B704D9"/>
    <w:rsid w:val="00B706E6"/>
    <w:rsid w:val="00B707E8"/>
    <w:rsid w:val="00B718FC"/>
    <w:rsid w:val="00B71B27"/>
    <w:rsid w:val="00B7215D"/>
    <w:rsid w:val="00B7245D"/>
    <w:rsid w:val="00B73058"/>
    <w:rsid w:val="00B73252"/>
    <w:rsid w:val="00B74492"/>
    <w:rsid w:val="00B74EC2"/>
    <w:rsid w:val="00B75172"/>
    <w:rsid w:val="00B75814"/>
    <w:rsid w:val="00B76ABD"/>
    <w:rsid w:val="00B7718E"/>
    <w:rsid w:val="00B779BA"/>
    <w:rsid w:val="00B77AE9"/>
    <w:rsid w:val="00B77F0F"/>
    <w:rsid w:val="00B804D6"/>
    <w:rsid w:val="00B80B53"/>
    <w:rsid w:val="00B80FC5"/>
    <w:rsid w:val="00B8167B"/>
    <w:rsid w:val="00B81CC3"/>
    <w:rsid w:val="00B81E97"/>
    <w:rsid w:val="00B8272E"/>
    <w:rsid w:val="00B82785"/>
    <w:rsid w:val="00B829A4"/>
    <w:rsid w:val="00B8305E"/>
    <w:rsid w:val="00B83776"/>
    <w:rsid w:val="00B8385D"/>
    <w:rsid w:val="00B83A1D"/>
    <w:rsid w:val="00B84890"/>
    <w:rsid w:val="00B85122"/>
    <w:rsid w:val="00B851D4"/>
    <w:rsid w:val="00B85383"/>
    <w:rsid w:val="00B85494"/>
    <w:rsid w:val="00B85528"/>
    <w:rsid w:val="00B85931"/>
    <w:rsid w:val="00B85CB0"/>
    <w:rsid w:val="00B86115"/>
    <w:rsid w:val="00B86236"/>
    <w:rsid w:val="00B862CB"/>
    <w:rsid w:val="00B877DF"/>
    <w:rsid w:val="00B9024B"/>
    <w:rsid w:val="00B9042C"/>
    <w:rsid w:val="00B90BDE"/>
    <w:rsid w:val="00B90CAD"/>
    <w:rsid w:val="00B90DA2"/>
    <w:rsid w:val="00B90FF9"/>
    <w:rsid w:val="00B9116C"/>
    <w:rsid w:val="00B91445"/>
    <w:rsid w:val="00B91792"/>
    <w:rsid w:val="00B91EBA"/>
    <w:rsid w:val="00B926E9"/>
    <w:rsid w:val="00B92CF1"/>
    <w:rsid w:val="00B92D1D"/>
    <w:rsid w:val="00B930B4"/>
    <w:rsid w:val="00B940E2"/>
    <w:rsid w:val="00B947E3"/>
    <w:rsid w:val="00B94ABA"/>
    <w:rsid w:val="00B94AC9"/>
    <w:rsid w:val="00B9550C"/>
    <w:rsid w:val="00B95616"/>
    <w:rsid w:val="00B95C09"/>
    <w:rsid w:val="00B96023"/>
    <w:rsid w:val="00B960A0"/>
    <w:rsid w:val="00B9721C"/>
    <w:rsid w:val="00B9778E"/>
    <w:rsid w:val="00B9799A"/>
    <w:rsid w:val="00B97C79"/>
    <w:rsid w:val="00BA00DA"/>
    <w:rsid w:val="00BA08C6"/>
    <w:rsid w:val="00BA0CD2"/>
    <w:rsid w:val="00BA2381"/>
    <w:rsid w:val="00BA26E5"/>
    <w:rsid w:val="00BA2BFA"/>
    <w:rsid w:val="00BA2D45"/>
    <w:rsid w:val="00BA365A"/>
    <w:rsid w:val="00BA3DE2"/>
    <w:rsid w:val="00BA4717"/>
    <w:rsid w:val="00BA4A75"/>
    <w:rsid w:val="00BA4C32"/>
    <w:rsid w:val="00BA4C67"/>
    <w:rsid w:val="00BA4D09"/>
    <w:rsid w:val="00BA52E9"/>
    <w:rsid w:val="00BA5B4B"/>
    <w:rsid w:val="00BA6730"/>
    <w:rsid w:val="00BA69B3"/>
    <w:rsid w:val="00BA6DF1"/>
    <w:rsid w:val="00BA7885"/>
    <w:rsid w:val="00BB04FC"/>
    <w:rsid w:val="00BB0892"/>
    <w:rsid w:val="00BB0A8D"/>
    <w:rsid w:val="00BB0FDC"/>
    <w:rsid w:val="00BB14EA"/>
    <w:rsid w:val="00BB26A7"/>
    <w:rsid w:val="00BB3E32"/>
    <w:rsid w:val="00BB415C"/>
    <w:rsid w:val="00BB46DA"/>
    <w:rsid w:val="00BB47F5"/>
    <w:rsid w:val="00BB4840"/>
    <w:rsid w:val="00BB4A14"/>
    <w:rsid w:val="00BB4ED6"/>
    <w:rsid w:val="00BB5FF4"/>
    <w:rsid w:val="00BB688B"/>
    <w:rsid w:val="00BB6CB4"/>
    <w:rsid w:val="00BB73BC"/>
    <w:rsid w:val="00BC0292"/>
    <w:rsid w:val="00BC0C8D"/>
    <w:rsid w:val="00BC1939"/>
    <w:rsid w:val="00BC25A7"/>
    <w:rsid w:val="00BC39B3"/>
    <w:rsid w:val="00BC3BA5"/>
    <w:rsid w:val="00BC4184"/>
    <w:rsid w:val="00BC41AB"/>
    <w:rsid w:val="00BC41D7"/>
    <w:rsid w:val="00BC46EB"/>
    <w:rsid w:val="00BC50BB"/>
    <w:rsid w:val="00BC51A5"/>
    <w:rsid w:val="00BC5F63"/>
    <w:rsid w:val="00BC60E9"/>
    <w:rsid w:val="00BC6982"/>
    <w:rsid w:val="00BC7106"/>
    <w:rsid w:val="00BC75C2"/>
    <w:rsid w:val="00BC76A9"/>
    <w:rsid w:val="00BD0BD8"/>
    <w:rsid w:val="00BD1FDD"/>
    <w:rsid w:val="00BD23D0"/>
    <w:rsid w:val="00BD348D"/>
    <w:rsid w:val="00BD3D1B"/>
    <w:rsid w:val="00BD46C4"/>
    <w:rsid w:val="00BD48D3"/>
    <w:rsid w:val="00BD49E2"/>
    <w:rsid w:val="00BD4D12"/>
    <w:rsid w:val="00BD5088"/>
    <w:rsid w:val="00BD52AA"/>
    <w:rsid w:val="00BD59CD"/>
    <w:rsid w:val="00BD5AF9"/>
    <w:rsid w:val="00BD5B4A"/>
    <w:rsid w:val="00BD5ECC"/>
    <w:rsid w:val="00BD6102"/>
    <w:rsid w:val="00BD64B3"/>
    <w:rsid w:val="00BD6EDC"/>
    <w:rsid w:val="00BD7A56"/>
    <w:rsid w:val="00BD7B29"/>
    <w:rsid w:val="00BD7BB0"/>
    <w:rsid w:val="00BE07B9"/>
    <w:rsid w:val="00BE16AA"/>
    <w:rsid w:val="00BE1B6B"/>
    <w:rsid w:val="00BE1C21"/>
    <w:rsid w:val="00BE290A"/>
    <w:rsid w:val="00BE2F82"/>
    <w:rsid w:val="00BE3158"/>
    <w:rsid w:val="00BE35EA"/>
    <w:rsid w:val="00BE37A7"/>
    <w:rsid w:val="00BE4255"/>
    <w:rsid w:val="00BE4A08"/>
    <w:rsid w:val="00BE4BF2"/>
    <w:rsid w:val="00BE4DE7"/>
    <w:rsid w:val="00BE4E66"/>
    <w:rsid w:val="00BE4F1D"/>
    <w:rsid w:val="00BE5369"/>
    <w:rsid w:val="00BE554A"/>
    <w:rsid w:val="00BE6260"/>
    <w:rsid w:val="00BE6C7B"/>
    <w:rsid w:val="00BE6E7A"/>
    <w:rsid w:val="00BE754C"/>
    <w:rsid w:val="00BE7AD7"/>
    <w:rsid w:val="00BE7E55"/>
    <w:rsid w:val="00BE7F69"/>
    <w:rsid w:val="00BF0825"/>
    <w:rsid w:val="00BF1320"/>
    <w:rsid w:val="00BF1351"/>
    <w:rsid w:val="00BF13A4"/>
    <w:rsid w:val="00BF14B2"/>
    <w:rsid w:val="00BF1B7D"/>
    <w:rsid w:val="00BF21EA"/>
    <w:rsid w:val="00BF24DE"/>
    <w:rsid w:val="00BF27DE"/>
    <w:rsid w:val="00BF2E60"/>
    <w:rsid w:val="00BF37A0"/>
    <w:rsid w:val="00BF382A"/>
    <w:rsid w:val="00BF3AAA"/>
    <w:rsid w:val="00BF3B0C"/>
    <w:rsid w:val="00BF4FE4"/>
    <w:rsid w:val="00BF50A5"/>
    <w:rsid w:val="00BF5F65"/>
    <w:rsid w:val="00BF6268"/>
    <w:rsid w:val="00BF6518"/>
    <w:rsid w:val="00BF77E8"/>
    <w:rsid w:val="00BF7B24"/>
    <w:rsid w:val="00BF7DEA"/>
    <w:rsid w:val="00C00172"/>
    <w:rsid w:val="00C00738"/>
    <w:rsid w:val="00C00BAF"/>
    <w:rsid w:val="00C00C06"/>
    <w:rsid w:val="00C00C7D"/>
    <w:rsid w:val="00C019BB"/>
    <w:rsid w:val="00C01C09"/>
    <w:rsid w:val="00C01D68"/>
    <w:rsid w:val="00C01E3C"/>
    <w:rsid w:val="00C02154"/>
    <w:rsid w:val="00C022AD"/>
    <w:rsid w:val="00C0236A"/>
    <w:rsid w:val="00C028DB"/>
    <w:rsid w:val="00C02947"/>
    <w:rsid w:val="00C029D4"/>
    <w:rsid w:val="00C02BD1"/>
    <w:rsid w:val="00C0369E"/>
    <w:rsid w:val="00C03DF4"/>
    <w:rsid w:val="00C045A2"/>
    <w:rsid w:val="00C046C7"/>
    <w:rsid w:val="00C04DFB"/>
    <w:rsid w:val="00C05A5D"/>
    <w:rsid w:val="00C0658C"/>
    <w:rsid w:val="00C07097"/>
    <w:rsid w:val="00C07203"/>
    <w:rsid w:val="00C07767"/>
    <w:rsid w:val="00C07B0D"/>
    <w:rsid w:val="00C07C2C"/>
    <w:rsid w:val="00C10133"/>
    <w:rsid w:val="00C1025D"/>
    <w:rsid w:val="00C10525"/>
    <w:rsid w:val="00C10BC6"/>
    <w:rsid w:val="00C113A6"/>
    <w:rsid w:val="00C115F8"/>
    <w:rsid w:val="00C11B56"/>
    <w:rsid w:val="00C120E5"/>
    <w:rsid w:val="00C126B5"/>
    <w:rsid w:val="00C1353B"/>
    <w:rsid w:val="00C13670"/>
    <w:rsid w:val="00C139B1"/>
    <w:rsid w:val="00C13E2E"/>
    <w:rsid w:val="00C1429B"/>
    <w:rsid w:val="00C147A2"/>
    <w:rsid w:val="00C15A86"/>
    <w:rsid w:val="00C15B60"/>
    <w:rsid w:val="00C16ADF"/>
    <w:rsid w:val="00C16C53"/>
    <w:rsid w:val="00C170C1"/>
    <w:rsid w:val="00C17132"/>
    <w:rsid w:val="00C2032D"/>
    <w:rsid w:val="00C204B5"/>
    <w:rsid w:val="00C2062A"/>
    <w:rsid w:val="00C214D8"/>
    <w:rsid w:val="00C21B0A"/>
    <w:rsid w:val="00C21BCB"/>
    <w:rsid w:val="00C230E9"/>
    <w:rsid w:val="00C23162"/>
    <w:rsid w:val="00C23DAE"/>
    <w:rsid w:val="00C23DDB"/>
    <w:rsid w:val="00C23E56"/>
    <w:rsid w:val="00C24148"/>
    <w:rsid w:val="00C2420C"/>
    <w:rsid w:val="00C242E6"/>
    <w:rsid w:val="00C24E8E"/>
    <w:rsid w:val="00C24F1F"/>
    <w:rsid w:val="00C25079"/>
    <w:rsid w:val="00C2507D"/>
    <w:rsid w:val="00C25E56"/>
    <w:rsid w:val="00C2692F"/>
    <w:rsid w:val="00C26BB6"/>
    <w:rsid w:val="00C26FB7"/>
    <w:rsid w:val="00C2700F"/>
    <w:rsid w:val="00C2778A"/>
    <w:rsid w:val="00C307BB"/>
    <w:rsid w:val="00C3087B"/>
    <w:rsid w:val="00C30E9D"/>
    <w:rsid w:val="00C3133E"/>
    <w:rsid w:val="00C31458"/>
    <w:rsid w:val="00C315CE"/>
    <w:rsid w:val="00C31734"/>
    <w:rsid w:val="00C31D36"/>
    <w:rsid w:val="00C31FF7"/>
    <w:rsid w:val="00C320C0"/>
    <w:rsid w:val="00C324BD"/>
    <w:rsid w:val="00C32912"/>
    <w:rsid w:val="00C32D25"/>
    <w:rsid w:val="00C3337E"/>
    <w:rsid w:val="00C339D1"/>
    <w:rsid w:val="00C34C0D"/>
    <w:rsid w:val="00C3534E"/>
    <w:rsid w:val="00C35A78"/>
    <w:rsid w:val="00C35B9B"/>
    <w:rsid w:val="00C3623C"/>
    <w:rsid w:val="00C36B55"/>
    <w:rsid w:val="00C372CA"/>
    <w:rsid w:val="00C373F6"/>
    <w:rsid w:val="00C379FA"/>
    <w:rsid w:val="00C402E1"/>
    <w:rsid w:val="00C40A9A"/>
    <w:rsid w:val="00C40AFA"/>
    <w:rsid w:val="00C40D04"/>
    <w:rsid w:val="00C41223"/>
    <w:rsid w:val="00C413AB"/>
    <w:rsid w:val="00C41683"/>
    <w:rsid w:val="00C416C7"/>
    <w:rsid w:val="00C41864"/>
    <w:rsid w:val="00C41B2E"/>
    <w:rsid w:val="00C41D83"/>
    <w:rsid w:val="00C41FC5"/>
    <w:rsid w:val="00C426E9"/>
    <w:rsid w:val="00C43C1A"/>
    <w:rsid w:val="00C43C79"/>
    <w:rsid w:val="00C44083"/>
    <w:rsid w:val="00C448D2"/>
    <w:rsid w:val="00C44988"/>
    <w:rsid w:val="00C44B68"/>
    <w:rsid w:val="00C45EBB"/>
    <w:rsid w:val="00C462A0"/>
    <w:rsid w:val="00C46314"/>
    <w:rsid w:val="00C46544"/>
    <w:rsid w:val="00C46990"/>
    <w:rsid w:val="00C46ACA"/>
    <w:rsid w:val="00C46CF3"/>
    <w:rsid w:val="00C46D07"/>
    <w:rsid w:val="00C46DEF"/>
    <w:rsid w:val="00C4701F"/>
    <w:rsid w:val="00C47AE6"/>
    <w:rsid w:val="00C47D19"/>
    <w:rsid w:val="00C50396"/>
    <w:rsid w:val="00C50475"/>
    <w:rsid w:val="00C50514"/>
    <w:rsid w:val="00C50862"/>
    <w:rsid w:val="00C510D9"/>
    <w:rsid w:val="00C51E0C"/>
    <w:rsid w:val="00C51F21"/>
    <w:rsid w:val="00C5276F"/>
    <w:rsid w:val="00C52A81"/>
    <w:rsid w:val="00C52AAF"/>
    <w:rsid w:val="00C52DAA"/>
    <w:rsid w:val="00C52E50"/>
    <w:rsid w:val="00C531E9"/>
    <w:rsid w:val="00C53556"/>
    <w:rsid w:val="00C535EA"/>
    <w:rsid w:val="00C53941"/>
    <w:rsid w:val="00C53C76"/>
    <w:rsid w:val="00C53CB7"/>
    <w:rsid w:val="00C53FFF"/>
    <w:rsid w:val="00C541DF"/>
    <w:rsid w:val="00C542FF"/>
    <w:rsid w:val="00C549F6"/>
    <w:rsid w:val="00C550D0"/>
    <w:rsid w:val="00C5630C"/>
    <w:rsid w:val="00C568CB"/>
    <w:rsid w:val="00C56CA3"/>
    <w:rsid w:val="00C56D3D"/>
    <w:rsid w:val="00C57CCB"/>
    <w:rsid w:val="00C60044"/>
    <w:rsid w:val="00C6061B"/>
    <w:rsid w:val="00C608F8"/>
    <w:rsid w:val="00C61480"/>
    <w:rsid w:val="00C61E3A"/>
    <w:rsid w:val="00C62625"/>
    <w:rsid w:val="00C62EB6"/>
    <w:rsid w:val="00C63F0F"/>
    <w:rsid w:val="00C6429A"/>
    <w:rsid w:val="00C64C3F"/>
    <w:rsid w:val="00C64D7B"/>
    <w:rsid w:val="00C6545A"/>
    <w:rsid w:val="00C65BD0"/>
    <w:rsid w:val="00C65F8A"/>
    <w:rsid w:val="00C6618B"/>
    <w:rsid w:val="00C663EA"/>
    <w:rsid w:val="00C66676"/>
    <w:rsid w:val="00C666E2"/>
    <w:rsid w:val="00C66A71"/>
    <w:rsid w:val="00C66B9A"/>
    <w:rsid w:val="00C67080"/>
    <w:rsid w:val="00C6730A"/>
    <w:rsid w:val="00C67460"/>
    <w:rsid w:val="00C67DD1"/>
    <w:rsid w:val="00C67E78"/>
    <w:rsid w:val="00C70483"/>
    <w:rsid w:val="00C70700"/>
    <w:rsid w:val="00C707D5"/>
    <w:rsid w:val="00C71093"/>
    <w:rsid w:val="00C7119A"/>
    <w:rsid w:val="00C717FE"/>
    <w:rsid w:val="00C71B6D"/>
    <w:rsid w:val="00C71C2B"/>
    <w:rsid w:val="00C728BF"/>
    <w:rsid w:val="00C72CF8"/>
    <w:rsid w:val="00C73377"/>
    <w:rsid w:val="00C736EF"/>
    <w:rsid w:val="00C73F93"/>
    <w:rsid w:val="00C76022"/>
    <w:rsid w:val="00C763C4"/>
    <w:rsid w:val="00C76F82"/>
    <w:rsid w:val="00C776FC"/>
    <w:rsid w:val="00C77C27"/>
    <w:rsid w:val="00C77DAF"/>
    <w:rsid w:val="00C77EDB"/>
    <w:rsid w:val="00C77FAA"/>
    <w:rsid w:val="00C77FD2"/>
    <w:rsid w:val="00C807E4"/>
    <w:rsid w:val="00C8081E"/>
    <w:rsid w:val="00C80854"/>
    <w:rsid w:val="00C82584"/>
    <w:rsid w:val="00C82ADD"/>
    <w:rsid w:val="00C8343A"/>
    <w:rsid w:val="00C836AF"/>
    <w:rsid w:val="00C83B12"/>
    <w:rsid w:val="00C83E1A"/>
    <w:rsid w:val="00C83EF4"/>
    <w:rsid w:val="00C8429B"/>
    <w:rsid w:val="00C844EB"/>
    <w:rsid w:val="00C84D72"/>
    <w:rsid w:val="00C84FBC"/>
    <w:rsid w:val="00C86375"/>
    <w:rsid w:val="00C86533"/>
    <w:rsid w:val="00C8657D"/>
    <w:rsid w:val="00C867FE"/>
    <w:rsid w:val="00C86884"/>
    <w:rsid w:val="00C87315"/>
    <w:rsid w:val="00C901A3"/>
    <w:rsid w:val="00C901F8"/>
    <w:rsid w:val="00C9028C"/>
    <w:rsid w:val="00C908BC"/>
    <w:rsid w:val="00C90EA6"/>
    <w:rsid w:val="00C91409"/>
    <w:rsid w:val="00C91AF1"/>
    <w:rsid w:val="00C91B49"/>
    <w:rsid w:val="00C924BD"/>
    <w:rsid w:val="00C9287E"/>
    <w:rsid w:val="00C92965"/>
    <w:rsid w:val="00C92EDE"/>
    <w:rsid w:val="00C93372"/>
    <w:rsid w:val="00C93778"/>
    <w:rsid w:val="00C93A63"/>
    <w:rsid w:val="00C942E9"/>
    <w:rsid w:val="00C943F7"/>
    <w:rsid w:val="00C94AE6"/>
    <w:rsid w:val="00C94B77"/>
    <w:rsid w:val="00C95152"/>
    <w:rsid w:val="00C96455"/>
    <w:rsid w:val="00C971AA"/>
    <w:rsid w:val="00C978BF"/>
    <w:rsid w:val="00CA018C"/>
    <w:rsid w:val="00CA0D97"/>
    <w:rsid w:val="00CA1F19"/>
    <w:rsid w:val="00CA27E8"/>
    <w:rsid w:val="00CA286C"/>
    <w:rsid w:val="00CA29B0"/>
    <w:rsid w:val="00CA2DC1"/>
    <w:rsid w:val="00CA3048"/>
    <w:rsid w:val="00CA31A2"/>
    <w:rsid w:val="00CA34A9"/>
    <w:rsid w:val="00CA38C8"/>
    <w:rsid w:val="00CA3A65"/>
    <w:rsid w:val="00CA3F6C"/>
    <w:rsid w:val="00CA606F"/>
    <w:rsid w:val="00CA614E"/>
    <w:rsid w:val="00CA62B1"/>
    <w:rsid w:val="00CA6375"/>
    <w:rsid w:val="00CA63C2"/>
    <w:rsid w:val="00CA6984"/>
    <w:rsid w:val="00CA6B0F"/>
    <w:rsid w:val="00CA7816"/>
    <w:rsid w:val="00CA78E7"/>
    <w:rsid w:val="00CA7FB9"/>
    <w:rsid w:val="00CB013B"/>
    <w:rsid w:val="00CB0575"/>
    <w:rsid w:val="00CB096E"/>
    <w:rsid w:val="00CB0BDA"/>
    <w:rsid w:val="00CB151C"/>
    <w:rsid w:val="00CB18B9"/>
    <w:rsid w:val="00CB1DCF"/>
    <w:rsid w:val="00CB20F3"/>
    <w:rsid w:val="00CB2195"/>
    <w:rsid w:val="00CB2225"/>
    <w:rsid w:val="00CB2C44"/>
    <w:rsid w:val="00CB2C7B"/>
    <w:rsid w:val="00CB2E22"/>
    <w:rsid w:val="00CB3C4F"/>
    <w:rsid w:val="00CB3C98"/>
    <w:rsid w:val="00CB3FEF"/>
    <w:rsid w:val="00CB4A2C"/>
    <w:rsid w:val="00CB4BC6"/>
    <w:rsid w:val="00CB4ECB"/>
    <w:rsid w:val="00CB542E"/>
    <w:rsid w:val="00CB56D1"/>
    <w:rsid w:val="00CB62C2"/>
    <w:rsid w:val="00CB6481"/>
    <w:rsid w:val="00CB6496"/>
    <w:rsid w:val="00CB68DD"/>
    <w:rsid w:val="00CB74C5"/>
    <w:rsid w:val="00CB7AA2"/>
    <w:rsid w:val="00CB7E11"/>
    <w:rsid w:val="00CC08BA"/>
    <w:rsid w:val="00CC10F8"/>
    <w:rsid w:val="00CC1517"/>
    <w:rsid w:val="00CC1813"/>
    <w:rsid w:val="00CC1A2D"/>
    <w:rsid w:val="00CC1D10"/>
    <w:rsid w:val="00CC2473"/>
    <w:rsid w:val="00CC2F79"/>
    <w:rsid w:val="00CC31D1"/>
    <w:rsid w:val="00CC32D2"/>
    <w:rsid w:val="00CC3A28"/>
    <w:rsid w:val="00CC433C"/>
    <w:rsid w:val="00CC4386"/>
    <w:rsid w:val="00CC4A37"/>
    <w:rsid w:val="00CC4EE1"/>
    <w:rsid w:val="00CC51E9"/>
    <w:rsid w:val="00CC545F"/>
    <w:rsid w:val="00CC55C1"/>
    <w:rsid w:val="00CC5617"/>
    <w:rsid w:val="00CC5AE1"/>
    <w:rsid w:val="00CC6AC3"/>
    <w:rsid w:val="00CC6EDE"/>
    <w:rsid w:val="00CC7241"/>
    <w:rsid w:val="00CC7797"/>
    <w:rsid w:val="00CD07FB"/>
    <w:rsid w:val="00CD1F3A"/>
    <w:rsid w:val="00CD202C"/>
    <w:rsid w:val="00CD3F2F"/>
    <w:rsid w:val="00CD4171"/>
    <w:rsid w:val="00CD477D"/>
    <w:rsid w:val="00CD487D"/>
    <w:rsid w:val="00CD4964"/>
    <w:rsid w:val="00CD4B5B"/>
    <w:rsid w:val="00CD4B95"/>
    <w:rsid w:val="00CD4C93"/>
    <w:rsid w:val="00CD5733"/>
    <w:rsid w:val="00CD594C"/>
    <w:rsid w:val="00CD5FE9"/>
    <w:rsid w:val="00CD68A5"/>
    <w:rsid w:val="00CD6990"/>
    <w:rsid w:val="00CD6AF9"/>
    <w:rsid w:val="00CD6BC5"/>
    <w:rsid w:val="00CD6E6D"/>
    <w:rsid w:val="00CD77F7"/>
    <w:rsid w:val="00CE02A5"/>
    <w:rsid w:val="00CE0673"/>
    <w:rsid w:val="00CE0A38"/>
    <w:rsid w:val="00CE0A98"/>
    <w:rsid w:val="00CE0FC9"/>
    <w:rsid w:val="00CE18F4"/>
    <w:rsid w:val="00CE1CA8"/>
    <w:rsid w:val="00CE262C"/>
    <w:rsid w:val="00CE2D4E"/>
    <w:rsid w:val="00CE3404"/>
    <w:rsid w:val="00CE3471"/>
    <w:rsid w:val="00CE38C1"/>
    <w:rsid w:val="00CE3C34"/>
    <w:rsid w:val="00CE3C55"/>
    <w:rsid w:val="00CE4981"/>
    <w:rsid w:val="00CE4F72"/>
    <w:rsid w:val="00CE504F"/>
    <w:rsid w:val="00CE52D7"/>
    <w:rsid w:val="00CE52D8"/>
    <w:rsid w:val="00CE548A"/>
    <w:rsid w:val="00CE5788"/>
    <w:rsid w:val="00CE5DD8"/>
    <w:rsid w:val="00CE6161"/>
    <w:rsid w:val="00CE639C"/>
    <w:rsid w:val="00CE6516"/>
    <w:rsid w:val="00CE65B6"/>
    <w:rsid w:val="00CE685F"/>
    <w:rsid w:val="00CE68E7"/>
    <w:rsid w:val="00CE6D9C"/>
    <w:rsid w:val="00CE6DC3"/>
    <w:rsid w:val="00CE7063"/>
    <w:rsid w:val="00CE743C"/>
    <w:rsid w:val="00CE74A8"/>
    <w:rsid w:val="00CE74AE"/>
    <w:rsid w:val="00CE7A94"/>
    <w:rsid w:val="00CE7CBD"/>
    <w:rsid w:val="00CF0412"/>
    <w:rsid w:val="00CF09BD"/>
    <w:rsid w:val="00CF0B60"/>
    <w:rsid w:val="00CF11C0"/>
    <w:rsid w:val="00CF1244"/>
    <w:rsid w:val="00CF19AC"/>
    <w:rsid w:val="00CF1E71"/>
    <w:rsid w:val="00CF3011"/>
    <w:rsid w:val="00CF3305"/>
    <w:rsid w:val="00CF5259"/>
    <w:rsid w:val="00CF54CB"/>
    <w:rsid w:val="00CF5ECA"/>
    <w:rsid w:val="00CF65D9"/>
    <w:rsid w:val="00CF687E"/>
    <w:rsid w:val="00CF6D0F"/>
    <w:rsid w:val="00CF72A5"/>
    <w:rsid w:val="00CF734D"/>
    <w:rsid w:val="00CF7721"/>
    <w:rsid w:val="00D0059F"/>
    <w:rsid w:val="00D00F73"/>
    <w:rsid w:val="00D00FCF"/>
    <w:rsid w:val="00D019F2"/>
    <w:rsid w:val="00D020D1"/>
    <w:rsid w:val="00D026F9"/>
    <w:rsid w:val="00D02790"/>
    <w:rsid w:val="00D02AAA"/>
    <w:rsid w:val="00D02ACB"/>
    <w:rsid w:val="00D0382C"/>
    <w:rsid w:val="00D038BC"/>
    <w:rsid w:val="00D0427D"/>
    <w:rsid w:val="00D04422"/>
    <w:rsid w:val="00D046F4"/>
    <w:rsid w:val="00D049A7"/>
    <w:rsid w:val="00D049BC"/>
    <w:rsid w:val="00D053B4"/>
    <w:rsid w:val="00D055E4"/>
    <w:rsid w:val="00D05A49"/>
    <w:rsid w:val="00D06B64"/>
    <w:rsid w:val="00D075D8"/>
    <w:rsid w:val="00D0765F"/>
    <w:rsid w:val="00D07D53"/>
    <w:rsid w:val="00D07EDA"/>
    <w:rsid w:val="00D107E8"/>
    <w:rsid w:val="00D10D55"/>
    <w:rsid w:val="00D11214"/>
    <w:rsid w:val="00D11C24"/>
    <w:rsid w:val="00D11DA6"/>
    <w:rsid w:val="00D12225"/>
    <w:rsid w:val="00D129EA"/>
    <w:rsid w:val="00D13032"/>
    <w:rsid w:val="00D13366"/>
    <w:rsid w:val="00D135D3"/>
    <w:rsid w:val="00D137F4"/>
    <w:rsid w:val="00D13856"/>
    <w:rsid w:val="00D1486D"/>
    <w:rsid w:val="00D153C0"/>
    <w:rsid w:val="00D155EF"/>
    <w:rsid w:val="00D164BB"/>
    <w:rsid w:val="00D16AFB"/>
    <w:rsid w:val="00D16C15"/>
    <w:rsid w:val="00D16F8D"/>
    <w:rsid w:val="00D17472"/>
    <w:rsid w:val="00D175B7"/>
    <w:rsid w:val="00D17BEE"/>
    <w:rsid w:val="00D17F02"/>
    <w:rsid w:val="00D204E6"/>
    <w:rsid w:val="00D2080E"/>
    <w:rsid w:val="00D20F93"/>
    <w:rsid w:val="00D21D8F"/>
    <w:rsid w:val="00D21DF8"/>
    <w:rsid w:val="00D224C3"/>
    <w:rsid w:val="00D23CAE"/>
    <w:rsid w:val="00D23D2B"/>
    <w:rsid w:val="00D24012"/>
    <w:rsid w:val="00D24D86"/>
    <w:rsid w:val="00D256E9"/>
    <w:rsid w:val="00D25B35"/>
    <w:rsid w:val="00D2623B"/>
    <w:rsid w:val="00D262F8"/>
    <w:rsid w:val="00D262FE"/>
    <w:rsid w:val="00D26970"/>
    <w:rsid w:val="00D26D66"/>
    <w:rsid w:val="00D27035"/>
    <w:rsid w:val="00D27127"/>
    <w:rsid w:val="00D3083A"/>
    <w:rsid w:val="00D310B4"/>
    <w:rsid w:val="00D31C27"/>
    <w:rsid w:val="00D31DD8"/>
    <w:rsid w:val="00D324E2"/>
    <w:rsid w:val="00D329AD"/>
    <w:rsid w:val="00D32C22"/>
    <w:rsid w:val="00D3371F"/>
    <w:rsid w:val="00D342B7"/>
    <w:rsid w:val="00D3462E"/>
    <w:rsid w:val="00D34B6F"/>
    <w:rsid w:val="00D34FFC"/>
    <w:rsid w:val="00D3587B"/>
    <w:rsid w:val="00D35FFD"/>
    <w:rsid w:val="00D36E3F"/>
    <w:rsid w:val="00D37EF5"/>
    <w:rsid w:val="00D37F2B"/>
    <w:rsid w:val="00D4015D"/>
    <w:rsid w:val="00D406BF"/>
    <w:rsid w:val="00D41254"/>
    <w:rsid w:val="00D4150B"/>
    <w:rsid w:val="00D41F65"/>
    <w:rsid w:val="00D4208E"/>
    <w:rsid w:val="00D42951"/>
    <w:rsid w:val="00D43E1A"/>
    <w:rsid w:val="00D43EF6"/>
    <w:rsid w:val="00D442E6"/>
    <w:rsid w:val="00D44C46"/>
    <w:rsid w:val="00D44EE1"/>
    <w:rsid w:val="00D450A1"/>
    <w:rsid w:val="00D4540F"/>
    <w:rsid w:val="00D45663"/>
    <w:rsid w:val="00D4594B"/>
    <w:rsid w:val="00D45A87"/>
    <w:rsid w:val="00D462EE"/>
    <w:rsid w:val="00D46A54"/>
    <w:rsid w:val="00D475EF"/>
    <w:rsid w:val="00D50501"/>
    <w:rsid w:val="00D50534"/>
    <w:rsid w:val="00D50890"/>
    <w:rsid w:val="00D50AA8"/>
    <w:rsid w:val="00D50C36"/>
    <w:rsid w:val="00D51116"/>
    <w:rsid w:val="00D5166E"/>
    <w:rsid w:val="00D51E17"/>
    <w:rsid w:val="00D51E3C"/>
    <w:rsid w:val="00D523D8"/>
    <w:rsid w:val="00D528DE"/>
    <w:rsid w:val="00D537D9"/>
    <w:rsid w:val="00D53C7C"/>
    <w:rsid w:val="00D54C9E"/>
    <w:rsid w:val="00D54D5C"/>
    <w:rsid w:val="00D54E5B"/>
    <w:rsid w:val="00D55723"/>
    <w:rsid w:val="00D5584E"/>
    <w:rsid w:val="00D55A51"/>
    <w:rsid w:val="00D55A6B"/>
    <w:rsid w:val="00D55B19"/>
    <w:rsid w:val="00D55F37"/>
    <w:rsid w:val="00D55F7F"/>
    <w:rsid w:val="00D56424"/>
    <w:rsid w:val="00D56916"/>
    <w:rsid w:val="00D569D5"/>
    <w:rsid w:val="00D56B20"/>
    <w:rsid w:val="00D57201"/>
    <w:rsid w:val="00D57DA8"/>
    <w:rsid w:val="00D608F2"/>
    <w:rsid w:val="00D60A42"/>
    <w:rsid w:val="00D60AA0"/>
    <w:rsid w:val="00D61167"/>
    <w:rsid w:val="00D6145B"/>
    <w:rsid w:val="00D624DB"/>
    <w:rsid w:val="00D62C0C"/>
    <w:rsid w:val="00D62D05"/>
    <w:rsid w:val="00D63169"/>
    <w:rsid w:val="00D6354D"/>
    <w:rsid w:val="00D643D7"/>
    <w:rsid w:val="00D64F57"/>
    <w:rsid w:val="00D65B5F"/>
    <w:rsid w:val="00D65DC0"/>
    <w:rsid w:val="00D66016"/>
    <w:rsid w:val="00D666F5"/>
    <w:rsid w:val="00D67042"/>
    <w:rsid w:val="00D671F3"/>
    <w:rsid w:val="00D67799"/>
    <w:rsid w:val="00D677B5"/>
    <w:rsid w:val="00D67CDC"/>
    <w:rsid w:val="00D705B0"/>
    <w:rsid w:val="00D70792"/>
    <w:rsid w:val="00D71118"/>
    <w:rsid w:val="00D7221F"/>
    <w:rsid w:val="00D73C01"/>
    <w:rsid w:val="00D73DF6"/>
    <w:rsid w:val="00D74997"/>
    <w:rsid w:val="00D74E93"/>
    <w:rsid w:val="00D752D4"/>
    <w:rsid w:val="00D75363"/>
    <w:rsid w:val="00D7553B"/>
    <w:rsid w:val="00D759CB"/>
    <w:rsid w:val="00D75B59"/>
    <w:rsid w:val="00D767AA"/>
    <w:rsid w:val="00D7709F"/>
    <w:rsid w:val="00D77441"/>
    <w:rsid w:val="00D77DAA"/>
    <w:rsid w:val="00D82571"/>
    <w:rsid w:val="00D8361B"/>
    <w:rsid w:val="00D83FED"/>
    <w:rsid w:val="00D8435B"/>
    <w:rsid w:val="00D8482F"/>
    <w:rsid w:val="00D84A8C"/>
    <w:rsid w:val="00D84F20"/>
    <w:rsid w:val="00D850C8"/>
    <w:rsid w:val="00D852A7"/>
    <w:rsid w:val="00D85475"/>
    <w:rsid w:val="00D857C8"/>
    <w:rsid w:val="00D85929"/>
    <w:rsid w:val="00D86136"/>
    <w:rsid w:val="00D86392"/>
    <w:rsid w:val="00D86608"/>
    <w:rsid w:val="00D86EC8"/>
    <w:rsid w:val="00D873D3"/>
    <w:rsid w:val="00D8744A"/>
    <w:rsid w:val="00D879C2"/>
    <w:rsid w:val="00D9015A"/>
    <w:rsid w:val="00D908E6"/>
    <w:rsid w:val="00D90933"/>
    <w:rsid w:val="00D90A46"/>
    <w:rsid w:val="00D90C65"/>
    <w:rsid w:val="00D90CCF"/>
    <w:rsid w:val="00D915C0"/>
    <w:rsid w:val="00D91853"/>
    <w:rsid w:val="00D919B3"/>
    <w:rsid w:val="00D91F9E"/>
    <w:rsid w:val="00D922ED"/>
    <w:rsid w:val="00D9260D"/>
    <w:rsid w:val="00D92617"/>
    <w:rsid w:val="00D9396F"/>
    <w:rsid w:val="00D940C0"/>
    <w:rsid w:val="00D94E00"/>
    <w:rsid w:val="00D956A6"/>
    <w:rsid w:val="00D956C9"/>
    <w:rsid w:val="00D9604D"/>
    <w:rsid w:val="00D961C5"/>
    <w:rsid w:val="00D96584"/>
    <w:rsid w:val="00D96617"/>
    <w:rsid w:val="00D9695A"/>
    <w:rsid w:val="00D96BD7"/>
    <w:rsid w:val="00D96C6D"/>
    <w:rsid w:val="00D97641"/>
    <w:rsid w:val="00D976A6"/>
    <w:rsid w:val="00D9771B"/>
    <w:rsid w:val="00D97A87"/>
    <w:rsid w:val="00DA0821"/>
    <w:rsid w:val="00DA12E8"/>
    <w:rsid w:val="00DA17ED"/>
    <w:rsid w:val="00DA1C76"/>
    <w:rsid w:val="00DA1D5E"/>
    <w:rsid w:val="00DA1F73"/>
    <w:rsid w:val="00DA22F5"/>
    <w:rsid w:val="00DA25F0"/>
    <w:rsid w:val="00DA2B73"/>
    <w:rsid w:val="00DA2D91"/>
    <w:rsid w:val="00DA2F0F"/>
    <w:rsid w:val="00DA35BA"/>
    <w:rsid w:val="00DA3A22"/>
    <w:rsid w:val="00DA3B52"/>
    <w:rsid w:val="00DA46A3"/>
    <w:rsid w:val="00DA5077"/>
    <w:rsid w:val="00DA5C10"/>
    <w:rsid w:val="00DA5DF4"/>
    <w:rsid w:val="00DA6139"/>
    <w:rsid w:val="00DA6753"/>
    <w:rsid w:val="00DA696F"/>
    <w:rsid w:val="00DA69C5"/>
    <w:rsid w:val="00DA79A7"/>
    <w:rsid w:val="00DA7AE7"/>
    <w:rsid w:val="00DA7E66"/>
    <w:rsid w:val="00DA7F62"/>
    <w:rsid w:val="00DB0C3B"/>
    <w:rsid w:val="00DB0D72"/>
    <w:rsid w:val="00DB136B"/>
    <w:rsid w:val="00DB165C"/>
    <w:rsid w:val="00DB16A6"/>
    <w:rsid w:val="00DB17F8"/>
    <w:rsid w:val="00DB202A"/>
    <w:rsid w:val="00DB209F"/>
    <w:rsid w:val="00DB23BF"/>
    <w:rsid w:val="00DB2AC9"/>
    <w:rsid w:val="00DB2E9D"/>
    <w:rsid w:val="00DB2FD8"/>
    <w:rsid w:val="00DB3C1E"/>
    <w:rsid w:val="00DB3F8A"/>
    <w:rsid w:val="00DB4CB8"/>
    <w:rsid w:val="00DB531F"/>
    <w:rsid w:val="00DB5450"/>
    <w:rsid w:val="00DB587C"/>
    <w:rsid w:val="00DB5B32"/>
    <w:rsid w:val="00DB61D1"/>
    <w:rsid w:val="00DB6355"/>
    <w:rsid w:val="00DB6495"/>
    <w:rsid w:val="00DB66FC"/>
    <w:rsid w:val="00DB70C0"/>
    <w:rsid w:val="00DB76ED"/>
    <w:rsid w:val="00DB7B51"/>
    <w:rsid w:val="00DC0259"/>
    <w:rsid w:val="00DC033D"/>
    <w:rsid w:val="00DC13A9"/>
    <w:rsid w:val="00DC1C8C"/>
    <w:rsid w:val="00DC1CE3"/>
    <w:rsid w:val="00DC21C8"/>
    <w:rsid w:val="00DC2865"/>
    <w:rsid w:val="00DC2976"/>
    <w:rsid w:val="00DC2A7C"/>
    <w:rsid w:val="00DC3080"/>
    <w:rsid w:val="00DC31EB"/>
    <w:rsid w:val="00DC3613"/>
    <w:rsid w:val="00DC3A97"/>
    <w:rsid w:val="00DC3C99"/>
    <w:rsid w:val="00DC3CDB"/>
    <w:rsid w:val="00DC3D0A"/>
    <w:rsid w:val="00DC3D9C"/>
    <w:rsid w:val="00DC420E"/>
    <w:rsid w:val="00DC445F"/>
    <w:rsid w:val="00DC4587"/>
    <w:rsid w:val="00DC4EB5"/>
    <w:rsid w:val="00DC4ED3"/>
    <w:rsid w:val="00DC52C3"/>
    <w:rsid w:val="00DC53C6"/>
    <w:rsid w:val="00DC5CCA"/>
    <w:rsid w:val="00DC5D8C"/>
    <w:rsid w:val="00DC5E6D"/>
    <w:rsid w:val="00DC6810"/>
    <w:rsid w:val="00DC695B"/>
    <w:rsid w:val="00DC7ADD"/>
    <w:rsid w:val="00DD0026"/>
    <w:rsid w:val="00DD06AB"/>
    <w:rsid w:val="00DD0A8B"/>
    <w:rsid w:val="00DD17C1"/>
    <w:rsid w:val="00DD3321"/>
    <w:rsid w:val="00DD33A4"/>
    <w:rsid w:val="00DD3AAB"/>
    <w:rsid w:val="00DD3B0D"/>
    <w:rsid w:val="00DD3B47"/>
    <w:rsid w:val="00DD44C4"/>
    <w:rsid w:val="00DD44EC"/>
    <w:rsid w:val="00DD4F5C"/>
    <w:rsid w:val="00DD63E9"/>
    <w:rsid w:val="00DD6D23"/>
    <w:rsid w:val="00DD735A"/>
    <w:rsid w:val="00DE00A5"/>
    <w:rsid w:val="00DE08C9"/>
    <w:rsid w:val="00DE08E7"/>
    <w:rsid w:val="00DE0B11"/>
    <w:rsid w:val="00DE1445"/>
    <w:rsid w:val="00DE209F"/>
    <w:rsid w:val="00DE25E0"/>
    <w:rsid w:val="00DE28E4"/>
    <w:rsid w:val="00DE2908"/>
    <w:rsid w:val="00DE30D3"/>
    <w:rsid w:val="00DE3728"/>
    <w:rsid w:val="00DE3C93"/>
    <w:rsid w:val="00DE3EAA"/>
    <w:rsid w:val="00DE42E6"/>
    <w:rsid w:val="00DE46BD"/>
    <w:rsid w:val="00DE5FBD"/>
    <w:rsid w:val="00DE604D"/>
    <w:rsid w:val="00DE685D"/>
    <w:rsid w:val="00DE7209"/>
    <w:rsid w:val="00DE75B4"/>
    <w:rsid w:val="00DE7ACD"/>
    <w:rsid w:val="00DF060B"/>
    <w:rsid w:val="00DF0662"/>
    <w:rsid w:val="00DF07EF"/>
    <w:rsid w:val="00DF08F5"/>
    <w:rsid w:val="00DF11D1"/>
    <w:rsid w:val="00DF1214"/>
    <w:rsid w:val="00DF1519"/>
    <w:rsid w:val="00DF22A8"/>
    <w:rsid w:val="00DF2390"/>
    <w:rsid w:val="00DF2D45"/>
    <w:rsid w:val="00DF32DD"/>
    <w:rsid w:val="00DF32F9"/>
    <w:rsid w:val="00DF3BD1"/>
    <w:rsid w:val="00DF46CC"/>
    <w:rsid w:val="00DF4839"/>
    <w:rsid w:val="00DF4A2D"/>
    <w:rsid w:val="00DF52F6"/>
    <w:rsid w:val="00DF5360"/>
    <w:rsid w:val="00DF5D4E"/>
    <w:rsid w:val="00DF7327"/>
    <w:rsid w:val="00DF746D"/>
    <w:rsid w:val="00E00379"/>
    <w:rsid w:val="00E00BB9"/>
    <w:rsid w:val="00E01069"/>
    <w:rsid w:val="00E01A75"/>
    <w:rsid w:val="00E01CA2"/>
    <w:rsid w:val="00E023E8"/>
    <w:rsid w:val="00E02C75"/>
    <w:rsid w:val="00E02EF2"/>
    <w:rsid w:val="00E03924"/>
    <w:rsid w:val="00E03D53"/>
    <w:rsid w:val="00E045DC"/>
    <w:rsid w:val="00E05037"/>
    <w:rsid w:val="00E05414"/>
    <w:rsid w:val="00E05CDA"/>
    <w:rsid w:val="00E062A8"/>
    <w:rsid w:val="00E074EE"/>
    <w:rsid w:val="00E076C5"/>
    <w:rsid w:val="00E0791E"/>
    <w:rsid w:val="00E07ED6"/>
    <w:rsid w:val="00E10482"/>
    <w:rsid w:val="00E10551"/>
    <w:rsid w:val="00E1109F"/>
    <w:rsid w:val="00E11101"/>
    <w:rsid w:val="00E12029"/>
    <w:rsid w:val="00E12B64"/>
    <w:rsid w:val="00E13242"/>
    <w:rsid w:val="00E13F1F"/>
    <w:rsid w:val="00E142EC"/>
    <w:rsid w:val="00E14D60"/>
    <w:rsid w:val="00E155FD"/>
    <w:rsid w:val="00E15FFD"/>
    <w:rsid w:val="00E1602A"/>
    <w:rsid w:val="00E16539"/>
    <w:rsid w:val="00E168D2"/>
    <w:rsid w:val="00E17624"/>
    <w:rsid w:val="00E2000D"/>
    <w:rsid w:val="00E20E45"/>
    <w:rsid w:val="00E21956"/>
    <w:rsid w:val="00E219C0"/>
    <w:rsid w:val="00E21BFA"/>
    <w:rsid w:val="00E23077"/>
    <w:rsid w:val="00E2348C"/>
    <w:rsid w:val="00E2366A"/>
    <w:rsid w:val="00E23C3E"/>
    <w:rsid w:val="00E23D48"/>
    <w:rsid w:val="00E23D75"/>
    <w:rsid w:val="00E23F48"/>
    <w:rsid w:val="00E24425"/>
    <w:rsid w:val="00E25012"/>
    <w:rsid w:val="00E2537C"/>
    <w:rsid w:val="00E25381"/>
    <w:rsid w:val="00E254E5"/>
    <w:rsid w:val="00E25FA7"/>
    <w:rsid w:val="00E262C2"/>
    <w:rsid w:val="00E2643C"/>
    <w:rsid w:val="00E27185"/>
    <w:rsid w:val="00E27CE9"/>
    <w:rsid w:val="00E311C0"/>
    <w:rsid w:val="00E312FD"/>
    <w:rsid w:val="00E31B6F"/>
    <w:rsid w:val="00E32905"/>
    <w:rsid w:val="00E32A45"/>
    <w:rsid w:val="00E33273"/>
    <w:rsid w:val="00E33411"/>
    <w:rsid w:val="00E3366B"/>
    <w:rsid w:val="00E33A79"/>
    <w:rsid w:val="00E33F67"/>
    <w:rsid w:val="00E343FD"/>
    <w:rsid w:val="00E34611"/>
    <w:rsid w:val="00E34838"/>
    <w:rsid w:val="00E3561E"/>
    <w:rsid w:val="00E3576E"/>
    <w:rsid w:val="00E36460"/>
    <w:rsid w:val="00E367BC"/>
    <w:rsid w:val="00E367D6"/>
    <w:rsid w:val="00E36C85"/>
    <w:rsid w:val="00E36F11"/>
    <w:rsid w:val="00E37714"/>
    <w:rsid w:val="00E37813"/>
    <w:rsid w:val="00E3783B"/>
    <w:rsid w:val="00E40AE6"/>
    <w:rsid w:val="00E41663"/>
    <w:rsid w:val="00E4191C"/>
    <w:rsid w:val="00E41FFA"/>
    <w:rsid w:val="00E42157"/>
    <w:rsid w:val="00E42D72"/>
    <w:rsid w:val="00E434B3"/>
    <w:rsid w:val="00E44ADB"/>
    <w:rsid w:val="00E44B81"/>
    <w:rsid w:val="00E4501B"/>
    <w:rsid w:val="00E458A4"/>
    <w:rsid w:val="00E45A5D"/>
    <w:rsid w:val="00E45B7B"/>
    <w:rsid w:val="00E45BDD"/>
    <w:rsid w:val="00E46149"/>
    <w:rsid w:val="00E46748"/>
    <w:rsid w:val="00E46C89"/>
    <w:rsid w:val="00E46EF1"/>
    <w:rsid w:val="00E470C3"/>
    <w:rsid w:val="00E47314"/>
    <w:rsid w:val="00E47C8C"/>
    <w:rsid w:val="00E5063C"/>
    <w:rsid w:val="00E50957"/>
    <w:rsid w:val="00E50EB8"/>
    <w:rsid w:val="00E5172D"/>
    <w:rsid w:val="00E51767"/>
    <w:rsid w:val="00E518A1"/>
    <w:rsid w:val="00E5194B"/>
    <w:rsid w:val="00E51BCE"/>
    <w:rsid w:val="00E51F32"/>
    <w:rsid w:val="00E52539"/>
    <w:rsid w:val="00E527E3"/>
    <w:rsid w:val="00E528F1"/>
    <w:rsid w:val="00E5346D"/>
    <w:rsid w:val="00E53868"/>
    <w:rsid w:val="00E53A5D"/>
    <w:rsid w:val="00E53C4A"/>
    <w:rsid w:val="00E53CBD"/>
    <w:rsid w:val="00E543FE"/>
    <w:rsid w:val="00E54C03"/>
    <w:rsid w:val="00E54FE1"/>
    <w:rsid w:val="00E554A1"/>
    <w:rsid w:val="00E5559C"/>
    <w:rsid w:val="00E55A3F"/>
    <w:rsid w:val="00E55C36"/>
    <w:rsid w:val="00E55EE8"/>
    <w:rsid w:val="00E56119"/>
    <w:rsid w:val="00E56132"/>
    <w:rsid w:val="00E56D39"/>
    <w:rsid w:val="00E56EA1"/>
    <w:rsid w:val="00E56FB6"/>
    <w:rsid w:val="00E57751"/>
    <w:rsid w:val="00E5799C"/>
    <w:rsid w:val="00E57FD5"/>
    <w:rsid w:val="00E60031"/>
    <w:rsid w:val="00E6006B"/>
    <w:rsid w:val="00E6092F"/>
    <w:rsid w:val="00E60DF3"/>
    <w:rsid w:val="00E61F34"/>
    <w:rsid w:val="00E6208E"/>
    <w:rsid w:val="00E62493"/>
    <w:rsid w:val="00E62B19"/>
    <w:rsid w:val="00E635BC"/>
    <w:rsid w:val="00E64566"/>
    <w:rsid w:val="00E648F2"/>
    <w:rsid w:val="00E64A04"/>
    <w:rsid w:val="00E651AE"/>
    <w:rsid w:val="00E65B38"/>
    <w:rsid w:val="00E65D11"/>
    <w:rsid w:val="00E66982"/>
    <w:rsid w:val="00E66A00"/>
    <w:rsid w:val="00E66CD4"/>
    <w:rsid w:val="00E66D8E"/>
    <w:rsid w:val="00E67643"/>
    <w:rsid w:val="00E67672"/>
    <w:rsid w:val="00E6780B"/>
    <w:rsid w:val="00E67B7D"/>
    <w:rsid w:val="00E702A2"/>
    <w:rsid w:val="00E703F1"/>
    <w:rsid w:val="00E7050C"/>
    <w:rsid w:val="00E70820"/>
    <w:rsid w:val="00E70D98"/>
    <w:rsid w:val="00E71665"/>
    <w:rsid w:val="00E71687"/>
    <w:rsid w:val="00E716C2"/>
    <w:rsid w:val="00E71CF6"/>
    <w:rsid w:val="00E720F5"/>
    <w:rsid w:val="00E7229C"/>
    <w:rsid w:val="00E72447"/>
    <w:rsid w:val="00E73740"/>
    <w:rsid w:val="00E73A4B"/>
    <w:rsid w:val="00E7485F"/>
    <w:rsid w:val="00E74FDC"/>
    <w:rsid w:val="00E7501B"/>
    <w:rsid w:val="00E7521D"/>
    <w:rsid w:val="00E75295"/>
    <w:rsid w:val="00E75771"/>
    <w:rsid w:val="00E75E82"/>
    <w:rsid w:val="00E776A4"/>
    <w:rsid w:val="00E77AA7"/>
    <w:rsid w:val="00E80262"/>
    <w:rsid w:val="00E8098E"/>
    <w:rsid w:val="00E80CE4"/>
    <w:rsid w:val="00E814E6"/>
    <w:rsid w:val="00E816F4"/>
    <w:rsid w:val="00E81E4E"/>
    <w:rsid w:val="00E82C08"/>
    <w:rsid w:val="00E83040"/>
    <w:rsid w:val="00E8341C"/>
    <w:rsid w:val="00E83E66"/>
    <w:rsid w:val="00E84092"/>
    <w:rsid w:val="00E84115"/>
    <w:rsid w:val="00E84D83"/>
    <w:rsid w:val="00E84ECB"/>
    <w:rsid w:val="00E858C8"/>
    <w:rsid w:val="00E85958"/>
    <w:rsid w:val="00E85E35"/>
    <w:rsid w:val="00E8629E"/>
    <w:rsid w:val="00E8636E"/>
    <w:rsid w:val="00E86547"/>
    <w:rsid w:val="00E86687"/>
    <w:rsid w:val="00E86A31"/>
    <w:rsid w:val="00E90153"/>
    <w:rsid w:val="00E908A5"/>
    <w:rsid w:val="00E90BE8"/>
    <w:rsid w:val="00E90F80"/>
    <w:rsid w:val="00E90FFF"/>
    <w:rsid w:val="00E9179A"/>
    <w:rsid w:val="00E917B6"/>
    <w:rsid w:val="00E91B3A"/>
    <w:rsid w:val="00E92ABF"/>
    <w:rsid w:val="00E93545"/>
    <w:rsid w:val="00E9365A"/>
    <w:rsid w:val="00E94447"/>
    <w:rsid w:val="00E95C06"/>
    <w:rsid w:val="00E973D1"/>
    <w:rsid w:val="00E97A46"/>
    <w:rsid w:val="00EA0915"/>
    <w:rsid w:val="00EA2D3A"/>
    <w:rsid w:val="00EA303E"/>
    <w:rsid w:val="00EA31BE"/>
    <w:rsid w:val="00EA3448"/>
    <w:rsid w:val="00EA3453"/>
    <w:rsid w:val="00EA3BF6"/>
    <w:rsid w:val="00EA3CAE"/>
    <w:rsid w:val="00EA3E0B"/>
    <w:rsid w:val="00EA4147"/>
    <w:rsid w:val="00EA4152"/>
    <w:rsid w:val="00EA45AE"/>
    <w:rsid w:val="00EA4EC1"/>
    <w:rsid w:val="00EA5448"/>
    <w:rsid w:val="00EA5831"/>
    <w:rsid w:val="00EA5B31"/>
    <w:rsid w:val="00EA5DB7"/>
    <w:rsid w:val="00EA5F29"/>
    <w:rsid w:val="00EA6702"/>
    <w:rsid w:val="00EA720B"/>
    <w:rsid w:val="00EA72E8"/>
    <w:rsid w:val="00EA7452"/>
    <w:rsid w:val="00EA7A7E"/>
    <w:rsid w:val="00EA7C10"/>
    <w:rsid w:val="00EB06B6"/>
    <w:rsid w:val="00EB07C1"/>
    <w:rsid w:val="00EB0A1E"/>
    <w:rsid w:val="00EB0B1F"/>
    <w:rsid w:val="00EB0BF3"/>
    <w:rsid w:val="00EB0D1C"/>
    <w:rsid w:val="00EB1041"/>
    <w:rsid w:val="00EB114F"/>
    <w:rsid w:val="00EB12D7"/>
    <w:rsid w:val="00EB174E"/>
    <w:rsid w:val="00EB1811"/>
    <w:rsid w:val="00EB18DD"/>
    <w:rsid w:val="00EB1E66"/>
    <w:rsid w:val="00EB1F52"/>
    <w:rsid w:val="00EB2682"/>
    <w:rsid w:val="00EB27D6"/>
    <w:rsid w:val="00EB2C58"/>
    <w:rsid w:val="00EB352A"/>
    <w:rsid w:val="00EB38F5"/>
    <w:rsid w:val="00EB395C"/>
    <w:rsid w:val="00EB504C"/>
    <w:rsid w:val="00EB5B4F"/>
    <w:rsid w:val="00EB5EF8"/>
    <w:rsid w:val="00EB61DF"/>
    <w:rsid w:val="00EB6283"/>
    <w:rsid w:val="00EB65DF"/>
    <w:rsid w:val="00EB691A"/>
    <w:rsid w:val="00EB6D37"/>
    <w:rsid w:val="00EB79A7"/>
    <w:rsid w:val="00EC1467"/>
    <w:rsid w:val="00EC15CA"/>
    <w:rsid w:val="00EC15FF"/>
    <w:rsid w:val="00EC1803"/>
    <w:rsid w:val="00EC1CC3"/>
    <w:rsid w:val="00EC1FE4"/>
    <w:rsid w:val="00EC24AE"/>
    <w:rsid w:val="00EC276E"/>
    <w:rsid w:val="00EC2780"/>
    <w:rsid w:val="00EC3314"/>
    <w:rsid w:val="00EC3F6E"/>
    <w:rsid w:val="00EC4090"/>
    <w:rsid w:val="00EC425C"/>
    <w:rsid w:val="00EC4642"/>
    <w:rsid w:val="00EC47DC"/>
    <w:rsid w:val="00EC4C98"/>
    <w:rsid w:val="00EC5BD1"/>
    <w:rsid w:val="00EC5CA8"/>
    <w:rsid w:val="00EC6210"/>
    <w:rsid w:val="00EC65BE"/>
    <w:rsid w:val="00EC65DA"/>
    <w:rsid w:val="00EC65E4"/>
    <w:rsid w:val="00EC6EA8"/>
    <w:rsid w:val="00EC70E9"/>
    <w:rsid w:val="00EC7B57"/>
    <w:rsid w:val="00EC7BF5"/>
    <w:rsid w:val="00EC7F8B"/>
    <w:rsid w:val="00ED06AE"/>
    <w:rsid w:val="00ED0980"/>
    <w:rsid w:val="00ED0B16"/>
    <w:rsid w:val="00ED1270"/>
    <w:rsid w:val="00ED1903"/>
    <w:rsid w:val="00ED19F5"/>
    <w:rsid w:val="00ED1DD4"/>
    <w:rsid w:val="00ED1F68"/>
    <w:rsid w:val="00ED203B"/>
    <w:rsid w:val="00ED2186"/>
    <w:rsid w:val="00ED22CB"/>
    <w:rsid w:val="00ED236D"/>
    <w:rsid w:val="00ED26B6"/>
    <w:rsid w:val="00ED2A7A"/>
    <w:rsid w:val="00ED31A4"/>
    <w:rsid w:val="00ED3699"/>
    <w:rsid w:val="00ED382E"/>
    <w:rsid w:val="00ED3E17"/>
    <w:rsid w:val="00ED44F1"/>
    <w:rsid w:val="00ED4C5B"/>
    <w:rsid w:val="00ED5211"/>
    <w:rsid w:val="00ED529B"/>
    <w:rsid w:val="00ED56D9"/>
    <w:rsid w:val="00ED699B"/>
    <w:rsid w:val="00ED6C9E"/>
    <w:rsid w:val="00ED7B6E"/>
    <w:rsid w:val="00EE003F"/>
    <w:rsid w:val="00EE08E9"/>
    <w:rsid w:val="00EE1500"/>
    <w:rsid w:val="00EE155D"/>
    <w:rsid w:val="00EE1E09"/>
    <w:rsid w:val="00EE29CB"/>
    <w:rsid w:val="00EE2DF6"/>
    <w:rsid w:val="00EE31FD"/>
    <w:rsid w:val="00EE3390"/>
    <w:rsid w:val="00EE33F4"/>
    <w:rsid w:val="00EE3B03"/>
    <w:rsid w:val="00EE4669"/>
    <w:rsid w:val="00EE469E"/>
    <w:rsid w:val="00EE4D7F"/>
    <w:rsid w:val="00EE4D88"/>
    <w:rsid w:val="00EE5325"/>
    <w:rsid w:val="00EE6146"/>
    <w:rsid w:val="00EE6C40"/>
    <w:rsid w:val="00EE708D"/>
    <w:rsid w:val="00EE723D"/>
    <w:rsid w:val="00EE72FA"/>
    <w:rsid w:val="00EE773F"/>
    <w:rsid w:val="00EE7A7F"/>
    <w:rsid w:val="00EE7AA8"/>
    <w:rsid w:val="00EF0804"/>
    <w:rsid w:val="00EF086C"/>
    <w:rsid w:val="00EF0AB5"/>
    <w:rsid w:val="00EF0E8F"/>
    <w:rsid w:val="00EF1272"/>
    <w:rsid w:val="00EF1F4B"/>
    <w:rsid w:val="00EF1FF9"/>
    <w:rsid w:val="00EF2392"/>
    <w:rsid w:val="00EF2780"/>
    <w:rsid w:val="00EF3A52"/>
    <w:rsid w:val="00EF3B34"/>
    <w:rsid w:val="00EF4BDA"/>
    <w:rsid w:val="00EF4FE2"/>
    <w:rsid w:val="00EF50ED"/>
    <w:rsid w:val="00EF54FF"/>
    <w:rsid w:val="00EF585B"/>
    <w:rsid w:val="00EF591A"/>
    <w:rsid w:val="00EF660F"/>
    <w:rsid w:val="00EF6880"/>
    <w:rsid w:val="00EF6AB6"/>
    <w:rsid w:val="00EF6AFA"/>
    <w:rsid w:val="00EF6B1F"/>
    <w:rsid w:val="00EF6B2D"/>
    <w:rsid w:val="00EF70BC"/>
    <w:rsid w:val="00EF7246"/>
    <w:rsid w:val="00F00578"/>
    <w:rsid w:val="00F00785"/>
    <w:rsid w:val="00F00A41"/>
    <w:rsid w:val="00F00F47"/>
    <w:rsid w:val="00F01E69"/>
    <w:rsid w:val="00F02075"/>
    <w:rsid w:val="00F02B55"/>
    <w:rsid w:val="00F03728"/>
    <w:rsid w:val="00F03AF1"/>
    <w:rsid w:val="00F04F4A"/>
    <w:rsid w:val="00F05058"/>
    <w:rsid w:val="00F050A8"/>
    <w:rsid w:val="00F05694"/>
    <w:rsid w:val="00F0591A"/>
    <w:rsid w:val="00F05C60"/>
    <w:rsid w:val="00F05E82"/>
    <w:rsid w:val="00F05FED"/>
    <w:rsid w:val="00F065FC"/>
    <w:rsid w:val="00F065FD"/>
    <w:rsid w:val="00F0665C"/>
    <w:rsid w:val="00F069BC"/>
    <w:rsid w:val="00F07DB0"/>
    <w:rsid w:val="00F1045D"/>
    <w:rsid w:val="00F10D4F"/>
    <w:rsid w:val="00F110C1"/>
    <w:rsid w:val="00F110D1"/>
    <w:rsid w:val="00F116D3"/>
    <w:rsid w:val="00F11DE2"/>
    <w:rsid w:val="00F11E05"/>
    <w:rsid w:val="00F11F64"/>
    <w:rsid w:val="00F1214C"/>
    <w:rsid w:val="00F12277"/>
    <w:rsid w:val="00F1312B"/>
    <w:rsid w:val="00F13553"/>
    <w:rsid w:val="00F13FCD"/>
    <w:rsid w:val="00F140B8"/>
    <w:rsid w:val="00F14856"/>
    <w:rsid w:val="00F148C8"/>
    <w:rsid w:val="00F1568A"/>
    <w:rsid w:val="00F17498"/>
    <w:rsid w:val="00F17509"/>
    <w:rsid w:val="00F1774D"/>
    <w:rsid w:val="00F177BF"/>
    <w:rsid w:val="00F179CB"/>
    <w:rsid w:val="00F20591"/>
    <w:rsid w:val="00F2102D"/>
    <w:rsid w:val="00F2145F"/>
    <w:rsid w:val="00F21684"/>
    <w:rsid w:val="00F21D38"/>
    <w:rsid w:val="00F21E43"/>
    <w:rsid w:val="00F2212F"/>
    <w:rsid w:val="00F221A4"/>
    <w:rsid w:val="00F2246F"/>
    <w:rsid w:val="00F22515"/>
    <w:rsid w:val="00F22B6D"/>
    <w:rsid w:val="00F22E7B"/>
    <w:rsid w:val="00F23419"/>
    <w:rsid w:val="00F23499"/>
    <w:rsid w:val="00F2349F"/>
    <w:rsid w:val="00F235A6"/>
    <w:rsid w:val="00F249DD"/>
    <w:rsid w:val="00F2543C"/>
    <w:rsid w:val="00F25498"/>
    <w:rsid w:val="00F26A53"/>
    <w:rsid w:val="00F27918"/>
    <w:rsid w:val="00F301EE"/>
    <w:rsid w:val="00F30403"/>
    <w:rsid w:val="00F30887"/>
    <w:rsid w:val="00F30970"/>
    <w:rsid w:val="00F30A30"/>
    <w:rsid w:val="00F31126"/>
    <w:rsid w:val="00F31334"/>
    <w:rsid w:val="00F31414"/>
    <w:rsid w:val="00F317B8"/>
    <w:rsid w:val="00F31F4D"/>
    <w:rsid w:val="00F32226"/>
    <w:rsid w:val="00F323AC"/>
    <w:rsid w:val="00F32A3C"/>
    <w:rsid w:val="00F337D7"/>
    <w:rsid w:val="00F3394B"/>
    <w:rsid w:val="00F345A5"/>
    <w:rsid w:val="00F34C65"/>
    <w:rsid w:val="00F34D83"/>
    <w:rsid w:val="00F354E4"/>
    <w:rsid w:val="00F356C0"/>
    <w:rsid w:val="00F35D10"/>
    <w:rsid w:val="00F363E0"/>
    <w:rsid w:val="00F3682C"/>
    <w:rsid w:val="00F36D95"/>
    <w:rsid w:val="00F377C6"/>
    <w:rsid w:val="00F37CB5"/>
    <w:rsid w:val="00F40680"/>
    <w:rsid w:val="00F40AAD"/>
    <w:rsid w:val="00F40BC8"/>
    <w:rsid w:val="00F40E1B"/>
    <w:rsid w:val="00F4102F"/>
    <w:rsid w:val="00F4168A"/>
    <w:rsid w:val="00F421ED"/>
    <w:rsid w:val="00F43122"/>
    <w:rsid w:val="00F43E11"/>
    <w:rsid w:val="00F44585"/>
    <w:rsid w:val="00F44F18"/>
    <w:rsid w:val="00F463D7"/>
    <w:rsid w:val="00F46597"/>
    <w:rsid w:val="00F46700"/>
    <w:rsid w:val="00F46B56"/>
    <w:rsid w:val="00F46F94"/>
    <w:rsid w:val="00F47072"/>
    <w:rsid w:val="00F47298"/>
    <w:rsid w:val="00F4777F"/>
    <w:rsid w:val="00F478C1"/>
    <w:rsid w:val="00F4793F"/>
    <w:rsid w:val="00F47A96"/>
    <w:rsid w:val="00F47ED8"/>
    <w:rsid w:val="00F502BF"/>
    <w:rsid w:val="00F5051E"/>
    <w:rsid w:val="00F50560"/>
    <w:rsid w:val="00F5072B"/>
    <w:rsid w:val="00F50B94"/>
    <w:rsid w:val="00F50ED7"/>
    <w:rsid w:val="00F50F67"/>
    <w:rsid w:val="00F519A2"/>
    <w:rsid w:val="00F519A9"/>
    <w:rsid w:val="00F51BC8"/>
    <w:rsid w:val="00F5235B"/>
    <w:rsid w:val="00F529BB"/>
    <w:rsid w:val="00F52BA4"/>
    <w:rsid w:val="00F530A5"/>
    <w:rsid w:val="00F5351B"/>
    <w:rsid w:val="00F53894"/>
    <w:rsid w:val="00F538E7"/>
    <w:rsid w:val="00F53EEB"/>
    <w:rsid w:val="00F5418E"/>
    <w:rsid w:val="00F544F7"/>
    <w:rsid w:val="00F54517"/>
    <w:rsid w:val="00F54D3D"/>
    <w:rsid w:val="00F54D96"/>
    <w:rsid w:val="00F564FF"/>
    <w:rsid w:val="00F5665E"/>
    <w:rsid w:val="00F56CE0"/>
    <w:rsid w:val="00F56F3D"/>
    <w:rsid w:val="00F5715D"/>
    <w:rsid w:val="00F57C40"/>
    <w:rsid w:val="00F6063A"/>
    <w:rsid w:val="00F606A1"/>
    <w:rsid w:val="00F61B10"/>
    <w:rsid w:val="00F620C6"/>
    <w:rsid w:val="00F62C7D"/>
    <w:rsid w:val="00F6355E"/>
    <w:rsid w:val="00F64567"/>
    <w:rsid w:val="00F6481C"/>
    <w:rsid w:val="00F64E98"/>
    <w:rsid w:val="00F64EAF"/>
    <w:rsid w:val="00F64F04"/>
    <w:rsid w:val="00F64FDE"/>
    <w:rsid w:val="00F65033"/>
    <w:rsid w:val="00F6530D"/>
    <w:rsid w:val="00F65365"/>
    <w:rsid w:val="00F657B9"/>
    <w:rsid w:val="00F65D7C"/>
    <w:rsid w:val="00F6612D"/>
    <w:rsid w:val="00F66144"/>
    <w:rsid w:val="00F66235"/>
    <w:rsid w:val="00F66330"/>
    <w:rsid w:val="00F66647"/>
    <w:rsid w:val="00F66BC6"/>
    <w:rsid w:val="00F66CC7"/>
    <w:rsid w:val="00F6780A"/>
    <w:rsid w:val="00F679DF"/>
    <w:rsid w:val="00F67A91"/>
    <w:rsid w:val="00F67AC6"/>
    <w:rsid w:val="00F67DB3"/>
    <w:rsid w:val="00F67F64"/>
    <w:rsid w:val="00F70036"/>
    <w:rsid w:val="00F70BFB"/>
    <w:rsid w:val="00F70C51"/>
    <w:rsid w:val="00F71301"/>
    <w:rsid w:val="00F71321"/>
    <w:rsid w:val="00F71407"/>
    <w:rsid w:val="00F71553"/>
    <w:rsid w:val="00F7182B"/>
    <w:rsid w:val="00F719B3"/>
    <w:rsid w:val="00F72332"/>
    <w:rsid w:val="00F72345"/>
    <w:rsid w:val="00F728D3"/>
    <w:rsid w:val="00F72E4A"/>
    <w:rsid w:val="00F758E8"/>
    <w:rsid w:val="00F75A9F"/>
    <w:rsid w:val="00F765D1"/>
    <w:rsid w:val="00F76A17"/>
    <w:rsid w:val="00F776E5"/>
    <w:rsid w:val="00F779A4"/>
    <w:rsid w:val="00F77A66"/>
    <w:rsid w:val="00F77AD9"/>
    <w:rsid w:val="00F80250"/>
    <w:rsid w:val="00F8045C"/>
    <w:rsid w:val="00F810E3"/>
    <w:rsid w:val="00F81C4E"/>
    <w:rsid w:val="00F826EB"/>
    <w:rsid w:val="00F82A36"/>
    <w:rsid w:val="00F83996"/>
    <w:rsid w:val="00F83EF9"/>
    <w:rsid w:val="00F840BF"/>
    <w:rsid w:val="00F84320"/>
    <w:rsid w:val="00F84387"/>
    <w:rsid w:val="00F84A70"/>
    <w:rsid w:val="00F84FFA"/>
    <w:rsid w:val="00F85816"/>
    <w:rsid w:val="00F85DEF"/>
    <w:rsid w:val="00F862E1"/>
    <w:rsid w:val="00F869C9"/>
    <w:rsid w:val="00F86D8C"/>
    <w:rsid w:val="00F86E2E"/>
    <w:rsid w:val="00F87264"/>
    <w:rsid w:val="00F872A2"/>
    <w:rsid w:val="00F874E8"/>
    <w:rsid w:val="00F87BEF"/>
    <w:rsid w:val="00F87C87"/>
    <w:rsid w:val="00F9078E"/>
    <w:rsid w:val="00F91383"/>
    <w:rsid w:val="00F913C0"/>
    <w:rsid w:val="00F916FA"/>
    <w:rsid w:val="00F91879"/>
    <w:rsid w:val="00F9193A"/>
    <w:rsid w:val="00F927B1"/>
    <w:rsid w:val="00F92AB2"/>
    <w:rsid w:val="00F92F04"/>
    <w:rsid w:val="00F93199"/>
    <w:rsid w:val="00F9348D"/>
    <w:rsid w:val="00F93E04"/>
    <w:rsid w:val="00F93E3F"/>
    <w:rsid w:val="00F94125"/>
    <w:rsid w:val="00F942EB"/>
    <w:rsid w:val="00F94D28"/>
    <w:rsid w:val="00F9557E"/>
    <w:rsid w:val="00F95A14"/>
    <w:rsid w:val="00F964C0"/>
    <w:rsid w:val="00F9666C"/>
    <w:rsid w:val="00F96838"/>
    <w:rsid w:val="00F97171"/>
    <w:rsid w:val="00F97868"/>
    <w:rsid w:val="00FA02E7"/>
    <w:rsid w:val="00FA0456"/>
    <w:rsid w:val="00FA1ABA"/>
    <w:rsid w:val="00FA267D"/>
    <w:rsid w:val="00FA3091"/>
    <w:rsid w:val="00FA34DF"/>
    <w:rsid w:val="00FA48FF"/>
    <w:rsid w:val="00FA4F40"/>
    <w:rsid w:val="00FA5167"/>
    <w:rsid w:val="00FA51E6"/>
    <w:rsid w:val="00FA5519"/>
    <w:rsid w:val="00FA58B7"/>
    <w:rsid w:val="00FA5B76"/>
    <w:rsid w:val="00FA61EC"/>
    <w:rsid w:val="00FA698B"/>
    <w:rsid w:val="00FA6B20"/>
    <w:rsid w:val="00FA7208"/>
    <w:rsid w:val="00FA761A"/>
    <w:rsid w:val="00FA7BC6"/>
    <w:rsid w:val="00FB0F50"/>
    <w:rsid w:val="00FB1938"/>
    <w:rsid w:val="00FB19E7"/>
    <w:rsid w:val="00FB1CA7"/>
    <w:rsid w:val="00FB20AC"/>
    <w:rsid w:val="00FB2516"/>
    <w:rsid w:val="00FB2596"/>
    <w:rsid w:val="00FB2809"/>
    <w:rsid w:val="00FB35B9"/>
    <w:rsid w:val="00FB3674"/>
    <w:rsid w:val="00FB3A6D"/>
    <w:rsid w:val="00FB3F96"/>
    <w:rsid w:val="00FB4311"/>
    <w:rsid w:val="00FB4719"/>
    <w:rsid w:val="00FB49B1"/>
    <w:rsid w:val="00FB4CA4"/>
    <w:rsid w:val="00FB581E"/>
    <w:rsid w:val="00FB606F"/>
    <w:rsid w:val="00FB6381"/>
    <w:rsid w:val="00FB64D5"/>
    <w:rsid w:val="00FB703D"/>
    <w:rsid w:val="00FB7D57"/>
    <w:rsid w:val="00FC0066"/>
    <w:rsid w:val="00FC02C4"/>
    <w:rsid w:val="00FC03AD"/>
    <w:rsid w:val="00FC0500"/>
    <w:rsid w:val="00FC063D"/>
    <w:rsid w:val="00FC0777"/>
    <w:rsid w:val="00FC1ABB"/>
    <w:rsid w:val="00FC2496"/>
    <w:rsid w:val="00FC2500"/>
    <w:rsid w:val="00FC28D9"/>
    <w:rsid w:val="00FC29A3"/>
    <w:rsid w:val="00FC2B52"/>
    <w:rsid w:val="00FC2F5B"/>
    <w:rsid w:val="00FC300B"/>
    <w:rsid w:val="00FC3772"/>
    <w:rsid w:val="00FC383E"/>
    <w:rsid w:val="00FC3A20"/>
    <w:rsid w:val="00FC3C2D"/>
    <w:rsid w:val="00FC3CD4"/>
    <w:rsid w:val="00FC45EF"/>
    <w:rsid w:val="00FC478E"/>
    <w:rsid w:val="00FC4A24"/>
    <w:rsid w:val="00FC4AA6"/>
    <w:rsid w:val="00FC4E4C"/>
    <w:rsid w:val="00FC541F"/>
    <w:rsid w:val="00FC5502"/>
    <w:rsid w:val="00FC6107"/>
    <w:rsid w:val="00FC6109"/>
    <w:rsid w:val="00FC65E4"/>
    <w:rsid w:val="00FC6968"/>
    <w:rsid w:val="00FC7E3F"/>
    <w:rsid w:val="00FC7F85"/>
    <w:rsid w:val="00FD07FE"/>
    <w:rsid w:val="00FD1068"/>
    <w:rsid w:val="00FD14FD"/>
    <w:rsid w:val="00FD1A40"/>
    <w:rsid w:val="00FD2449"/>
    <w:rsid w:val="00FD3141"/>
    <w:rsid w:val="00FD39C4"/>
    <w:rsid w:val="00FD3DCD"/>
    <w:rsid w:val="00FD3E5A"/>
    <w:rsid w:val="00FD4542"/>
    <w:rsid w:val="00FD46C4"/>
    <w:rsid w:val="00FD4C93"/>
    <w:rsid w:val="00FD57F3"/>
    <w:rsid w:val="00FD6A0F"/>
    <w:rsid w:val="00FD6D6B"/>
    <w:rsid w:val="00FD6FA5"/>
    <w:rsid w:val="00FD7134"/>
    <w:rsid w:val="00FD73F6"/>
    <w:rsid w:val="00FD77AF"/>
    <w:rsid w:val="00FD7D7B"/>
    <w:rsid w:val="00FE0161"/>
    <w:rsid w:val="00FE0679"/>
    <w:rsid w:val="00FE0B59"/>
    <w:rsid w:val="00FE0D94"/>
    <w:rsid w:val="00FE1D47"/>
    <w:rsid w:val="00FE235F"/>
    <w:rsid w:val="00FE2453"/>
    <w:rsid w:val="00FE24C1"/>
    <w:rsid w:val="00FE2CAA"/>
    <w:rsid w:val="00FE2D7B"/>
    <w:rsid w:val="00FE2D9C"/>
    <w:rsid w:val="00FE3F0B"/>
    <w:rsid w:val="00FE4366"/>
    <w:rsid w:val="00FE437C"/>
    <w:rsid w:val="00FE4B0B"/>
    <w:rsid w:val="00FE5536"/>
    <w:rsid w:val="00FE58A1"/>
    <w:rsid w:val="00FE6152"/>
    <w:rsid w:val="00FE61E9"/>
    <w:rsid w:val="00FE682C"/>
    <w:rsid w:val="00FE6E0B"/>
    <w:rsid w:val="00FE7125"/>
    <w:rsid w:val="00FE72A5"/>
    <w:rsid w:val="00FE746B"/>
    <w:rsid w:val="00FE75B4"/>
    <w:rsid w:val="00FE7E88"/>
    <w:rsid w:val="00FF034D"/>
    <w:rsid w:val="00FF09E1"/>
    <w:rsid w:val="00FF1AB8"/>
    <w:rsid w:val="00FF1C4B"/>
    <w:rsid w:val="00FF20E7"/>
    <w:rsid w:val="00FF2375"/>
    <w:rsid w:val="00FF2507"/>
    <w:rsid w:val="00FF2B3A"/>
    <w:rsid w:val="00FF301E"/>
    <w:rsid w:val="00FF3122"/>
    <w:rsid w:val="00FF3882"/>
    <w:rsid w:val="00FF38A6"/>
    <w:rsid w:val="00FF3BE7"/>
    <w:rsid w:val="00FF420A"/>
    <w:rsid w:val="00FF4483"/>
    <w:rsid w:val="00FF5341"/>
    <w:rsid w:val="00FF54C1"/>
    <w:rsid w:val="00FF5B96"/>
    <w:rsid w:val="00FF5D4B"/>
    <w:rsid w:val="00FF5E9E"/>
    <w:rsid w:val="00FF5F60"/>
    <w:rsid w:val="00FF6028"/>
    <w:rsid w:val="00FF6132"/>
    <w:rsid w:val="00FF6C0E"/>
    <w:rsid w:val="00FF6D31"/>
    <w:rsid w:val="00FF6F1E"/>
    <w:rsid w:val="00FF7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00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32F"/>
  </w:style>
  <w:style w:type="paragraph" w:styleId="Footer">
    <w:name w:val="footer"/>
    <w:basedOn w:val="Normal"/>
    <w:link w:val="FooterChar"/>
    <w:uiPriority w:val="99"/>
    <w:unhideWhenUsed/>
    <w:rsid w:val="00800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3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4</Pages>
  <Words>7244</Words>
  <Characters>41297</Characters>
  <Application>Microsoft Office Word</Application>
  <DocSecurity>0</DocSecurity>
  <Lines>3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</dc:creator>
  <cp:keywords/>
  <dc:description/>
  <cp:lastModifiedBy>Larisa</cp:lastModifiedBy>
  <cp:revision>4</cp:revision>
  <dcterms:created xsi:type="dcterms:W3CDTF">2020-10-08T18:02:00Z</dcterms:created>
  <dcterms:modified xsi:type="dcterms:W3CDTF">2020-10-08T20:25:00Z</dcterms:modified>
</cp:coreProperties>
</file>